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35D1F" w14:textId="77777777" w:rsidR="00B6101E" w:rsidRPr="00F16CC2" w:rsidRDefault="0022637F" w:rsidP="00090287">
      <w:pPr>
        <w:tabs>
          <w:tab w:val="left" w:pos="2169"/>
        </w:tabs>
        <w:rPr>
          <w:rFonts w:cstheme="minorHAnsi"/>
          <w:b/>
          <w:bCs/>
        </w:rPr>
      </w:pPr>
      <w:r w:rsidRPr="00F16CC2">
        <w:rPr>
          <w:rFonts w:cstheme="minorHAnsi"/>
          <w:b/>
          <w:bCs/>
        </w:rPr>
        <w:t>Supplementary Materials.</w:t>
      </w:r>
    </w:p>
    <w:p w14:paraId="42543F73" w14:textId="77777777" w:rsidR="00B6101E" w:rsidRPr="00F16CC2" w:rsidRDefault="00B6101E" w:rsidP="00090287">
      <w:pPr>
        <w:tabs>
          <w:tab w:val="left" w:pos="2169"/>
        </w:tabs>
        <w:rPr>
          <w:rFonts w:cstheme="minorHAnsi"/>
          <w:b/>
          <w:bCs/>
        </w:rPr>
      </w:pPr>
    </w:p>
    <w:p w14:paraId="48C98940" w14:textId="0C29E91A" w:rsidR="00F16CC2" w:rsidRDefault="00F16CC2" w:rsidP="00090287">
      <w:pPr>
        <w:tabs>
          <w:tab w:val="left" w:pos="2169"/>
        </w:tabs>
        <w:rPr>
          <w:rFonts w:cstheme="minorHAnsi"/>
          <w:b/>
          <w:bCs/>
        </w:rPr>
      </w:pPr>
      <w:r w:rsidRPr="00F16CC2">
        <w:rPr>
          <w:rFonts w:cstheme="minorHAnsi"/>
          <w:b/>
          <w:bCs/>
        </w:rPr>
        <w:t xml:space="preserve">1. List </w:t>
      </w:r>
      <w:r>
        <w:rPr>
          <w:rFonts w:cstheme="minorHAnsi"/>
          <w:b/>
          <w:bCs/>
        </w:rPr>
        <w:t>of prompts used in production and comprehension tasks.</w:t>
      </w:r>
    </w:p>
    <w:p w14:paraId="3EE03A40" w14:textId="3B277EBE" w:rsidR="00F16CC2" w:rsidRDefault="00F16CC2" w:rsidP="00090287">
      <w:pPr>
        <w:tabs>
          <w:tab w:val="left" w:pos="2169"/>
        </w:tabs>
        <w:rPr>
          <w:rFonts w:cstheme="minorHAnsi"/>
          <w:b/>
          <w:bCs/>
        </w:rPr>
      </w:pPr>
    </w:p>
    <w:p w14:paraId="6BFE881F" w14:textId="439102F2" w:rsidR="00C63811" w:rsidRPr="00D43B3B" w:rsidRDefault="00F16CC2" w:rsidP="00090287">
      <w:pPr>
        <w:tabs>
          <w:tab w:val="left" w:pos="2169"/>
        </w:tabs>
        <w:rPr>
          <w:rFonts w:cstheme="minorHAnsi"/>
          <w:b/>
          <w:bCs/>
        </w:rPr>
      </w:pPr>
      <w:r>
        <w:rPr>
          <w:rFonts w:cstheme="minorHAnsi"/>
          <w:b/>
          <w:bCs/>
        </w:rPr>
        <w:t>1.1. Production.</w:t>
      </w:r>
    </w:p>
    <w:p w14:paraId="653650EE" w14:textId="55F70615" w:rsidR="00C63811" w:rsidRPr="00F16CC2" w:rsidRDefault="00C63811" w:rsidP="00090287">
      <w:pPr>
        <w:tabs>
          <w:tab w:val="left" w:pos="2169"/>
        </w:tabs>
        <w:rPr>
          <w:rFonts w:cstheme="minorHAnsi"/>
        </w:rPr>
      </w:pPr>
      <w:r w:rsidRPr="00F16CC2">
        <w:rPr>
          <w:rFonts w:cstheme="minorHAnsi"/>
        </w:rPr>
        <w:t>1.</w:t>
      </w:r>
      <w:r w:rsidR="00E564A9" w:rsidRPr="00F16CC2">
        <w:rPr>
          <w:rFonts w:cstheme="minorHAnsi"/>
        </w:rPr>
        <w:t xml:space="preserve"> Describe how you would make a cup of tea or coffee.</w:t>
      </w:r>
    </w:p>
    <w:p w14:paraId="4E8FA6AC" w14:textId="27F0A8DB" w:rsidR="00C63811" w:rsidRPr="00F16CC2" w:rsidRDefault="00E63426" w:rsidP="00090287">
      <w:pPr>
        <w:tabs>
          <w:tab w:val="left" w:pos="2169"/>
        </w:tabs>
        <w:rPr>
          <w:rFonts w:cstheme="minorHAnsi"/>
        </w:rPr>
      </w:pPr>
      <w:r w:rsidRPr="00F16CC2">
        <w:rPr>
          <w:rFonts w:cstheme="minorHAnsi"/>
        </w:rPr>
        <w:t>2</w:t>
      </w:r>
      <w:r w:rsidR="00C63811" w:rsidRPr="00F16CC2">
        <w:rPr>
          <w:rFonts w:cstheme="minorHAnsi"/>
        </w:rPr>
        <w:t>.</w:t>
      </w:r>
      <w:r w:rsidR="00EB392F" w:rsidRPr="00F16CC2">
        <w:rPr>
          <w:rFonts w:cstheme="minorHAnsi"/>
        </w:rPr>
        <w:t xml:space="preserve"> </w:t>
      </w:r>
      <w:r w:rsidR="00842C8E" w:rsidRPr="00F16CC2">
        <w:rPr>
          <w:rFonts w:cstheme="minorHAnsi"/>
        </w:rPr>
        <w:t>Why are some people concerned about climate change?</w:t>
      </w:r>
    </w:p>
    <w:p w14:paraId="6D847169" w14:textId="1D1AA664" w:rsidR="00C63811" w:rsidRPr="00F16CC2" w:rsidRDefault="00E63426" w:rsidP="00090287">
      <w:pPr>
        <w:tabs>
          <w:tab w:val="left" w:pos="2169"/>
        </w:tabs>
        <w:rPr>
          <w:rFonts w:cstheme="minorHAnsi"/>
        </w:rPr>
      </w:pPr>
      <w:r w:rsidRPr="00F16CC2">
        <w:rPr>
          <w:rFonts w:cstheme="minorHAnsi"/>
        </w:rPr>
        <w:t>3</w:t>
      </w:r>
      <w:r w:rsidR="00C63811" w:rsidRPr="00F16CC2">
        <w:rPr>
          <w:rFonts w:cstheme="minorHAnsi"/>
        </w:rPr>
        <w:t>.</w:t>
      </w:r>
      <w:r w:rsidR="00842C8E" w:rsidRPr="00F16CC2">
        <w:rPr>
          <w:rFonts w:cstheme="minorHAnsi"/>
        </w:rPr>
        <w:t xml:space="preserve"> Why is it important to have a balanced diet?  </w:t>
      </w:r>
    </w:p>
    <w:p w14:paraId="60AD4B52" w14:textId="75910140" w:rsidR="00C63811" w:rsidRPr="00F16CC2" w:rsidRDefault="00E63426" w:rsidP="00090287">
      <w:pPr>
        <w:tabs>
          <w:tab w:val="left" w:pos="2169"/>
        </w:tabs>
        <w:rPr>
          <w:rFonts w:cstheme="minorHAnsi"/>
        </w:rPr>
      </w:pPr>
      <w:r w:rsidRPr="00F16CC2">
        <w:rPr>
          <w:rFonts w:cstheme="minorHAnsi"/>
        </w:rPr>
        <w:t>4</w:t>
      </w:r>
      <w:r w:rsidR="00C63811" w:rsidRPr="00F16CC2">
        <w:rPr>
          <w:rFonts w:cstheme="minorHAnsi"/>
        </w:rPr>
        <w:t>.</w:t>
      </w:r>
      <w:r w:rsidR="0075131B" w:rsidRPr="00F16CC2">
        <w:rPr>
          <w:rFonts w:cstheme="minorHAnsi"/>
        </w:rPr>
        <w:t xml:space="preserve"> Describe the steps you’d take to order-in food.  </w:t>
      </w:r>
    </w:p>
    <w:p w14:paraId="61350703" w14:textId="641268D3" w:rsidR="00C63811" w:rsidRPr="00F16CC2" w:rsidRDefault="00E63426" w:rsidP="00090287">
      <w:pPr>
        <w:tabs>
          <w:tab w:val="left" w:pos="2169"/>
        </w:tabs>
        <w:rPr>
          <w:rFonts w:cstheme="minorHAnsi"/>
        </w:rPr>
      </w:pPr>
      <w:r w:rsidRPr="00F16CC2">
        <w:rPr>
          <w:rFonts w:cstheme="minorHAnsi"/>
        </w:rPr>
        <w:t>5</w:t>
      </w:r>
      <w:r w:rsidR="00C63811" w:rsidRPr="00F16CC2">
        <w:rPr>
          <w:rFonts w:cstheme="minorHAnsi"/>
        </w:rPr>
        <w:t>.</w:t>
      </w:r>
      <w:r w:rsidR="00EB392F" w:rsidRPr="00F16CC2">
        <w:rPr>
          <w:rFonts w:cstheme="minorHAnsi"/>
        </w:rPr>
        <w:t xml:space="preserve"> </w:t>
      </w:r>
      <w:r w:rsidR="0075131B" w:rsidRPr="00F16CC2">
        <w:rPr>
          <w:rFonts w:cstheme="minorHAnsi"/>
        </w:rPr>
        <w:t xml:space="preserve">Describe a typical visit to a grocery store. </w:t>
      </w:r>
    </w:p>
    <w:p w14:paraId="096B00EC" w14:textId="7757BA68" w:rsidR="00E63426" w:rsidRPr="00F16CC2" w:rsidRDefault="00E63426" w:rsidP="00090287">
      <w:pPr>
        <w:tabs>
          <w:tab w:val="left" w:pos="2169"/>
        </w:tabs>
        <w:rPr>
          <w:rFonts w:cstheme="minorHAnsi"/>
        </w:rPr>
      </w:pPr>
      <w:r w:rsidRPr="00F16CC2">
        <w:rPr>
          <w:rFonts w:cstheme="minorHAnsi"/>
        </w:rPr>
        <w:t>6. How would you prepare to go on holiday?</w:t>
      </w:r>
    </w:p>
    <w:p w14:paraId="368C2A39" w14:textId="26C7EF67" w:rsidR="000E5044" w:rsidRPr="00F16CC2" w:rsidRDefault="003A2583" w:rsidP="00090287">
      <w:pPr>
        <w:tabs>
          <w:tab w:val="left" w:pos="2169"/>
        </w:tabs>
        <w:rPr>
          <w:rFonts w:cstheme="minorHAnsi"/>
        </w:rPr>
      </w:pPr>
      <w:r w:rsidRPr="00F16CC2">
        <w:rPr>
          <w:rFonts w:cstheme="minorHAnsi"/>
        </w:rPr>
        <w:t>7.</w:t>
      </w:r>
      <w:r w:rsidR="00EB392F" w:rsidRPr="00F16CC2">
        <w:rPr>
          <w:rFonts w:cstheme="minorHAnsi"/>
        </w:rPr>
        <w:t xml:space="preserve"> </w:t>
      </w:r>
      <w:r w:rsidR="007E510A" w:rsidRPr="00F16CC2">
        <w:rPr>
          <w:rFonts w:cstheme="minorHAnsi"/>
        </w:rPr>
        <w:t>Do you think the internet has improved people's lives</w:t>
      </w:r>
      <w:r w:rsidR="00395EFA" w:rsidRPr="00F16CC2">
        <w:rPr>
          <w:rFonts w:cstheme="minorHAnsi"/>
        </w:rPr>
        <w:t>?</w:t>
      </w:r>
    </w:p>
    <w:p w14:paraId="5F380926" w14:textId="4FDE9D36" w:rsidR="00395EFA" w:rsidRPr="00F16CC2" w:rsidRDefault="00395EFA" w:rsidP="00090287">
      <w:pPr>
        <w:tabs>
          <w:tab w:val="left" w:pos="2169"/>
        </w:tabs>
        <w:rPr>
          <w:rFonts w:cstheme="minorHAnsi"/>
        </w:rPr>
      </w:pPr>
      <w:r w:rsidRPr="00F16CC2">
        <w:rPr>
          <w:rFonts w:cstheme="minorHAnsi"/>
        </w:rPr>
        <w:t xml:space="preserve">8. </w:t>
      </w:r>
      <w:r w:rsidR="00B27170" w:rsidRPr="00F16CC2">
        <w:rPr>
          <w:rFonts w:cstheme="minorHAnsi"/>
        </w:rPr>
        <w:t>What would you recommend doing during a job interview?</w:t>
      </w:r>
    </w:p>
    <w:p w14:paraId="67B8EC55" w14:textId="120DF0F8" w:rsidR="003A2583" w:rsidRPr="00F16CC2" w:rsidRDefault="00395EFA" w:rsidP="00090287">
      <w:pPr>
        <w:tabs>
          <w:tab w:val="left" w:pos="2169"/>
        </w:tabs>
        <w:rPr>
          <w:rFonts w:cstheme="minorHAnsi"/>
        </w:rPr>
      </w:pPr>
      <w:r w:rsidRPr="00F16CC2">
        <w:rPr>
          <w:rFonts w:cstheme="minorHAnsi"/>
        </w:rPr>
        <w:t>9</w:t>
      </w:r>
      <w:r w:rsidR="003A2583" w:rsidRPr="00F16CC2">
        <w:rPr>
          <w:rFonts w:cstheme="minorHAnsi"/>
        </w:rPr>
        <w:t>.</w:t>
      </w:r>
      <w:r w:rsidR="00EB392F" w:rsidRPr="00F16CC2">
        <w:rPr>
          <w:rFonts w:cstheme="minorHAnsi"/>
        </w:rPr>
        <w:t xml:space="preserve"> </w:t>
      </w:r>
      <w:r w:rsidR="00FD5C5D" w:rsidRPr="00F16CC2">
        <w:rPr>
          <w:rFonts w:cstheme="minorHAnsi"/>
        </w:rPr>
        <w:t>What do people usually do on New Year’s Eve in the UK?</w:t>
      </w:r>
    </w:p>
    <w:p w14:paraId="5CAD97EF" w14:textId="3495537D" w:rsidR="003A2583" w:rsidRPr="00F16CC2" w:rsidRDefault="00395EFA" w:rsidP="00090287">
      <w:pPr>
        <w:tabs>
          <w:tab w:val="left" w:pos="2169"/>
        </w:tabs>
        <w:rPr>
          <w:rFonts w:cstheme="minorHAnsi"/>
        </w:rPr>
      </w:pPr>
      <w:r w:rsidRPr="00F16CC2">
        <w:rPr>
          <w:rFonts w:cstheme="minorHAnsi"/>
        </w:rPr>
        <w:t>10</w:t>
      </w:r>
      <w:r w:rsidR="003A2583" w:rsidRPr="00F16CC2">
        <w:rPr>
          <w:rFonts w:cstheme="minorHAnsi"/>
        </w:rPr>
        <w:t>.</w:t>
      </w:r>
      <w:r w:rsidR="00EB392F" w:rsidRPr="00F16CC2">
        <w:rPr>
          <w:rFonts w:cstheme="minorHAnsi"/>
        </w:rPr>
        <w:t xml:space="preserve"> </w:t>
      </w:r>
      <w:r w:rsidR="009153E8" w:rsidRPr="00F16CC2">
        <w:rPr>
          <w:rFonts w:cstheme="minorHAnsi"/>
        </w:rPr>
        <w:t>What sorts of things do people do to cope with stress?</w:t>
      </w:r>
    </w:p>
    <w:p w14:paraId="1BD1AB2B" w14:textId="1683DF58" w:rsidR="003A2583" w:rsidRPr="00F16CC2" w:rsidRDefault="003A2583" w:rsidP="00090287">
      <w:pPr>
        <w:tabs>
          <w:tab w:val="left" w:pos="2169"/>
        </w:tabs>
        <w:rPr>
          <w:rFonts w:cstheme="minorHAnsi"/>
        </w:rPr>
      </w:pPr>
      <w:r w:rsidRPr="00F16CC2">
        <w:rPr>
          <w:rFonts w:cstheme="minorHAnsi"/>
        </w:rPr>
        <w:t>1</w:t>
      </w:r>
      <w:r w:rsidR="00395EFA" w:rsidRPr="00F16CC2">
        <w:rPr>
          <w:rFonts w:cstheme="minorHAnsi"/>
        </w:rPr>
        <w:t>1</w:t>
      </w:r>
      <w:r w:rsidRPr="00F16CC2">
        <w:rPr>
          <w:rFonts w:cstheme="minorHAnsi"/>
        </w:rPr>
        <w:t>.</w:t>
      </w:r>
      <w:r w:rsidR="00EB392F" w:rsidRPr="00F16CC2">
        <w:rPr>
          <w:rFonts w:cstheme="minorHAnsi"/>
        </w:rPr>
        <w:t xml:space="preserve"> </w:t>
      </w:r>
      <w:r w:rsidR="000500D9" w:rsidRPr="00F16CC2">
        <w:rPr>
          <w:rFonts w:cstheme="minorHAnsi"/>
        </w:rPr>
        <w:t>What sort of things does a teacher do when at work?</w:t>
      </w:r>
    </w:p>
    <w:p w14:paraId="3FDE8181" w14:textId="36AC2658" w:rsidR="003A2583" w:rsidRPr="00F16CC2" w:rsidRDefault="003A2583" w:rsidP="00090287">
      <w:pPr>
        <w:tabs>
          <w:tab w:val="left" w:pos="2169"/>
        </w:tabs>
        <w:rPr>
          <w:rFonts w:cstheme="minorHAnsi"/>
        </w:rPr>
      </w:pPr>
      <w:r w:rsidRPr="00F16CC2">
        <w:rPr>
          <w:rFonts w:cstheme="minorHAnsi"/>
        </w:rPr>
        <w:t>1</w:t>
      </w:r>
      <w:r w:rsidR="00395EFA" w:rsidRPr="00F16CC2">
        <w:rPr>
          <w:rFonts w:cstheme="minorHAnsi"/>
        </w:rPr>
        <w:t>2</w:t>
      </w:r>
      <w:r w:rsidRPr="00F16CC2">
        <w:rPr>
          <w:rFonts w:cstheme="minorHAnsi"/>
        </w:rPr>
        <w:t>.</w:t>
      </w:r>
      <w:r w:rsidR="00EB392F" w:rsidRPr="00F16CC2">
        <w:rPr>
          <w:rFonts w:cstheme="minorHAnsi"/>
        </w:rPr>
        <w:t xml:space="preserve"> </w:t>
      </w:r>
      <w:r w:rsidR="000500D9" w:rsidRPr="00F16CC2">
        <w:rPr>
          <w:rFonts w:cstheme="minorHAnsi"/>
        </w:rPr>
        <w:t>What sort of things usually happen at a wedding?</w:t>
      </w:r>
    </w:p>
    <w:p w14:paraId="0E793A06" w14:textId="5BB3C342" w:rsidR="006634FB" w:rsidRPr="00F16CC2" w:rsidRDefault="006634FB" w:rsidP="00090287">
      <w:pPr>
        <w:tabs>
          <w:tab w:val="left" w:pos="2169"/>
        </w:tabs>
        <w:rPr>
          <w:rFonts w:cstheme="minorHAnsi"/>
        </w:rPr>
      </w:pPr>
    </w:p>
    <w:p w14:paraId="0B8B5888" w14:textId="7A11CA93" w:rsidR="006634FB" w:rsidRPr="00D43B3B" w:rsidRDefault="00FF3CC7" w:rsidP="00090287">
      <w:pPr>
        <w:tabs>
          <w:tab w:val="left" w:pos="2169"/>
        </w:tabs>
        <w:rPr>
          <w:rFonts w:cstheme="minorHAnsi"/>
          <w:b/>
          <w:bCs/>
        </w:rPr>
      </w:pPr>
      <w:r>
        <w:rPr>
          <w:rFonts w:cstheme="minorHAnsi"/>
          <w:b/>
          <w:bCs/>
        </w:rPr>
        <w:t>1.2. Comprehension.</w:t>
      </w:r>
    </w:p>
    <w:p w14:paraId="13CC9C5D" w14:textId="169C3000" w:rsidR="000F267B" w:rsidRPr="00F16CC2" w:rsidRDefault="000F267B" w:rsidP="000F267B">
      <w:pPr>
        <w:tabs>
          <w:tab w:val="left" w:pos="2169"/>
        </w:tabs>
        <w:rPr>
          <w:rFonts w:cstheme="minorHAnsi"/>
        </w:rPr>
      </w:pPr>
      <w:r w:rsidRPr="00F16CC2">
        <w:rPr>
          <w:rFonts w:cstheme="minorHAnsi"/>
        </w:rPr>
        <w:t>1.</w:t>
      </w:r>
      <w:r w:rsidR="0098016F" w:rsidRPr="00F16CC2">
        <w:rPr>
          <w:rFonts w:cstheme="minorHAnsi"/>
        </w:rPr>
        <w:t xml:space="preserve"> What would it be like to live in Antarctica?</w:t>
      </w:r>
    </w:p>
    <w:p w14:paraId="2B97582E" w14:textId="1691AC93" w:rsidR="000F267B" w:rsidRPr="00F16CC2" w:rsidRDefault="000F267B" w:rsidP="000F267B">
      <w:pPr>
        <w:tabs>
          <w:tab w:val="left" w:pos="2169"/>
        </w:tabs>
        <w:rPr>
          <w:rFonts w:cstheme="minorHAnsi"/>
        </w:rPr>
      </w:pPr>
      <w:r w:rsidRPr="00F16CC2">
        <w:rPr>
          <w:rFonts w:cstheme="minorHAnsi"/>
        </w:rPr>
        <w:t>2.</w:t>
      </w:r>
      <w:r w:rsidR="008B5C23" w:rsidRPr="00F16CC2">
        <w:rPr>
          <w:rFonts w:cstheme="minorHAnsi"/>
        </w:rPr>
        <w:t xml:space="preserve"> What happens when a storm is forecast in the UK?</w:t>
      </w:r>
    </w:p>
    <w:p w14:paraId="681EB69F" w14:textId="1976050A" w:rsidR="000F267B" w:rsidRPr="00F16CC2" w:rsidRDefault="000F267B" w:rsidP="000F267B">
      <w:pPr>
        <w:tabs>
          <w:tab w:val="left" w:pos="2169"/>
        </w:tabs>
        <w:rPr>
          <w:rFonts w:cstheme="minorHAnsi"/>
        </w:rPr>
      </w:pPr>
      <w:r w:rsidRPr="00F16CC2">
        <w:rPr>
          <w:rFonts w:cstheme="minorHAnsi"/>
        </w:rPr>
        <w:t>3.</w:t>
      </w:r>
      <w:r w:rsidR="008B5C23" w:rsidRPr="00F16CC2">
        <w:rPr>
          <w:rFonts w:cstheme="minorHAnsi"/>
        </w:rPr>
        <w:t xml:space="preserve"> What do the police do when a crime has been committed?</w:t>
      </w:r>
    </w:p>
    <w:p w14:paraId="7D50F0C3" w14:textId="460140EB" w:rsidR="000F267B" w:rsidRPr="00F16CC2" w:rsidRDefault="000F267B" w:rsidP="000F267B">
      <w:pPr>
        <w:tabs>
          <w:tab w:val="left" w:pos="2169"/>
        </w:tabs>
        <w:rPr>
          <w:rFonts w:cstheme="minorHAnsi"/>
        </w:rPr>
      </w:pPr>
      <w:r w:rsidRPr="00F16CC2">
        <w:rPr>
          <w:rFonts w:cstheme="minorHAnsi"/>
        </w:rPr>
        <w:t>4.</w:t>
      </w:r>
      <w:r w:rsidR="008B5C23" w:rsidRPr="00F16CC2">
        <w:rPr>
          <w:rFonts w:cstheme="minorHAnsi"/>
        </w:rPr>
        <w:t xml:space="preserve"> Which is your favourite season and why?</w:t>
      </w:r>
    </w:p>
    <w:p w14:paraId="25316479" w14:textId="5EEA2DA6" w:rsidR="000F267B" w:rsidRPr="00F16CC2" w:rsidRDefault="000F267B" w:rsidP="000F267B">
      <w:pPr>
        <w:tabs>
          <w:tab w:val="left" w:pos="2169"/>
        </w:tabs>
        <w:rPr>
          <w:rFonts w:cstheme="minorHAnsi"/>
        </w:rPr>
      </w:pPr>
      <w:r w:rsidRPr="00F16CC2">
        <w:rPr>
          <w:rFonts w:cstheme="minorHAnsi"/>
        </w:rPr>
        <w:t>5.</w:t>
      </w:r>
      <w:r w:rsidR="00687EC0" w:rsidRPr="00F16CC2">
        <w:rPr>
          <w:rFonts w:cstheme="minorHAnsi"/>
        </w:rPr>
        <w:t xml:space="preserve"> What do you like or dislike about Christmas?</w:t>
      </w:r>
    </w:p>
    <w:p w14:paraId="72E844B4" w14:textId="0E6CB6AE" w:rsidR="000F267B" w:rsidRPr="00F16CC2" w:rsidRDefault="000F267B" w:rsidP="000F267B">
      <w:pPr>
        <w:tabs>
          <w:tab w:val="left" w:pos="2169"/>
        </w:tabs>
        <w:rPr>
          <w:rFonts w:cstheme="minorHAnsi"/>
        </w:rPr>
      </w:pPr>
      <w:r w:rsidRPr="00F16CC2">
        <w:rPr>
          <w:rFonts w:cstheme="minorHAnsi"/>
        </w:rPr>
        <w:t>6.</w:t>
      </w:r>
      <w:r w:rsidR="00687EC0" w:rsidRPr="00F16CC2">
        <w:rPr>
          <w:rFonts w:cstheme="minorHAnsi"/>
        </w:rPr>
        <w:t xml:space="preserve"> Do you think it’s a good idea to send people to live on Mars?</w:t>
      </w:r>
    </w:p>
    <w:p w14:paraId="00519C3D" w14:textId="022EFA3D" w:rsidR="006A7372" w:rsidRPr="00F16CC2" w:rsidRDefault="000F267B" w:rsidP="000F267B">
      <w:pPr>
        <w:tabs>
          <w:tab w:val="left" w:pos="2169"/>
        </w:tabs>
        <w:rPr>
          <w:rFonts w:cstheme="minorHAnsi"/>
        </w:rPr>
      </w:pPr>
      <w:r w:rsidRPr="00F16CC2">
        <w:rPr>
          <w:rFonts w:cstheme="minorHAnsi"/>
        </w:rPr>
        <w:t>7.</w:t>
      </w:r>
      <w:r w:rsidR="00687EC0" w:rsidRPr="00F16CC2">
        <w:rPr>
          <w:rFonts w:cstheme="minorHAnsi"/>
        </w:rPr>
        <w:t xml:space="preserve"> Why do people come to Scotland on holiday?</w:t>
      </w:r>
    </w:p>
    <w:p w14:paraId="55A39860" w14:textId="7E5E60B0" w:rsidR="000F267B" w:rsidRPr="00F16CC2" w:rsidRDefault="000F267B" w:rsidP="000F267B">
      <w:pPr>
        <w:tabs>
          <w:tab w:val="left" w:pos="2169"/>
        </w:tabs>
        <w:rPr>
          <w:rFonts w:cstheme="minorHAnsi"/>
        </w:rPr>
      </w:pPr>
      <w:r w:rsidRPr="00F16CC2">
        <w:rPr>
          <w:rFonts w:cstheme="minorHAnsi"/>
        </w:rPr>
        <w:t>8.</w:t>
      </w:r>
      <w:r w:rsidR="00687EC0" w:rsidRPr="00F16CC2">
        <w:rPr>
          <w:rFonts w:cstheme="minorHAnsi"/>
        </w:rPr>
        <w:t xml:space="preserve"> </w:t>
      </w:r>
      <w:r w:rsidR="006A7372" w:rsidRPr="00F16CC2">
        <w:rPr>
          <w:rFonts w:cstheme="minorHAnsi"/>
        </w:rPr>
        <w:t>What sort of things do you have to do to look after a dog?</w:t>
      </w:r>
    </w:p>
    <w:p w14:paraId="00198C52" w14:textId="52497CE6" w:rsidR="000F267B" w:rsidRPr="00F16CC2" w:rsidRDefault="000F267B" w:rsidP="000F267B">
      <w:pPr>
        <w:tabs>
          <w:tab w:val="left" w:pos="2169"/>
        </w:tabs>
        <w:rPr>
          <w:rFonts w:cstheme="minorHAnsi"/>
        </w:rPr>
      </w:pPr>
      <w:r w:rsidRPr="00F16CC2">
        <w:rPr>
          <w:rFonts w:cstheme="minorHAnsi"/>
        </w:rPr>
        <w:t>9.</w:t>
      </w:r>
      <w:r w:rsidR="006A7372" w:rsidRPr="00F16CC2">
        <w:rPr>
          <w:rFonts w:cstheme="minorHAnsi"/>
        </w:rPr>
        <w:t xml:space="preserve"> Describe a typical visit to a restaurant.</w:t>
      </w:r>
    </w:p>
    <w:p w14:paraId="6F28D969" w14:textId="72CC353F" w:rsidR="000F267B" w:rsidRPr="00F16CC2" w:rsidRDefault="000F267B" w:rsidP="000F267B">
      <w:pPr>
        <w:tabs>
          <w:tab w:val="left" w:pos="2169"/>
        </w:tabs>
        <w:rPr>
          <w:rFonts w:cstheme="minorHAnsi"/>
        </w:rPr>
      </w:pPr>
      <w:r w:rsidRPr="00F16CC2">
        <w:rPr>
          <w:rFonts w:cstheme="minorHAnsi"/>
        </w:rPr>
        <w:t>10.</w:t>
      </w:r>
      <w:r w:rsidR="00EA67F6" w:rsidRPr="00F16CC2">
        <w:rPr>
          <w:rFonts w:cstheme="minorHAnsi"/>
        </w:rPr>
        <w:t xml:space="preserve"> What are the advantages and disadvantages of going to university?</w:t>
      </w:r>
    </w:p>
    <w:p w14:paraId="0D29971F" w14:textId="72689614" w:rsidR="000F267B" w:rsidRPr="00F16CC2" w:rsidRDefault="000F267B" w:rsidP="000F267B">
      <w:pPr>
        <w:tabs>
          <w:tab w:val="left" w:pos="2169"/>
        </w:tabs>
        <w:rPr>
          <w:rFonts w:cstheme="minorHAnsi"/>
        </w:rPr>
      </w:pPr>
      <w:r w:rsidRPr="00F16CC2">
        <w:rPr>
          <w:rFonts w:cstheme="minorHAnsi"/>
        </w:rPr>
        <w:t>11.</w:t>
      </w:r>
      <w:r w:rsidR="00EA67F6" w:rsidRPr="00F16CC2">
        <w:rPr>
          <w:rFonts w:cstheme="minorHAnsi"/>
        </w:rPr>
        <w:t xml:space="preserve"> What do people usually do when getting ready for work in the morning?</w:t>
      </w:r>
    </w:p>
    <w:p w14:paraId="0F9738D6" w14:textId="656CD39E" w:rsidR="000F267B" w:rsidRPr="00F16CC2" w:rsidRDefault="000F267B" w:rsidP="000F267B">
      <w:pPr>
        <w:tabs>
          <w:tab w:val="left" w:pos="2169"/>
        </w:tabs>
        <w:rPr>
          <w:rFonts w:cstheme="minorHAnsi"/>
        </w:rPr>
      </w:pPr>
      <w:r w:rsidRPr="00F16CC2">
        <w:rPr>
          <w:rFonts w:cstheme="minorHAnsi"/>
        </w:rPr>
        <w:t>12.</w:t>
      </w:r>
      <w:r w:rsidR="00EA67F6" w:rsidRPr="00F16CC2">
        <w:rPr>
          <w:rFonts w:cstheme="minorHAnsi"/>
        </w:rPr>
        <w:t xml:space="preserve"> Describe the steps you would need to take if going somewhere by train.</w:t>
      </w:r>
    </w:p>
    <w:p w14:paraId="01B18F21" w14:textId="77777777" w:rsidR="000F267B" w:rsidRPr="00F16CC2" w:rsidRDefault="000F267B" w:rsidP="00090287">
      <w:pPr>
        <w:tabs>
          <w:tab w:val="left" w:pos="2169"/>
        </w:tabs>
        <w:rPr>
          <w:rFonts w:cstheme="minorHAnsi"/>
        </w:rPr>
      </w:pPr>
    </w:p>
    <w:p w14:paraId="7C495571" w14:textId="245FC252" w:rsidR="000F267B" w:rsidRPr="00F16CC2" w:rsidRDefault="000F267B" w:rsidP="00090287">
      <w:pPr>
        <w:tabs>
          <w:tab w:val="left" w:pos="2169"/>
        </w:tabs>
        <w:rPr>
          <w:rFonts w:cstheme="minorHAnsi"/>
        </w:rPr>
      </w:pPr>
    </w:p>
    <w:p w14:paraId="4CA1B4E9" w14:textId="0DC55BEF" w:rsidR="00C63811" w:rsidRDefault="00680946" w:rsidP="00090287">
      <w:pPr>
        <w:tabs>
          <w:tab w:val="left" w:pos="2169"/>
        </w:tabs>
        <w:rPr>
          <w:rFonts w:cstheme="minorHAnsi"/>
          <w:b/>
          <w:bCs/>
        </w:rPr>
      </w:pPr>
      <w:r>
        <w:rPr>
          <w:rFonts w:cstheme="minorHAnsi"/>
          <w:b/>
          <w:bCs/>
        </w:rPr>
        <w:t xml:space="preserve">2. </w:t>
      </w:r>
      <w:r w:rsidR="00824623">
        <w:rPr>
          <w:rFonts w:cstheme="minorHAnsi"/>
          <w:b/>
          <w:bCs/>
        </w:rPr>
        <w:t>Example of passage used in the comprehension task.</w:t>
      </w:r>
    </w:p>
    <w:p w14:paraId="67648FC7" w14:textId="17ECA8BA" w:rsidR="000055EC" w:rsidRDefault="000055EC" w:rsidP="00090287">
      <w:pPr>
        <w:tabs>
          <w:tab w:val="left" w:pos="2169"/>
        </w:tabs>
        <w:rPr>
          <w:rFonts w:cstheme="minorHAnsi"/>
          <w:b/>
          <w:bCs/>
        </w:rPr>
      </w:pPr>
    </w:p>
    <w:p w14:paraId="68FCC7D2" w14:textId="21FFC1E1" w:rsidR="000055EC" w:rsidRDefault="000055EC" w:rsidP="00090287">
      <w:pPr>
        <w:tabs>
          <w:tab w:val="left" w:pos="2169"/>
        </w:tabs>
        <w:rPr>
          <w:rFonts w:cstheme="minorHAnsi"/>
          <w:b/>
          <w:bCs/>
        </w:rPr>
      </w:pPr>
      <w:r w:rsidRPr="007B5875">
        <w:rPr>
          <w:rFonts w:cstheme="minorHAnsi"/>
          <w:b/>
          <w:bCs/>
        </w:rPr>
        <w:t>Prompt: What would it be like to live in Antarctica?</w:t>
      </w:r>
    </w:p>
    <w:p w14:paraId="6B3636AA" w14:textId="0AA150EA" w:rsidR="000055EC" w:rsidRPr="000055EC" w:rsidRDefault="000055EC" w:rsidP="000055EC">
      <w:pPr>
        <w:rPr>
          <w:rFonts w:ascii="Times New Roman" w:eastAsia="Times New Roman" w:hAnsi="Times New Roman" w:cs="Times New Roman"/>
          <w:sz w:val="22"/>
          <w:szCs w:val="22"/>
          <w:lang w:eastAsia="en-GB"/>
        </w:rPr>
      </w:pPr>
      <w:r w:rsidRPr="00C73688">
        <w:rPr>
          <w:rFonts w:ascii="Calibri" w:eastAsia="Times New Roman" w:hAnsi="Calibri" w:cs="Calibri"/>
          <w:color w:val="000000"/>
          <w:lang w:eastAsia="en-GB"/>
        </w:rPr>
        <w:t>“</w:t>
      </w:r>
      <w:r w:rsidRPr="000055EC">
        <w:rPr>
          <w:rFonts w:ascii="Calibri" w:eastAsia="Times New Roman" w:hAnsi="Calibri" w:cs="Calibri"/>
          <w:color w:val="000000"/>
          <w:lang w:eastAsia="en-GB"/>
        </w:rPr>
        <w:t>I don’t know whether Antarctica is north or south but I imagine that it’s cold. It’s one or the other. I don’t know if there are penguins there. But there would be penguins around, I guess. If there were penguins there they would in the Antarctic with you. You’d probably be living in an igloo, riding reindeers and stuff and killing seals to survive and wearing polar bear hide or something weird. I don’t know. You’d probably be pretty chilly all the time, so you’d have to layer up a lot. Beware of killer whales that burst through the ice and eat you in your sleep. You’ve got to really just be aware of the dangers of nature. Also snowstorms. They can pretty killer. If you get stuck in a snowstorm you’re pretty screwed because they can be pretty harsh</w:t>
      </w:r>
      <w:r w:rsidR="00C73688">
        <w:rPr>
          <w:rFonts w:ascii="Calibri" w:eastAsia="Times New Roman" w:hAnsi="Calibri" w:cs="Calibri"/>
          <w:color w:val="000000"/>
          <w:lang w:eastAsia="en-GB"/>
        </w:rPr>
        <w:t>”</w:t>
      </w:r>
    </w:p>
    <w:p w14:paraId="19A8B3E4" w14:textId="77777777" w:rsidR="000055EC" w:rsidRPr="00F16CC2" w:rsidRDefault="000055EC" w:rsidP="00090287">
      <w:pPr>
        <w:tabs>
          <w:tab w:val="left" w:pos="2169"/>
        </w:tabs>
        <w:rPr>
          <w:rFonts w:cstheme="minorHAnsi"/>
          <w:b/>
          <w:bCs/>
        </w:rPr>
      </w:pPr>
    </w:p>
    <w:p w14:paraId="1EEDEEC9" w14:textId="4F9CC796" w:rsidR="00090287" w:rsidRPr="00F16CC2" w:rsidRDefault="005E6283" w:rsidP="00090287">
      <w:pPr>
        <w:tabs>
          <w:tab w:val="left" w:pos="2169"/>
        </w:tabs>
        <w:rPr>
          <w:rFonts w:cstheme="minorHAnsi"/>
        </w:rPr>
      </w:pPr>
      <w:r w:rsidRPr="00F16CC2">
        <w:rPr>
          <w:rFonts w:cstheme="minorHAnsi"/>
          <w:lang w:val="es-ES_tradnl"/>
        </w:rPr>
        <w:fldChar w:fldCharType="begin"/>
      </w:r>
      <w:r w:rsidRPr="00F16CC2">
        <w:rPr>
          <w:rFonts w:cstheme="minorHAnsi"/>
        </w:rPr>
        <w:instrText xml:space="preserve"> ADDIN </w:instrText>
      </w:r>
      <w:r w:rsidRPr="00F16CC2">
        <w:rPr>
          <w:rFonts w:cstheme="minorHAnsi"/>
          <w:lang w:val="es-ES_tradnl"/>
        </w:rPr>
        <w:fldChar w:fldCharType="end"/>
      </w:r>
    </w:p>
    <w:p w14:paraId="051E72AA" w14:textId="10803126" w:rsidR="006342C8" w:rsidRPr="00C47257" w:rsidRDefault="00D43B3B" w:rsidP="00090287">
      <w:pPr>
        <w:tabs>
          <w:tab w:val="left" w:pos="2169"/>
        </w:tabs>
        <w:rPr>
          <w:rFonts w:cstheme="minorHAnsi"/>
          <w:b/>
          <w:bCs/>
        </w:rPr>
      </w:pPr>
      <w:r w:rsidRPr="00C47257">
        <w:rPr>
          <w:rFonts w:cstheme="minorHAnsi"/>
          <w:b/>
          <w:bCs/>
        </w:rPr>
        <w:lastRenderedPageBreak/>
        <w:t xml:space="preserve">3. Correlations between </w:t>
      </w:r>
      <w:r w:rsidR="005839A0" w:rsidRPr="00C47257">
        <w:rPr>
          <w:rFonts w:cstheme="minorHAnsi"/>
          <w:b/>
          <w:bCs/>
        </w:rPr>
        <w:t>global coherence and temporal segment.</w:t>
      </w:r>
    </w:p>
    <w:p w14:paraId="753CD670" w14:textId="39FB774E" w:rsidR="00DD1F39" w:rsidRPr="00F16CC2" w:rsidRDefault="00DD1F39" w:rsidP="00090287">
      <w:pPr>
        <w:tabs>
          <w:tab w:val="left" w:pos="2169"/>
        </w:tabs>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5A0E4C" w:rsidRPr="00F16CC2" w14:paraId="61990A83" w14:textId="77777777" w:rsidTr="30F3C892">
        <w:tc>
          <w:tcPr>
            <w:tcW w:w="4505" w:type="dxa"/>
          </w:tcPr>
          <w:p w14:paraId="6B221AEE" w14:textId="56D21F4C" w:rsidR="005A0E4C" w:rsidRPr="0047364A" w:rsidRDefault="00247A26" w:rsidP="0047364A">
            <w:pPr>
              <w:tabs>
                <w:tab w:val="left" w:pos="2169"/>
              </w:tabs>
              <w:jc w:val="center"/>
              <w:rPr>
                <w:rFonts w:cstheme="minorHAnsi"/>
                <w:b/>
                <w:bCs/>
                <w:noProof/>
                <w:lang w:val="es-ES_tradnl"/>
              </w:rPr>
            </w:pPr>
            <w:r w:rsidRPr="0047364A">
              <w:rPr>
                <w:rFonts w:cstheme="minorHAnsi"/>
                <w:b/>
                <w:bCs/>
                <w:noProof/>
                <w:lang w:val="es-ES_tradnl"/>
              </w:rPr>
              <w:t>Production</w:t>
            </w:r>
          </w:p>
        </w:tc>
        <w:tc>
          <w:tcPr>
            <w:tcW w:w="4505" w:type="dxa"/>
          </w:tcPr>
          <w:p w14:paraId="166FFF12" w14:textId="763C484F" w:rsidR="005A0E4C" w:rsidRPr="0047364A" w:rsidRDefault="00970BDC" w:rsidP="0047364A">
            <w:pPr>
              <w:tabs>
                <w:tab w:val="left" w:pos="2169"/>
              </w:tabs>
              <w:jc w:val="center"/>
              <w:rPr>
                <w:rFonts w:cstheme="minorHAnsi"/>
                <w:b/>
                <w:bCs/>
                <w:noProof/>
                <w:lang w:val="es-ES_tradnl"/>
              </w:rPr>
            </w:pPr>
            <w:r w:rsidRPr="0047364A">
              <w:rPr>
                <w:rFonts w:cstheme="minorHAnsi"/>
                <w:b/>
                <w:bCs/>
                <w:noProof/>
                <w:lang w:val="es-ES_tradnl"/>
              </w:rPr>
              <w:t>Comprehension</w:t>
            </w:r>
          </w:p>
        </w:tc>
      </w:tr>
      <w:tr w:rsidR="00DD1F39" w:rsidRPr="00F16CC2" w14:paraId="459337C5" w14:textId="77777777" w:rsidTr="30F3C892">
        <w:tc>
          <w:tcPr>
            <w:tcW w:w="4505" w:type="dxa"/>
          </w:tcPr>
          <w:p w14:paraId="79163E07" w14:textId="6000E487" w:rsidR="00DD1F39" w:rsidRPr="00F16CC2" w:rsidRDefault="000D50C9" w:rsidP="00090287">
            <w:pPr>
              <w:tabs>
                <w:tab w:val="left" w:pos="2169"/>
              </w:tabs>
              <w:rPr>
                <w:rFonts w:cstheme="minorHAnsi"/>
                <w:lang w:val="es-ES_tradnl"/>
              </w:rPr>
            </w:pPr>
            <w:r>
              <w:rPr>
                <w:noProof/>
              </w:rPr>
              <w:drawing>
                <wp:inline distT="0" distB="0" distL="0" distR="0" wp14:anchorId="1D4C0B47" wp14:editId="030675DA">
                  <wp:extent cx="2520000" cy="167990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2520000" cy="1679907"/>
                          </a:xfrm>
                          <a:prstGeom prst="rect">
                            <a:avLst/>
                          </a:prstGeom>
                        </pic:spPr>
                      </pic:pic>
                    </a:graphicData>
                  </a:graphic>
                </wp:inline>
              </w:drawing>
            </w:r>
          </w:p>
        </w:tc>
        <w:tc>
          <w:tcPr>
            <w:tcW w:w="4505" w:type="dxa"/>
          </w:tcPr>
          <w:p w14:paraId="655694B1" w14:textId="237FBCC7" w:rsidR="00DD1F39" w:rsidRPr="00F16CC2" w:rsidRDefault="000D50C9" w:rsidP="00090287">
            <w:pPr>
              <w:tabs>
                <w:tab w:val="left" w:pos="2169"/>
              </w:tabs>
              <w:rPr>
                <w:rFonts w:cstheme="minorHAnsi"/>
                <w:lang w:val="es-ES_tradnl"/>
              </w:rPr>
            </w:pPr>
            <w:r>
              <w:rPr>
                <w:noProof/>
              </w:rPr>
              <w:drawing>
                <wp:inline distT="0" distB="0" distL="0" distR="0" wp14:anchorId="7679E985" wp14:editId="1D562270">
                  <wp:extent cx="2520000" cy="167990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2520000" cy="1679907"/>
                          </a:xfrm>
                          <a:prstGeom prst="rect">
                            <a:avLst/>
                          </a:prstGeom>
                        </pic:spPr>
                      </pic:pic>
                    </a:graphicData>
                  </a:graphic>
                </wp:inline>
              </w:drawing>
            </w:r>
          </w:p>
        </w:tc>
      </w:tr>
    </w:tbl>
    <w:p w14:paraId="7F1CC579" w14:textId="77777777" w:rsidR="00DD1F39" w:rsidRPr="00F16CC2" w:rsidRDefault="00DD1F39" w:rsidP="00090287">
      <w:pPr>
        <w:tabs>
          <w:tab w:val="left" w:pos="2169"/>
        </w:tabs>
        <w:rPr>
          <w:rFonts w:cstheme="minorHAnsi"/>
        </w:rPr>
      </w:pPr>
    </w:p>
    <w:p w14:paraId="4C9B094D" w14:textId="72C09C39" w:rsidR="00377641" w:rsidRPr="00F16CC2" w:rsidRDefault="00377641" w:rsidP="00090287">
      <w:pPr>
        <w:tabs>
          <w:tab w:val="left" w:pos="2169"/>
        </w:tabs>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tblGrid>
      <w:tr w:rsidR="00377641" w:rsidRPr="00F16CC2" w14:paraId="58894E4D" w14:textId="77777777" w:rsidTr="000C0BA2">
        <w:tc>
          <w:tcPr>
            <w:tcW w:w="3114" w:type="dxa"/>
          </w:tcPr>
          <w:p w14:paraId="51342557" w14:textId="301C5400" w:rsidR="00377641" w:rsidRPr="00F16CC2" w:rsidRDefault="00377641" w:rsidP="00090287">
            <w:pPr>
              <w:tabs>
                <w:tab w:val="left" w:pos="2169"/>
              </w:tabs>
              <w:rPr>
                <w:rFonts w:cstheme="minorHAnsi"/>
              </w:rPr>
            </w:pPr>
          </w:p>
        </w:tc>
      </w:tr>
      <w:tr w:rsidR="00377641" w:rsidRPr="00F16CC2" w14:paraId="25801959" w14:textId="77777777" w:rsidTr="000C0BA2">
        <w:tc>
          <w:tcPr>
            <w:tcW w:w="3114" w:type="dxa"/>
          </w:tcPr>
          <w:p w14:paraId="268DB5B1" w14:textId="1861BAE7" w:rsidR="00377641" w:rsidRPr="00F16CC2" w:rsidRDefault="00377641" w:rsidP="00090287">
            <w:pPr>
              <w:tabs>
                <w:tab w:val="left" w:pos="2169"/>
              </w:tabs>
              <w:rPr>
                <w:rFonts w:cstheme="minorHAnsi"/>
              </w:rPr>
            </w:pPr>
          </w:p>
        </w:tc>
      </w:tr>
    </w:tbl>
    <w:p w14:paraId="62361AF6" w14:textId="77777777" w:rsidR="00377641" w:rsidRPr="00F16CC2" w:rsidRDefault="00377641" w:rsidP="00090287">
      <w:pPr>
        <w:tabs>
          <w:tab w:val="left" w:pos="2169"/>
        </w:tabs>
        <w:rPr>
          <w:rFonts w:cstheme="minorHAnsi"/>
        </w:rPr>
      </w:pPr>
    </w:p>
    <w:p w14:paraId="2F85AC8A" w14:textId="28C86223" w:rsidR="006342C8" w:rsidRDefault="00C47257" w:rsidP="00090287">
      <w:pPr>
        <w:tabs>
          <w:tab w:val="left" w:pos="2169"/>
        </w:tabs>
        <w:rPr>
          <w:rFonts w:cstheme="minorHAnsi"/>
          <w:b/>
          <w:bCs/>
        </w:rPr>
      </w:pPr>
      <w:r w:rsidRPr="00BE0D87">
        <w:rPr>
          <w:rFonts w:cstheme="minorHAnsi"/>
          <w:b/>
          <w:bCs/>
        </w:rPr>
        <w:t xml:space="preserve">4. Model </w:t>
      </w:r>
      <w:r w:rsidR="00820FEE">
        <w:rPr>
          <w:rFonts w:cstheme="minorHAnsi"/>
          <w:b/>
          <w:bCs/>
        </w:rPr>
        <w:t>c</w:t>
      </w:r>
      <w:r w:rsidRPr="00BE0D87">
        <w:rPr>
          <w:rFonts w:cstheme="minorHAnsi"/>
          <w:b/>
          <w:bCs/>
        </w:rPr>
        <w:t>omparisons for</w:t>
      </w:r>
      <w:r w:rsidR="0047364A">
        <w:rPr>
          <w:rFonts w:cstheme="minorHAnsi"/>
          <w:b/>
          <w:bCs/>
        </w:rPr>
        <w:t xml:space="preserve"> linear mixed models in</w:t>
      </w:r>
      <w:r w:rsidRPr="00BE0D87">
        <w:rPr>
          <w:rFonts w:cstheme="minorHAnsi"/>
          <w:b/>
          <w:bCs/>
        </w:rPr>
        <w:t xml:space="preserve"> production and comprehension tasks.</w:t>
      </w:r>
    </w:p>
    <w:p w14:paraId="5E10AF6B" w14:textId="41268333" w:rsidR="004F2CD7" w:rsidRDefault="004F2CD7" w:rsidP="00090287">
      <w:pPr>
        <w:tabs>
          <w:tab w:val="left" w:pos="2169"/>
        </w:tabs>
        <w:rPr>
          <w:rFonts w:cstheme="minorHAnsi"/>
          <w:b/>
          <w:bCs/>
        </w:rPr>
      </w:pPr>
    </w:p>
    <w:p w14:paraId="7D840182" w14:textId="25A6ABA2" w:rsidR="004F2CD7" w:rsidRPr="00BE0D87" w:rsidRDefault="004F2CD7" w:rsidP="00090287">
      <w:pPr>
        <w:tabs>
          <w:tab w:val="left" w:pos="2169"/>
        </w:tabs>
        <w:rPr>
          <w:rFonts w:cstheme="minorHAnsi"/>
          <w:b/>
          <w:bCs/>
        </w:rPr>
      </w:pPr>
      <w:r>
        <w:rPr>
          <w:rFonts w:eastAsia="Times New Roman" w:cstheme="minorHAnsi"/>
          <w:b/>
          <w:bCs/>
        </w:rPr>
        <w:t xml:space="preserve">4.1. </w:t>
      </w:r>
      <w:r w:rsidR="005F5AEB">
        <w:rPr>
          <w:rFonts w:eastAsia="Times New Roman" w:cstheme="minorHAnsi"/>
          <w:b/>
          <w:bCs/>
        </w:rPr>
        <w:t>P</w:t>
      </w:r>
      <w:r w:rsidRPr="00F16CC2">
        <w:rPr>
          <w:rFonts w:eastAsia="Times New Roman" w:cstheme="minorHAnsi"/>
          <w:b/>
          <w:bCs/>
        </w:rPr>
        <w:t>roduction</w:t>
      </w:r>
    </w:p>
    <w:p w14:paraId="7A817973" w14:textId="3A0BD5DB" w:rsidR="006342C8" w:rsidRPr="00F16CC2" w:rsidRDefault="006342C8" w:rsidP="00090287">
      <w:pPr>
        <w:tabs>
          <w:tab w:val="left" w:pos="2169"/>
        </w:tabs>
        <w:rPr>
          <w:rFonts w:cstheme="minorHAnsi"/>
        </w:rPr>
      </w:pPr>
    </w:p>
    <w:tbl>
      <w:tblPr>
        <w:tblW w:w="5000" w:type="pct"/>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3060"/>
        <w:gridCol w:w="668"/>
        <w:gridCol w:w="677"/>
        <w:gridCol w:w="677"/>
        <w:gridCol w:w="677"/>
        <w:gridCol w:w="891"/>
        <w:gridCol w:w="677"/>
        <w:gridCol w:w="671"/>
        <w:gridCol w:w="1022"/>
      </w:tblGrid>
      <w:tr w:rsidR="003C6F7B" w:rsidRPr="004F2CD7" w14:paraId="6C1394C4" w14:textId="77777777" w:rsidTr="004F2CD7">
        <w:trPr>
          <w:trHeight w:hRule="exact" w:val="284"/>
          <w:tblHeader/>
        </w:trPr>
        <w:tc>
          <w:tcPr>
            <w:tcW w:w="3060" w:type="dxa"/>
            <w:shd w:val="clear" w:color="auto" w:fill="auto"/>
            <w:tcMar>
              <w:top w:w="0" w:type="dxa"/>
              <w:left w:w="0" w:type="dxa"/>
              <w:bottom w:w="0" w:type="dxa"/>
              <w:right w:w="0" w:type="dxa"/>
            </w:tcMar>
            <w:vAlign w:val="center"/>
            <w:hideMark/>
          </w:tcPr>
          <w:p w14:paraId="3CA94D6A" w14:textId="77777777" w:rsidR="00736D81" w:rsidRPr="004F2CD7" w:rsidRDefault="00736D81" w:rsidP="001A09F2">
            <w:pPr>
              <w:spacing w:after="300"/>
              <w:jc w:val="center"/>
              <w:rPr>
                <w:rFonts w:eastAsia="Times New Roman" w:cstheme="minorHAnsi"/>
                <w:color w:val="777777"/>
                <w:sz w:val="20"/>
                <w:szCs w:val="20"/>
              </w:rPr>
            </w:pPr>
          </w:p>
        </w:tc>
        <w:tc>
          <w:tcPr>
            <w:tcW w:w="668" w:type="dxa"/>
            <w:shd w:val="clear" w:color="auto" w:fill="auto"/>
            <w:tcMar>
              <w:top w:w="0" w:type="dxa"/>
              <w:left w:w="0" w:type="dxa"/>
              <w:bottom w:w="0" w:type="dxa"/>
              <w:right w:w="0" w:type="dxa"/>
            </w:tcMar>
            <w:vAlign w:val="center"/>
            <w:hideMark/>
          </w:tcPr>
          <w:p w14:paraId="460BB652" w14:textId="11407A31"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Df</w:t>
            </w:r>
          </w:p>
        </w:tc>
        <w:tc>
          <w:tcPr>
            <w:tcW w:w="677" w:type="dxa"/>
            <w:shd w:val="clear" w:color="auto" w:fill="auto"/>
            <w:tcMar>
              <w:top w:w="0" w:type="dxa"/>
              <w:left w:w="0" w:type="dxa"/>
              <w:bottom w:w="0" w:type="dxa"/>
              <w:right w:w="0" w:type="dxa"/>
            </w:tcMar>
            <w:vAlign w:val="center"/>
            <w:hideMark/>
          </w:tcPr>
          <w:p w14:paraId="4A5E4753" w14:textId="719C71CE"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AIC</w:t>
            </w:r>
          </w:p>
        </w:tc>
        <w:tc>
          <w:tcPr>
            <w:tcW w:w="677" w:type="dxa"/>
            <w:shd w:val="clear" w:color="auto" w:fill="auto"/>
            <w:tcMar>
              <w:top w:w="0" w:type="dxa"/>
              <w:left w:w="0" w:type="dxa"/>
              <w:bottom w:w="0" w:type="dxa"/>
              <w:right w:w="0" w:type="dxa"/>
            </w:tcMar>
            <w:vAlign w:val="center"/>
            <w:hideMark/>
          </w:tcPr>
          <w:p w14:paraId="1DE30555" w14:textId="19C6DB08"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BIC</w:t>
            </w:r>
          </w:p>
        </w:tc>
        <w:tc>
          <w:tcPr>
            <w:tcW w:w="677" w:type="dxa"/>
            <w:shd w:val="clear" w:color="auto" w:fill="auto"/>
            <w:tcMar>
              <w:top w:w="0" w:type="dxa"/>
              <w:left w:w="0" w:type="dxa"/>
              <w:bottom w:w="0" w:type="dxa"/>
              <w:right w:w="0" w:type="dxa"/>
            </w:tcMar>
            <w:vAlign w:val="center"/>
            <w:hideMark/>
          </w:tcPr>
          <w:p w14:paraId="295060FA" w14:textId="7CCD8AA9"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logLik</w:t>
            </w:r>
          </w:p>
        </w:tc>
        <w:tc>
          <w:tcPr>
            <w:tcW w:w="891" w:type="dxa"/>
            <w:shd w:val="clear" w:color="auto" w:fill="auto"/>
            <w:tcMar>
              <w:top w:w="0" w:type="dxa"/>
              <w:left w:w="0" w:type="dxa"/>
              <w:bottom w:w="0" w:type="dxa"/>
              <w:right w:w="0" w:type="dxa"/>
            </w:tcMar>
            <w:vAlign w:val="center"/>
            <w:hideMark/>
          </w:tcPr>
          <w:p w14:paraId="0BA51B29" w14:textId="744D5D8B"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deviance</w:t>
            </w:r>
          </w:p>
        </w:tc>
        <w:tc>
          <w:tcPr>
            <w:tcW w:w="677" w:type="dxa"/>
            <w:shd w:val="clear" w:color="auto" w:fill="auto"/>
            <w:tcMar>
              <w:top w:w="0" w:type="dxa"/>
              <w:left w:w="0" w:type="dxa"/>
              <w:bottom w:w="0" w:type="dxa"/>
              <w:right w:w="0" w:type="dxa"/>
            </w:tcMar>
            <w:vAlign w:val="center"/>
            <w:hideMark/>
          </w:tcPr>
          <w:p w14:paraId="580F9A2F" w14:textId="570A89EB"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Chisq</w:t>
            </w:r>
          </w:p>
        </w:tc>
        <w:tc>
          <w:tcPr>
            <w:tcW w:w="671" w:type="dxa"/>
            <w:shd w:val="clear" w:color="auto" w:fill="auto"/>
            <w:tcMar>
              <w:top w:w="0" w:type="dxa"/>
              <w:left w:w="0" w:type="dxa"/>
              <w:bottom w:w="0" w:type="dxa"/>
              <w:right w:w="0" w:type="dxa"/>
            </w:tcMar>
            <w:vAlign w:val="center"/>
            <w:hideMark/>
          </w:tcPr>
          <w:p w14:paraId="699ACFF1" w14:textId="4A59CFEA"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Chi Df</w:t>
            </w:r>
          </w:p>
        </w:tc>
        <w:tc>
          <w:tcPr>
            <w:tcW w:w="1022" w:type="dxa"/>
            <w:shd w:val="clear" w:color="auto" w:fill="auto"/>
            <w:tcMar>
              <w:top w:w="0" w:type="dxa"/>
              <w:left w:w="0" w:type="dxa"/>
              <w:bottom w:w="0" w:type="dxa"/>
              <w:right w:w="0" w:type="dxa"/>
            </w:tcMar>
            <w:vAlign w:val="center"/>
            <w:hideMark/>
          </w:tcPr>
          <w:p w14:paraId="73284CB4" w14:textId="728A3226" w:rsidR="00736D81" w:rsidRPr="004F2CD7" w:rsidRDefault="00736D81" w:rsidP="00013227">
            <w:pPr>
              <w:spacing w:after="300"/>
              <w:jc w:val="center"/>
              <w:rPr>
                <w:rFonts w:eastAsia="Times New Roman" w:cstheme="minorHAnsi"/>
                <w:b/>
                <w:bCs/>
                <w:color w:val="333333"/>
                <w:sz w:val="20"/>
                <w:szCs w:val="20"/>
              </w:rPr>
            </w:pPr>
            <w:r w:rsidRPr="004F2CD7">
              <w:rPr>
                <w:rFonts w:eastAsia="Times New Roman" w:cstheme="minorHAnsi"/>
                <w:b/>
                <w:bCs/>
                <w:color w:val="333333"/>
                <w:sz w:val="20"/>
                <w:szCs w:val="20"/>
              </w:rPr>
              <w:t>Pr(&gt;Chisq)</w:t>
            </w:r>
          </w:p>
        </w:tc>
      </w:tr>
      <w:tr w:rsidR="003C6F7B" w:rsidRPr="004F2CD7" w14:paraId="2488D16D" w14:textId="77777777" w:rsidTr="004F2CD7">
        <w:trPr>
          <w:trHeight w:hRule="exact" w:val="567"/>
        </w:trPr>
        <w:tc>
          <w:tcPr>
            <w:tcW w:w="3060" w:type="dxa"/>
            <w:shd w:val="clear" w:color="auto" w:fill="auto"/>
            <w:tcMar>
              <w:top w:w="0" w:type="dxa"/>
              <w:left w:w="0" w:type="dxa"/>
              <w:bottom w:w="0" w:type="dxa"/>
              <w:right w:w="0" w:type="dxa"/>
            </w:tcMar>
            <w:vAlign w:val="center"/>
            <w:hideMark/>
          </w:tcPr>
          <w:p w14:paraId="463F1B50" w14:textId="0622D849" w:rsidR="00736D81" w:rsidRPr="004F2CD7" w:rsidRDefault="00736D81" w:rsidP="00D27BF4">
            <w:pPr>
              <w:rPr>
                <w:rFonts w:eastAsia="Times New Roman" w:cstheme="minorHAnsi"/>
                <w:color w:val="333333"/>
                <w:sz w:val="20"/>
                <w:szCs w:val="20"/>
              </w:rPr>
            </w:pPr>
            <w:r w:rsidRPr="004F2CD7">
              <w:rPr>
                <w:rFonts w:cstheme="minorHAnsi"/>
                <w:sz w:val="20"/>
                <w:szCs w:val="20"/>
              </w:rPr>
              <w:t>coherence effect ~ (1|</w:t>
            </w:r>
            <w:r w:rsidR="00F95E69" w:rsidRPr="004F2CD7">
              <w:rPr>
                <w:rFonts w:cstheme="minorHAnsi"/>
                <w:sz w:val="20"/>
                <w:szCs w:val="20"/>
              </w:rPr>
              <w:t>subj</w:t>
            </w:r>
            <w:r w:rsidRPr="004F2CD7">
              <w:rPr>
                <w:rFonts w:cstheme="minorHAnsi"/>
                <w:sz w:val="20"/>
                <w:szCs w:val="20"/>
              </w:rPr>
              <w:t>)</w:t>
            </w:r>
          </w:p>
        </w:tc>
        <w:tc>
          <w:tcPr>
            <w:tcW w:w="668" w:type="dxa"/>
            <w:shd w:val="clear" w:color="auto" w:fill="auto"/>
            <w:tcMar>
              <w:top w:w="0" w:type="dxa"/>
              <w:left w:w="0" w:type="dxa"/>
              <w:bottom w:w="0" w:type="dxa"/>
              <w:right w:w="0" w:type="dxa"/>
            </w:tcMar>
            <w:vAlign w:val="center"/>
            <w:hideMark/>
          </w:tcPr>
          <w:p w14:paraId="7E07AC7E" w14:textId="3AB2DC75"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3</w:t>
            </w:r>
          </w:p>
        </w:tc>
        <w:tc>
          <w:tcPr>
            <w:tcW w:w="677" w:type="dxa"/>
            <w:shd w:val="clear" w:color="auto" w:fill="auto"/>
            <w:tcMar>
              <w:top w:w="0" w:type="dxa"/>
              <w:left w:w="0" w:type="dxa"/>
              <w:bottom w:w="0" w:type="dxa"/>
              <w:right w:w="0" w:type="dxa"/>
            </w:tcMar>
            <w:vAlign w:val="center"/>
            <w:hideMark/>
          </w:tcPr>
          <w:p w14:paraId="07715537" w14:textId="7AC049B2"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10.57</w:t>
            </w:r>
          </w:p>
        </w:tc>
        <w:tc>
          <w:tcPr>
            <w:tcW w:w="677" w:type="dxa"/>
            <w:shd w:val="clear" w:color="auto" w:fill="auto"/>
            <w:tcMar>
              <w:top w:w="0" w:type="dxa"/>
              <w:left w:w="0" w:type="dxa"/>
              <w:bottom w:w="0" w:type="dxa"/>
              <w:right w:w="0" w:type="dxa"/>
            </w:tcMar>
            <w:vAlign w:val="center"/>
            <w:hideMark/>
          </w:tcPr>
          <w:p w14:paraId="21DEC0C6" w14:textId="3DD81FA9"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0.01</w:t>
            </w:r>
          </w:p>
        </w:tc>
        <w:tc>
          <w:tcPr>
            <w:tcW w:w="677" w:type="dxa"/>
            <w:shd w:val="clear" w:color="auto" w:fill="auto"/>
            <w:tcMar>
              <w:top w:w="0" w:type="dxa"/>
              <w:left w:w="0" w:type="dxa"/>
              <w:bottom w:w="0" w:type="dxa"/>
              <w:right w:w="0" w:type="dxa"/>
            </w:tcMar>
            <w:vAlign w:val="center"/>
            <w:hideMark/>
          </w:tcPr>
          <w:p w14:paraId="799642B2" w14:textId="274362C0"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8.29</w:t>
            </w:r>
          </w:p>
        </w:tc>
        <w:tc>
          <w:tcPr>
            <w:tcW w:w="891" w:type="dxa"/>
            <w:shd w:val="clear" w:color="auto" w:fill="auto"/>
            <w:tcMar>
              <w:top w:w="0" w:type="dxa"/>
              <w:left w:w="0" w:type="dxa"/>
              <w:bottom w:w="0" w:type="dxa"/>
              <w:right w:w="0" w:type="dxa"/>
            </w:tcMar>
            <w:vAlign w:val="center"/>
            <w:hideMark/>
          </w:tcPr>
          <w:p w14:paraId="14898D8B" w14:textId="5F3016BF"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16.57</w:t>
            </w:r>
          </w:p>
        </w:tc>
        <w:tc>
          <w:tcPr>
            <w:tcW w:w="677" w:type="dxa"/>
            <w:shd w:val="clear" w:color="auto" w:fill="auto"/>
            <w:tcMar>
              <w:top w:w="0" w:type="dxa"/>
              <w:left w:w="0" w:type="dxa"/>
              <w:bottom w:w="0" w:type="dxa"/>
              <w:right w:w="0" w:type="dxa"/>
            </w:tcMar>
            <w:vAlign w:val="center"/>
            <w:hideMark/>
          </w:tcPr>
          <w:p w14:paraId="7C07D01B" w14:textId="77777777" w:rsidR="00736D81" w:rsidRPr="004F2CD7" w:rsidRDefault="00736D81" w:rsidP="00D27BF4">
            <w:pPr>
              <w:jc w:val="center"/>
              <w:rPr>
                <w:rFonts w:eastAsia="Times New Roman" w:cstheme="minorHAnsi"/>
                <w:color w:val="333333"/>
                <w:sz w:val="20"/>
                <w:szCs w:val="20"/>
              </w:rPr>
            </w:pPr>
          </w:p>
        </w:tc>
        <w:tc>
          <w:tcPr>
            <w:tcW w:w="671" w:type="dxa"/>
            <w:shd w:val="clear" w:color="auto" w:fill="auto"/>
            <w:tcMar>
              <w:top w:w="0" w:type="dxa"/>
              <w:left w:w="0" w:type="dxa"/>
              <w:bottom w:w="0" w:type="dxa"/>
              <w:right w:w="0" w:type="dxa"/>
            </w:tcMar>
            <w:vAlign w:val="center"/>
            <w:hideMark/>
          </w:tcPr>
          <w:p w14:paraId="52C78801" w14:textId="77777777" w:rsidR="00736D81" w:rsidRPr="004F2CD7" w:rsidRDefault="00736D81" w:rsidP="00D27BF4">
            <w:pPr>
              <w:jc w:val="center"/>
              <w:rPr>
                <w:rFonts w:eastAsia="Times New Roman" w:cstheme="minorHAnsi"/>
                <w:sz w:val="20"/>
                <w:szCs w:val="20"/>
              </w:rPr>
            </w:pPr>
          </w:p>
        </w:tc>
        <w:tc>
          <w:tcPr>
            <w:tcW w:w="1022" w:type="dxa"/>
            <w:shd w:val="clear" w:color="auto" w:fill="auto"/>
            <w:tcMar>
              <w:top w:w="0" w:type="dxa"/>
              <w:left w:w="0" w:type="dxa"/>
              <w:bottom w:w="0" w:type="dxa"/>
              <w:right w:w="0" w:type="dxa"/>
            </w:tcMar>
            <w:vAlign w:val="center"/>
            <w:hideMark/>
          </w:tcPr>
          <w:p w14:paraId="4BB9734B" w14:textId="77777777" w:rsidR="00736D81" w:rsidRPr="004F2CD7" w:rsidRDefault="00736D81" w:rsidP="00D27BF4">
            <w:pPr>
              <w:jc w:val="center"/>
              <w:rPr>
                <w:rFonts w:eastAsia="Times New Roman" w:cstheme="minorHAnsi"/>
                <w:sz w:val="20"/>
                <w:szCs w:val="20"/>
              </w:rPr>
            </w:pPr>
          </w:p>
        </w:tc>
      </w:tr>
      <w:tr w:rsidR="003C6F7B" w:rsidRPr="004F2CD7" w14:paraId="71900045" w14:textId="77777777" w:rsidTr="004F2CD7">
        <w:trPr>
          <w:trHeight w:hRule="exact" w:val="567"/>
        </w:trPr>
        <w:tc>
          <w:tcPr>
            <w:tcW w:w="3060" w:type="dxa"/>
            <w:shd w:val="clear" w:color="auto" w:fill="auto"/>
            <w:tcMar>
              <w:top w:w="0" w:type="dxa"/>
              <w:left w:w="0" w:type="dxa"/>
              <w:bottom w:w="0" w:type="dxa"/>
              <w:right w:w="0" w:type="dxa"/>
            </w:tcMar>
            <w:vAlign w:val="center"/>
            <w:hideMark/>
          </w:tcPr>
          <w:p w14:paraId="2FD6F985" w14:textId="024742AB" w:rsidR="00736D81" w:rsidRPr="004F2CD7" w:rsidRDefault="00736D81" w:rsidP="00D27BF4">
            <w:pPr>
              <w:rPr>
                <w:rFonts w:eastAsia="Times New Roman" w:cstheme="minorHAnsi"/>
                <w:color w:val="333333"/>
                <w:sz w:val="20"/>
                <w:szCs w:val="20"/>
              </w:rPr>
            </w:pPr>
            <w:r w:rsidRPr="004F2CD7">
              <w:rPr>
                <w:rFonts w:cstheme="minorHAnsi"/>
                <w:sz w:val="20"/>
                <w:szCs w:val="20"/>
              </w:rPr>
              <w:t>coherence effect ~ linear bin + (1|</w:t>
            </w:r>
            <w:r w:rsidR="00F95E69" w:rsidRPr="004F2CD7">
              <w:rPr>
                <w:rFonts w:cstheme="minorHAnsi"/>
                <w:sz w:val="20"/>
                <w:szCs w:val="20"/>
              </w:rPr>
              <w:t>subj</w:t>
            </w:r>
            <w:r w:rsidRPr="004F2CD7">
              <w:rPr>
                <w:rFonts w:cstheme="minorHAnsi"/>
                <w:sz w:val="20"/>
                <w:szCs w:val="20"/>
              </w:rPr>
              <w:t>)</w:t>
            </w:r>
          </w:p>
        </w:tc>
        <w:tc>
          <w:tcPr>
            <w:tcW w:w="668" w:type="dxa"/>
            <w:shd w:val="clear" w:color="auto" w:fill="auto"/>
            <w:tcMar>
              <w:top w:w="0" w:type="dxa"/>
              <w:left w:w="0" w:type="dxa"/>
              <w:bottom w:w="0" w:type="dxa"/>
              <w:right w:w="0" w:type="dxa"/>
            </w:tcMar>
            <w:vAlign w:val="center"/>
            <w:hideMark/>
          </w:tcPr>
          <w:p w14:paraId="652F42A0" w14:textId="52E583AA"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4</w:t>
            </w:r>
          </w:p>
        </w:tc>
        <w:tc>
          <w:tcPr>
            <w:tcW w:w="677" w:type="dxa"/>
            <w:shd w:val="clear" w:color="auto" w:fill="auto"/>
            <w:tcMar>
              <w:top w:w="0" w:type="dxa"/>
              <w:left w:w="0" w:type="dxa"/>
              <w:bottom w:w="0" w:type="dxa"/>
              <w:right w:w="0" w:type="dxa"/>
            </w:tcMar>
            <w:vAlign w:val="center"/>
            <w:hideMark/>
          </w:tcPr>
          <w:p w14:paraId="611BCFC3" w14:textId="49F8E846"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35.25</w:t>
            </w:r>
          </w:p>
        </w:tc>
        <w:tc>
          <w:tcPr>
            <w:tcW w:w="677" w:type="dxa"/>
            <w:shd w:val="clear" w:color="auto" w:fill="auto"/>
            <w:tcMar>
              <w:top w:w="0" w:type="dxa"/>
              <w:left w:w="0" w:type="dxa"/>
              <w:bottom w:w="0" w:type="dxa"/>
              <w:right w:w="0" w:type="dxa"/>
            </w:tcMar>
            <w:vAlign w:val="center"/>
            <w:hideMark/>
          </w:tcPr>
          <w:p w14:paraId="02FE4B4D" w14:textId="6CF3A543"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1.16</w:t>
            </w:r>
          </w:p>
        </w:tc>
        <w:tc>
          <w:tcPr>
            <w:tcW w:w="677" w:type="dxa"/>
            <w:shd w:val="clear" w:color="auto" w:fill="auto"/>
            <w:tcMar>
              <w:top w:w="0" w:type="dxa"/>
              <w:left w:w="0" w:type="dxa"/>
              <w:bottom w:w="0" w:type="dxa"/>
              <w:right w:w="0" w:type="dxa"/>
            </w:tcMar>
            <w:vAlign w:val="center"/>
            <w:hideMark/>
          </w:tcPr>
          <w:p w14:paraId="709B8C2E" w14:textId="5A17E164"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1.62</w:t>
            </w:r>
          </w:p>
        </w:tc>
        <w:tc>
          <w:tcPr>
            <w:tcW w:w="891" w:type="dxa"/>
            <w:shd w:val="clear" w:color="auto" w:fill="auto"/>
            <w:tcMar>
              <w:top w:w="0" w:type="dxa"/>
              <w:left w:w="0" w:type="dxa"/>
              <w:bottom w:w="0" w:type="dxa"/>
              <w:right w:w="0" w:type="dxa"/>
            </w:tcMar>
            <w:vAlign w:val="center"/>
            <w:hideMark/>
          </w:tcPr>
          <w:p w14:paraId="1A5DBE4C" w14:textId="612EA273"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43.25</w:t>
            </w:r>
          </w:p>
        </w:tc>
        <w:tc>
          <w:tcPr>
            <w:tcW w:w="677" w:type="dxa"/>
            <w:shd w:val="clear" w:color="auto" w:fill="auto"/>
            <w:tcMar>
              <w:top w:w="0" w:type="dxa"/>
              <w:left w:w="0" w:type="dxa"/>
              <w:bottom w:w="0" w:type="dxa"/>
              <w:right w:w="0" w:type="dxa"/>
            </w:tcMar>
            <w:vAlign w:val="center"/>
            <w:hideMark/>
          </w:tcPr>
          <w:p w14:paraId="195A1E49" w14:textId="551B0FE9"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6.68</w:t>
            </w:r>
          </w:p>
        </w:tc>
        <w:tc>
          <w:tcPr>
            <w:tcW w:w="671" w:type="dxa"/>
            <w:shd w:val="clear" w:color="auto" w:fill="auto"/>
            <w:tcMar>
              <w:top w:w="0" w:type="dxa"/>
              <w:left w:w="0" w:type="dxa"/>
              <w:bottom w:w="0" w:type="dxa"/>
              <w:right w:w="0" w:type="dxa"/>
            </w:tcMar>
            <w:vAlign w:val="center"/>
            <w:hideMark/>
          </w:tcPr>
          <w:p w14:paraId="3148A499" w14:textId="0A3E3A56"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1</w:t>
            </w:r>
          </w:p>
        </w:tc>
        <w:tc>
          <w:tcPr>
            <w:tcW w:w="1022" w:type="dxa"/>
            <w:shd w:val="clear" w:color="auto" w:fill="auto"/>
            <w:tcMar>
              <w:top w:w="0" w:type="dxa"/>
              <w:left w:w="0" w:type="dxa"/>
              <w:bottom w:w="0" w:type="dxa"/>
              <w:right w:w="0" w:type="dxa"/>
            </w:tcMar>
            <w:vAlign w:val="center"/>
            <w:hideMark/>
          </w:tcPr>
          <w:p w14:paraId="4ADF3F66" w14:textId="10509CCF"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0.00</w:t>
            </w:r>
          </w:p>
        </w:tc>
      </w:tr>
      <w:tr w:rsidR="003C6F7B" w:rsidRPr="004F2CD7" w14:paraId="7597E719" w14:textId="77777777" w:rsidTr="004F2CD7">
        <w:trPr>
          <w:trHeight w:hRule="exact" w:val="567"/>
        </w:trPr>
        <w:tc>
          <w:tcPr>
            <w:tcW w:w="3060" w:type="dxa"/>
            <w:shd w:val="clear" w:color="auto" w:fill="auto"/>
            <w:tcMar>
              <w:top w:w="0" w:type="dxa"/>
              <w:left w:w="0" w:type="dxa"/>
              <w:bottom w:w="0" w:type="dxa"/>
              <w:right w:w="0" w:type="dxa"/>
            </w:tcMar>
            <w:vAlign w:val="center"/>
            <w:hideMark/>
          </w:tcPr>
          <w:p w14:paraId="3C675D90" w14:textId="742FE58D" w:rsidR="00736D81" w:rsidRPr="004F2CD7" w:rsidRDefault="00736D81" w:rsidP="00D27BF4">
            <w:pPr>
              <w:rPr>
                <w:rFonts w:eastAsia="Times New Roman" w:cstheme="minorHAnsi"/>
                <w:color w:val="333333"/>
                <w:sz w:val="20"/>
                <w:szCs w:val="20"/>
              </w:rPr>
            </w:pPr>
            <w:r w:rsidRPr="004F2CD7">
              <w:rPr>
                <w:rFonts w:cstheme="minorHAnsi"/>
                <w:sz w:val="20"/>
                <w:szCs w:val="20"/>
              </w:rPr>
              <w:t>coherence effect ~ linear bin + quadratic bin + (1|</w:t>
            </w:r>
            <w:r w:rsidR="00F95E69" w:rsidRPr="004F2CD7">
              <w:rPr>
                <w:rFonts w:cstheme="minorHAnsi"/>
                <w:sz w:val="20"/>
                <w:szCs w:val="20"/>
              </w:rPr>
              <w:t>subj</w:t>
            </w:r>
            <w:r w:rsidRPr="004F2CD7">
              <w:rPr>
                <w:rFonts w:cstheme="minorHAnsi"/>
                <w:sz w:val="20"/>
                <w:szCs w:val="20"/>
              </w:rPr>
              <w:t>)</w:t>
            </w:r>
          </w:p>
        </w:tc>
        <w:tc>
          <w:tcPr>
            <w:tcW w:w="668" w:type="dxa"/>
            <w:shd w:val="clear" w:color="auto" w:fill="auto"/>
            <w:tcMar>
              <w:top w:w="0" w:type="dxa"/>
              <w:left w:w="0" w:type="dxa"/>
              <w:bottom w:w="0" w:type="dxa"/>
              <w:right w:w="0" w:type="dxa"/>
            </w:tcMar>
            <w:vAlign w:val="center"/>
            <w:hideMark/>
          </w:tcPr>
          <w:p w14:paraId="647D38F3" w14:textId="7F9C6113"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5</w:t>
            </w:r>
          </w:p>
        </w:tc>
        <w:tc>
          <w:tcPr>
            <w:tcW w:w="677" w:type="dxa"/>
            <w:shd w:val="clear" w:color="auto" w:fill="auto"/>
            <w:tcMar>
              <w:top w:w="0" w:type="dxa"/>
              <w:left w:w="0" w:type="dxa"/>
              <w:bottom w:w="0" w:type="dxa"/>
              <w:right w:w="0" w:type="dxa"/>
            </w:tcMar>
            <w:vAlign w:val="center"/>
            <w:hideMark/>
          </w:tcPr>
          <w:p w14:paraId="32FEA1BD" w14:textId="2D4518BB"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42.21</w:t>
            </w:r>
          </w:p>
        </w:tc>
        <w:tc>
          <w:tcPr>
            <w:tcW w:w="677" w:type="dxa"/>
            <w:shd w:val="clear" w:color="auto" w:fill="auto"/>
            <w:tcMar>
              <w:top w:w="0" w:type="dxa"/>
              <w:left w:w="0" w:type="dxa"/>
              <w:bottom w:w="0" w:type="dxa"/>
              <w:right w:w="0" w:type="dxa"/>
            </w:tcMar>
            <w:vAlign w:val="center"/>
            <w:hideMark/>
          </w:tcPr>
          <w:p w14:paraId="6D8F92DE" w14:textId="4ED2771A"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4.61</w:t>
            </w:r>
          </w:p>
        </w:tc>
        <w:tc>
          <w:tcPr>
            <w:tcW w:w="677" w:type="dxa"/>
            <w:shd w:val="clear" w:color="auto" w:fill="auto"/>
            <w:tcMar>
              <w:top w:w="0" w:type="dxa"/>
              <w:left w:w="0" w:type="dxa"/>
              <w:bottom w:w="0" w:type="dxa"/>
              <w:right w:w="0" w:type="dxa"/>
            </w:tcMar>
            <w:vAlign w:val="center"/>
            <w:hideMark/>
          </w:tcPr>
          <w:p w14:paraId="38024C3B" w14:textId="7B3010FC"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6.11</w:t>
            </w:r>
          </w:p>
        </w:tc>
        <w:tc>
          <w:tcPr>
            <w:tcW w:w="891" w:type="dxa"/>
            <w:shd w:val="clear" w:color="auto" w:fill="auto"/>
            <w:tcMar>
              <w:top w:w="0" w:type="dxa"/>
              <w:left w:w="0" w:type="dxa"/>
              <w:bottom w:w="0" w:type="dxa"/>
              <w:right w:w="0" w:type="dxa"/>
            </w:tcMar>
            <w:vAlign w:val="center"/>
            <w:hideMark/>
          </w:tcPr>
          <w:p w14:paraId="4B333765" w14:textId="7E088D01"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52.21</w:t>
            </w:r>
          </w:p>
        </w:tc>
        <w:tc>
          <w:tcPr>
            <w:tcW w:w="677" w:type="dxa"/>
            <w:shd w:val="clear" w:color="auto" w:fill="auto"/>
            <w:tcMar>
              <w:top w:w="0" w:type="dxa"/>
              <w:left w:w="0" w:type="dxa"/>
              <w:bottom w:w="0" w:type="dxa"/>
              <w:right w:w="0" w:type="dxa"/>
            </w:tcMar>
            <w:vAlign w:val="center"/>
            <w:hideMark/>
          </w:tcPr>
          <w:p w14:paraId="06E0EDDE" w14:textId="29164A23"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8.96</w:t>
            </w:r>
          </w:p>
        </w:tc>
        <w:tc>
          <w:tcPr>
            <w:tcW w:w="671" w:type="dxa"/>
            <w:shd w:val="clear" w:color="auto" w:fill="auto"/>
            <w:tcMar>
              <w:top w:w="0" w:type="dxa"/>
              <w:left w:w="0" w:type="dxa"/>
              <w:bottom w:w="0" w:type="dxa"/>
              <w:right w:w="0" w:type="dxa"/>
            </w:tcMar>
            <w:vAlign w:val="center"/>
            <w:hideMark/>
          </w:tcPr>
          <w:p w14:paraId="7E121EC2" w14:textId="5726F469"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1</w:t>
            </w:r>
          </w:p>
        </w:tc>
        <w:tc>
          <w:tcPr>
            <w:tcW w:w="1022" w:type="dxa"/>
            <w:shd w:val="clear" w:color="auto" w:fill="auto"/>
            <w:tcMar>
              <w:top w:w="0" w:type="dxa"/>
              <w:left w:w="0" w:type="dxa"/>
              <w:bottom w:w="0" w:type="dxa"/>
              <w:right w:w="0" w:type="dxa"/>
            </w:tcMar>
            <w:vAlign w:val="center"/>
            <w:hideMark/>
          </w:tcPr>
          <w:p w14:paraId="1832F2C3" w14:textId="0C7B35DE"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0.00</w:t>
            </w:r>
          </w:p>
        </w:tc>
      </w:tr>
      <w:tr w:rsidR="003C6F7B" w:rsidRPr="004F2CD7" w14:paraId="5D18C207" w14:textId="77777777" w:rsidTr="004F2CD7">
        <w:trPr>
          <w:trHeight w:hRule="exact" w:val="567"/>
        </w:trPr>
        <w:tc>
          <w:tcPr>
            <w:tcW w:w="3060" w:type="dxa"/>
            <w:shd w:val="clear" w:color="auto" w:fill="auto"/>
            <w:tcMar>
              <w:top w:w="0" w:type="dxa"/>
              <w:left w:w="0" w:type="dxa"/>
              <w:bottom w:w="0" w:type="dxa"/>
              <w:right w:w="0" w:type="dxa"/>
            </w:tcMar>
            <w:vAlign w:val="center"/>
            <w:hideMark/>
          </w:tcPr>
          <w:p w14:paraId="5F899621" w14:textId="1CAC8708" w:rsidR="00736D81" w:rsidRPr="004F2CD7" w:rsidRDefault="00736D81" w:rsidP="00D27BF4">
            <w:pPr>
              <w:rPr>
                <w:rFonts w:eastAsia="Times New Roman" w:cstheme="minorHAnsi"/>
                <w:color w:val="333333"/>
                <w:sz w:val="20"/>
                <w:szCs w:val="20"/>
              </w:rPr>
            </w:pPr>
            <w:r w:rsidRPr="004F2CD7">
              <w:rPr>
                <w:rFonts w:cstheme="minorHAnsi"/>
                <w:sz w:val="20"/>
                <w:szCs w:val="20"/>
              </w:rPr>
              <w:t xml:space="preserve">coherence effect ~ linear bin + quadratic bin + cubic bin +(1| </w:t>
            </w:r>
            <w:r w:rsidR="00F95E69" w:rsidRPr="004F2CD7">
              <w:rPr>
                <w:rFonts w:cstheme="minorHAnsi"/>
                <w:sz w:val="20"/>
                <w:szCs w:val="20"/>
              </w:rPr>
              <w:t>subj</w:t>
            </w:r>
            <w:r w:rsidRPr="004F2CD7">
              <w:rPr>
                <w:rFonts w:cstheme="minorHAnsi"/>
                <w:sz w:val="20"/>
                <w:szCs w:val="20"/>
              </w:rPr>
              <w:t>)</w:t>
            </w:r>
          </w:p>
        </w:tc>
        <w:tc>
          <w:tcPr>
            <w:tcW w:w="668" w:type="dxa"/>
            <w:shd w:val="clear" w:color="auto" w:fill="auto"/>
            <w:tcMar>
              <w:top w:w="0" w:type="dxa"/>
              <w:left w:w="0" w:type="dxa"/>
              <w:bottom w:w="0" w:type="dxa"/>
              <w:right w:w="0" w:type="dxa"/>
            </w:tcMar>
            <w:vAlign w:val="center"/>
            <w:hideMark/>
          </w:tcPr>
          <w:p w14:paraId="3C514721" w14:textId="6DCE3154"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6</w:t>
            </w:r>
          </w:p>
        </w:tc>
        <w:tc>
          <w:tcPr>
            <w:tcW w:w="677" w:type="dxa"/>
            <w:shd w:val="clear" w:color="auto" w:fill="auto"/>
            <w:tcMar>
              <w:top w:w="0" w:type="dxa"/>
              <w:left w:w="0" w:type="dxa"/>
              <w:bottom w:w="0" w:type="dxa"/>
              <w:right w:w="0" w:type="dxa"/>
            </w:tcMar>
            <w:vAlign w:val="center"/>
            <w:hideMark/>
          </w:tcPr>
          <w:p w14:paraId="1522A059" w14:textId="1A475FC0"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41.19</w:t>
            </w:r>
          </w:p>
        </w:tc>
        <w:tc>
          <w:tcPr>
            <w:tcW w:w="677" w:type="dxa"/>
            <w:shd w:val="clear" w:color="auto" w:fill="auto"/>
            <w:tcMar>
              <w:top w:w="0" w:type="dxa"/>
              <w:left w:w="0" w:type="dxa"/>
              <w:bottom w:w="0" w:type="dxa"/>
              <w:right w:w="0" w:type="dxa"/>
            </w:tcMar>
            <w:vAlign w:val="center"/>
            <w:hideMark/>
          </w:tcPr>
          <w:p w14:paraId="6C6E2443" w14:textId="3F310285"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0.06</w:t>
            </w:r>
          </w:p>
        </w:tc>
        <w:tc>
          <w:tcPr>
            <w:tcW w:w="677" w:type="dxa"/>
            <w:shd w:val="clear" w:color="auto" w:fill="auto"/>
            <w:tcMar>
              <w:top w:w="0" w:type="dxa"/>
              <w:left w:w="0" w:type="dxa"/>
              <w:bottom w:w="0" w:type="dxa"/>
              <w:right w:w="0" w:type="dxa"/>
            </w:tcMar>
            <w:vAlign w:val="center"/>
            <w:hideMark/>
          </w:tcPr>
          <w:p w14:paraId="58720571" w14:textId="563A83E1"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26.60</w:t>
            </w:r>
          </w:p>
        </w:tc>
        <w:tc>
          <w:tcPr>
            <w:tcW w:w="891" w:type="dxa"/>
            <w:shd w:val="clear" w:color="auto" w:fill="auto"/>
            <w:tcMar>
              <w:top w:w="0" w:type="dxa"/>
              <w:left w:w="0" w:type="dxa"/>
              <w:bottom w:w="0" w:type="dxa"/>
              <w:right w:w="0" w:type="dxa"/>
            </w:tcMar>
            <w:vAlign w:val="center"/>
            <w:hideMark/>
          </w:tcPr>
          <w:p w14:paraId="2947977E" w14:textId="1DE2273B"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53.19</w:t>
            </w:r>
          </w:p>
        </w:tc>
        <w:tc>
          <w:tcPr>
            <w:tcW w:w="677" w:type="dxa"/>
            <w:shd w:val="clear" w:color="auto" w:fill="auto"/>
            <w:tcMar>
              <w:top w:w="0" w:type="dxa"/>
              <w:left w:w="0" w:type="dxa"/>
              <w:bottom w:w="0" w:type="dxa"/>
              <w:right w:w="0" w:type="dxa"/>
            </w:tcMar>
            <w:vAlign w:val="center"/>
            <w:hideMark/>
          </w:tcPr>
          <w:p w14:paraId="3A8B95A4" w14:textId="0807C9C5"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0.98</w:t>
            </w:r>
          </w:p>
        </w:tc>
        <w:tc>
          <w:tcPr>
            <w:tcW w:w="671" w:type="dxa"/>
            <w:shd w:val="clear" w:color="auto" w:fill="auto"/>
            <w:tcMar>
              <w:top w:w="0" w:type="dxa"/>
              <w:left w:w="0" w:type="dxa"/>
              <w:bottom w:w="0" w:type="dxa"/>
              <w:right w:w="0" w:type="dxa"/>
            </w:tcMar>
            <w:vAlign w:val="center"/>
            <w:hideMark/>
          </w:tcPr>
          <w:p w14:paraId="17F87864" w14:textId="2DD43B0C"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1</w:t>
            </w:r>
          </w:p>
        </w:tc>
        <w:tc>
          <w:tcPr>
            <w:tcW w:w="1022" w:type="dxa"/>
            <w:shd w:val="clear" w:color="auto" w:fill="auto"/>
            <w:tcMar>
              <w:top w:w="0" w:type="dxa"/>
              <w:left w:w="0" w:type="dxa"/>
              <w:bottom w:w="0" w:type="dxa"/>
              <w:right w:w="0" w:type="dxa"/>
            </w:tcMar>
            <w:vAlign w:val="center"/>
            <w:hideMark/>
          </w:tcPr>
          <w:p w14:paraId="322F5691" w14:textId="41EA02D7" w:rsidR="00736D81" w:rsidRPr="004F2CD7" w:rsidRDefault="00736D81" w:rsidP="00D27BF4">
            <w:pPr>
              <w:jc w:val="center"/>
              <w:rPr>
                <w:rFonts w:eastAsia="Times New Roman" w:cstheme="minorHAnsi"/>
                <w:color w:val="333333"/>
                <w:sz w:val="20"/>
                <w:szCs w:val="20"/>
              </w:rPr>
            </w:pPr>
            <w:r w:rsidRPr="004F2CD7">
              <w:rPr>
                <w:rFonts w:eastAsia="Times New Roman" w:cstheme="minorHAnsi"/>
                <w:color w:val="333333"/>
                <w:sz w:val="20"/>
                <w:szCs w:val="20"/>
              </w:rPr>
              <w:t>0.32</w:t>
            </w:r>
          </w:p>
        </w:tc>
      </w:tr>
    </w:tbl>
    <w:p w14:paraId="30696448" w14:textId="77777777" w:rsidR="00736D81" w:rsidRPr="00F16CC2" w:rsidRDefault="00736D81" w:rsidP="00090287">
      <w:pPr>
        <w:tabs>
          <w:tab w:val="left" w:pos="2169"/>
        </w:tabs>
        <w:rPr>
          <w:rFonts w:cstheme="minorHAnsi"/>
          <w:lang w:val="es-ES_tradnl"/>
        </w:rPr>
      </w:pPr>
    </w:p>
    <w:p w14:paraId="58FFF57C" w14:textId="77777777" w:rsidR="00736D81" w:rsidRPr="00F16CC2" w:rsidRDefault="00736D81" w:rsidP="00090287">
      <w:pPr>
        <w:tabs>
          <w:tab w:val="left" w:pos="2169"/>
        </w:tabs>
        <w:rPr>
          <w:rFonts w:cstheme="minorHAnsi"/>
          <w:lang w:val="es-ES_tradnl"/>
        </w:rPr>
      </w:pPr>
    </w:p>
    <w:p w14:paraId="48DDC4A7" w14:textId="6961CF99" w:rsidR="00736D81" w:rsidRDefault="004F2CD7" w:rsidP="00736D81">
      <w:pPr>
        <w:tabs>
          <w:tab w:val="left" w:pos="2169"/>
        </w:tabs>
        <w:rPr>
          <w:rFonts w:eastAsia="Times New Roman" w:cstheme="minorHAnsi"/>
          <w:b/>
          <w:bCs/>
        </w:rPr>
      </w:pPr>
      <w:r>
        <w:rPr>
          <w:rFonts w:eastAsia="Times New Roman" w:cstheme="minorHAnsi"/>
          <w:b/>
          <w:bCs/>
        </w:rPr>
        <w:t xml:space="preserve">4.2. </w:t>
      </w:r>
      <w:r w:rsidR="00120306">
        <w:rPr>
          <w:rFonts w:eastAsia="Times New Roman" w:cstheme="minorHAnsi"/>
          <w:b/>
          <w:bCs/>
        </w:rPr>
        <w:t>C</w:t>
      </w:r>
      <w:r w:rsidRPr="00F16CC2">
        <w:rPr>
          <w:rFonts w:eastAsia="Times New Roman" w:cstheme="minorHAnsi"/>
          <w:b/>
          <w:bCs/>
        </w:rPr>
        <w:t>omprehension</w:t>
      </w:r>
    </w:p>
    <w:p w14:paraId="66B2C84B" w14:textId="77777777" w:rsidR="005137D4" w:rsidRPr="00F16CC2" w:rsidRDefault="005137D4" w:rsidP="00736D81">
      <w:pPr>
        <w:tabs>
          <w:tab w:val="left" w:pos="2169"/>
        </w:tabs>
        <w:rPr>
          <w:rFonts w:cstheme="minorHAnsi"/>
        </w:rPr>
      </w:pPr>
    </w:p>
    <w:tbl>
      <w:tblPr>
        <w:tblW w:w="5000" w:type="pct"/>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3046"/>
        <w:gridCol w:w="665"/>
        <w:gridCol w:w="680"/>
        <w:gridCol w:w="680"/>
        <w:gridCol w:w="677"/>
        <w:gridCol w:w="891"/>
        <w:gridCol w:w="676"/>
        <w:gridCol w:w="669"/>
        <w:gridCol w:w="1036"/>
      </w:tblGrid>
      <w:tr w:rsidR="00484DAD" w:rsidRPr="005137D4" w14:paraId="524D8ED2" w14:textId="77777777" w:rsidTr="005137D4">
        <w:trPr>
          <w:trHeight w:hRule="exact" w:val="284"/>
          <w:tblHeader/>
        </w:trPr>
        <w:tc>
          <w:tcPr>
            <w:tcW w:w="3046" w:type="dxa"/>
            <w:shd w:val="clear" w:color="auto" w:fill="auto"/>
            <w:tcMar>
              <w:top w:w="0" w:type="dxa"/>
              <w:left w:w="0" w:type="dxa"/>
              <w:bottom w:w="0" w:type="dxa"/>
              <w:right w:w="0" w:type="dxa"/>
            </w:tcMar>
            <w:vAlign w:val="center"/>
            <w:hideMark/>
          </w:tcPr>
          <w:p w14:paraId="44445B48" w14:textId="77777777" w:rsidR="00736D81" w:rsidRPr="005137D4" w:rsidRDefault="00736D81" w:rsidP="00D27BF4">
            <w:pPr>
              <w:spacing w:after="300"/>
              <w:rPr>
                <w:rFonts w:eastAsia="Times New Roman" w:cstheme="minorHAnsi"/>
                <w:color w:val="777777"/>
                <w:sz w:val="20"/>
                <w:szCs w:val="20"/>
              </w:rPr>
            </w:pPr>
          </w:p>
        </w:tc>
        <w:tc>
          <w:tcPr>
            <w:tcW w:w="665" w:type="dxa"/>
            <w:shd w:val="clear" w:color="auto" w:fill="auto"/>
            <w:tcMar>
              <w:top w:w="0" w:type="dxa"/>
              <w:left w:w="0" w:type="dxa"/>
              <w:bottom w:w="0" w:type="dxa"/>
              <w:right w:w="0" w:type="dxa"/>
            </w:tcMar>
            <w:vAlign w:val="center"/>
            <w:hideMark/>
          </w:tcPr>
          <w:p w14:paraId="0D6EADD4" w14:textId="1DA2F49C"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Df</w:t>
            </w:r>
          </w:p>
        </w:tc>
        <w:tc>
          <w:tcPr>
            <w:tcW w:w="680" w:type="dxa"/>
            <w:shd w:val="clear" w:color="auto" w:fill="auto"/>
            <w:tcMar>
              <w:top w:w="0" w:type="dxa"/>
              <w:left w:w="0" w:type="dxa"/>
              <w:bottom w:w="0" w:type="dxa"/>
              <w:right w:w="0" w:type="dxa"/>
            </w:tcMar>
            <w:vAlign w:val="center"/>
            <w:hideMark/>
          </w:tcPr>
          <w:p w14:paraId="6A0F5B3B" w14:textId="0F8ECACF"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AIC</w:t>
            </w:r>
          </w:p>
        </w:tc>
        <w:tc>
          <w:tcPr>
            <w:tcW w:w="680" w:type="dxa"/>
            <w:shd w:val="clear" w:color="auto" w:fill="auto"/>
            <w:tcMar>
              <w:top w:w="0" w:type="dxa"/>
              <w:left w:w="0" w:type="dxa"/>
              <w:bottom w:w="0" w:type="dxa"/>
              <w:right w:w="0" w:type="dxa"/>
            </w:tcMar>
            <w:vAlign w:val="center"/>
            <w:hideMark/>
          </w:tcPr>
          <w:p w14:paraId="6A2BCFA1" w14:textId="74071B46"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BIC</w:t>
            </w:r>
          </w:p>
        </w:tc>
        <w:tc>
          <w:tcPr>
            <w:tcW w:w="677" w:type="dxa"/>
            <w:shd w:val="clear" w:color="auto" w:fill="auto"/>
            <w:tcMar>
              <w:top w:w="0" w:type="dxa"/>
              <w:left w:w="0" w:type="dxa"/>
              <w:bottom w:w="0" w:type="dxa"/>
              <w:right w:w="0" w:type="dxa"/>
            </w:tcMar>
            <w:vAlign w:val="center"/>
            <w:hideMark/>
          </w:tcPr>
          <w:p w14:paraId="2DC95497" w14:textId="4FAE2F7C"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logLik</w:t>
            </w:r>
          </w:p>
        </w:tc>
        <w:tc>
          <w:tcPr>
            <w:tcW w:w="891" w:type="dxa"/>
            <w:shd w:val="clear" w:color="auto" w:fill="auto"/>
            <w:tcMar>
              <w:top w:w="0" w:type="dxa"/>
              <w:left w:w="0" w:type="dxa"/>
              <w:bottom w:w="0" w:type="dxa"/>
              <w:right w:w="0" w:type="dxa"/>
            </w:tcMar>
            <w:vAlign w:val="center"/>
            <w:hideMark/>
          </w:tcPr>
          <w:p w14:paraId="1FBEFD6C" w14:textId="686086FB"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deviance</w:t>
            </w:r>
          </w:p>
        </w:tc>
        <w:tc>
          <w:tcPr>
            <w:tcW w:w="676" w:type="dxa"/>
            <w:shd w:val="clear" w:color="auto" w:fill="auto"/>
            <w:tcMar>
              <w:top w:w="0" w:type="dxa"/>
              <w:left w:w="0" w:type="dxa"/>
              <w:bottom w:w="0" w:type="dxa"/>
              <w:right w:w="0" w:type="dxa"/>
            </w:tcMar>
            <w:vAlign w:val="center"/>
            <w:hideMark/>
          </w:tcPr>
          <w:p w14:paraId="7D0CE688" w14:textId="5A272A57"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Chisq</w:t>
            </w:r>
          </w:p>
        </w:tc>
        <w:tc>
          <w:tcPr>
            <w:tcW w:w="669" w:type="dxa"/>
            <w:shd w:val="clear" w:color="auto" w:fill="auto"/>
            <w:tcMar>
              <w:top w:w="0" w:type="dxa"/>
              <w:left w:w="0" w:type="dxa"/>
              <w:bottom w:w="0" w:type="dxa"/>
              <w:right w:w="0" w:type="dxa"/>
            </w:tcMar>
            <w:vAlign w:val="center"/>
            <w:hideMark/>
          </w:tcPr>
          <w:p w14:paraId="72F4E87D" w14:textId="2B903FAC"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Chi Df</w:t>
            </w:r>
          </w:p>
        </w:tc>
        <w:tc>
          <w:tcPr>
            <w:tcW w:w="1036" w:type="dxa"/>
            <w:shd w:val="clear" w:color="auto" w:fill="auto"/>
            <w:tcMar>
              <w:top w:w="0" w:type="dxa"/>
              <w:left w:w="0" w:type="dxa"/>
              <w:bottom w:w="0" w:type="dxa"/>
              <w:right w:w="0" w:type="dxa"/>
            </w:tcMar>
            <w:vAlign w:val="center"/>
            <w:hideMark/>
          </w:tcPr>
          <w:p w14:paraId="3887F1A1" w14:textId="57E76AD2" w:rsidR="00736D81" w:rsidRPr="005137D4" w:rsidRDefault="00736D81" w:rsidP="00927D5E">
            <w:pPr>
              <w:spacing w:after="300"/>
              <w:jc w:val="center"/>
              <w:rPr>
                <w:rFonts w:eastAsia="Times New Roman" w:cstheme="minorHAnsi"/>
                <w:b/>
                <w:bCs/>
                <w:color w:val="333333"/>
                <w:sz w:val="20"/>
                <w:szCs w:val="20"/>
              </w:rPr>
            </w:pPr>
            <w:r w:rsidRPr="005137D4">
              <w:rPr>
                <w:rFonts w:eastAsia="Times New Roman" w:cstheme="minorHAnsi"/>
                <w:b/>
                <w:bCs/>
                <w:color w:val="333333"/>
                <w:sz w:val="20"/>
                <w:szCs w:val="20"/>
              </w:rPr>
              <w:t>Pr(&gt;Chisq)</w:t>
            </w:r>
          </w:p>
        </w:tc>
      </w:tr>
      <w:tr w:rsidR="00484DAD" w:rsidRPr="005137D4" w14:paraId="6BD62CC6" w14:textId="77777777" w:rsidTr="005137D4">
        <w:trPr>
          <w:trHeight w:hRule="exact" w:val="567"/>
        </w:trPr>
        <w:tc>
          <w:tcPr>
            <w:tcW w:w="3046" w:type="dxa"/>
            <w:shd w:val="clear" w:color="auto" w:fill="auto"/>
            <w:tcMar>
              <w:top w:w="0" w:type="dxa"/>
              <w:left w:w="0" w:type="dxa"/>
              <w:bottom w:w="0" w:type="dxa"/>
              <w:right w:w="0" w:type="dxa"/>
            </w:tcMar>
            <w:vAlign w:val="center"/>
            <w:hideMark/>
          </w:tcPr>
          <w:p w14:paraId="046CE642" w14:textId="5374ACD1" w:rsidR="006E5F7C" w:rsidRPr="005137D4" w:rsidRDefault="006E5F7C" w:rsidP="00D27BF4">
            <w:pPr>
              <w:rPr>
                <w:rFonts w:eastAsia="Times New Roman" w:cstheme="minorHAnsi"/>
                <w:color w:val="333333"/>
                <w:sz w:val="20"/>
                <w:szCs w:val="20"/>
              </w:rPr>
            </w:pPr>
            <w:r w:rsidRPr="005137D4">
              <w:rPr>
                <w:rFonts w:cstheme="minorHAnsi"/>
                <w:sz w:val="20"/>
                <w:szCs w:val="20"/>
              </w:rPr>
              <w:t>coherence effect ~ (1|</w:t>
            </w:r>
            <w:r w:rsidR="009422CB" w:rsidRPr="005137D4">
              <w:rPr>
                <w:rFonts w:cstheme="minorHAnsi"/>
                <w:sz w:val="20"/>
                <w:szCs w:val="20"/>
              </w:rPr>
              <w:t>subj</w:t>
            </w:r>
            <w:r w:rsidRPr="005137D4">
              <w:rPr>
                <w:rFonts w:cstheme="minorHAnsi"/>
                <w:sz w:val="20"/>
                <w:szCs w:val="20"/>
              </w:rPr>
              <w:t>)</w:t>
            </w:r>
          </w:p>
        </w:tc>
        <w:tc>
          <w:tcPr>
            <w:tcW w:w="665" w:type="dxa"/>
            <w:shd w:val="clear" w:color="auto" w:fill="auto"/>
            <w:tcMar>
              <w:top w:w="0" w:type="dxa"/>
              <w:left w:w="0" w:type="dxa"/>
              <w:bottom w:w="0" w:type="dxa"/>
              <w:right w:w="0" w:type="dxa"/>
            </w:tcMar>
            <w:vAlign w:val="center"/>
            <w:hideMark/>
          </w:tcPr>
          <w:p w14:paraId="60CA2EE4" w14:textId="63F9E31D"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3</w:t>
            </w:r>
          </w:p>
        </w:tc>
        <w:tc>
          <w:tcPr>
            <w:tcW w:w="680" w:type="dxa"/>
            <w:shd w:val="clear" w:color="auto" w:fill="auto"/>
            <w:tcMar>
              <w:top w:w="0" w:type="dxa"/>
              <w:left w:w="0" w:type="dxa"/>
              <w:bottom w:w="0" w:type="dxa"/>
              <w:right w:w="0" w:type="dxa"/>
            </w:tcMar>
            <w:vAlign w:val="center"/>
            <w:hideMark/>
          </w:tcPr>
          <w:p w14:paraId="4775D484" w14:textId="048AADCD"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00.92</w:t>
            </w:r>
          </w:p>
        </w:tc>
        <w:tc>
          <w:tcPr>
            <w:tcW w:w="680" w:type="dxa"/>
            <w:shd w:val="clear" w:color="auto" w:fill="auto"/>
            <w:tcMar>
              <w:top w:w="0" w:type="dxa"/>
              <w:left w:w="0" w:type="dxa"/>
              <w:bottom w:w="0" w:type="dxa"/>
              <w:right w:w="0" w:type="dxa"/>
            </w:tcMar>
            <w:vAlign w:val="center"/>
            <w:hideMark/>
          </w:tcPr>
          <w:p w14:paraId="0E66B72E" w14:textId="573A31EA"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11.48</w:t>
            </w:r>
          </w:p>
        </w:tc>
        <w:tc>
          <w:tcPr>
            <w:tcW w:w="677" w:type="dxa"/>
            <w:shd w:val="clear" w:color="auto" w:fill="auto"/>
            <w:tcMar>
              <w:top w:w="0" w:type="dxa"/>
              <w:left w:w="0" w:type="dxa"/>
              <w:bottom w:w="0" w:type="dxa"/>
              <w:right w:w="0" w:type="dxa"/>
            </w:tcMar>
            <w:vAlign w:val="center"/>
            <w:hideMark/>
          </w:tcPr>
          <w:p w14:paraId="158E106B" w14:textId="6E99D0CC"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47.46</w:t>
            </w:r>
          </w:p>
        </w:tc>
        <w:tc>
          <w:tcPr>
            <w:tcW w:w="891" w:type="dxa"/>
            <w:shd w:val="clear" w:color="auto" w:fill="auto"/>
            <w:tcMar>
              <w:top w:w="0" w:type="dxa"/>
              <w:left w:w="0" w:type="dxa"/>
              <w:bottom w:w="0" w:type="dxa"/>
              <w:right w:w="0" w:type="dxa"/>
            </w:tcMar>
            <w:vAlign w:val="center"/>
            <w:hideMark/>
          </w:tcPr>
          <w:p w14:paraId="06188EE6" w14:textId="1DEC0671"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94.92</w:t>
            </w:r>
          </w:p>
        </w:tc>
        <w:tc>
          <w:tcPr>
            <w:tcW w:w="676" w:type="dxa"/>
            <w:shd w:val="clear" w:color="auto" w:fill="auto"/>
            <w:tcMar>
              <w:top w:w="0" w:type="dxa"/>
              <w:left w:w="0" w:type="dxa"/>
              <w:bottom w:w="0" w:type="dxa"/>
              <w:right w:w="0" w:type="dxa"/>
            </w:tcMar>
            <w:vAlign w:val="center"/>
            <w:hideMark/>
          </w:tcPr>
          <w:p w14:paraId="772EBF9B" w14:textId="77777777" w:rsidR="006E5F7C" w:rsidRPr="005137D4" w:rsidRDefault="006E5F7C" w:rsidP="00D27BF4">
            <w:pPr>
              <w:jc w:val="center"/>
              <w:rPr>
                <w:rFonts w:eastAsia="Times New Roman" w:cstheme="minorHAnsi"/>
                <w:color w:val="333333"/>
                <w:sz w:val="20"/>
                <w:szCs w:val="20"/>
              </w:rPr>
            </w:pPr>
          </w:p>
        </w:tc>
        <w:tc>
          <w:tcPr>
            <w:tcW w:w="669" w:type="dxa"/>
            <w:shd w:val="clear" w:color="auto" w:fill="auto"/>
            <w:tcMar>
              <w:top w:w="0" w:type="dxa"/>
              <w:left w:w="0" w:type="dxa"/>
              <w:bottom w:w="0" w:type="dxa"/>
              <w:right w:w="0" w:type="dxa"/>
            </w:tcMar>
            <w:vAlign w:val="center"/>
            <w:hideMark/>
          </w:tcPr>
          <w:p w14:paraId="57798409" w14:textId="77777777" w:rsidR="006E5F7C" w:rsidRPr="005137D4" w:rsidRDefault="006E5F7C" w:rsidP="00D27BF4">
            <w:pPr>
              <w:jc w:val="center"/>
              <w:rPr>
                <w:rFonts w:eastAsia="Times New Roman" w:cstheme="minorHAnsi"/>
                <w:sz w:val="20"/>
                <w:szCs w:val="20"/>
              </w:rPr>
            </w:pPr>
          </w:p>
        </w:tc>
        <w:tc>
          <w:tcPr>
            <w:tcW w:w="1036" w:type="dxa"/>
            <w:shd w:val="clear" w:color="auto" w:fill="auto"/>
            <w:tcMar>
              <w:top w:w="0" w:type="dxa"/>
              <w:left w:w="0" w:type="dxa"/>
              <w:bottom w:w="0" w:type="dxa"/>
              <w:right w:w="0" w:type="dxa"/>
            </w:tcMar>
            <w:vAlign w:val="center"/>
            <w:hideMark/>
          </w:tcPr>
          <w:p w14:paraId="6BCB284E" w14:textId="77777777" w:rsidR="006E5F7C" w:rsidRPr="005137D4" w:rsidRDefault="006E5F7C" w:rsidP="00D27BF4">
            <w:pPr>
              <w:jc w:val="center"/>
              <w:rPr>
                <w:rFonts w:eastAsia="Times New Roman" w:cstheme="minorHAnsi"/>
                <w:sz w:val="20"/>
                <w:szCs w:val="20"/>
              </w:rPr>
            </w:pPr>
          </w:p>
        </w:tc>
      </w:tr>
      <w:tr w:rsidR="00484DAD" w:rsidRPr="005137D4" w14:paraId="7CB26238" w14:textId="77777777" w:rsidTr="005137D4">
        <w:trPr>
          <w:trHeight w:hRule="exact" w:val="567"/>
        </w:trPr>
        <w:tc>
          <w:tcPr>
            <w:tcW w:w="3046" w:type="dxa"/>
            <w:shd w:val="clear" w:color="auto" w:fill="auto"/>
            <w:tcMar>
              <w:top w:w="0" w:type="dxa"/>
              <w:left w:w="0" w:type="dxa"/>
              <w:bottom w:w="0" w:type="dxa"/>
              <w:right w:w="0" w:type="dxa"/>
            </w:tcMar>
            <w:vAlign w:val="center"/>
            <w:hideMark/>
          </w:tcPr>
          <w:p w14:paraId="12808C43" w14:textId="3E54E08F" w:rsidR="006E5F7C" w:rsidRPr="005137D4" w:rsidRDefault="006E5F7C" w:rsidP="00D27BF4">
            <w:pPr>
              <w:rPr>
                <w:rFonts w:eastAsia="Times New Roman" w:cstheme="minorHAnsi"/>
                <w:color w:val="333333"/>
                <w:sz w:val="20"/>
                <w:szCs w:val="20"/>
              </w:rPr>
            </w:pPr>
            <w:r w:rsidRPr="005137D4">
              <w:rPr>
                <w:rFonts w:cstheme="minorHAnsi"/>
                <w:sz w:val="20"/>
                <w:szCs w:val="20"/>
              </w:rPr>
              <w:t>coherence effect ~ linear bin + (1|</w:t>
            </w:r>
            <w:r w:rsidR="009422CB" w:rsidRPr="005137D4">
              <w:rPr>
                <w:rFonts w:cstheme="minorHAnsi"/>
                <w:sz w:val="20"/>
                <w:szCs w:val="20"/>
              </w:rPr>
              <w:t>subj</w:t>
            </w:r>
            <w:r w:rsidRPr="005137D4">
              <w:rPr>
                <w:rFonts w:cstheme="minorHAnsi"/>
                <w:sz w:val="20"/>
                <w:szCs w:val="20"/>
              </w:rPr>
              <w:t>)</w:t>
            </w:r>
          </w:p>
        </w:tc>
        <w:tc>
          <w:tcPr>
            <w:tcW w:w="665" w:type="dxa"/>
            <w:shd w:val="clear" w:color="auto" w:fill="auto"/>
            <w:tcMar>
              <w:top w:w="0" w:type="dxa"/>
              <w:left w:w="0" w:type="dxa"/>
              <w:bottom w:w="0" w:type="dxa"/>
              <w:right w:w="0" w:type="dxa"/>
            </w:tcMar>
            <w:vAlign w:val="center"/>
            <w:hideMark/>
          </w:tcPr>
          <w:p w14:paraId="6891A235" w14:textId="02BFD8EC"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4</w:t>
            </w:r>
          </w:p>
        </w:tc>
        <w:tc>
          <w:tcPr>
            <w:tcW w:w="680" w:type="dxa"/>
            <w:shd w:val="clear" w:color="auto" w:fill="auto"/>
            <w:tcMar>
              <w:top w:w="0" w:type="dxa"/>
              <w:left w:w="0" w:type="dxa"/>
              <w:bottom w:w="0" w:type="dxa"/>
              <w:right w:w="0" w:type="dxa"/>
            </w:tcMar>
            <w:vAlign w:val="center"/>
            <w:hideMark/>
          </w:tcPr>
          <w:p w14:paraId="3608AA1D" w14:textId="14F18E3C"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02.70</w:t>
            </w:r>
          </w:p>
        </w:tc>
        <w:tc>
          <w:tcPr>
            <w:tcW w:w="680" w:type="dxa"/>
            <w:shd w:val="clear" w:color="auto" w:fill="auto"/>
            <w:tcMar>
              <w:top w:w="0" w:type="dxa"/>
              <w:left w:w="0" w:type="dxa"/>
              <w:bottom w:w="0" w:type="dxa"/>
              <w:right w:w="0" w:type="dxa"/>
            </w:tcMar>
            <w:vAlign w:val="center"/>
            <w:hideMark/>
          </w:tcPr>
          <w:p w14:paraId="0572F2BB" w14:textId="11EA45A1"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16.78</w:t>
            </w:r>
          </w:p>
        </w:tc>
        <w:tc>
          <w:tcPr>
            <w:tcW w:w="677" w:type="dxa"/>
            <w:shd w:val="clear" w:color="auto" w:fill="auto"/>
            <w:tcMar>
              <w:top w:w="0" w:type="dxa"/>
              <w:left w:w="0" w:type="dxa"/>
              <w:bottom w:w="0" w:type="dxa"/>
              <w:right w:w="0" w:type="dxa"/>
            </w:tcMar>
            <w:vAlign w:val="center"/>
            <w:hideMark/>
          </w:tcPr>
          <w:p w14:paraId="25D69B65" w14:textId="637DF3F3"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47.35</w:t>
            </w:r>
          </w:p>
        </w:tc>
        <w:tc>
          <w:tcPr>
            <w:tcW w:w="891" w:type="dxa"/>
            <w:shd w:val="clear" w:color="auto" w:fill="auto"/>
            <w:tcMar>
              <w:top w:w="0" w:type="dxa"/>
              <w:left w:w="0" w:type="dxa"/>
              <w:bottom w:w="0" w:type="dxa"/>
              <w:right w:w="0" w:type="dxa"/>
            </w:tcMar>
            <w:vAlign w:val="center"/>
            <w:hideMark/>
          </w:tcPr>
          <w:p w14:paraId="351432A8" w14:textId="72048F89"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94.70</w:t>
            </w:r>
          </w:p>
        </w:tc>
        <w:tc>
          <w:tcPr>
            <w:tcW w:w="676" w:type="dxa"/>
            <w:shd w:val="clear" w:color="auto" w:fill="auto"/>
            <w:tcMar>
              <w:top w:w="0" w:type="dxa"/>
              <w:left w:w="0" w:type="dxa"/>
              <w:bottom w:w="0" w:type="dxa"/>
              <w:right w:w="0" w:type="dxa"/>
            </w:tcMar>
            <w:vAlign w:val="center"/>
            <w:hideMark/>
          </w:tcPr>
          <w:p w14:paraId="62E81D03" w14:textId="340367F1"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0.22</w:t>
            </w:r>
          </w:p>
        </w:tc>
        <w:tc>
          <w:tcPr>
            <w:tcW w:w="669" w:type="dxa"/>
            <w:shd w:val="clear" w:color="auto" w:fill="auto"/>
            <w:tcMar>
              <w:top w:w="0" w:type="dxa"/>
              <w:left w:w="0" w:type="dxa"/>
              <w:bottom w:w="0" w:type="dxa"/>
              <w:right w:w="0" w:type="dxa"/>
            </w:tcMar>
            <w:vAlign w:val="center"/>
            <w:hideMark/>
          </w:tcPr>
          <w:p w14:paraId="7DADEEF4" w14:textId="01B7550F"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w:t>
            </w:r>
          </w:p>
        </w:tc>
        <w:tc>
          <w:tcPr>
            <w:tcW w:w="1036" w:type="dxa"/>
            <w:shd w:val="clear" w:color="auto" w:fill="auto"/>
            <w:tcMar>
              <w:top w:w="0" w:type="dxa"/>
              <w:left w:w="0" w:type="dxa"/>
              <w:bottom w:w="0" w:type="dxa"/>
              <w:right w:w="0" w:type="dxa"/>
            </w:tcMar>
            <w:vAlign w:val="center"/>
            <w:hideMark/>
          </w:tcPr>
          <w:p w14:paraId="14B4F1F1" w14:textId="7146BF04"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0.64</w:t>
            </w:r>
          </w:p>
        </w:tc>
      </w:tr>
      <w:tr w:rsidR="00484DAD" w:rsidRPr="005137D4" w14:paraId="6A29C4A5" w14:textId="77777777" w:rsidTr="005137D4">
        <w:trPr>
          <w:trHeight w:hRule="exact" w:val="567"/>
        </w:trPr>
        <w:tc>
          <w:tcPr>
            <w:tcW w:w="3046" w:type="dxa"/>
            <w:shd w:val="clear" w:color="auto" w:fill="auto"/>
            <w:tcMar>
              <w:top w:w="0" w:type="dxa"/>
              <w:left w:w="0" w:type="dxa"/>
              <w:bottom w:w="0" w:type="dxa"/>
              <w:right w:w="0" w:type="dxa"/>
            </w:tcMar>
            <w:vAlign w:val="center"/>
            <w:hideMark/>
          </w:tcPr>
          <w:p w14:paraId="626EFCF9" w14:textId="527A0A03" w:rsidR="006E5F7C" w:rsidRPr="005137D4" w:rsidRDefault="006E5F7C" w:rsidP="00D27BF4">
            <w:pPr>
              <w:rPr>
                <w:rFonts w:eastAsia="Times New Roman" w:cstheme="minorHAnsi"/>
                <w:color w:val="333333"/>
                <w:sz w:val="20"/>
                <w:szCs w:val="20"/>
              </w:rPr>
            </w:pPr>
            <w:r w:rsidRPr="005137D4">
              <w:rPr>
                <w:rFonts w:cstheme="minorHAnsi"/>
                <w:sz w:val="20"/>
                <w:szCs w:val="20"/>
              </w:rPr>
              <w:t>coherence effect ~ linear bin + quadratic bin + (1|</w:t>
            </w:r>
            <w:r w:rsidR="009422CB" w:rsidRPr="005137D4">
              <w:rPr>
                <w:rFonts w:cstheme="minorHAnsi"/>
                <w:sz w:val="20"/>
                <w:szCs w:val="20"/>
              </w:rPr>
              <w:t>subj</w:t>
            </w:r>
            <w:r w:rsidRPr="005137D4">
              <w:rPr>
                <w:rFonts w:cstheme="minorHAnsi"/>
                <w:sz w:val="20"/>
                <w:szCs w:val="20"/>
              </w:rPr>
              <w:t>)</w:t>
            </w:r>
          </w:p>
        </w:tc>
        <w:tc>
          <w:tcPr>
            <w:tcW w:w="665" w:type="dxa"/>
            <w:shd w:val="clear" w:color="auto" w:fill="auto"/>
            <w:tcMar>
              <w:top w:w="0" w:type="dxa"/>
              <w:left w:w="0" w:type="dxa"/>
              <w:bottom w:w="0" w:type="dxa"/>
              <w:right w:w="0" w:type="dxa"/>
            </w:tcMar>
            <w:vAlign w:val="center"/>
            <w:hideMark/>
          </w:tcPr>
          <w:p w14:paraId="56EBB565" w14:textId="421B00DB"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5</w:t>
            </w:r>
          </w:p>
        </w:tc>
        <w:tc>
          <w:tcPr>
            <w:tcW w:w="680" w:type="dxa"/>
            <w:shd w:val="clear" w:color="auto" w:fill="auto"/>
            <w:tcMar>
              <w:top w:w="0" w:type="dxa"/>
              <w:left w:w="0" w:type="dxa"/>
              <w:bottom w:w="0" w:type="dxa"/>
              <w:right w:w="0" w:type="dxa"/>
            </w:tcMar>
            <w:vAlign w:val="center"/>
            <w:hideMark/>
          </w:tcPr>
          <w:p w14:paraId="2B9AD4D6" w14:textId="20FC9A77"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96.28</w:t>
            </w:r>
          </w:p>
        </w:tc>
        <w:tc>
          <w:tcPr>
            <w:tcW w:w="680" w:type="dxa"/>
            <w:shd w:val="clear" w:color="auto" w:fill="auto"/>
            <w:tcMar>
              <w:top w:w="0" w:type="dxa"/>
              <w:left w:w="0" w:type="dxa"/>
              <w:bottom w:w="0" w:type="dxa"/>
              <w:right w:w="0" w:type="dxa"/>
            </w:tcMar>
            <w:vAlign w:val="center"/>
            <w:hideMark/>
          </w:tcPr>
          <w:p w14:paraId="6DE3D3DB" w14:textId="15BE96F5"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13.88</w:t>
            </w:r>
          </w:p>
        </w:tc>
        <w:tc>
          <w:tcPr>
            <w:tcW w:w="677" w:type="dxa"/>
            <w:shd w:val="clear" w:color="auto" w:fill="auto"/>
            <w:tcMar>
              <w:top w:w="0" w:type="dxa"/>
              <w:left w:w="0" w:type="dxa"/>
              <w:bottom w:w="0" w:type="dxa"/>
              <w:right w:w="0" w:type="dxa"/>
            </w:tcMar>
            <w:vAlign w:val="center"/>
            <w:hideMark/>
          </w:tcPr>
          <w:p w14:paraId="584368A6" w14:textId="4BB1F2AB"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43.14</w:t>
            </w:r>
          </w:p>
        </w:tc>
        <w:tc>
          <w:tcPr>
            <w:tcW w:w="891" w:type="dxa"/>
            <w:shd w:val="clear" w:color="auto" w:fill="auto"/>
            <w:tcMar>
              <w:top w:w="0" w:type="dxa"/>
              <w:left w:w="0" w:type="dxa"/>
              <w:bottom w:w="0" w:type="dxa"/>
              <w:right w:w="0" w:type="dxa"/>
            </w:tcMar>
            <w:vAlign w:val="center"/>
            <w:hideMark/>
          </w:tcPr>
          <w:p w14:paraId="2D129E51" w14:textId="04B776C5"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86.28</w:t>
            </w:r>
          </w:p>
        </w:tc>
        <w:tc>
          <w:tcPr>
            <w:tcW w:w="676" w:type="dxa"/>
            <w:shd w:val="clear" w:color="auto" w:fill="auto"/>
            <w:tcMar>
              <w:top w:w="0" w:type="dxa"/>
              <w:left w:w="0" w:type="dxa"/>
              <w:bottom w:w="0" w:type="dxa"/>
              <w:right w:w="0" w:type="dxa"/>
            </w:tcMar>
            <w:vAlign w:val="center"/>
            <w:hideMark/>
          </w:tcPr>
          <w:p w14:paraId="3E50667D" w14:textId="0D542595"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8.42</w:t>
            </w:r>
          </w:p>
        </w:tc>
        <w:tc>
          <w:tcPr>
            <w:tcW w:w="669" w:type="dxa"/>
            <w:shd w:val="clear" w:color="auto" w:fill="auto"/>
            <w:tcMar>
              <w:top w:w="0" w:type="dxa"/>
              <w:left w:w="0" w:type="dxa"/>
              <w:bottom w:w="0" w:type="dxa"/>
              <w:right w:w="0" w:type="dxa"/>
            </w:tcMar>
            <w:vAlign w:val="center"/>
            <w:hideMark/>
          </w:tcPr>
          <w:p w14:paraId="2D7893D1" w14:textId="70327993"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w:t>
            </w:r>
          </w:p>
        </w:tc>
        <w:tc>
          <w:tcPr>
            <w:tcW w:w="1036" w:type="dxa"/>
            <w:shd w:val="clear" w:color="auto" w:fill="auto"/>
            <w:tcMar>
              <w:top w:w="0" w:type="dxa"/>
              <w:left w:w="0" w:type="dxa"/>
              <w:bottom w:w="0" w:type="dxa"/>
              <w:right w:w="0" w:type="dxa"/>
            </w:tcMar>
            <w:vAlign w:val="center"/>
            <w:hideMark/>
          </w:tcPr>
          <w:p w14:paraId="05CB7A91" w14:textId="5B6F024C"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0.00</w:t>
            </w:r>
          </w:p>
        </w:tc>
      </w:tr>
      <w:tr w:rsidR="00484DAD" w:rsidRPr="005137D4" w14:paraId="2779B3A9" w14:textId="77777777" w:rsidTr="005137D4">
        <w:trPr>
          <w:trHeight w:hRule="exact" w:val="567"/>
        </w:trPr>
        <w:tc>
          <w:tcPr>
            <w:tcW w:w="3046" w:type="dxa"/>
            <w:shd w:val="clear" w:color="auto" w:fill="auto"/>
            <w:tcMar>
              <w:top w:w="0" w:type="dxa"/>
              <w:left w:w="0" w:type="dxa"/>
              <w:bottom w:w="0" w:type="dxa"/>
              <w:right w:w="0" w:type="dxa"/>
            </w:tcMar>
            <w:vAlign w:val="center"/>
            <w:hideMark/>
          </w:tcPr>
          <w:p w14:paraId="5F69E214" w14:textId="3F5728FB" w:rsidR="006E5F7C" w:rsidRPr="005137D4" w:rsidRDefault="006E5F7C" w:rsidP="00D27BF4">
            <w:pPr>
              <w:rPr>
                <w:rFonts w:eastAsia="Times New Roman" w:cstheme="minorHAnsi"/>
                <w:color w:val="333333"/>
                <w:sz w:val="20"/>
                <w:szCs w:val="20"/>
              </w:rPr>
            </w:pPr>
            <w:r w:rsidRPr="005137D4">
              <w:rPr>
                <w:rFonts w:cstheme="minorHAnsi"/>
                <w:sz w:val="20"/>
                <w:szCs w:val="20"/>
              </w:rPr>
              <w:t xml:space="preserve">coherence effect ~ linear bin + quadratic bin + cubic bin +(1| </w:t>
            </w:r>
            <w:r w:rsidR="009422CB" w:rsidRPr="005137D4">
              <w:rPr>
                <w:rFonts w:cstheme="minorHAnsi"/>
                <w:sz w:val="20"/>
                <w:szCs w:val="20"/>
              </w:rPr>
              <w:t>subj</w:t>
            </w:r>
            <w:r w:rsidRPr="005137D4">
              <w:rPr>
                <w:rFonts w:cstheme="minorHAnsi"/>
                <w:sz w:val="20"/>
                <w:szCs w:val="20"/>
              </w:rPr>
              <w:t>)</w:t>
            </w:r>
          </w:p>
        </w:tc>
        <w:tc>
          <w:tcPr>
            <w:tcW w:w="665" w:type="dxa"/>
            <w:shd w:val="clear" w:color="auto" w:fill="auto"/>
            <w:tcMar>
              <w:top w:w="0" w:type="dxa"/>
              <w:left w:w="0" w:type="dxa"/>
              <w:bottom w:w="0" w:type="dxa"/>
              <w:right w:w="0" w:type="dxa"/>
            </w:tcMar>
            <w:vAlign w:val="center"/>
            <w:hideMark/>
          </w:tcPr>
          <w:p w14:paraId="7C1307EE" w14:textId="4CB80E3A"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6</w:t>
            </w:r>
          </w:p>
        </w:tc>
        <w:tc>
          <w:tcPr>
            <w:tcW w:w="680" w:type="dxa"/>
            <w:shd w:val="clear" w:color="auto" w:fill="auto"/>
            <w:tcMar>
              <w:top w:w="0" w:type="dxa"/>
              <w:left w:w="0" w:type="dxa"/>
              <w:bottom w:w="0" w:type="dxa"/>
              <w:right w:w="0" w:type="dxa"/>
            </w:tcMar>
            <w:vAlign w:val="center"/>
            <w:hideMark/>
          </w:tcPr>
          <w:p w14:paraId="01244088" w14:textId="4C06A122"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95.59</w:t>
            </w:r>
          </w:p>
        </w:tc>
        <w:tc>
          <w:tcPr>
            <w:tcW w:w="680" w:type="dxa"/>
            <w:shd w:val="clear" w:color="auto" w:fill="auto"/>
            <w:tcMar>
              <w:top w:w="0" w:type="dxa"/>
              <w:left w:w="0" w:type="dxa"/>
              <w:bottom w:w="0" w:type="dxa"/>
              <w:right w:w="0" w:type="dxa"/>
            </w:tcMar>
            <w:vAlign w:val="center"/>
            <w:hideMark/>
          </w:tcPr>
          <w:p w14:paraId="66CC59AD" w14:textId="35607BEE"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16.72</w:t>
            </w:r>
          </w:p>
        </w:tc>
        <w:tc>
          <w:tcPr>
            <w:tcW w:w="677" w:type="dxa"/>
            <w:shd w:val="clear" w:color="auto" w:fill="auto"/>
            <w:tcMar>
              <w:top w:w="0" w:type="dxa"/>
              <w:left w:w="0" w:type="dxa"/>
              <w:bottom w:w="0" w:type="dxa"/>
              <w:right w:w="0" w:type="dxa"/>
            </w:tcMar>
            <w:vAlign w:val="center"/>
            <w:hideMark/>
          </w:tcPr>
          <w:p w14:paraId="48992B7F" w14:textId="517F267D"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41.80</w:t>
            </w:r>
          </w:p>
        </w:tc>
        <w:tc>
          <w:tcPr>
            <w:tcW w:w="891" w:type="dxa"/>
            <w:shd w:val="clear" w:color="auto" w:fill="auto"/>
            <w:tcMar>
              <w:top w:w="0" w:type="dxa"/>
              <w:left w:w="0" w:type="dxa"/>
              <w:bottom w:w="0" w:type="dxa"/>
              <w:right w:w="0" w:type="dxa"/>
            </w:tcMar>
            <w:vAlign w:val="center"/>
            <w:hideMark/>
          </w:tcPr>
          <w:p w14:paraId="372690C9" w14:textId="15F458C3"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83.59</w:t>
            </w:r>
          </w:p>
        </w:tc>
        <w:tc>
          <w:tcPr>
            <w:tcW w:w="676" w:type="dxa"/>
            <w:shd w:val="clear" w:color="auto" w:fill="auto"/>
            <w:tcMar>
              <w:top w:w="0" w:type="dxa"/>
              <w:left w:w="0" w:type="dxa"/>
              <w:bottom w:w="0" w:type="dxa"/>
              <w:right w:w="0" w:type="dxa"/>
            </w:tcMar>
            <w:vAlign w:val="center"/>
            <w:hideMark/>
          </w:tcPr>
          <w:p w14:paraId="5D8D4D34" w14:textId="59FDF207"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2.68</w:t>
            </w:r>
          </w:p>
        </w:tc>
        <w:tc>
          <w:tcPr>
            <w:tcW w:w="669" w:type="dxa"/>
            <w:shd w:val="clear" w:color="auto" w:fill="auto"/>
            <w:tcMar>
              <w:top w:w="0" w:type="dxa"/>
              <w:left w:w="0" w:type="dxa"/>
              <w:bottom w:w="0" w:type="dxa"/>
              <w:right w:w="0" w:type="dxa"/>
            </w:tcMar>
            <w:vAlign w:val="center"/>
            <w:hideMark/>
          </w:tcPr>
          <w:p w14:paraId="10D7AA19" w14:textId="7E3AD16D"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1</w:t>
            </w:r>
          </w:p>
        </w:tc>
        <w:tc>
          <w:tcPr>
            <w:tcW w:w="1036" w:type="dxa"/>
            <w:shd w:val="clear" w:color="auto" w:fill="auto"/>
            <w:tcMar>
              <w:top w:w="0" w:type="dxa"/>
              <w:left w:w="0" w:type="dxa"/>
              <w:bottom w:w="0" w:type="dxa"/>
              <w:right w:w="0" w:type="dxa"/>
            </w:tcMar>
            <w:vAlign w:val="center"/>
            <w:hideMark/>
          </w:tcPr>
          <w:p w14:paraId="3CA52B44" w14:textId="31814F77" w:rsidR="006E5F7C" w:rsidRPr="005137D4" w:rsidRDefault="006E5F7C" w:rsidP="00D27BF4">
            <w:pPr>
              <w:jc w:val="center"/>
              <w:rPr>
                <w:rFonts w:eastAsia="Times New Roman" w:cstheme="minorHAnsi"/>
                <w:color w:val="333333"/>
                <w:sz w:val="20"/>
                <w:szCs w:val="20"/>
              </w:rPr>
            </w:pPr>
            <w:r w:rsidRPr="005137D4">
              <w:rPr>
                <w:rFonts w:eastAsia="Times New Roman" w:cstheme="minorHAnsi"/>
                <w:color w:val="333333"/>
                <w:sz w:val="20"/>
                <w:szCs w:val="20"/>
              </w:rPr>
              <w:t>0.10</w:t>
            </w:r>
          </w:p>
        </w:tc>
      </w:tr>
    </w:tbl>
    <w:p w14:paraId="26D16EB1" w14:textId="77777777" w:rsidR="00736D81" w:rsidRPr="00F16CC2" w:rsidRDefault="00736D81" w:rsidP="00736D81">
      <w:pPr>
        <w:tabs>
          <w:tab w:val="left" w:pos="2169"/>
        </w:tabs>
        <w:rPr>
          <w:rFonts w:cstheme="minorHAnsi"/>
        </w:rPr>
      </w:pPr>
    </w:p>
    <w:p w14:paraId="4B904FFC" w14:textId="77777777" w:rsidR="00736D81" w:rsidRPr="00F16CC2" w:rsidRDefault="00736D81" w:rsidP="00736D81">
      <w:pPr>
        <w:tabs>
          <w:tab w:val="left" w:pos="2169"/>
        </w:tabs>
        <w:rPr>
          <w:rFonts w:cstheme="minorHAnsi"/>
        </w:rPr>
      </w:pPr>
    </w:p>
    <w:p w14:paraId="11AE96DC" w14:textId="77777777" w:rsidR="00D46F3F" w:rsidRDefault="00D46F3F" w:rsidP="00090287">
      <w:pPr>
        <w:tabs>
          <w:tab w:val="left" w:pos="2169"/>
        </w:tabs>
        <w:rPr>
          <w:rFonts w:cstheme="minorHAnsi"/>
          <w:lang w:val="es-ES_tradnl"/>
        </w:rPr>
      </w:pPr>
    </w:p>
    <w:p w14:paraId="742051A1" w14:textId="77777777" w:rsidR="00D46F3F" w:rsidRDefault="00D46F3F" w:rsidP="00090287">
      <w:pPr>
        <w:tabs>
          <w:tab w:val="left" w:pos="2169"/>
        </w:tabs>
        <w:rPr>
          <w:rFonts w:cstheme="minorHAnsi"/>
          <w:lang w:val="es-ES_tradnl"/>
        </w:rPr>
      </w:pPr>
    </w:p>
    <w:p w14:paraId="75A9B4B9" w14:textId="77777777" w:rsidR="003E563F" w:rsidRDefault="003E563F">
      <w:pPr>
        <w:rPr>
          <w:rFonts w:cstheme="minorHAnsi"/>
          <w:b/>
          <w:bCs/>
        </w:rPr>
      </w:pPr>
      <w:r>
        <w:rPr>
          <w:rFonts w:cstheme="minorHAnsi"/>
          <w:b/>
          <w:bCs/>
        </w:rPr>
        <w:br w:type="page"/>
      </w:r>
    </w:p>
    <w:p w14:paraId="1547981E" w14:textId="7DEFDACC" w:rsidR="00280D73" w:rsidRDefault="00D46F3F" w:rsidP="00090287">
      <w:pPr>
        <w:tabs>
          <w:tab w:val="left" w:pos="2169"/>
        </w:tabs>
        <w:rPr>
          <w:rFonts w:cstheme="minorHAnsi"/>
          <w:b/>
          <w:bCs/>
        </w:rPr>
      </w:pPr>
      <w:r w:rsidRPr="00280D73">
        <w:rPr>
          <w:rFonts w:cstheme="minorHAnsi"/>
          <w:b/>
          <w:bCs/>
        </w:rPr>
        <w:lastRenderedPageBreak/>
        <w:t xml:space="preserve">5. </w:t>
      </w:r>
      <w:r w:rsidR="00C53701" w:rsidRPr="00280D73">
        <w:rPr>
          <w:rFonts w:cstheme="minorHAnsi"/>
          <w:b/>
          <w:bCs/>
        </w:rPr>
        <w:t xml:space="preserve">Summary tables of </w:t>
      </w:r>
      <w:r w:rsidR="00675244">
        <w:rPr>
          <w:rFonts w:cstheme="minorHAnsi"/>
          <w:b/>
          <w:bCs/>
        </w:rPr>
        <w:t xml:space="preserve">linear mixed models </w:t>
      </w:r>
      <w:r w:rsidR="00EA5BA5" w:rsidRPr="00280D73">
        <w:rPr>
          <w:rFonts w:cstheme="minorHAnsi"/>
          <w:b/>
          <w:bCs/>
        </w:rPr>
        <w:t>in production and comprehension tasks.</w:t>
      </w:r>
    </w:p>
    <w:p w14:paraId="793CD3A0" w14:textId="742A0D19" w:rsidR="00280D73" w:rsidRDefault="00280D73" w:rsidP="00090287">
      <w:pPr>
        <w:tabs>
          <w:tab w:val="left" w:pos="2169"/>
        </w:tabs>
        <w:rPr>
          <w:rFonts w:cstheme="minorHAnsi"/>
          <w:b/>
          <w:bCs/>
        </w:rPr>
      </w:pPr>
    </w:p>
    <w:p w14:paraId="0C45628F" w14:textId="10B5C449" w:rsidR="00EF754D" w:rsidRDefault="00EF754D" w:rsidP="00090287">
      <w:pPr>
        <w:tabs>
          <w:tab w:val="left" w:pos="2169"/>
        </w:tabs>
        <w:rPr>
          <w:rFonts w:cstheme="minorHAnsi"/>
          <w:b/>
          <w:bCs/>
        </w:rPr>
      </w:pPr>
      <w:r>
        <w:rPr>
          <w:rFonts w:cstheme="minorHAnsi"/>
          <w:b/>
          <w:bCs/>
        </w:rPr>
        <w:t>5.1. Fixed effects in produc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9"/>
        <w:gridCol w:w="1108"/>
        <w:gridCol w:w="1180"/>
        <w:gridCol w:w="492"/>
        <w:gridCol w:w="918"/>
        <w:gridCol w:w="1031"/>
      </w:tblGrid>
      <w:tr w:rsidR="00280D73" w:rsidRPr="005021FF" w14:paraId="2C24EAA9" w14:textId="77777777" w:rsidTr="30F3C892">
        <w:tc>
          <w:tcPr>
            <w:tcW w:w="0" w:type="auto"/>
            <w:gridSpan w:val="6"/>
            <w:hideMark/>
          </w:tcPr>
          <w:p w14:paraId="686E8D27" w14:textId="77777777" w:rsidR="00EF754D" w:rsidRPr="005021FF" w:rsidRDefault="00EF754D" w:rsidP="00DE7CBB">
            <w:pPr>
              <w:tabs>
                <w:tab w:val="left" w:pos="2169"/>
              </w:tabs>
              <w:rPr>
                <w:rFonts w:cstheme="minorHAnsi"/>
                <w:b/>
                <w:bCs/>
                <w:sz w:val="20"/>
                <w:szCs w:val="20"/>
              </w:rPr>
            </w:pPr>
          </w:p>
          <w:p w14:paraId="2D8FA0BB" w14:textId="68037A0F" w:rsidR="00280D73" w:rsidRPr="005021FF" w:rsidRDefault="00280D73" w:rsidP="00DE7CBB">
            <w:pPr>
              <w:tabs>
                <w:tab w:val="left" w:pos="2169"/>
              </w:tabs>
              <w:rPr>
                <w:rFonts w:cstheme="minorHAnsi"/>
                <w:b/>
                <w:bCs/>
                <w:sz w:val="20"/>
                <w:szCs w:val="20"/>
              </w:rPr>
            </w:pPr>
            <w:r w:rsidRPr="005021FF">
              <w:rPr>
                <w:rFonts w:cstheme="minorHAnsi"/>
                <w:b/>
                <w:bCs/>
                <w:sz w:val="20"/>
                <w:szCs w:val="20"/>
              </w:rPr>
              <w:t>LMM for speech production: coherence effect ~ linear bin + quadratic bin + (1|subj)</w:t>
            </w:r>
          </w:p>
          <w:p w14:paraId="7A15E64B" w14:textId="77777777" w:rsidR="00280D73" w:rsidRPr="005021FF" w:rsidRDefault="00280D73" w:rsidP="00DE7CBB">
            <w:pPr>
              <w:tabs>
                <w:tab w:val="left" w:pos="2169"/>
              </w:tabs>
              <w:rPr>
                <w:rFonts w:cstheme="minorHAnsi"/>
                <w:sz w:val="20"/>
                <w:szCs w:val="20"/>
              </w:rPr>
            </w:pPr>
          </w:p>
          <w:p w14:paraId="3530CC93" w14:textId="77777777" w:rsidR="00280D73" w:rsidRPr="005021FF" w:rsidRDefault="00280D73" w:rsidP="00DE7CBB">
            <w:pPr>
              <w:tabs>
                <w:tab w:val="left" w:pos="2169"/>
              </w:tabs>
              <w:rPr>
                <w:rFonts w:cstheme="minorHAnsi"/>
                <w:sz w:val="20"/>
                <w:szCs w:val="20"/>
              </w:rPr>
            </w:pPr>
          </w:p>
        </w:tc>
      </w:tr>
      <w:tr w:rsidR="00280D73" w:rsidRPr="005021FF" w14:paraId="38EF9090" w14:textId="77777777" w:rsidTr="30F3C892">
        <w:trPr>
          <w:trHeight w:hRule="exact" w:val="284"/>
        </w:trPr>
        <w:tc>
          <w:tcPr>
            <w:tcW w:w="0" w:type="auto"/>
            <w:hideMark/>
          </w:tcPr>
          <w:p w14:paraId="1F4B2545" w14:textId="77777777" w:rsidR="00280D73" w:rsidRPr="005021FF" w:rsidRDefault="00280D73" w:rsidP="00DE7CBB">
            <w:pPr>
              <w:tabs>
                <w:tab w:val="left" w:pos="2169"/>
              </w:tabs>
              <w:rPr>
                <w:rFonts w:cstheme="minorHAnsi"/>
                <w:sz w:val="20"/>
                <w:szCs w:val="20"/>
              </w:rPr>
            </w:pPr>
          </w:p>
        </w:tc>
        <w:tc>
          <w:tcPr>
            <w:tcW w:w="0" w:type="auto"/>
            <w:vAlign w:val="center"/>
            <w:hideMark/>
          </w:tcPr>
          <w:p w14:paraId="20E193AC"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Estimate</w:t>
            </w:r>
          </w:p>
        </w:tc>
        <w:tc>
          <w:tcPr>
            <w:tcW w:w="0" w:type="auto"/>
            <w:vAlign w:val="center"/>
            <w:hideMark/>
          </w:tcPr>
          <w:p w14:paraId="08EAEB87"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Std. Error</w:t>
            </w:r>
          </w:p>
        </w:tc>
        <w:tc>
          <w:tcPr>
            <w:tcW w:w="0" w:type="auto"/>
            <w:vAlign w:val="center"/>
            <w:hideMark/>
          </w:tcPr>
          <w:p w14:paraId="375A5CCE"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df</w:t>
            </w:r>
          </w:p>
        </w:tc>
        <w:tc>
          <w:tcPr>
            <w:tcW w:w="0" w:type="auto"/>
            <w:vAlign w:val="center"/>
            <w:hideMark/>
          </w:tcPr>
          <w:p w14:paraId="20A71E9C"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t value</w:t>
            </w:r>
          </w:p>
        </w:tc>
        <w:tc>
          <w:tcPr>
            <w:tcW w:w="0" w:type="auto"/>
            <w:vAlign w:val="center"/>
            <w:hideMark/>
          </w:tcPr>
          <w:p w14:paraId="464DFCFF"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Pr(&gt;|t|)</w:t>
            </w:r>
          </w:p>
        </w:tc>
      </w:tr>
      <w:tr w:rsidR="00280D73" w:rsidRPr="005021FF" w14:paraId="1F2542A4" w14:textId="77777777" w:rsidTr="30F3C892">
        <w:trPr>
          <w:trHeight w:hRule="exact" w:val="397"/>
        </w:trPr>
        <w:tc>
          <w:tcPr>
            <w:tcW w:w="0" w:type="auto"/>
            <w:vAlign w:val="center"/>
            <w:hideMark/>
          </w:tcPr>
          <w:p w14:paraId="5989BA8E" w14:textId="77777777" w:rsidR="00280D73" w:rsidRPr="005021FF" w:rsidRDefault="00280D73" w:rsidP="00DE7CBB">
            <w:pPr>
              <w:tabs>
                <w:tab w:val="left" w:pos="2169"/>
              </w:tabs>
              <w:rPr>
                <w:rFonts w:cstheme="minorHAnsi"/>
                <w:sz w:val="20"/>
                <w:szCs w:val="20"/>
              </w:rPr>
            </w:pPr>
            <w:r w:rsidRPr="005021FF">
              <w:rPr>
                <w:rFonts w:cstheme="minorHAnsi"/>
                <w:sz w:val="20"/>
                <w:szCs w:val="20"/>
              </w:rPr>
              <w:t>Intercept</w:t>
            </w:r>
          </w:p>
        </w:tc>
        <w:tc>
          <w:tcPr>
            <w:tcW w:w="0" w:type="auto"/>
            <w:vAlign w:val="center"/>
            <w:hideMark/>
          </w:tcPr>
          <w:p w14:paraId="13C6B60D"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0.023</w:t>
            </w:r>
          </w:p>
        </w:tc>
        <w:tc>
          <w:tcPr>
            <w:tcW w:w="0" w:type="auto"/>
            <w:vAlign w:val="center"/>
            <w:hideMark/>
          </w:tcPr>
          <w:p w14:paraId="4942C9BE"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0.067</w:t>
            </w:r>
          </w:p>
        </w:tc>
        <w:tc>
          <w:tcPr>
            <w:tcW w:w="0" w:type="auto"/>
            <w:vAlign w:val="center"/>
            <w:hideMark/>
          </w:tcPr>
          <w:p w14:paraId="224260A2"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25</w:t>
            </w:r>
          </w:p>
        </w:tc>
        <w:tc>
          <w:tcPr>
            <w:tcW w:w="0" w:type="auto"/>
            <w:vAlign w:val="center"/>
            <w:hideMark/>
          </w:tcPr>
          <w:p w14:paraId="6781DBD3"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0.341</w:t>
            </w:r>
          </w:p>
        </w:tc>
        <w:tc>
          <w:tcPr>
            <w:tcW w:w="0" w:type="auto"/>
            <w:vAlign w:val="center"/>
            <w:hideMark/>
          </w:tcPr>
          <w:p w14:paraId="7BDB1799"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0.736</w:t>
            </w:r>
          </w:p>
        </w:tc>
      </w:tr>
      <w:tr w:rsidR="00280D73" w:rsidRPr="005021FF" w14:paraId="6F04895A" w14:textId="77777777" w:rsidTr="30F3C892">
        <w:trPr>
          <w:trHeight w:hRule="exact" w:val="397"/>
        </w:trPr>
        <w:tc>
          <w:tcPr>
            <w:tcW w:w="0" w:type="auto"/>
            <w:vAlign w:val="center"/>
            <w:hideMark/>
          </w:tcPr>
          <w:p w14:paraId="737A635E" w14:textId="77777777" w:rsidR="00280D73" w:rsidRPr="005021FF" w:rsidRDefault="00280D73" w:rsidP="00DE7CBB">
            <w:pPr>
              <w:tabs>
                <w:tab w:val="left" w:pos="2169"/>
              </w:tabs>
              <w:rPr>
                <w:rFonts w:cstheme="minorHAnsi"/>
                <w:b/>
                <w:bCs/>
                <w:sz w:val="20"/>
                <w:szCs w:val="20"/>
              </w:rPr>
            </w:pPr>
            <w:r w:rsidRPr="005021FF">
              <w:rPr>
                <w:rFonts w:cstheme="minorHAnsi"/>
                <w:b/>
                <w:bCs/>
                <w:sz w:val="20"/>
                <w:szCs w:val="20"/>
              </w:rPr>
              <w:t>Linear effect of bin</w:t>
            </w:r>
          </w:p>
        </w:tc>
        <w:tc>
          <w:tcPr>
            <w:tcW w:w="0" w:type="auto"/>
            <w:vAlign w:val="center"/>
            <w:hideMark/>
          </w:tcPr>
          <w:p w14:paraId="39430C87" w14:textId="17643084" w:rsidR="00280D73" w:rsidRPr="005021FF" w:rsidRDefault="00280D73" w:rsidP="30F3C892">
            <w:pPr>
              <w:tabs>
                <w:tab w:val="left" w:pos="2169"/>
              </w:tabs>
              <w:jc w:val="center"/>
              <w:rPr>
                <w:b/>
                <w:bCs/>
                <w:sz w:val="20"/>
                <w:szCs w:val="20"/>
              </w:rPr>
            </w:pPr>
            <w:r w:rsidRPr="30F3C892">
              <w:rPr>
                <w:b/>
                <w:bCs/>
                <w:sz w:val="20"/>
                <w:szCs w:val="20"/>
              </w:rPr>
              <w:t>-0.0</w:t>
            </w:r>
            <w:r w:rsidR="5B5C4E32" w:rsidRPr="30F3C892">
              <w:rPr>
                <w:b/>
                <w:bCs/>
                <w:sz w:val="20"/>
                <w:szCs w:val="20"/>
              </w:rPr>
              <w:t>2</w:t>
            </w:r>
            <w:r w:rsidRPr="30F3C892">
              <w:rPr>
                <w:b/>
                <w:bCs/>
                <w:sz w:val="20"/>
                <w:szCs w:val="20"/>
              </w:rPr>
              <w:t>2</w:t>
            </w:r>
          </w:p>
        </w:tc>
        <w:tc>
          <w:tcPr>
            <w:tcW w:w="0" w:type="auto"/>
            <w:vAlign w:val="center"/>
            <w:hideMark/>
          </w:tcPr>
          <w:p w14:paraId="5C4468CA" w14:textId="7F6695B1" w:rsidR="00280D73" w:rsidRPr="005021FF" w:rsidRDefault="00280D73" w:rsidP="30F3C892">
            <w:pPr>
              <w:tabs>
                <w:tab w:val="left" w:pos="2169"/>
              </w:tabs>
              <w:jc w:val="center"/>
              <w:rPr>
                <w:b/>
                <w:bCs/>
                <w:sz w:val="20"/>
                <w:szCs w:val="20"/>
              </w:rPr>
            </w:pPr>
            <w:r w:rsidRPr="30F3C892">
              <w:rPr>
                <w:b/>
                <w:bCs/>
                <w:sz w:val="20"/>
                <w:szCs w:val="20"/>
              </w:rPr>
              <w:t>0.0</w:t>
            </w:r>
            <w:r w:rsidR="038EB04B" w:rsidRPr="30F3C892">
              <w:rPr>
                <w:b/>
                <w:bCs/>
                <w:sz w:val="20"/>
                <w:szCs w:val="20"/>
              </w:rPr>
              <w:t>07</w:t>
            </w:r>
          </w:p>
        </w:tc>
        <w:tc>
          <w:tcPr>
            <w:tcW w:w="0" w:type="auto"/>
            <w:vAlign w:val="center"/>
            <w:hideMark/>
          </w:tcPr>
          <w:p w14:paraId="4774EDBE"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25</w:t>
            </w:r>
          </w:p>
        </w:tc>
        <w:tc>
          <w:tcPr>
            <w:tcW w:w="0" w:type="auto"/>
            <w:vAlign w:val="center"/>
            <w:hideMark/>
          </w:tcPr>
          <w:p w14:paraId="6BD15C20"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2.946</w:t>
            </w:r>
          </w:p>
        </w:tc>
        <w:tc>
          <w:tcPr>
            <w:tcW w:w="0" w:type="auto"/>
            <w:vAlign w:val="center"/>
            <w:hideMark/>
          </w:tcPr>
          <w:p w14:paraId="59C82A1D" w14:textId="77777777" w:rsidR="00280D73" w:rsidRPr="005021FF" w:rsidRDefault="00280D73" w:rsidP="00DE7CBB">
            <w:pPr>
              <w:tabs>
                <w:tab w:val="left" w:pos="2169"/>
              </w:tabs>
              <w:jc w:val="center"/>
              <w:rPr>
                <w:rFonts w:cstheme="minorHAnsi"/>
                <w:b/>
                <w:bCs/>
                <w:sz w:val="20"/>
                <w:szCs w:val="20"/>
              </w:rPr>
            </w:pPr>
            <w:r w:rsidRPr="005021FF">
              <w:rPr>
                <w:rFonts w:cstheme="minorHAnsi"/>
                <w:b/>
                <w:bCs/>
                <w:sz w:val="20"/>
                <w:szCs w:val="20"/>
              </w:rPr>
              <w:t>0.007</w:t>
            </w:r>
          </w:p>
        </w:tc>
      </w:tr>
      <w:tr w:rsidR="00280D73" w:rsidRPr="005021FF" w14:paraId="129B79DD" w14:textId="77777777" w:rsidTr="30F3C892">
        <w:trPr>
          <w:trHeight w:hRule="exact" w:val="397"/>
        </w:trPr>
        <w:tc>
          <w:tcPr>
            <w:tcW w:w="0" w:type="auto"/>
            <w:vAlign w:val="center"/>
            <w:hideMark/>
          </w:tcPr>
          <w:p w14:paraId="1C163457" w14:textId="77777777" w:rsidR="00280D73" w:rsidRPr="005021FF" w:rsidRDefault="00280D73" w:rsidP="00DE7CBB">
            <w:pPr>
              <w:tabs>
                <w:tab w:val="left" w:pos="2169"/>
              </w:tabs>
              <w:rPr>
                <w:rFonts w:cstheme="minorHAnsi"/>
                <w:sz w:val="20"/>
                <w:szCs w:val="20"/>
              </w:rPr>
            </w:pPr>
            <w:r w:rsidRPr="005021FF">
              <w:rPr>
                <w:rFonts w:cstheme="minorHAnsi"/>
                <w:sz w:val="20"/>
                <w:szCs w:val="20"/>
              </w:rPr>
              <w:t>Quadratic effect of bin</w:t>
            </w:r>
          </w:p>
        </w:tc>
        <w:tc>
          <w:tcPr>
            <w:tcW w:w="0" w:type="auto"/>
            <w:vAlign w:val="center"/>
            <w:hideMark/>
          </w:tcPr>
          <w:p w14:paraId="1AE29DC9" w14:textId="18AE1A62" w:rsidR="00280D73" w:rsidRPr="005021FF" w:rsidRDefault="00280D73" w:rsidP="30F3C892">
            <w:pPr>
              <w:tabs>
                <w:tab w:val="left" w:pos="2169"/>
              </w:tabs>
              <w:jc w:val="center"/>
              <w:rPr>
                <w:sz w:val="20"/>
                <w:szCs w:val="20"/>
              </w:rPr>
            </w:pPr>
            <w:r w:rsidRPr="30F3C892">
              <w:rPr>
                <w:sz w:val="20"/>
                <w:szCs w:val="20"/>
              </w:rPr>
              <w:t>-0.0</w:t>
            </w:r>
            <w:r w:rsidR="1C716050" w:rsidRPr="30F3C892">
              <w:rPr>
                <w:sz w:val="20"/>
                <w:szCs w:val="20"/>
              </w:rPr>
              <w:t>05</w:t>
            </w:r>
          </w:p>
        </w:tc>
        <w:tc>
          <w:tcPr>
            <w:tcW w:w="0" w:type="auto"/>
            <w:vAlign w:val="center"/>
            <w:hideMark/>
          </w:tcPr>
          <w:p w14:paraId="02CBF9FF" w14:textId="42C6FBB4" w:rsidR="00280D73" w:rsidRPr="005021FF" w:rsidRDefault="00280D73" w:rsidP="30F3C892">
            <w:pPr>
              <w:tabs>
                <w:tab w:val="left" w:pos="2169"/>
              </w:tabs>
              <w:jc w:val="center"/>
              <w:rPr>
                <w:sz w:val="20"/>
                <w:szCs w:val="20"/>
              </w:rPr>
            </w:pPr>
            <w:r w:rsidRPr="30F3C892">
              <w:rPr>
                <w:sz w:val="20"/>
                <w:szCs w:val="20"/>
              </w:rPr>
              <w:t>0.0</w:t>
            </w:r>
            <w:r w:rsidR="7C232E3D" w:rsidRPr="30F3C892">
              <w:rPr>
                <w:sz w:val="20"/>
                <w:szCs w:val="20"/>
              </w:rPr>
              <w:t>03</w:t>
            </w:r>
          </w:p>
        </w:tc>
        <w:tc>
          <w:tcPr>
            <w:tcW w:w="0" w:type="auto"/>
            <w:vAlign w:val="center"/>
            <w:hideMark/>
          </w:tcPr>
          <w:p w14:paraId="6642542C"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25</w:t>
            </w:r>
          </w:p>
        </w:tc>
        <w:tc>
          <w:tcPr>
            <w:tcW w:w="0" w:type="auto"/>
            <w:vAlign w:val="center"/>
            <w:hideMark/>
          </w:tcPr>
          <w:p w14:paraId="19A40018"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1.789</w:t>
            </w:r>
          </w:p>
        </w:tc>
        <w:tc>
          <w:tcPr>
            <w:tcW w:w="0" w:type="auto"/>
            <w:vAlign w:val="center"/>
            <w:hideMark/>
          </w:tcPr>
          <w:p w14:paraId="43A4569C" w14:textId="77777777" w:rsidR="00280D73" w:rsidRPr="005021FF" w:rsidRDefault="00280D73" w:rsidP="00DE7CBB">
            <w:pPr>
              <w:tabs>
                <w:tab w:val="left" w:pos="2169"/>
              </w:tabs>
              <w:jc w:val="center"/>
              <w:rPr>
                <w:rFonts w:cstheme="minorHAnsi"/>
                <w:sz w:val="20"/>
                <w:szCs w:val="20"/>
              </w:rPr>
            </w:pPr>
            <w:r w:rsidRPr="005021FF">
              <w:rPr>
                <w:rFonts w:cstheme="minorHAnsi"/>
                <w:sz w:val="20"/>
                <w:szCs w:val="20"/>
              </w:rPr>
              <w:t>0.086</w:t>
            </w:r>
          </w:p>
        </w:tc>
      </w:tr>
    </w:tbl>
    <w:p w14:paraId="60BFE57E" w14:textId="77777777" w:rsidR="00CF048A" w:rsidRDefault="00280D73" w:rsidP="00090287">
      <w:pPr>
        <w:tabs>
          <w:tab w:val="left" w:pos="2169"/>
        </w:tabs>
        <w:rPr>
          <w:rFonts w:cstheme="minorHAnsi"/>
          <w:b/>
          <w:bCs/>
          <w:lang w:val="es-ES_tradnl"/>
        </w:rPr>
      </w:pPr>
      <w:r w:rsidRPr="00280D73">
        <w:rPr>
          <w:rFonts w:cstheme="minorHAnsi"/>
          <w:b/>
          <w:bCs/>
          <w:lang w:val="es-ES_tradnl"/>
        </w:rPr>
        <w:t xml:space="preserve"> </w:t>
      </w:r>
    </w:p>
    <w:p w14:paraId="3B711DBC" w14:textId="77777777" w:rsidR="005021FF" w:rsidRDefault="005021FF" w:rsidP="00CF048A">
      <w:pPr>
        <w:tabs>
          <w:tab w:val="left" w:pos="2169"/>
        </w:tabs>
        <w:rPr>
          <w:rFonts w:cstheme="minorHAnsi"/>
          <w:b/>
          <w:bCs/>
        </w:rPr>
      </w:pPr>
    </w:p>
    <w:p w14:paraId="3CD40FC1" w14:textId="7A056142" w:rsidR="00CF048A" w:rsidRDefault="00CF048A" w:rsidP="00CF048A">
      <w:pPr>
        <w:tabs>
          <w:tab w:val="left" w:pos="2169"/>
        </w:tabs>
        <w:rPr>
          <w:rFonts w:cstheme="minorHAnsi"/>
          <w:b/>
          <w:bCs/>
        </w:rPr>
      </w:pPr>
      <w:r>
        <w:rPr>
          <w:rFonts w:cstheme="minorHAnsi"/>
          <w:b/>
          <w:bCs/>
        </w:rPr>
        <w:t>5.</w:t>
      </w:r>
      <w:r w:rsidR="00614C55">
        <w:rPr>
          <w:rFonts w:cstheme="minorHAnsi"/>
          <w:b/>
          <w:bCs/>
        </w:rPr>
        <w:t>2</w:t>
      </w:r>
      <w:r>
        <w:rPr>
          <w:rFonts w:cstheme="minorHAnsi"/>
          <w:b/>
          <w:bCs/>
        </w:rPr>
        <w:t xml:space="preserve">. Fixed effects in </w:t>
      </w:r>
      <w:r w:rsidR="00410272">
        <w:rPr>
          <w:rFonts w:cstheme="minorHAnsi"/>
          <w:b/>
          <w:bCs/>
        </w:rPr>
        <w:t>comprehension</w:t>
      </w:r>
      <w:r>
        <w:rPr>
          <w:rFonts w:cstheme="minorHAnsi"/>
          <w:b/>
          <w:bCs/>
        </w:rPr>
        <w:t>.</w:t>
      </w:r>
    </w:p>
    <w:p w14:paraId="5B0C0028" w14:textId="77777777" w:rsidR="005021FF" w:rsidRDefault="005021FF" w:rsidP="00090287">
      <w:pPr>
        <w:tabs>
          <w:tab w:val="left" w:pos="2169"/>
        </w:tabs>
        <w:rPr>
          <w:rFonts w:cstheme="minorHAnsi"/>
          <w:b/>
          <w:bCs/>
          <w:lang w:val="es-ES_tradnl"/>
        </w:rPr>
      </w:pPr>
    </w:p>
    <w:tbl>
      <w:tblPr>
        <w:tblStyle w:val="TableGrid"/>
        <w:tblW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67"/>
        <w:gridCol w:w="1159"/>
        <w:gridCol w:w="1234"/>
        <w:gridCol w:w="514"/>
        <w:gridCol w:w="960"/>
        <w:gridCol w:w="1078"/>
      </w:tblGrid>
      <w:tr w:rsidR="005021FF" w:rsidRPr="00C67D2A" w14:paraId="39E9D08D" w14:textId="77777777" w:rsidTr="30F3C892">
        <w:tc>
          <w:tcPr>
            <w:tcW w:w="0" w:type="auto"/>
            <w:gridSpan w:val="6"/>
            <w:hideMark/>
          </w:tcPr>
          <w:p w14:paraId="766ED3A6" w14:textId="77777777" w:rsidR="005021FF" w:rsidRPr="00C67D2A" w:rsidRDefault="005021FF" w:rsidP="00DE7CBB">
            <w:pPr>
              <w:tabs>
                <w:tab w:val="left" w:pos="2169"/>
              </w:tabs>
              <w:rPr>
                <w:rFonts w:cstheme="minorHAnsi"/>
                <w:b/>
                <w:bCs/>
                <w:sz w:val="20"/>
                <w:szCs w:val="20"/>
              </w:rPr>
            </w:pPr>
            <w:r w:rsidRPr="00C67D2A">
              <w:rPr>
                <w:rFonts w:cstheme="minorHAnsi"/>
                <w:b/>
                <w:bCs/>
                <w:sz w:val="20"/>
                <w:szCs w:val="20"/>
              </w:rPr>
              <w:t>LMM for speech comprehension: coherence effect ~ linear bin + quadratic bin + (1|subj)</w:t>
            </w:r>
          </w:p>
          <w:p w14:paraId="14BA6E56" w14:textId="77777777" w:rsidR="005021FF" w:rsidRPr="00C67D2A" w:rsidRDefault="005021FF" w:rsidP="00DE7CBB">
            <w:pPr>
              <w:tabs>
                <w:tab w:val="left" w:pos="2169"/>
              </w:tabs>
              <w:rPr>
                <w:rFonts w:cstheme="minorHAnsi"/>
                <w:b/>
                <w:bCs/>
                <w:sz w:val="20"/>
                <w:szCs w:val="20"/>
              </w:rPr>
            </w:pPr>
          </w:p>
          <w:p w14:paraId="4F27836D" w14:textId="77777777" w:rsidR="005021FF" w:rsidRPr="00C67D2A" w:rsidRDefault="005021FF" w:rsidP="00DE7CBB">
            <w:pPr>
              <w:tabs>
                <w:tab w:val="left" w:pos="2169"/>
              </w:tabs>
              <w:rPr>
                <w:rFonts w:cstheme="minorHAnsi"/>
                <w:sz w:val="20"/>
                <w:szCs w:val="20"/>
              </w:rPr>
            </w:pPr>
          </w:p>
        </w:tc>
      </w:tr>
      <w:tr w:rsidR="005021FF" w:rsidRPr="00C67D2A" w14:paraId="7BA11514" w14:textId="77777777" w:rsidTr="30F3C892">
        <w:trPr>
          <w:trHeight w:hRule="exact" w:val="284"/>
        </w:trPr>
        <w:tc>
          <w:tcPr>
            <w:tcW w:w="0" w:type="auto"/>
            <w:hideMark/>
          </w:tcPr>
          <w:p w14:paraId="59F296E6" w14:textId="77777777" w:rsidR="005021FF" w:rsidRPr="00C67D2A" w:rsidRDefault="005021FF" w:rsidP="00DE7CBB">
            <w:pPr>
              <w:tabs>
                <w:tab w:val="left" w:pos="2169"/>
              </w:tabs>
              <w:rPr>
                <w:rFonts w:cstheme="minorHAnsi"/>
                <w:sz w:val="20"/>
                <w:szCs w:val="20"/>
              </w:rPr>
            </w:pPr>
          </w:p>
        </w:tc>
        <w:tc>
          <w:tcPr>
            <w:tcW w:w="0" w:type="auto"/>
            <w:vAlign w:val="center"/>
            <w:hideMark/>
          </w:tcPr>
          <w:p w14:paraId="4A93E20D"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Estimate</w:t>
            </w:r>
          </w:p>
        </w:tc>
        <w:tc>
          <w:tcPr>
            <w:tcW w:w="0" w:type="auto"/>
            <w:vAlign w:val="center"/>
            <w:hideMark/>
          </w:tcPr>
          <w:p w14:paraId="2653E72A"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Std. Error</w:t>
            </w:r>
          </w:p>
        </w:tc>
        <w:tc>
          <w:tcPr>
            <w:tcW w:w="0" w:type="auto"/>
            <w:vAlign w:val="center"/>
            <w:hideMark/>
          </w:tcPr>
          <w:p w14:paraId="7BD7F2F2"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df</w:t>
            </w:r>
          </w:p>
        </w:tc>
        <w:tc>
          <w:tcPr>
            <w:tcW w:w="0" w:type="auto"/>
            <w:vAlign w:val="center"/>
            <w:hideMark/>
          </w:tcPr>
          <w:p w14:paraId="26903310"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t value</w:t>
            </w:r>
          </w:p>
        </w:tc>
        <w:tc>
          <w:tcPr>
            <w:tcW w:w="0" w:type="auto"/>
            <w:vAlign w:val="center"/>
            <w:hideMark/>
          </w:tcPr>
          <w:p w14:paraId="0503BE1D"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Pr(&gt;|t|)</w:t>
            </w:r>
          </w:p>
        </w:tc>
      </w:tr>
      <w:tr w:rsidR="005021FF" w:rsidRPr="00C67D2A" w14:paraId="070BB0FB" w14:textId="77777777" w:rsidTr="30F3C892">
        <w:trPr>
          <w:trHeight w:val="397"/>
        </w:trPr>
        <w:tc>
          <w:tcPr>
            <w:tcW w:w="0" w:type="auto"/>
            <w:vAlign w:val="center"/>
            <w:hideMark/>
          </w:tcPr>
          <w:p w14:paraId="6DB2A975" w14:textId="77777777" w:rsidR="005021FF" w:rsidRPr="00C67D2A" w:rsidRDefault="005021FF" w:rsidP="00DE7CBB">
            <w:pPr>
              <w:tabs>
                <w:tab w:val="left" w:pos="2169"/>
              </w:tabs>
              <w:rPr>
                <w:rFonts w:cstheme="minorHAnsi"/>
                <w:sz w:val="20"/>
                <w:szCs w:val="20"/>
              </w:rPr>
            </w:pPr>
            <w:r w:rsidRPr="00C67D2A">
              <w:rPr>
                <w:rFonts w:cstheme="minorHAnsi"/>
                <w:sz w:val="20"/>
                <w:szCs w:val="20"/>
              </w:rPr>
              <w:t xml:space="preserve">Intercept </w:t>
            </w:r>
          </w:p>
        </w:tc>
        <w:tc>
          <w:tcPr>
            <w:tcW w:w="0" w:type="auto"/>
            <w:vAlign w:val="center"/>
            <w:hideMark/>
          </w:tcPr>
          <w:p w14:paraId="7A1BDDD1"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0.013</w:t>
            </w:r>
          </w:p>
        </w:tc>
        <w:tc>
          <w:tcPr>
            <w:tcW w:w="0" w:type="auto"/>
            <w:vAlign w:val="center"/>
            <w:hideMark/>
          </w:tcPr>
          <w:p w14:paraId="1A19A5EC"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0.101</w:t>
            </w:r>
          </w:p>
        </w:tc>
        <w:tc>
          <w:tcPr>
            <w:tcW w:w="0" w:type="auto"/>
            <w:vAlign w:val="center"/>
            <w:hideMark/>
          </w:tcPr>
          <w:p w14:paraId="64FF001C"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25</w:t>
            </w:r>
          </w:p>
        </w:tc>
        <w:tc>
          <w:tcPr>
            <w:tcW w:w="0" w:type="auto"/>
            <w:vAlign w:val="center"/>
            <w:hideMark/>
          </w:tcPr>
          <w:p w14:paraId="25B426E9"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0.133</w:t>
            </w:r>
          </w:p>
        </w:tc>
        <w:tc>
          <w:tcPr>
            <w:tcW w:w="0" w:type="auto"/>
            <w:vAlign w:val="center"/>
            <w:hideMark/>
          </w:tcPr>
          <w:p w14:paraId="0B459256"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0.895</w:t>
            </w:r>
          </w:p>
        </w:tc>
      </w:tr>
      <w:tr w:rsidR="005021FF" w:rsidRPr="00C67D2A" w14:paraId="6A5972E7" w14:textId="77777777" w:rsidTr="30F3C892">
        <w:trPr>
          <w:trHeight w:val="397"/>
        </w:trPr>
        <w:tc>
          <w:tcPr>
            <w:tcW w:w="0" w:type="auto"/>
            <w:vAlign w:val="center"/>
            <w:hideMark/>
          </w:tcPr>
          <w:p w14:paraId="66914873" w14:textId="77777777" w:rsidR="005021FF" w:rsidRPr="00C67D2A" w:rsidRDefault="005021FF" w:rsidP="00DE7CBB">
            <w:pPr>
              <w:tabs>
                <w:tab w:val="left" w:pos="2169"/>
              </w:tabs>
              <w:rPr>
                <w:rFonts w:cstheme="minorHAnsi"/>
                <w:sz w:val="20"/>
                <w:szCs w:val="20"/>
              </w:rPr>
            </w:pPr>
            <w:r w:rsidRPr="00C67D2A">
              <w:rPr>
                <w:rFonts w:cstheme="minorHAnsi"/>
                <w:sz w:val="20"/>
                <w:szCs w:val="20"/>
              </w:rPr>
              <w:t>Linear effect of bin</w:t>
            </w:r>
          </w:p>
        </w:tc>
        <w:tc>
          <w:tcPr>
            <w:tcW w:w="0" w:type="auto"/>
            <w:vAlign w:val="center"/>
            <w:hideMark/>
          </w:tcPr>
          <w:p w14:paraId="6E95579D" w14:textId="177CDB8C" w:rsidR="005021FF" w:rsidRPr="00C67D2A" w:rsidRDefault="0C8490F9" w:rsidP="30F3C892">
            <w:pPr>
              <w:tabs>
                <w:tab w:val="left" w:pos="2169"/>
              </w:tabs>
              <w:jc w:val="center"/>
              <w:rPr>
                <w:sz w:val="20"/>
                <w:szCs w:val="20"/>
              </w:rPr>
            </w:pPr>
            <w:r w:rsidRPr="30F3C892">
              <w:rPr>
                <w:sz w:val="20"/>
                <w:szCs w:val="20"/>
              </w:rPr>
              <w:t>-0.00</w:t>
            </w:r>
            <w:r w:rsidR="20D17DD9" w:rsidRPr="30F3C892">
              <w:rPr>
                <w:sz w:val="20"/>
                <w:szCs w:val="20"/>
              </w:rPr>
              <w:t>2</w:t>
            </w:r>
          </w:p>
        </w:tc>
        <w:tc>
          <w:tcPr>
            <w:tcW w:w="0" w:type="auto"/>
            <w:vAlign w:val="center"/>
            <w:hideMark/>
          </w:tcPr>
          <w:p w14:paraId="724F1B31" w14:textId="759B3C24" w:rsidR="005021FF" w:rsidRPr="00C67D2A" w:rsidRDefault="0C8490F9" w:rsidP="30F3C892">
            <w:pPr>
              <w:tabs>
                <w:tab w:val="left" w:pos="2169"/>
              </w:tabs>
              <w:jc w:val="center"/>
              <w:rPr>
                <w:sz w:val="20"/>
                <w:szCs w:val="20"/>
              </w:rPr>
            </w:pPr>
            <w:r w:rsidRPr="30F3C892">
              <w:rPr>
                <w:sz w:val="20"/>
                <w:szCs w:val="20"/>
              </w:rPr>
              <w:t>0.0</w:t>
            </w:r>
            <w:r w:rsidR="6C8513B0" w:rsidRPr="30F3C892">
              <w:rPr>
                <w:sz w:val="20"/>
                <w:szCs w:val="20"/>
              </w:rPr>
              <w:t>11</w:t>
            </w:r>
          </w:p>
        </w:tc>
        <w:tc>
          <w:tcPr>
            <w:tcW w:w="0" w:type="auto"/>
            <w:vAlign w:val="center"/>
            <w:hideMark/>
          </w:tcPr>
          <w:p w14:paraId="5FD31C10"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25</w:t>
            </w:r>
          </w:p>
        </w:tc>
        <w:tc>
          <w:tcPr>
            <w:tcW w:w="0" w:type="auto"/>
            <w:vAlign w:val="center"/>
            <w:hideMark/>
          </w:tcPr>
          <w:p w14:paraId="40E875FE"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0.220</w:t>
            </w:r>
          </w:p>
        </w:tc>
        <w:tc>
          <w:tcPr>
            <w:tcW w:w="0" w:type="auto"/>
            <w:vAlign w:val="center"/>
            <w:hideMark/>
          </w:tcPr>
          <w:p w14:paraId="3103657E" w14:textId="77777777" w:rsidR="005021FF" w:rsidRPr="00C67D2A" w:rsidRDefault="005021FF" w:rsidP="00DE7CBB">
            <w:pPr>
              <w:tabs>
                <w:tab w:val="left" w:pos="2169"/>
              </w:tabs>
              <w:jc w:val="center"/>
              <w:rPr>
                <w:rFonts w:cstheme="minorHAnsi"/>
                <w:sz w:val="20"/>
                <w:szCs w:val="20"/>
              </w:rPr>
            </w:pPr>
            <w:r w:rsidRPr="00C67D2A">
              <w:rPr>
                <w:rFonts w:cstheme="minorHAnsi"/>
                <w:sz w:val="20"/>
                <w:szCs w:val="20"/>
              </w:rPr>
              <w:t>0.828</w:t>
            </w:r>
          </w:p>
        </w:tc>
      </w:tr>
      <w:tr w:rsidR="005021FF" w:rsidRPr="00C67D2A" w14:paraId="406F46E7" w14:textId="77777777" w:rsidTr="30F3C892">
        <w:trPr>
          <w:trHeight w:val="397"/>
        </w:trPr>
        <w:tc>
          <w:tcPr>
            <w:tcW w:w="0" w:type="auto"/>
            <w:vAlign w:val="center"/>
            <w:hideMark/>
          </w:tcPr>
          <w:p w14:paraId="049A09D9" w14:textId="77777777" w:rsidR="005021FF" w:rsidRPr="00C67D2A" w:rsidRDefault="005021FF" w:rsidP="00DE7CBB">
            <w:pPr>
              <w:tabs>
                <w:tab w:val="left" w:pos="2169"/>
              </w:tabs>
              <w:rPr>
                <w:rFonts w:cstheme="minorHAnsi"/>
                <w:b/>
                <w:bCs/>
                <w:sz w:val="20"/>
                <w:szCs w:val="20"/>
              </w:rPr>
            </w:pPr>
            <w:r w:rsidRPr="00C67D2A">
              <w:rPr>
                <w:rFonts w:cstheme="minorHAnsi"/>
                <w:b/>
                <w:bCs/>
                <w:sz w:val="20"/>
                <w:szCs w:val="20"/>
              </w:rPr>
              <w:t>Quadratic effect of bin</w:t>
            </w:r>
          </w:p>
        </w:tc>
        <w:tc>
          <w:tcPr>
            <w:tcW w:w="0" w:type="auto"/>
            <w:vAlign w:val="center"/>
            <w:hideMark/>
          </w:tcPr>
          <w:p w14:paraId="24787BF6" w14:textId="2BB215F3" w:rsidR="005021FF" w:rsidRPr="00C67D2A" w:rsidRDefault="0C8490F9" w:rsidP="30F3C892">
            <w:pPr>
              <w:tabs>
                <w:tab w:val="left" w:pos="2169"/>
              </w:tabs>
              <w:jc w:val="center"/>
              <w:rPr>
                <w:b/>
                <w:bCs/>
                <w:sz w:val="20"/>
                <w:szCs w:val="20"/>
              </w:rPr>
            </w:pPr>
            <w:r w:rsidRPr="30F3C892">
              <w:rPr>
                <w:b/>
                <w:bCs/>
                <w:sz w:val="20"/>
                <w:szCs w:val="20"/>
              </w:rPr>
              <w:t>-0.0</w:t>
            </w:r>
            <w:r w:rsidR="12E94FA2" w:rsidRPr="30F3C892">
              <w:rPr>
                <w:b/>
                <w:bCs/>
                <w:sz w:val="20"/>
                <w:szCs w:val="20"/>
              </w:rPr>
              <w:t>06</w:t>
            </w:r>
          </w:p>
        </w:tc>
        <w:tc>
          <w:tcPr>
            <w:tcW w:w="0" w:type="auto"/>
            <w:vAlign w:val="center"/>
            <w:hideMark/>
          </w:tcPr>
          <w:p w14:paraId="3D3853B3" w14:textId="784012D7" w:rsidR="005021FF" w:rsidRPr="00C67D2A" w:rsidRDefault="0C8490F9" w:rsidP="30F3C892">
            <w:pPr>
              <w:tabs>
                <w:tab w:val="left" w:pos="2169"/>
              </w:tabs>
              <w:jc w:val="center"/>
              <w:rPr>
                <w:b/>
                <w:bCs/>
                <w:sz w:val="20"/>
                <w:szCs w:val="20"/>
              </w:rPr>
            </w:pPr>
            <w:r w:rsidRPr="30F3C892">
              <w:rPr>
                <w:b/>
                <w:bCs/>
                <w:sz w:val="20"/>
                <w:szCs w:val="20"/>
              </w:rPr>
              <w:t>0.0</w:t>
            </w:r>
            <w:r w:rsidR="733FF7C2" w:rsidRPr="30F3C892">
              <w:rPr>
                <w:b/>
                <w:bCs/>
                <w:sz w:val="20"/>
                <w:szCs w:val="20"/>
              </w:rPr>
              <w:t>0</w:t>
            </w:r>
            <w:r w:rsidRPr="30F3C892">
              <w:rPr>
                <w:b/>
                <w:bCs/>
                <w:sz w:val="20"/>
                <w:szCs w:val="20"/>
              </w:rPr>
              <w:t>3</w:t>
            </w:r>
          </w:p>
        </w:tc>
        <w:tc>
          <w:tcPr>
            <w:tcW w:w="0" w:type="auto"/>
            <w:vAlign w:val="center"/>
            <w:hideMark/>
          </w:tcPr>
          <w:p w14:paraId="34EFD0DF"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25</w:t>
            </w:r>
          </w:p>
        </w:tc>
        <w:tc>
          <w:tcPr>
            <w:tcW w:w="0" w:type="auto"/>
            <w:vAlign w:val="center"/>
            <w:hideMark/>
          </w:tcPr>
          <w:p w14:paraId="6F2CC27E"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2.116</w:t>
            </w:r>
          </w:p>
        </w:tc>
        <w:tc>
          <w:tcPr>
            <w:tcW w:w="0" w:type="auto"/>
            <w:vAlign w:val="center"/>
            <w:hideMark/>
          </w:tcPr>
          <w:p w14:paraId="232E408E" w14:textId="77777777" w:rsidR="005021FF" w:rsidRPr="00C67D2A" w:rsidRDefault="005021FF" w:rsidP="00DE7CBB">
            <w:pPr>
              <w:tabs>
                <w:tab w:val="left" w:pos="2169"/>
              </w:tabs>
              <w:jc w:val="center"/>
              <w:rPr>
                <w:rFonts w:cstheme="minorHAnsi"/>
                <w:b/>
                <w:bCs/>
                <w:sz w:val="20"/>
                <w:szCs w:val="20"/>
              </w:rPr>
            </w:pPr>
            <w:r w:rsidRPr="00C67D2A">
              <w:rPr>
                <w:rFonts w:cstheme="minorHAnsi"/>
                <w:b/>
                <w:bCs/>
                <w:sz w:val="20"/>
                <w:szCs w:val="20"/>
              </w:rPr>
              <w:t>0.045</w:t>
            </w:r>
          </w:p>
        </w:tc>
      </w:tr>
    </w:tbl>
    <w:p w14:paraId="0F8B209A" w14:textId="29EC1AC8" w:rsidR="006342C8" w:rsidRPr="00280D73" w:rsidRDefault="00BB52A5" w:rsidP="00090287">
      <w:pPr>
        <w:tabs>
          <w:tab w:val="left" w:pos="2169"/>
        </w:tabs>
        <w:rPr>
          <w:rFonts w:cstheme="minorHAnsi"/>
          <w:b/>
          <w:bCs/>
        </w:rPr>
      </w:pPr>
      <w:r w:rsidRPr="00280D73">
        <w:rPr>
          <w:rFonts w:cstheme="minorHAnsi"/>
          <w:b/>
          <w:bCs/>
          <w:lang w:val="es-ES_tradnl"/>
        </w:rPr>
        <w:fldChar w:fldCharType="begin"/>
      </w:r>
      <w:r w:rsidRPr="00280D73">
        <w:rPr>
          <w:rFonts w:cstheme="minorHAnsi"/>
          <w:b/>
          <w:bCs/>
        </w:rPr>
        <w:instrText xml:space="preserve"> ADDIN </w:instrText>
      </w:r>
      <w:r w:rsidRPr="00280D73">
        <w:rPr>
          <w:rFonts w:cstheme="minorHAnsi"/>
          <w:b/>
          <w:bCs/>
          <w:lang w:val="es-ES_tradnl"/>
        </w:rPr>
        <w:fldChar w:fldCharType="end"/>
      </w:r>
    </w:p>
    <w:sectPr w:rsidR="006342C8" w:rsidRPr="00280D73" w:rsidSect="00B929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EB1194"/>
    <w:multiLevelType w:val="multilevel"/>
    <w:tmpl w:val="1FB846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es-ES_tradnl" w:vendorID="64" w:dllVersion="4096"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fzfpreeufttzweawttvarf30rs5fpzaaprx&quot;&gt;My EndNote Library&lt;record-ids&gt;&lt;item&gt;63&lt;/item&gt;&lt;item&gt;76&lt;/item&gt;&lt;item&gt;156&lt;/item&gt;&lt;item&gt;232&lt;/item&gt;&lt;item&gt;233&lt;/item&gt;&lt;item&gt;240&lt;/item&gt;&lt;item&gt;241&lt;/item&gt;&lt;item&gt;242&lt;/item&gt;&lt;item&gt;247&lt;/item&gt;&lt;item&gt;258&lt;/item&gt;&lt;item&gt;259&lt;/item&gt;&lt;item&gt;262&lt;/item&gt;&lt;item&gt;265&lt;/item&gt;&lt;item&gt;267&lt;/item&gt;&lt;item&gt;269&lt;/item&gt;&lt;item&gt;270&lt;/item&gt;&lt;item&gt;351&lt;/item&gt;&lt;/record-ids&gt;&lt;/item&gt;&lt;/Libraries&gt;"/>
  </w:docVars>
  <w:rsids>
    <w:rsidRoot w:val="00B343AD"/>
    <w:rsid w:val="000001BA"/>
    <w:rsid w:val="00001335"/>
    <w:rsid w:val="00001BE0"/>
    <w:rsid w:val="000022BC"/>
    <w:rsid w:val="00002370"/>
    <w:rsid w:val="00002377"/>
    <w:rsid w:val="00004127"/>
    <w:rsid w:val="0000474E"/>
    <w:rsid w:val="00005037"/>
    <w:rsid w:val="00005045"/>
    <w:rsid w:val="000053F7"/>
    <w:rsid w:val="000055EC"/>
    <w:rsid w:val="000059B4"/>
    <w:rsid w:val="00005F47"/>
    <w:rsid w:val="000065A1"/>
    <w:rsid w:val="00007B42"/>
    <w:rsid w:val="000113A8"/>
    <w:rsid w:val="000119DE"/>
    <w:rsid w:val="00012473"/>
    <w:rsid w:val="000128A6"/>
    <w:rsid w:val="00013227"/>
    <w:rsid w:val="00013FDA"/>
    <w:rsid w:val="00014700"/>
    <w:rsid w:val="00014D32"/>
    <w:rsid w:val="00015A3D"/>
    <w:rsid w:val="00015D31"/>
    <w:rsid w:val="00016719"/>
    <w:rsid w:val="00017431"/>
    <w:rsid w:val="00017DE8"/>
    <w:rsid w:val="000200CB"/>
    <w:rsid w:val="000216A6"/>
    <w:rsid w:val="00021D6F"/>
    <w:rsid w:val="00022F57"/>
    <w:rsid w:val="00023670"/>
    <w:rsid w:val="00024067"/>
    <w:rsid w:val="000251AE"/>
    <w:rsid w:val="00025D56"/>
    <w:rsid w:val="00027C04"/>
    <w:rsid w:val="00030152"/>
    <w:rsid w:val="00032FCD"/>
    <w:rsid w:val="0003502C"/>
    <w:rsid w:val="00036151"/>
    <w:rsid w:val="00036E19"/>
    <w:rsid w:val="0003748C"/>
    <w:rsid w:val="00037759"/>
    <w:rsid w:val="0004123C"/>
    <w:rsid w:val="00041D3F"/>
    <w:rsid w:val="00041F37"/>
    <w:rsid w:val="00042BB0"/>
    <w:rsid w:val="0004332D"/>
    <w:rsid w:val="00044C03"/>
    <w:rsid w:val="00044C3C"/>
    <w:rsid w:val="00044F91"/>
    <w:rsid w:val="000500D9"/>
    <w:rsid w:val="00050170"/>
    <w:rsid w:val="000505D8"/>
    <w:rsid w:val="00051934"/>
    <w:rsid w:val="00051D5C"/>
    <w:rsid w:val="00051D72"/>
    <w:rsid w:val="00052267"/>
    <w:rsid w:val="00052EF2"/>
    <w:rsid w:val="00053BD5"/>
    <w:rsid w:val="000561FA"/>
    <w:rsid w:val="00056390"/>
    <w:rsid w:val="00056B49"/>
    <w:rsid w:val="00056E6F"/>
    <w:rsid w:val="00057584"/>
    <w:rsid w:val="000579C1"/>
    <w:rsid w:val="00057E76"/>
    <w:rsid w:val="000600CC"/>
    <w:rsid w:val="000605D3"/>
    <w:rsid w:val="00060FAE"/>
    <w:rsid w:val="00061B3D"/>
    <w:rsid w:val="000620D9"/>
    <w:rsid w:val="0006211D"/>
    <w:rsid w:val="0006261D"/>
    <w:rsid w:val="00063BB2"/>
    <w:rsid w:val="00064F8C"/>
    <w:rsid w:val="000656AD"/>
    <w:rsid w:val="000666F5"/>
    <w:rsid w:val="00067311"/>
    <w:rsid w:val="0006750A"/>
    <w:rsid w:val="00070EB6"/>
    <w:rsid w:val="00070F25"/>
    <w:rsid w:val="000714EF"/>
    <w:rsid w:val="000715E3"/>
    <w:rsid w:val="00072A6B"/>
    <w:rsid w:val="00074E17"/>
    <w:rsid w:val="00074FBB"/>
    <w:rsid w:val="00075264"/>
    <w:rsid w:val="000774BE"/>
    <w:rsid w:val="00077BEF"/>
    <w:rsid w:val="00077D3D"/>
    <w:rsid w:val="00081295"/>
    <w:rsid w:val="00081B0C"/>
    <w:rsid w:val="00081BDE"/>
    <w:rsid w:val="0008349D"/>
    <w:rsid w:val="000866F4"/>
    <w:rsid w:val="000870CB"/>
    <w:rsid w:val="000876DF"/>
    <w:rsid w:val="00087FB4"/>
    <w:rsid w:val="00090287"/>
    <w:rsid w:val="00090650"/>
    <w:rsid w:val="0009078F"/>
    <w:rsid w:val="00090D1E"/>
    <w:rsid w:val="00091C3A"/>
    <w:rsid w:val="00092235"/>
    <w:rsid w:val="000922A5"/>
    <w:rsid w:val="00092B60"/>
    <w:rsid w:val="00093E0E"/>
    <w:rsid w:val="000976BF"/>
    <w:rsid w:val="00097F8E"/>
    <w:rsid w:val="000A1196"/>
    <w:rsid w:val="000A18FB"/>
    <w:rsid w:val="000A1D09"/>
    <w:rsid w:val="000A1E24"/>
    <w:rsid w:val="000A1E63"/>
    <w:rsid w:val="000A291E"/>
    <w:rsid w:val="000A2C94"/>
    <w:rsid w:val="000A318C"/>
    <w:rsid w:val="000A34C5"/>
    <w:rsid w:val="000A3D81"/>
    <w:rsid w:val="000A4184"/>
    <w:rsid w:val="000A45ED"/>
    <w:rsid w:val="000A4BBB"/>
    <w:rsid w:val="000A4EFE"/>
    <w:rsid w:val="000A5165"/>
    <w:rsid w:val="000A521A"/>
    <w:rsid w:val="000A5CE3"/>
    <w:rsid w:val="000A6098"/>
    <w:rsid w:val="000A724B"/>
    <w:rsid w:val="000A7E87"/>
    <w:rsid w:val="000B011F"/>
    <w:rsid w:val="000B0B12"/>
    <w:rsid w:val="000B1D2F"/>
    <w:rsid w:val="000B2756"/>
    <w:rsid w:val="000B27E8"/>
    <w:rsid w:val="000B3906"/>
    <w:rsid w:val="000B4247"/>
    <w:rsid w:val="000B49EF"/>
    <w:rsid w:val="000B4A13"/>
    <w:rsid w:val="000B4DA5"/>
    <w:rsid w:val="000B5E74"/>
    <w:rsid w:val="000B6279"/>
    <w:rsid w:val="000C0BA2"/>
    <w:rsid w:val="000C0F53"/>
    <w:rsid w:val="000C12F5"/>
    <w:rsid w:val="000C21DA"/>
    <w:rsid w:val="000C2E98"/>
    <w:rsid w:val="000C3460"/>
    <w:rsid w:val="000C34A6"/>
    <w:rsid w:val="000C3663"/>
    <w:rsid w:val="000C3D3F"/>
    <w:rsid w:val="000C5195"/>
    <w:rsid w:val="000C541F"/>
    <w:rsid w:val="000C5C37"/>
    <w:rsid w:val="000C6903"/>
    <w:rsid w:val="000C738B"/>
    <w:rsid w:val="000C7947"/>
    <w:rsid w:val="000C7A35"/>
    <w:rsid w:val="000D0A28"/>
    <w:rsid w:val="000D0A6D"/>
    <w:rsid w:val="000D12FD"/>
    <w:rsid w:val="000D19EF"/>
    <w:rsid w:val="000D228E"/>
    <w:rsid w:val="000D2D20"/>
    <w:rsid w:val="000D366F"/>
    <w:rsid w:val="000D4073"/>
    <w:rsid w:val="000D4950"/>
    <w:rsid w:val="000D4D6F"/>
    <w:rsid w:val="000D50C9"/>
    <w:rsid w:val="000D5B38"/>
    <w:rsid w:val="000D6338"/>
    <w:rsid w:val="000D63C6"/>
    <w:rsid w:val="000D787C"/>
    <w:rsid w:val="000D7CDF"/>
    <w:rsid w:val="000E0E29"/>
    <w:rsid w:val="000E1D10"/>
    <w:rsid w:val="000E1F14"/>
    <w:rsid w:val="000E2149"/>
    <w:rsid w:val="000E4055"/>
    <w:rsid w:val="000E449C"/>
    <w:rsid w:val="000E4D41"/>
    <w:rsid w:val="000E5044"/>
    <w:rsid w:val="000E59DA"/>
    <w:rsid w:val="000E5D74"/>
    <w:rsid w:val="000E7136"/>
    <w:rsid w:val="000E76D3"/>
    <w:rsid w:val="000F0806"/>
    <w:rsid w:val="000F23A7"/>
    <w:rsid w:val="000F2431"/>
    <w:rsid w:val="000F267B"/>
    <w:rsid w:val="000F2E6D"/>
    <w:rsid w:val="000F3526"/>
    <w:rsid w:val="000F426A"/>
    <w:rsid w:val="000F43B7"/>
    <w:rsid w:val="000F5BC9"/>
    <w:rsid w:val="000F609E"/>
    <w:rsid w:val="000F6CE1"/>
    <w:rsid w:val="00100119"/>
    <w:rsid w:val="00100587"/>
    <w:rsid w:val="001009F9"/>
    <w:rsid w:val="00100DAF"/>
    <w:rsid w:val="00100EEB"/>
    <w:rsid w:val="00101B93"/>
    <w:rsid w:val="0010243D"/>
    <w:rsid w:val="00102BFD"/>
    <w:rsid w:val="0010494D"/>
    <w:rsid w:val="00104B04"/>
    <w:rsid w:val="00104C17"/>
    <w:rsid w:val="001051FC"/>
    <w:rsid w:val="00105976"/>
    <w:rsid w:val="00107662"/>
    <w:rsid w:val="00107702"/>
    <w:rsid w:val="00107E6F"/>
    <w:rsid w:val="00110DAF"/>
    <w:rsid w:val="00111E90"/>
    <w:rsid w:val="00112C7A"/>
    <w:rsid w:val="00112DFA"/>
    <w:rsid w:val="00113A8F"/>
    <w:rsid w:val="00113AA6"/>
    <w:rsid w:val="00113BF8"/>
    <w:rsid w:val="00114635"/>
    <w:rsid w:val="0011483A"/>
    <w:rsid w:val="001149CA"/>
    <w:rsid w:val="00115394"/>
    <w:rsid w:val="0011586A"/>
    <w:rsid w:val="00116A30"/>
    <w:rsid w:val="001174F1"/>
    <w:rsid w:val="0011792A"/>
    <w:rsid w:val="00117FED"/>
    <w:rsid w:val="00120306"/>
    <w:rsid w:val="00120A38"/>
    <w:rsid w:val="00121091"/>
    <w:rsid w:val="00122150"/>
    <w:rsid w:val="00122559"/>
    <w:rsid w:val="001229F8"/>
    <w:rsid w:val="00122FAE"/>
    <w:rsid w:val="00123C33"/>
    <w:rsid w:val="0012529F"/>
    <w:rsid w:val="0012551E"/>
    <w:rsid w:val="001255B3"/>
    <w:rsid w:val="001256DD"/>
    <w:rsid w:val="001258AA"/>
    <w:rsid w:val="00125E1C"/>
    <w:rsid w:val="00126B3E"/>
    <w:rsid w:val="0012726A"/>
    <w:rsid w:val="001276D7"/>
    <w:rsid w:val="00127931"/>
    <w:rsid w:val="00127980"/>
    <w:rsid w:val="00130294"/>
    <w:rsid w:val="001303A5"/>
    <w:rsid w:val="00130EEC"/>
    <w:rsid w:val="0013218F"/>
    <w:rsid w:val="001330F4"/>
    <w:rsid w:val="00133CF3"/>
    <w:rsid w:val="00134896"/>
    <w:rsid w:val="00134C06"/>
    <w:rsid w:val="00134C1C"/>
    <w:rsid w:val="00135165"/>
    <w:rsid w:val="0013575E"/>
    <w:rsid w:val="00136705"/>
    <w:rsid w:val="00136B91"/>
    <w:rsid w:val="001377E7"/>
    <w:rsid w:val="00137E4D"/>
    <w:rsid w:val="001402D6"/>
    <w:rsid w:val="00141081"/>
    <w:rsid w:val="0014225E"/>
    <w:rsid w:val="001435F2"/>
    <w:rsid w:val="00143ECD"/>
    <w:rsid w:val="00144021"/>
    <w:rsid w:val="00144202"/>
    <w:rsid w:val="00145258"/>
    <w:rsid w:val="00146461"/>
    <w:rsid w:val="00146F4C"/>
    <w:rsid w:val="00146F6C"/>
    <w:rsid w:val="00146FF3"/>
    <w:rsid w:val="00147073"/>
    <w:rsid w:val="00147967"/>
    <w:rsid w:val="00147FC0"/>
    <w:rsid w:val="001508CA"/>
    <w:rsid w:val="00151860"/>
    <w:rsid w:val="00153487"/>
    <w:rsid w:val="00153B8D"/>
    <w:rsid w:val="00153E4F"/>
    <w:rsid w:val="0015427F"/>
    <w:rsid w:val="00154B90"/>
    <w:rsid w:val="001559A3"/>
    <w:rsid w:val="001570CF"/>
    <w:rsid w:val="00157AA7"/>
    <w:rsid w:val="0016031F"/>
    <w:rsid w:val="0016119B"/>
    <w:rsid w:val="00161DD5"/>
    <w:rsid w:val="00162E00"/>
    <w:rsid w:val="00162FFC"/>
    <w:rsid w:val="00163698"/>
    <w:rsid w:val="0016385C"/>
    <w:rsid w:val="00164C6E"/>
    <w:rsid w:val="0016566D"/>
    <w:rsid w:val="00167530"/>
    <w:rsid w:val="0017064A"/>
    <w:rsid w:val="00171F88"/>
    <w:rsid w:val="001726A1"/>
    <w:rsid w:val="00172887"/>
    <w:rsid w:val="001729AC"/>
    <w:rsid w:val="00172BD1"/>
    <w:rsid w:val="00172E32"/>
    <w:rsid w:val="00172F75"/>
    <w:rsid w:val="00174396"/>
    <w:rsid w:val="0017553A"/>
    <w:rsid w:val="00175CC0"/>
    <w:rsid w:val="00175D00"/>
    <w:rsid w:val="00176455"/>
    <w:rsid w:val="0017699C"/>
    <w:rsid w:val="00177FA6"/>
    <w:rsid w:val="00181592"/>
    <w:rsid w:val="001815E5"/>
    <w:rsid w:val="00182382"/>
    <w:rsid w:val="00183C9B"/>
    <w:rsid w:val="001857C2"/>
    <w:rsid w:val="001868B9"/>
    <w:rsid w:val="00186FC8"/>
    <w:rsid w:val="00190FF3"/>
    <w:rsid w:val="00192489"/>
    <w:rsid w:val="00192992"/>
    <w:rsid w:val="001932DA"/>
    <w:rsid w:val="00193E55"/>
    <w:rsid w:val="00194357"/>
    <w:rsid w:val="001949C0"/>
    <w:rsid w:val="00194BE5"/>
    <w:rsid w:val="00195A53"/>
    <w:rsid w:val="00195AD1"/>
    <w:rsid w:val="00197700"/>
    <w:rsid w:val="001979EC"/>
    <w:rsid w:val="001A0934"/>
    <w:rsid w:val="001A09F2"/>
    <w:rsid w:val="001A10C6"/>
    <w:rsid w:val="001A1A91"/>
    <w:rsid w:val="001A36F0"/>
    <w:rsid w:val="001A3C23"/>
    <w:rsid w:val="001A3D00"/>
    <w:rsid w:val="001A3D3B"/>
    <w:rsid w:val="001A4D09"/>
    <w:rsid w:val="001A5375"/>
    <w:rsid w:val="001A7576"/>
    <w:rsid w:val="001A7C6D"/>
    <w:rsid w:val="001A7C78"/>
    <w:rsid w:val="001B04C3"/>
    <w:rsid w:val="001B0A70"/>
    <w:rsid w:val="001B0B19"/>
    <w:rsid w:val="001B0E5B"/>
    <w:rsid w:val="001B1B9B"/>
    <w:rsid w:val="001B2916"/>
    <w:rsid w:val="001B2FC5"/>
    <w:rsid w:val="001B318D"/>
    <w:rsid w:val="001B34DC"/>
    <w:rsid w:val="001B34F7"/>
    <w:rsid w:val="001B3E3F"/>
    <w:rsid w:val="001B5475"/>
    <w:rsid w:val="001B5F73"/>
    <w:rsid w:val="001B7598"/>
    <w:rsid w:val="001B7C1A"/>
    <w:rsid w:val="001C0180"/>
    <w:rsid w:val="001C13B1"/>
    <w:rsid w:val="001C27CF"/>
    <w:rsid w:val="001C303F"/>
    <w:rsid w:val="001C3992"/>
    <w:rsid w:val="001C3EB2"/>
    <w:rsid w:val="001C4E66"/>
    <w:rsid w:val="001C4F1F"/>
    <w:rsid w:val="001C5CFE"/>
    <w:rsid w:val="001C5EC7"/>
    <w:rsid w:val="001C62BA"/>
    <w:rsid w:val="001C7051"/>
    <w:rsid w:val="001C764C"/>
    <w:rsid w:val="001D07CB"/>
    <w:rsid w:val="001D3732"/>
    <w:rsid w:val="001D4985"/>
    <w:rsid w:val="001D5357"/>
    <w:rsid w:val="001D5D99"/>
    <w:rsid w:val="001E0745"/>
    <w:rsid w:val="001E1B5B"/>
    <w:rsid w:val="001E33E4"/>
    <w:rsid w:val="001E39CE"/>
    <w:rsid w:val="001E42AE"/>
    <w:rsid w:val="001E5E21"/>
    <w:rsid w:val="001E696C"/>
    <w:rsid w:val="001E6B62"/>
    <w:rsid w:val="001E7DD4"/>
    <w:rsid w:val="001F0BC1"/>
    <w:rsid w:val="001F110F"/>
    <w:rsid w:val="001F13BF"/>
    <w:rsid w:val="001F1C59"/>
    <w:rsid w:val="001F1F68"/>
    <w:rsid w:val="001F2162"/>
    <w:rsid w:val="001F299E"/>
    <w:rsid w:val="001F2BA7"/>
    <w:rsid w:val="001F34B6"/>
    <w:rsid w:val="001F3A48"/>
    <w:rsid w:val="001F3E50"/>
    <w:rsid w:val="001F3EF2"/>
    <w:rsid w:val="001F3F06"/>
    <w:rsid w:val="001F40F7"/>
    <w:rsid w:val="001F43D8"/>
    <w:rsid w:val="001F4CDA"/>
    <w:rsid w:val="001F5284"/>
    <w:rsid w:val="001F536C"/>
    <w:rsid w:val="001F5ADE"/>
    <w:rsid w:val="001F5AF9"/>
    <w:rsid w:val="001F617F"/>
    <w:rsid w:val="001F68D3"/>
    <w:rsid w:val="001F799E"/>
    <w:rsid w:val="00200458"/>
    <w:rsid w:val="002007A9"/>
    <w:rsid w:val="002010CA"/>
    <w:rsid w:val="00201789"/>
    <w:rsid w:val="00202938"/>
    <w:rsid w:val="00202A8B"/>
    <w:rsid w:val="00203497"/>
    <w:rsid w:val="00204BDC"/>
    <w:rsid w:val="002057B5"/>
    <w:rsid w:val="0020596A"/>
    <w:rsid w:val="00206117"/>
    <w:rsid w:val="002062E8"/>
    <w:rsid w:val="00206618"/>
    <w:rsid w:val="0020669B"/>
    <w:rsid w:val="00206799"/>
    <w:rsid w:val="00206925"/>
    <w:rsid w:val="002069E5"/>
    <w:rsid w:val="00207ECA"/>
    <w:rsid w:val="002130DC"/>
    <w:rsid w:val="00213E16"/>
    <w:rsid w:val="00214AC1"/>
    <w:rsid w:val="00215560"/>
    <w:rsid w:val="00215602"/>
    <w:rsid w:val="00217CF6"/>
    <w:rsid w:val="002218AA"/>
    <w:rsid w:val="00221957"/>
    <w:rsid w:val="00222A60"/>
    <w:rsid w:val="00224B5B"/>
    <w:rsid w:val="002252D6"/>
    <w:rsid w:val="0022637F"/>
    <w:rsid w:val="0022796A"/>
    <w:rsid w:val="00227E42"/>
    <w:rsid w:val="00230FC2"/>
    <w:rsid w:val="00231644"/>
    <w:rsid w:val="002324D9"/>
    <w:rsid w:val="0023372B"/>
    <w:rsid w:val="00234088"/>
    <w:rsid w:val="00234CBD"/>
    <w:rsid w:val="00234FC9"/>
    <w:rsid w:val="00237508"/>
    <w:rsid w:val="00237697"/>
    <w:rsid w:val="00237CFF"/>
    <w:rsid w:val="00237E45"/>
    <w:rsid w:val="00240A3C"/>
    <w:rsid w:val="00241B83"/>
    <w:rsid w:val="00242799"/>
    <w:rsid w:val="00242847"/>
    <w:rsid w:val="00242D1D"/>
    <w:rsid w:val="00243BCE"/>
    <w:rsid w:val="00243FF2"/>
    <w:rsid w:val="00244854"/>
    <w:rsid w:val="00245200"/>
    <w:rsid w:val="0024567F"/>
    <w:rsid w:val="0024645F"/>
    <w:rsid w:val="00246BDF"/>
    <w:rsid w:val="00247222"/>
    <w:rsid w:val="002476F3"/>
    <w:rsid w:val="00247A26"/>
    <w:rsid w:val="00247EBC"/>
    <w:rsid w:val="002500BD"/>
    <w:rsid w:val="002504AD"/>
    <w:rsid w:val="0025077F"/>
    <w:rsid w:val="00252483"/>
    <w:rsid w:val="002541E0"/>
    <w:rsid w:val="002541E6"/>
    <w:rsid w:val="00255CFF"/>
    <w:rsid w:val="00256B76"/>
    <w:rsid w:val="0025722F"/>
    <w:rsid w:val="002573F6"/>
    <w:rsid w:val="00257D33"/>
    <w:rsid w:val="00261946"/>
    <w:rsid w:val="00262F7E"/>
    <w:rsid w:val="00263489"/>
    <w:rsid w:val="00263887"/>
    <w:rsid w:val="00263955"/>
    <w:rsid w:val="00263C02"/>
    <w:rsid w:val="00263CD6"/>
    <w:rsid w:val="002640FA"/>
    <w:rsid w:val="00264DDE"/>
    <w:rsid w:val="00264EF9"/>
    <w:rsid w:val="0026546E"/>
    <w:rsid w:val="0026551B"/>
    <w:rsid w:val="0026562B"/>
    <w:rsid w:val="00265A43"/>
    <w:rsid w:val="0026610D"/>
    <w:rsid w:val="00266584"/>
    <w:rsid w:val="00266651"/>
    <w:rsid w:val="002666B3"/>
    <w:rsid w:val="00266EBC"/>
    <w:rsid w:val="00267ACD"/>
    <w:rsid w:val="00267E8F"/>
    <w:rsid w:val="002700D2"/>
    <w:rsid w:val="002711ED"/>
    <w:rsid w:val="0027298C"/>
    <w:rsid w:val="00273109"/>
    <w:rsid w:val="002733AA"/>
    <w:rsid w:val="00273837"/>
    <w:rsid w:val="00273AB8"/>
    <w:rsid w:val="00273BF0"/>
    <w:rsid w:val="00274661"/>
    <w:rsid w:val="00276211"/>
    <w:rsid w:val="002767A1"/>
    <w:rsid w:val="002768AA"/>
    <w:rsid w:val="00276EE2"/>
    <w:rsid w:val="00277D54"/>
    <w:rsid w:val="002801D9"/>
    <w:rsid w:val="00280D73"/>
    <w:rsid w:val="00280FD9"/>
    <w:rsid w:val="002811F7"/>
    <w:rsid w:val="00281702"/>
    <w:rsid w:val="0028193B"/>
    <w:rsid w:val="00282F34"/>
    <w:rsid w:val="0028397A"/>
    <w:rsid w:val="00283F62"/>
    <w:rsid w:val="00284ACE"/>
    <w:rsid w:val="002855B4"/>
    <w:rsid w:val="002864E8"/>
    <w:rsid w:val="00286E46"/>
    <w:rsid w:val="00286E77"/>
    <w:rsid w:val="00287267"/>
    <w:rsid w:val="00290459"/>
    <w:rsid w:val="002907D7"/>
    <w:rsid w:val="0029142A"/>
    <w:rsid w:val="00292A3C"/>
    <w:rsid w:val="00292C2A"/>
    <w:rsid w:val="00293E65"/>
    <w:rsid w:val="00294496"/>
    <w:rsid w:val="00294879"/>
    <w:rsid w:val="00295940"/>
    <w:rsid w:val="002959A1"/>
    <w:rsid w:val="002960CD"/>
    <w:rsid w:val="0029642A"/>
    <w:rsid w:val="002A1FD9"/>
    <w:rsid w:val="002A26A1"/>
    <w:rsid w:val="002A26B8"/>
    <w:rsid w:val="002A2D79"/>
    <w:rsid w:val="002A30DC"/>
    <w:rsid w:val="002A33DA"/>
    <w:rsid w:val="002A3488"/>
    <w:rsid w:val="002A42D8"/>
    <w:rsid w:val="002A47B5"/>
    <w:rsid w:val="002A502E"/>
    <w:rsid w:val="002A5873"/>
    <w:rsid w:val="002A6BB6"/>
    <w:rsid w:val="002A6F37"/>
    <w:rsid w:val="002A785D"/>
    <w:rsid w:val="002A79BD"/>
    <w:rsid w:val="002B1C8F"/>
    <w:rsid w:val="002B1CD4"/>
    <w:rsid w:val="002B3AE1"/>
    <w:rsid w:val="002B3C7F"/>
    <w:rsid w:val="002B4DED"/>
    <w:rsid w:val="002B6C34"/>
    <w:rsid w:val="002B7267"/>
    <w:rsid w:val="002B7AAE"/>
    <w:rsid w:val="002C0698"/>
    <w:rsid w:val="002C0BF0"/>
    <w:rsid w:val="002C1B07"/>
    <w:rsid w:val="002C26C0"/>
    <w:rsid w:val="002C313F"/>
    <w:rsid w:val="002C5085"/>
    <w:rsid w:val="002C5425"/>
    <w:rsid w:val="002C5663"/>
    <w:rsid w:val="002C57E9"/>
    <w:rsid w:val="002C5812"/>
    <w:rsid w:val="002C777D"/>
    <w:rsid w:val="002C78E9"/>
    <w:rsid w:val="002C7ECE"/>
    <w:rsid w:val="002D0AC2"/>
    <w:rsid w:val="002D1415"/>
    <w:rsid w:val="002D26FC"/>
    <w:rsid w:val="002D2C54"/>
    <w:rsid w:val="002D3818"/>
    <w:rsid w:val="002D4ABB"/>
    <w:rsid w:val="002D508D"/>
    <w:rsid w:val="002D5243"/>
    <w:rsid w:val="002D555E"/>
    <w:rsid w:val="002D6D6A"/>
    <w:rsid w:val="002E020C"/>
    <w:rsid w:val="002E0CBB"/>
    <w:rsid w:val="002E11A5"/>
    <w:rsid w:val="002E15B2"/>
    <w:rsid w:val="002E2769"/>
    <w:rsid w:val="002E27C6"/>
    <w:rsid w:val="002E2F43"/>
    <w:rsid w:val="002E2F98"/>
    <w:rsid w:val="002E3023"/>
    <w:rsid w:val="002E5575"/>
    <w:rsid w:val="002E5887"/>
    <w:rsid w:val="002E5A6B"/>
    <w:rsid w:val="002E61D2"/>
    <w:rsid w:val="002E6EC3"/>
    <w:rsid w:val="002E7790"/>
    <w:rsid w:val="002E7C74"/>
    <w:rsid w:val="002F00E8"/>
    <w:rsid w:val="002F078C"/>
    <w:rsid w:val="002F0E90"/>
    <w:rsid w:val="002F230A"/>
    <w:rsid w:val="002F23DB"/>
    <w:rsid w:val="002F2608"/>
    <w:rsid w:val="002F2875"/>
    <w:rsid w:val="002F324A"/>
    <w:rsid w:val="002F421F"/>
    <w:rsid w:val="002F4E72"/>
    <w:rsid w:val="002F5781"/>
    <w:rsid w:val="002F591D"/>
    <w:rsid w:val="002F596C"/>
    <w:rsid w:val="002F5A15"/>
    <w:rsid w:val="002F65C7"/>
    <w:rsid w:val="002F6BCC"/>
    <w:rsid w:val="003009D4"/>
    <w:rsid w:val="003011A0"/>
    <w:rsid w:val="00302D8A"/>
    <w:rsid w:val="00303DFF"/>
    <w:rsid w:val="00304923"/>
    <w:rsid w:val="003056A5"/>
    <w:rsid w:val="003121AB"/>
    <w:rsid w:val="00312E80"/>
    <w:rsid w:val="003139A3"/>
    <w:rsid w:val="00314600"/>
    <w:rsid w:val="003158E0"/>
    <w:rsid w:val="00316157"/>
    <w:rsid w:val="00316ABB"/>
    <w:rsid w:val="00317CE3"/>
    <w:rsid w:val="00320104"/>
    <w:rsid w:val="00321497"/>
    <w:rsid w:val="0032153D"/>
    <w:rsid w:val="003236F0"/>
    <w:rsid w:val="00323A37"/>
    <w:rsid w:val="00323ACA"/>
    <w:rsid w:val="00323C87"/>
    <w:rsid w:val="0032464F"/>
    <w:rsid w:val="0032529D"/>
    <w:rsid w:val="00326553"/>
    <w:rsid w:val="0032690B"/>
    <w:rsid w:val="003271F4"/>
    <w:rsid w:val="003276F5"/>
    <w:rsid w:val="003277E7"/>
    <w:rsid w:val="003301F1"/>
    <w:rsid w:val="00330344"/>
    <w:rsid w:val="00330D46"/>
    <w:rsid w:val="00330F0E"/>
    <w:rsid w:val="0033274E"/>
    <w:rsid w:val="00332AB2"/>
    <w:rsid w:val="00333049"/>
    <w:rsid w:val="0033351D"/>
    <w:rsid w:val="00333A45"/>
    <w:rsid w:val="00333E16"/>
    <w:rsid w:val="00333EE8"/>
    <w:rsid w:val="00334063"/>
    <w:rsid w:val="0033445E"/>
    <w:rsid w:val="0033589D"/>
    <w:rsid w:val="00335F3A"/>
    <w:rsid w:val="00336CFF"/>
    <w:rsid w:val="00336F8E"/>
    <w:rsid w:val="00337B15"/>
    <w:rsid w:val="00337BA3"/>
    <w:rsid w:val="00340DB4"/>
    <w:rsid w:val="00341754"/>
    <w:rsid w:val="00341FF7"/>
    <w:rsid w:val="00342351"/>
    <w:rsid w:val="0034265C"/>
    <w:rsid w:val="00344724"/>
    <w:rsid w:val="00344925"/>
    <w:rsid w:val="00344A9A"/>
    <w:rsid w:val="003458A2"/>
    <w:rsid w:val="00345D2D"/>
    <w:rsid w:val="00346E02"/>
    <w:rsid w:val="00347674"/>
    <w:rsid w:val="003476E7"/>
    <w:rsid w:val="00347D79"/>
    <w:rsid w:val="003501E3"/>
    <w:rsid w:val="00351776"/>
    <w:rsid w:val="00356017"/>
    <w:rsid w:val="00356613"/>
    <w:rsid w:val="00356CAF"/>
    <w:rsid w:val="00356CB8"/>
    <w:rsid w:val="00357BF0"/>
    <w:rsid w:val="00357CB3"/>
    <w:rsid w:val="00357D1A"/>
    <w:rsid w:val="00360008"/>
    <w:rsid w:val="00360E03"/>
    <w:rsid w:val="00360E74"/>
    <w:rsid w:val="00360FB6"/>
    <w:rsid w:val="00361696"/>
    <w:rsid w:val="00361B3C"/>
    <w:rsid w:val="00363444"/>
    <w:rsid w:val="003649D2"/>
    <w:rsid w:val="00364EF2"/>
    <w:rsid w:val="0036598D"/>
    <w:rsid w:val="00365DE4"/>
    <w:rsid w:val="003676A7"/>
    <w:rsid w:val="00370A4E"/>
    <w:rsid w:val="00372431"/>
    <w:rsid w:val="003727EC"/>
    <w:rsid w:val="00373364"/>
    <w:rsid w:val="00374D1E"/>
    <w:rsid w:val="00374E57"/>
    <w:rsid w:val="0037526B"/>
    <w:rsid w:val="00376241"/>
    <w:rsid w:val="00377641"/>
    <w:rsid w:val="00377ED4"/>
    <w:rsid w:val="00377F38"/>
    <w:rsid w:val="0038078B"/>
    <w:rsid w:val="00380EED"/>
    <w:rsid w:val="00382061"/>
    <w:rsid w:val="00382416"/>
    <w:rsid w:val="00383D6A"/>
    <w:rsid w:val="003843E5"/>
    <w:rsid w:val="00385ED7"/>
    <w:rsid w:val="0038659A"/>
    <w:rsid w:val="0038698F"/>
    <w:rsid w:val="00387235"/>
    <w:rsid w:val="00390899"/>
    <w:rsid w:val="003923E4"/>
    <w:rsid w:val="0039276F"/>
    <w:rsid w:val="00393E7E"/>
    <w:rsid w:val="0039474F"/>
    <w:rsid w:val="00394E37"/>
    <w:rsid w:val="00394F18"/>
    <w:rsid w:val="0039541F"/>
    <w:rsid w:val="003957FD"/>
    <w:rsid w:val="00395E93"/>
    <w:rsid w:val="00395EFA"/>
    <w:rsid w:val="00395FBF"/>
    <w:rsid w:val="003961EA"/>
    <w:rsid w:val="003964B3"/>
    <w:rsid w:val="00397B1D"/>
    <w:rsid w:val="00397DA8"/>
    <w:rsid w:val="003A106A"/>
    <w:rsid w:val="003A2583"/>
    <w:rsid w:val="003A25F1"/>
    <w:rsid w:val="003A2937"/>
    <w:rsid w:val="003A5322"/>
    <w:rsid w:val="003A5A33"/>
    <w:rsid w:val="003A6653"/>
    <w:rsid w:val="003A6A50"/>
    <w:rsid w:val="003A7CD2"/>
    <w:rsid w:val="003B0D45"/>
    <w:rsid w:val="003B1DCF"/>
    <w:rsid w:val="003B291E"/>
    <w:rsid w:val="003B2935"/>
    <w:rsid w:val="003B3141"/>
    <w:rsid w:val="003B3496"/>
    <w:rsid w:val="003B34B2"/>
    <w:rsid w:val="003B4594"/>
    <w:rsid w:val="003B48A6"/>
    <w:rsid w:val="003B49C6"/>
    <w:rsid w:val="003B4D27"/>
    <w:rsid w:val="003B5503"/>
    <w:rsid w:val="003B73FE"/>
    <w:rsid w:val="003B7630"/>
    <w:rsid w:val="003B7D8C"/>
    <w:rsid w:val="003C0494"/>
    <w:rsid w:val="003C0566"/>
    <w:rsid w:val="003C0D5C"/>
    <w:rsid w:val="003C184F"/>
    <w:rsid w:val="003C1A6A"/>
    <w:rsid w:val="003C1CD6"/>
    <w:rsid w:val="003C1D32"/>
    <w:rsid w:val="003C20EE"/>
    <w:rsid w:val="003C3A69"/>
    <w:rsid w:val="003C5644"/>
    <w:rsid w:val="003C57E9"/>
    <w:rsid w:val="003C662E"/>
    <w:rsid w:val="003C6F77"/>
    <w:rsid w:val="003C6F7B"/>
    <w:rsid w:val="003C7CBA"/>
    <w:rsid w:val="003D03C1"/>
    <w:rsid w:val="003D03EA"/>
    <w:rsid w:val="003D06C2"/>
    <w:rsid w:val="003D08F0"/>
    <w:rsid w:val="003D3011"/>
    <w:rsid w:val="003D344C"/>
    <w:rsid w:val="003D3947"/>
    <w:rsid w:val="003D3F65"/>
    <w:rsid w:val="003D4167"/>
    <w:rsid w:val="003D4D32"/>
    <w:rsid w:val="003D4F33"/>
    <w:rsid w:val="003D4F7D"/>
    <w:rsid w:val="003D5491"/>
    <w:rsid w:val="003D615B"/>
    <w:rsid w:val="003D6597"/>
    <w:rsid w:val="003D6FDA"/>
    <w:rsid w:val="003E0A13"/>
    <w:rsid w:val="003E0BA7"/>
    <w:rsid w:val="003E178C"/>
    <w:rsid w:val="003E1A65"/>
    <w:rsid w:val="003E1B87"/>
    <w:rsid w:val="003E1B96"/>
    <w:rsid w:val="003E26DB"/>
    <w:rsid w:val="003E2C5C"/>
    <w:rsid w:val="003E41C6"/>
    <w:rsid w:val="003E5144"/>
    <w:rsid w:val="003E517C"/>
    <w:rsid w:val="003E5567"/>
    <w:rsid w:val="003E563F"/>
    <w:rsid w:val="003E5BD5"/>
    <w:rsid w:val="003E609C"/>
    <w:rsid w:val="003E6122"/>
    <w:rsid w:val="003E634E"/>
    <w:rsid w:val="003E658A"/>
    <w:rsid w:val="003E6E68"/>
    <w:rsid w:val="003E78A8"/>
    <w:rsid w:val="003F11F2"/>
    <w:rsid w:val="003F1C11"/>
    <w:rsid w:val="003F1FF4"/>
    <w:rsid w:val="003F2385"/>
    <w:rsid w:val="003F31FB"/>
    <w:rsid w:val="003F32D7"/>
    <w:rsid w:val="003F5A16"/>
    <w:rsid w:val="003F5F88"/>
    <w:rsid w:val="003F6497"/>
    <w:rsid w:val="003F75DC"/>
    <w:rsid w:val="003F7EE9"/>
    <w:rsid w:val="004002E5"/>
    <w:rsid w:val="004003E5"/>
    <w:rsid w:val="004024BE"/>
    <w:rsid w:val="00402C72"/>
    <w:rsid w:val="0040505C"/>
    <w:rsid w:val="00405E75"/>
    <w:rsid w:val="0040691F"/>
    <w:rsid w:val="00406E58"/>
    <w:rsid w:val="004076E8"/>
    <w:rsid w:val="00410272"/>
    <w:rsid w:val="004109B9"/>
    <w:rsid w:val="00412F62"/>
    <w:rsid w:val="00414D0F"/>
    <w:rsid w:val="00416ABC"/>
    <w:rsid w:val="00420054"/>
    <w:rsid w:val="00420E84"/>
    <w:rsid w:val="004217A9"/>
    <w:rsid w:val="004220BB"/>
    <w:rsid w:val="004223FD"/>
    <w:rsid w:val="004226BC"/>
    <w:rsid w:val="00424060"/>
    <w:rsid w:val="004248A7"/>
    <w:rsid w:val="00424903"/>
    <w:rsid w:val="00424DE0"/>
    <w:rsid w:val="00425155"/>
    <w:rsid w:val="0042684A"/>
    <w:rsid w:val="00427B78"/>
    <w:rsid w:val="004309A0"/>
    <w:rsid w:val="004310DF"/>
    <w:rsid w:val="00432396"/>
    <w:rsid w:val="004327D1"/>
    <w:rsid w:val="00432A92"/>
    <w:rsid w:val="00432C15"/>
    <w:rsid w:val="00432EE8"/>
    <w:rsid w:val="004337C5"/>
    <w:rsid w:val="00433B61"/>
    <w:rsid w:val="00433F7F"/>
    <w:rsid w:val="004341F7"/>
    <w:rsid w:val="00436BC7"/>
    <w:rsid w:val="00436D93"/>
    <w:rsid w:val="004376A3"/>
    <w:rsid w:val="004377F9"/>
    <w:rsid w:val="00441902"/>
    <w:rsid w:val="00442562"/>
    <w:rsid w:val="004456E1"/>
    <w:rsid w:val="004478B6"/>
    <w:rsid w:val="0045025A"/>
    <w:rsid w:val="004502AB"/>
    <w:rsid w:val="004503AC"/>
    <w:rsid w:val="00450410"/>
    <w:rsid w:val="00450EAE"/>
    <w:rsid w:val="004511EF"/>
    <w:rsid w:val="0045132C"/>
    <w:rsid w:val="0045175A"/>
    <w:rsid w:val="00451CCF"/>
    <w:rsid w:val="00451DB3"/>
    <w:rsid w:val="00451E59"/>
    <w:rsid w:val="004522FF"/>
    <w:rsid w:val="00452713"/>
    <w:rsid w:val="00453983"/>
    <w:rsid w:val="00455748"/>
    <w:rsid w:val="00455FF4"/>
    <w:rsid w:val="004564F2"/>
    <w:rsid w:val="00456655"/>
    <w:rsid w:val="00457264"/>
    <w:rsid w:val="004575D2"/>
    <w:rsid w:val="0046055C"/>
    <w:rsid w:val="004609F4"/>
    <w:rsid w:val="004612BD"/>
    <w:rsid w:val="004622AA"/>
    <w:rsid w:val="00462543"/>
    <w:rsid w:val="004635A7"/>
    <w:rsid w:val="0046516E"/>
    <w:rsid w:val="00465FBC"/>
    <w:rsid w:val="0046624A"/>
    <w:rsid w:val="00466619"/>
    <w:rsid w:val="0046687D"/>
    <w:rsid w:val="0046727C"/>
    <w:rsid w:val="0046798D"/>
    <w:rsid w:val="00467C8E"/>
    <w:rsid w:val="004700DA"/>
    <w:rsid w:val="0047059D"/>
    <w:rsid w:val="00470E89"/>
    <w:rsid w:val="004710FD"/>
    <w:rsid w:val="00471CC0"/>
    <w:rsid w:val="004725D6"/>
    <w:rsid w:val="00472BEB"/>
    <w:rsid w:val="00473016"/>
    <w:rsid w:val="00473227"/>
    <w:rsid w:val="0047364A"/>
    <w:rsid w:val="00473665"/>
    <w:rsid w:val="004739BD"/>
    <w:rsid w:val="00473ED7"/>
    <w:rsid w:val="0047438B"/>
    <w:rsid w:val="00474743"/>
    <w:rsid w:val="0047693D"/>
    <w:rsid w:val="00480C27"/>
    <w:rsid w:val="00482FD2"/>
    <w:rsid w:val="00483152"/>
    <w:rsid w:val="004836D2"/>
    <w:rsid w:val="00484B8D"/>
    <w:rsid w:val="00484DAD"/>
    <w:rsid w:val="004850FB"/>
    <w:rsid w:val="00485BBF"/>
    <w:rsid w:val="0048663C"/>
    <w:rsid w:val="00486EE0"/>
    <w:rsid w:val="004911A2"/>
    <w:rsid w:val="004918EF"/>
    <w:rsid w:val="0049228E"/>
    <w:rsid w:val="00492D71"/>
    <w:rsid w:val="00493033"/>
    <w:rsid w:val="004930BB"/>
    <w:rsid w:val="00495216"/>
    <w:rsid w:val="00495962"/>
    <w:rsid w:val="00496234"/>
    <w:rsid w:val="00496822"/>
    <w:rsid w:val="00496C22"/>
    <w:rsid w:val="00496DE5"/>
    <w:rsid w:val="004A0238"/>
    <w:rsid w:val="004A0B4D"/>
    <w:rsid w:val="004A0DBA"/>
    <w:rsid w:val="004A1036"/>
    <w:rsid w:val="004A11EE"/>
    <w:rsid w:val="004A2399"/>
    <w:rsid w:val="004A26F3"/>
    <w:rsid w:val="004A2AC0"/>
    <w:rsid w:val="004A37E3"/>
    <w:rsid w:val="004A45D8"/>
    <w:rsid w:val="004A496D"/>
    <w:rsid w:val="004A4F7D"/>
    <w:rsid w:val="004A569E"/>
    <w:rsid w:val="004A5B0B"/>
    <w:rsid w:val="004A7392"/>
    <w:rsid w:val="004A75AF"/>
    <w:rsid w:val="004A7625"/>
    <w:rsid w:val="004A781E"/>
    <w:rsid w:val="004B00EF"/>
    <w:rsid w:val="004B0CD4"/>
    <w:rsid w:val="004B0FB4"/>
    <w:rsid w:val="004B1E93"/>
    <w:rsid w:val="004B2A4A"/>
    <w:rsid w:val="004B321F"/>
    <w:rsid w:val="004B3955"/>
    <w:rsid w:val="004B3F5A"/>
    <w:rsid w:val="004B6712"/>
    <w:rsid w:val="004C02EB"/>
    <w:rsid w:val="004C16AF"/>
    <w:rsid w:val="004C1B45"/>
    <w:rsid w:val="004C2EF4"/>
    <w:rsid w:val="004C459D"/>
    <w:rsid w:val="004C6DEB"/>
    <w:rsid w:val="004C6E50"/>
    <w:rsid w:val="004C72B5"/>
    <w:rsid w:val="004C76B1"/>
    <w:rsid w:val="004C7BF9"/>
    <w:rsid w:val="004D2227"/>
    <w:rsid w:val="004D2427"/>
    <w:rsid w:val="004D3D10"/>
    <w:rsid w:val="004D5DDC"/>
    <w:rsid w:val="004D61EB"/>
    <w:rsid w:val="004D697E"/>
    <w:rsid w:val="004D76FB"/>
    <w:rsid w:val="004D7C1F"/>
    <w:rsid w:val="004E0E32"/>
    <w:rsid w:val="004E0EA8"/>
    <w:rsid w:val="004E0FD1"/>
    <w:rsid w:val="004E1701"/>
    <w:rsid w:val="004E53BE"/>
    <w:rsid w:val="004E5788"/>
    <w:rsid w:val="004E79F5"/>
    <w:rsid w:val="004F027A"/>
    <w:rsid w:val="004F0C26"/>
    <w:rsid w:val="004F0E86"/>
    <w:rsid w:val="004F21F1"/>
    <w:rsid w:val="004F21FF"/>
    <w:rsid w:val="004F24E1"/>
    <w:rsid w:val="004F2CD7"/>
    <w:rsid w:val="004F3D93"/>
    <w:rsid w:val="004F7062"/>
    <w:rsid w:val="004F7E48"/>
    <w:rsid w:val="004F7FA8"/>
    <w:rsid w:val="00500DDB"/>
    <w:rsid w:val="005011AD"/>
    <w:rsid w:val="0050187E"/>
    <w:rsid w:val="00501EFA"/>
    <w:rsid w:val="005021FF"/>
    <w:rsid w:val="00502B37"/>
    <w:rsid w:val="005031C7"/>
    <w:rsid w:val="005031F8"/>
    <w:rsid w:val="0050339B"/>
    <w:rsid w:val="00503BFA"/>
    <w:rsid w:val="00503D82"/>
    <w:rsid w:val="0050408F"/>
    <w:rsid w:val="00504C09"/>
    <w:rsid w:val="00504ECA"/>
    <w:rsid w:val="00505222"/>
    <w:rsid w:val="005071A7"/>
    <w:rsid w:val="005073E5"/>
    <w:rsid w:val="00510239"/>
    <w:rsid w:val="00512A64"/>
    <w:rsid w:val="005137D4"/>
    <w:rsid w:val="005144DE"/>
    <w:rsid w:val="00515491"/>
    <w:rsid w:val="00515519"/>
    <w:rsid w:val="00517EFE"/>
    <w:rsid w:val="00520895"/>
    <w:rsid w:val="00521113"/>
    <w:rsid w:val="005213F1"/>
    <w:rsid w:val="00521D19"/>
    <w:rsid w:val="005224A5"/>
    <w:rsid w:val="005236E3"/>
    <w:rsid w:val="00523742"/>
    <w:rsid w:val="005239CD"/>
    <w:rsid w:val="0052458D"/>
    <w:rsid w:val="00525AFE"/>
    <w:rsid w:val="00525F6A"/>
    <w:rsid w:val="005302B0"/>
    <w:rsid w:val="0053176A"/>
    <w:rsid w:val="00533D0B"/>
    <w:rsid w:val="005340B5"/>
    <w:rsid w:val="00536B47"/>
    <w:rsid w:val="00536B88"/>
    <w:rsid w:val="0053743F"/>
    <w:rsid w:val="005374A7"/>
    <w:rsid w:val="005377CD"/>
    <w:rsid w:val="00537C99"/>
    <w:rsid w:val="00540303"/>
    <w:rsid w:val="00540980"/>
    <w:rsid w:val="00540A41"/>
    <w:rsid w:val="0054123A"/>
    <w:rsid w:val="00541DE5"/>
    <w:rsid w:val="005427F5"/>
    <w:rsid w:val="00542C14"/>
    <w:rsid w:val="00543819"/>
    <w:rsid w:val="005438CA"/>
    <w:rsid w:val="00543ACB"/>
    <w:rsid w:val="00547289"/>
    <w:rsid w:val="005472D8"/>
    <w:rsid w:val="00547701"/>
    <w:rsid w:val="005478B6"/>
    <w:rsid w:val="005524BD"/>
    <w:rsid w:val="00553841"/>
    <w:rsid w:val="00553EAC"/>
    <w:rsid w:val="00554055"/>
    <w:rsid w:val="00554A1A"/>
    <w:rsid w:val="00554D65"/>
    <w:rsid w:val="00555131"/>
    <w:rsid w:val="005552D0"/>
    <w:rsid w:val="00555BCA"/>
    <w:rsid w:val="005564AA"/>
    <w:rsid w:val="0055677C"/>
    <w:rsid w:val="00556F55"/>
    <w:rsid w:val="0055706C"/>
    <w:rsid w:val="005575C4"/>
    <w:rsid w:val="0056060E"/>
    <w:rsid w:val="00561B69"/>
    <w:rsid w:val="00562015"/>
    <w:rsid w:val="0056255C"/>
    <w:rsid w:val="005628BD"/>
    <w:rsid w:val="00562972"/>
    <w:rsid w:val="0056434C"/>
    <w:rsid w:val="00564B40"/>
    <w:rsid w:val="00564EB4"/>
    <w:rsid w:val="0056513F"/>
    <w:rsid w:val="005654BA"/>
    <w:rsid w:val="00566051"/>
    <w:rsid w:val="00566054"/>
    <w:rsid w:val="005669ED"/>
    <w:rsid w:val="00566A75"/>
    <w:rsid w:val="00566C38"/>
    <w:rsid w:val="00567301"/>
    <w:rsid w:val="00567E19"/>
    <w:rsid w:val="00567FF4"/>
    <w:rsid w:val="00570417"/>
    <w:rsid w:val="0057079F"/>
    <w:rsid w:val="005720A7"/>
    <w:rsid w:val="00572F90"/>
    <w:rsid w:val="00573F78"/>
    <w:rsid w:val="0057613B"/>
    <w:rsid w:val="005764E0"/>
    <w:rsid w:val="005764FB"/>
    <w:rsid w:val="0057716C"/>
    <w:rsid w:val="005771E2"/>
    <w:rsid w:val="005808C9"/>
    <w:rsid w:val="00580939"/>
    <w:rsid w:val="00580DD8"/>
    <w:rsid w:val="00580DFA"/>
    <w:rsid w:val="00582C68"/>
    <w:rsid w:val="005839A0"/>
    <w:rsid w:val="0058495F"/>
    <w:rsid w:val="005851D7"/>
    <w:rsid w:val="005856E0"/>
    <w:rsid w:val="005865B5"/>
    <w:rsid w:val="00586911"/>
    <w:rsid w:val="00587120"/>
    <w:rsid w:val="005871C4"/>
    <w:rsid w:val="00587212"/>
    <w:rsid w:val="00587269"/>
    <w:rsid w:val="00587329"/>
    <w:rsid w:val="0058745F"/>
    <w:rsid w:val="005879CC"/>
    <w:rsid w:val="00587F3F"/>
    <w:rsid w:val="00591273"/>
    <w:rsid w:val="00591F10"/>
    <w:rsid w:val="0059232F"/>
    <w:rsid w:val="005923AF"/>
    <w:rsid w:val="00595D59"/>
    <w:rsid w:val="00596F1C"/>
    <w:rsid w:val="0059788B"/>
    <w:rsid w:val="0059795D"/>
    <w:rsid w:val="00597FD8"/>
    <w:rsid w:val="005A0295"/>
    <w:rsid w:val="005A07B2"/>
    <w:rsid w:val="005A09D4"/>
    <w:rsid w:val="005A0E4C"/>
    <w:rsid w:val="005A113D"/>
    <w:rsid w:val="005A13AD"/>
    <w:rsid w:val="005A2684"/>
    <w:rsid w:val="005A27E3"/>
    <w:rsid w:val="005A2CF6"/>
    <w:rsid w:val="005A47D0"/>
    <w:rsid w:val="005A4EE3"/>
    <w:rsid w:val="005A5444"/>
    <w:rsid w:val="005A5477"/>
    <w:rsid w:val="005A65A2"/>
    <w:rsid w:val="005A6D65"/>
    <w:rsid w:val="005A714D"/>
    <w:rsid w:val="005A7841"/>
    <w:rsid w:val="005B00FB"/>
    <w:rsid w:val="005B054E"/>
    <w:rsid w:val="005B0A1A"/>
    <w:rsid w:val="005B0A57"/>
    <w:rsid w:val="005B0D51"/>
    <w:rsid w:val="005B0D8C"/>
    <w:rsid w:val="005B1118"/>
    <w:rsid w:val="005B11EF"/>
    <w:rsid w:val="005B1530"/>
    <w:rsid w:val="005B29D6"/>
    <w:rsid w:val="005B30EE"/>
    <w:rsid w:val="005B4281"/>
    <w:rsid w:val="005B457C"/>
    <w:rsid w:val="005B51B3"/>
    <w:rsid w:val="005B51B6"/>
    <w:rsid w:val="005B520E"/>
    <w:rsid w:val="005B52CB"/>
    <w:rsid w:val="005B5372"/>
    <w:rsid w:val="005B5940"/>
    <w:rsid w:val="005B6C17"/>
    <w:rsid w:val="005B6EE0"/>
    <w:rsid w:val="005B72A2"/>
    <w:rsid w:val="005C0168"/>
    <w:rsid w:val="005C07CB"/>
    <w:rsid w:val="005C239C"/>
    <w:rsid w:val="005C43FC"/>
    <w:rsid w:val="005C6639"/>
    <w:rsid w:val="005C685D"/>
    <w:rsid w:val="005C6876"/>
    <w:rsid w:val="005C6C1C"/>
    <w:rsid w:val="005C6F24"/>
    <w:rsid w:val="005C723F"/>
    <w:rsid w:val="005C7937"/>
    <w:rsid w:val="005C7FBB"/>
    <w:rsid w:val="005D178C"/>
    <w:rsid w:val="005D1D06"/>
    <w:rsid w:val="005D2484"/>
    <w:rsid w:val="005D2A92"/>
    <w:rsid w:val="005D3170"/>
    <w:rsid w:val="005D3321"/>
    <w:rsid w:val="005D35F2"/>
    <w:rsid w:val="005D3BE4"/>
    <w:rsid w:val="005D3DE1"/>
    <w:rsid w:val="005D3F16"/>
    <w:rsid w:val="005D535C"/>
    <w:rsid w:val="005D709A"/>
    <w:rsid w:val="005D73C3"/>
    <w:rsid w:val="005D7415"/>
    <w:rsid w:val="005D750B"/>
    <w:rsid w:val="005D7768"/>
    <w:rsid w:val="005D7B5E"/>
    <w:rsid w:val="005E080D"/>
    <w:rsid w:val="005E2051"/>
    <w:rsid w:val="005E3EA9"/>
    <w:rsid w:val="005E458C"/>
    <w:rsid w:val="005E50CB"/>
    <w:rsid w:val="005E5516"/>
    <w:rsid w:val="005E6283"/>
    <w:rsid w:val="005E6AA6"/>
    <w:rsid w:val="005E7FC3"/>
    <w:rsid w:val="005F06FF"/>
    <w:rsid w:val="005F1084"/>
    <w:rsid w:val="005F11D2"/>
    <w:rsid w:val="005F3F21"/>
    <w:rsid w:val="005F4560"/>
    <w:rsid w:val="005F5786"/>
    <w:rsid w:val="005F5AEB"/>
    <w:rsid w:val="005F657B"/>
    <w:rsid w:val="005F6755"/>
    <w:rsid w:val="005F678F"/>
    <w:rsid w:val="005F71BF"/>
    <w:rsid w:val="005F72A1"/>
    <w:rsid w:val="005F7A32"/>
    <w:rsid w:val="005F7CF0"/>
    <w:rsid w:val="005F7DCD"/>
    <w:rsid w:val="005F7DE8"/>
    <w:rsid w:val="0060023A"/>
    <w:rsid w:val="00600406"/>
    <w:rsid w:val="006008A3"/>
    <w:rsid w:val="00600E0A"/>
    <w:rsid w:val="0060199D"/>
    <w:rsid w:val="006025A4"/>
    <w:rsid w:val="00602BA3"/>
    <w:rsid w:val="00602D57"/>
    <w:rsid w:val="00603675"/>
    <w:rsid w:val="00604B01"/>
    <w:rsid w:val="00605100"/>
    <w:rsid w:val="0060598A"/>
    <w:rsid w:val="006062BF"/>
    <w:rsid w:val="00606C4C"/>
    <w:rsid w:val="00606C6B"/>
    <w:rsid w:val="006073A9"/>
    <w:rsid w:val="00607D06"/>
    <w:rsid w:val="00607F69"/>
    <w:rsid w:val="00610717"/>
    <w:rsid w:val="006107A5"/>
    <w:rsid w:val="00611BC4"/>
    <w:rsid w:val="00612867"/>
    <w:rsid w:val="00614C55"/>
    <w:rsid w:val="00615258"/>
    <w:rsid w:val="00615468"/>
    <w:rsid w:val="00615F07"/>
    <w:rsid w:val="00616A9C"/>
    <w:rsid w:val="00616FA3"/>
    <w:rsid w:val="00617731"/>
    <w:rsid w:val="00620404"/>
    <w:rsid w:val="0062111F"/>
    <w:rsid w:val="006238A3"/>
    <w:rsid w:val="00623E28"/>
    <w:rsid w:val="00626ADC"/>
    <w:rsid w:val="00626DF1"/>
    <w:rsid w:val="00627487"/>
    <w:rsid w:val="00630908"/>
    <w:rsid w:val="0063114C"/>
    <w:rsid w:val="006312D7"/>
    <w:rsid w:val="006324EB"/>
    <w:rsid w:val="0063328B"/>
    <w:rsid w:val="006342C8"/>
    <w:rsid w:val="00634BBF"/>
    <w:rsid w:val="0063558D"/>
    <w:rsid w:val="006367EB"/>
    <w:rsid w:val="006372C4"/>
    <w:rsid w:val="00637B21"/>
    <w:rsid w:val="0064150C"/>
    <w:rsid w:val="00641987"/>
    <w:rsid w:val="00641AB6"/>
    <w:rsid w:val="006433B1"/>
    <w:rsid w:val="006433F3"/>
    <w:rsid w:val="006441D9"/>
    <w:rsid w:val="00644537"/>
    <w:rsid w:val="0064485A"/>
    <w:rsid w:val="00645C87"/>
    <w:rsid w:val="0064695A"/>
    <w:rsid w:val="00646D95"/>
    <w:rsid w:val="006473BF"/>
    <w:rsid w:val="006475A7"/>
    <w:rsid w:val="00647657"/>
    <w:rsid w:val="00647767"/>
    <w:rsid w:val="00650BD0"/>
    <w:rsid w:val="00651878"/>
    <w:rsid w:val="00653CB7"/>
    <w:rsid w:val="00656220"/>
    <w:rsid w:val="006567EE"/>
    <w:rsid w:val="0066097B"/>
    <w:rsid w:val="006610E9"/>
    <w:rsid w:val="006613E3"/>
    <w:rsid w:val="00661D59"/>
    <w:rsid w:val="00661F72"/>
    <w:rsid w:val="006633CC"/>
    <w:rsid w:val="006634FB"/>
    <w:rsid w:val="006635BD"/>
    <w:rsid w:val="006644D6"/>
    <w:rsid w:val="00664537"/>
    <w:rsid w:val="00664C3F"/>
    <w:rsid w:val="00665412"/>
    <w:rsid w:val="006655C3"/>
    <w:rsid w:val="006667ED"/>
    <w:rsid w:val="006670A0"/>
    <w:rsid w:val="006701E3"/>
    <w:rsid w:val="006703B0"/>
    <w:rsid w:val="00671351"/>
    <w:rsid w:val="00671DE5"/>
    <w:rsid w:val="00671E18"/>
    <w:rsid w:val="00672264"/>
    <w:rsid w:val="00672483"/>
    <w:rsid w:val="00672B50"/>
    <w:rsid w:val="00672C2E"/>
    <w:rsid w:val="006732F4"/>
    <w:rsid w:val="00673340"/>
    <w:rsid w:val="006744C0"/>
    <w:rsid w:val="00674592"/>
    <w:rsid w:val="00674683"/>
    <w:rsid w:val="00674D9D"/>
    <w:rsid w:val="00675211"/>
    <w:rsid w:val="00675244"/>
    <w:rsid w:val="006756E0"/>
    <w:rsid w:val="00675773"/>
    <w:rsid w:val="00675A04"/>
    <w:rsid w:val="00676CC0"/>
    <w:rsid w:val="00676D32"/>
    <w:rsid w:val="00676E9E"/>
    <w:rsid w:val="00677D7A"/>
    <w:rsid w:val="00680344"/>
    <w:rsid w:val="00680946"/>
    <w:rsid w:val="00681A4E"/>
    <w:rsid w:val="006822E6"/>
    <w:rsid w:val="00682747"/>
    <w:rsid w:val="00683879"/>
    <w:rsid w:val="006839E0"/>
    <w:rsid w:val="00684E67"/>
    <w:rsid w:val="006864EC"/>
    <w:rsid w:val="00686907"/>
    <w:rsid w:val="00687EC0"/>
    <w:rsid w:val="006921FA"/>
    <w:rsid w:val="00692789"/>
    <w:rsid w:val="00692AB9"/>
    <w:rsid w:val="00693E4D"/>
    <w:rsid w:val="00696670"/>
    <w:rsid w:val="006969D3"/>
    <w:rsid w:val="006977E2"/>
    <w:rsid w:val="00697D94"/>
    <w:rsid w:val="006A0736"/>
    <w:rsid w:val="006A0847"/>
    <w:rsid w:val="006A1036"/>
    <w:rsid w:val="006A15D8"/>
    <w:rsid w:val="006A2294"/>
    <w:rsid w:val="006A2F4E"/>
    <w:rsid w:val="006A3138"/>
    <w:rsid w:val="006A32BD"/>
    <w:rsid w:val="006A40A4"/>
    <w:rsid w:val="006A435E"/>
    <w:rsid w:val="006A4843"/>
    <w:rsid w:val="006A5505"/>
    <w:rsid w:val="006A5A44"/>
    <w:rsid w:val="006A5D90"/>
    <w:rsid w:val="006A7372"/>
    <w:rsid w:val="006A73A9"/>
    <w:rsid w:val="006A748B"/>
    <w:rsid w:val="006B02F6"/>
    <w:rsid w:val="006B08AB"/>
    <w:rsid w:val="006B1E3D"/>
    <w:rsid w:val="006B2017"/>
    <w:rsid w:val="006B3787"/>
    <w:rsid w:val="006B3B7B"/>
    <w:rsid w:val="006B4077"/>
    <w:rsid w:val="006B42E4"/>
    <w:rsid w:val="006B4676"/>
    <w:rsid w:val="006B4AE0"/>
    <w:rsid w:val="006B5178"/>
    <w:rsid w:val="006B6EFF"/>
    <w:rsid w:val="006B70F2"/>
    <w:rsid w:val="006B77D3"/>
    <w:rsid w:val="006C02CC"/>
    <w:rsid w:val="006C0848"/>
    <w:rsid w:val="006C088E"/>
    <w:rsid w:val="006C0E00"/>
    <w:rsid w:val="006C33C8"/>
    <w:rsid w:val="006C3C29"/>
    <w:rsid w:val="006C563C"/>
    <w:rsid w:val="006C5A88"/>
    <w:rsid w:val="006C6298"/>
    <w:rsid w:val="006C66A0"/>
    <w:rsid w:val="006C6FFA"/>
    <w:rsid w:val="006C73BF"/>
    <w:rsid w:val="006D0170"/>
    <w:rsid w:val="006D08EF"/>
    <w:rsid w:val="006D19A5"/>
    <w:rsid w:val="006D1A67"/>
    <w:rsid w:val="006D3190"/>
    <w:rsid w:val="006D329B"/>
    <w:rsid w:val="006D3F81"/>
    <w:rsid w:val="006D50BF"/>
    <w:rsid w:val="006D7A21"/>
    <w:rsid w:val="006E0875"/>
    <w:rsid w:val="006E104B"/>
    <w:rsid w:val="006E1066"/>
    <w:rsid w:val="006E31C5"/>
    <w:rsid w:val="006E3AF5"/>
    <w:rsid w:val="006E4D51"/>
    <w:rsid w:val="006E5160"/>
    <w:rsid w:val="006E57B6"/>
    <w:rsid w:val="006E5870"/>
    <w:rsid w:val="006E5F7C"/>
    <w:rsid w:val="006E6736"/>
    <w:rsid w:val="006E67B5"/>
    <w:rsid w:val="006E70E3"/>
    <w:rsid w:val="006E72F8"/>
    <w:rsid w:val="006E7D09"/>
    <w:rsid w:val="006E7F23"/>
    <w:rsid w:val="006F0069"/>
    <w:rsid w:val="006F02AF"/>
    <w:rsid w:val="006F03C5"/>
    <w:rsid w:val="006F0B50"/>
    <w:rsid w:val="006F26CD"/>
    <w:rsid w:val="006F2BC7"/>
    <w:rsid w:val="006F4431"/>
    <w:rsid w:val="006F4511"/>
    <w:rsid w:val="006F5112"/>
    <w:rsid w:val="006F5235"/>
    <w:rsid w:val="006F53F6"/>
    <w:rsid w:val="006F6965"/>
    <w:rsid w:val="006F6E97"/>
    <w:rsid w:val="007005AD"/>
    <w:rsid w:val="00701D82"/>
    <w:rsid w:val="00702338"/>
    <w:rsid w:val="0070241A"/>
    <w:rsid w:val="00702D45"/>
    <w:rsid w:val="00703348"/>
    <w:rsid w:val="007034AC"/>
    <w:rsid w:val="00704196"/>
    <w:rsid w:val="007043F0"/>
    <w:rsid w:val="00704CFB"/>
    <w:rsid w:val="00704E31"/>
    <w:rsid w:val="007059A5"/>
    <w:rsid w:val="00706244"/>
    <w:rsid w:val="00707CFA"/>
    <w:rsid w:val="00710095"/>
    <w:rsid w:val="007106E1"/>
    <w:rsid w:val="00710D31"/>
    <w:rsid w:val="007111B8"/>
    <w:rsid w:val="00711336"/>
    <w:rsid w:val="00714FB1"/>
    <w:rsid w:val="00715661"/>
    <w:rsid w:val="00715A0D"/>
    <w:rsid w:val="00715AAC"/>
    <w:rsid w:val="00716720"/>
    <w:rsid w:val="007171D0"/>
    <w:rsid w:val="00720353"/>
    <w:rsid w:val="007207EE"/>
    <w:rsid w:val="00721252"/>
    <w:rsid w:val="00721636"/>
    <w:rsid w:val="00721B9B"/>
    <w:rsid w:val="00722004"/>
    <w:rsid w:val="00722571"/>
    <w:rsid w:val="0072260E"/>
    <w:rsid w:val="00722C32"/>
    <w:rsid w:val="00723872"/>
    <w:rsid w:val="00723EEB"/>
    <w:rsid w:val="00726261"/>
    <w:rsid w:val="0072668F"/>
    <w:rsid w:val="00726946"/>
    <w:rsid w:val="00726A1E"/>
    <w:rsid w:val="00726B55"/>
    <w:rsid w:val="00726E74"/>
    <w:rsid w:val="0072713F"/>
    <w:rsid w:val="00731125"/>
    <w:rsid w:val="007312AD"/>
    <w:rsid w:val="00731594"/>
    <w:rsid w:val="007322F0"/>
    <w:rsid w:val="007334C3"/>
    <w:rsid w:val="00733591"/>
    <w:rsid w:val="0073446A"/>
    <w:rsid w:val="007349E5"/>
    <w:rsid w:val="00735D6E"/>
    <w:rsid w:val="00735FC0"/>
    <w:rsid w:val="007367A0"/>
    <w:rsid w:val="00736A87"/>
    <w:rsid w:val="00736D81"/>
    <w:rsid w:val="007371B0"/>
    <w:rsid w:val="007379C0"/>
    <w:rsid w:val="00737EB8"/>
    <w:rsid w:val="00740FD6"/>
    <w:rsid w:val="007413B7"/>
    <w:rsid w:val="00741604"/>
    <w:rsid w:val="0074219B"/>
    <w:rsid w:val="007426D8"/>
    <w:rsid w:val="00742D8F"/>
    <w:rsid w:val="00742F87"/>
    <w:rsid w:val="007431D2"/>
    <w:rsid w:val="00743237"/>
    <w:rsid w:val="00743B4A"/>
    <w:rsid w:val="00744B6C"/>
    <w:rsid w:val="00744CA7"/>
    <w:rsid w:val="00745C61"/>
    <w:rsid w:val="00746608"/>
    <w:rsid w:val="007474CD"/>
    <w:rsid w:val="007476D5"/>
    <w:rsid w:val="00747814"/>
    <w:rsid w:val="00747C5B"/>
    <w:rsid w:val="00750EA8"/>
    <w:rsid w:val="0075131B"/>
    <w:rsid w:val="00751E71"/>
    <w:rsid w:val="007523D5"/>
    <w:rsid w:val="007525DF"/>
    <w:rsid w:val="00752E04"/>
    <w:rsid w:val="00754C9C"/>
    <w:rsid w:val="00755015"/>
    <w:rsid w:val="007556BE"/>
    <w:rsid w:val="007562D7"/>
    <w:rsid w:val="007570A5"/>
    <w:rsid w:val="007601E2"/>
    <w:rsid w:val="00760674"/>
    <w:rsid w:val="00761A43"/>
    <w:rsid w:val="007631D2"/>
    <w:rsid w:val="00763B1D"/>
    <w:rsid w:val="00764824"/>
    <w:rsid w:val="00764B05"/>
    <w:rsid w:val="0076523E"/>
    <w:rsid w:val="00766C8C"/>
    <w:rsid w:val="0076766F"/>
    <w:rsid w:val="00770065"/>
    <w:rsid w:val="007703EC"/>
    <w:rsid w:val="00770645"/>
    <w:rsid w:val="007728D3"/>
    <w:rsid w:val="00773F34"/>
    <w:rsid w:val="00773FDE"/>
    <w:rsid w:val="00774125"/>
    <w:rsid w:val="00774426"/>
    <w:rsid w:val="00774A98"/>
    <w:rsid w:val="00775049"/>
    <w:rsid w:val="00775E7E"/>
    <w:rsid w:val="0077734F"/>
    <w:rsid w:val="00777803"/>
    <w:rsid w:val="00780B66"/>
    <w:rsid w:val="00781074"/>
    <w:rsid w:val="00781EA2"/>
    <w:rsid w:val="00782388"/>
    <w:rsid w:val="00782651"/>
    <w:rsid w:val="00783078"/>
    <w:rsid w:val="00783E8C"/>
    <w:rsid w:val="00784C2D"/>
    <w:rsid w:val="00785287"/>
    <w:rsid w:val="007860B8"/>
    <w:rsid w:val="00787685"/>
    <w:rsid w:val="00787F7D"/>
    <w:rsid w:val="00790416"/>
    <w:rsid w:val="007908EF"/>
    <w:rsid w:val="00791510"/>
    <w:rsid w:val="007925DB"/>
    <w:rsid w:val="007927D4"/>
    <w:rsid w:val="00792BEE"/>
    <w:rsid w:val="00792EE2"/>
    <w:rsid w:val="00793470"/>
    <w:rsid w:val="00793BEC"/>
    <w:rsid w:val="00794506"/>
    <w:rsid w:val="007959A8"/>
    <w:rsid w:val="00797D1A"/>
    <w:rsid w:val="007A02F9"/>
    <w:rsid w:val="007A0E47"/>
    <w:rsid w:val="007A0FF9"/>
    <w:rsid w:val="007A279A"/>
    <w:rsid w:val="007A3D1B"/>
    <w:rsid w:val="007A4418"/>
    <w:rsid w:val="007A444F"/>
    <w:rsid w:val="007A4961"/>
    <w:rsid w:val="007A5FBF"/>
    <w:rsid w:val="007A6B9E"/>
    <w:rsid w:val="007A7979"/>
    <w:rsid w:val="007B00A3"/>
    <w:rsid w:val="007B06B2"/>
    <w:rsid w:val="007B0950"/>
    <w:rsid w:val="007B0BF4"/>
    <w:rsid w:val="007B3711"/>
    <w:rsid w:val="007B3D9C"/>
    <w:rsid w:val="007B448F"/>
    <w:rsid w:val="007B481E"/>
    <w:rsid w:val="007B5494"/>
    <w:rsid w:val="007B5875"/>
    <w:rsid w:val="007B5E03"/>
    <w:rsid w:val="007B66A3"/>
    <w:rsid w:val="007C05AC"/>
    <w:rsid w:val="007C1FA7"/>
    <w:rsid w:val="007C2B1D"/>
    <w:rsid w:val="007C3436"/>
    <w:rsid w:val="007C4A46"/>
    <w:rsid w:val="007C4C44"/>
    <w:rsid w:val="007C5A99"/>
    <w:rsid w:val="007C647E"/>
    <w:rsid w:val="007C6F67"/>
    <w:rsid w:val="007C70C4"/>
    <w:rsid w:val="007C76A7"/>
    <w:rsid w:val="007D24D9"/>
    <w:rsid w:val="007D29F5"/>
    <w:rsid w:val="007D366C"/>
    <w:rsid w:val="007D44B4"/>
    <w:rsid w:val="007D459F"/>
    <w:rsid w:val="007D4D33"/>
    <w:rsid w:val="007D585A"/>
    <w:rsid w:val="007D5A07"/>
    <w:rsid w:val="007D5C11"/>
    <w:rsid w:val="007D6B53"/>
    <w:rsid w:val="007D7EE4"/>
    <w:rsid w:val="007E0A10"/>
    <w:rsid w:val="007E1BD9"/>
    <w:rsid w:val="007E35BC"/>
    <w:rsid w:val="007E36F5"/>
    <w:rsid w:val="007E3BCB"/>
    <w:rsid w:val="007E4F94"/>
    <w:rsid w:val="007E510A"/>
    <w:rsid w:val="007E645C"/>
    <w:rsid w:val="007E7DDD"/>
    <w:rsid w:val="007F04FB"/>
    <w:rsid w:val="007F0934"/>
    <w:rsid w:val="007F0AC6"/>
    <w:rsid w:val="007F16E5"/>
    <w:rsid w:val="007F1D33"/>
    <w:rsid w:val="007F2024"/>
    <w:rsid w:val="007F4270"/>
    <w:rsid w:val="007F4515"/>
    <w:rsid w:val="007F56BC"/>
    <w:rsid w:val="007F7489"/>
    <w:rsid w:val="00800945"/>
    <w:rsid w:val="00800D4C"/>
    <w:rsid w:val="00800E05"/>
    <w:rsid w:val="008017F9"/>
    <w:rsid w:val="0080188A"/>
    <w:rsid w:val="00801B9F"/>
    <w:rsid w:val="00801C6B"/>
    <w:rsid w:val="00802790"/>
    <w:rsid w:val="008029DF"/>
    <w:rsid w:val="00803AC4"/>
    <w:rsid w:val="00803B26"/>
    <w:rsid w:val="00803E44"/>
    <w:rsid w:val="00803FA4"/>
    <w:rsid w:val="008042C2"/>
    <w:rsid w:val="00804A48"/>
    <w:rsid w:val="00804CFA"/>
    <w:rsid w:val="0080577F"/>
    <w:rsid w:val="00805A64"/>
    <w:rsid w:val="00806E29"/>
    <w:rsid w:val="00807403"/>
    <w:rsid w:val="00807E0F"/>
    <w:rsid w:val="0081050E"/>
    <w:rsid w:val="00812992"/>
    <w:rsid w:val="0081374A"/>
    <w:rsid w:val="00813F91"/>
    <w:rsid w:val="0081538F"/>
    <w:rsid w:val="0081541D"/>
    <w:rsid w:val="0081574F"/>
    <w:rsid w:val="00816BF2"/>
    <w:rsid w:val="00817632"/>
    <w:rsid w:val="00817BA7"/>
    <w:rsid w:val="00820FEE"/>
    <w:rsid w:val="00822DFD"/>
    <w:rsid w:val="00822F86"/>
    <w:rsid w:val="00822FEB"/>
    <w:rsid w:val="00823385"/>
    <w:rsid w:val="00823B26"/>
    <w:rsid w:val="00824623"/>
    <w:rsid w:val="00825148"/>
    <w:rsid w:val="008267CD"/>
    <w:rsid w:val="00826FDC"/>
    <w:rsid w:val="00827A32"/>
    <w:rsid w:val="00827C8D"/>
    <w:rsid w:val="00831717"/>
    <w:rsid w:val="0083190F"/>
    <w:rsid w:val="008321C5"/>
    <w:rsid w:val="00832517"/>
    <w:rsid w:val="00832748"/>
    <w:rsid w:val="00833E24"/>
    <w:rsid w:val="00834EC1"/>
    <w:rsid w:val="00836237"/>
    <w:rsid w:val="00836B37"/>
    <w:rsid w:val="00837800"/>
    <w:rsid w:val="00842018"/>
    <w:rsid w:val="00842C8E"/>
    <w:rsid w:val="00842CC4"/>
    <w:rsid w:val="00844F00"/>
    <w:rsid w:val="00845183"/>
    <w:rsid w:val="00845DB3"/>
    <w:rsid w:val="00846F59"/>
    <w:rsid w:val="00846FDC"/>
    <w:rsid w:val="00847730"/>
    <w:rsid w:val="00847752"/>
    <w:rsid w:val="00847B39"/>
    <w:rsid w:val="00850165"/>
    <w:rsid w:val="00850564"/>
    <w:rsid w:val="0085071F"/>
    <w:rsid w:val="00851175"/>
    <w:rsid w:val="0085166B"/>
    <w:rsid w:val="00852221"/>
    <w:rsid w:val="00852BB0"/>
    <w:rsid w:val="00853BA0"/>
    <w:rsid w:val="00854066"/>
    <w:rsid w:val="00854591"/>
    <w:rsid w:val="0085476C"/>
    <w:rsid w:val="0085499F"/>
    <w:rsid w:val="00856428"/>
    <w:rsid w:val="00856A9C"/>
    <w:rsid w:val="00857424"/>
    <w:rsid w:val="0086088F"/>
    <w:rsid w:val="008622D8"/>
    <w:rsid w:val="0086232C"/>
    <w:rsid w:val="008628BA"/>
    <w:rsid w:val="00862A3A"/>
    <w:rsid w:val="008638A8"/>
    <w:rsid w:val="00863EC8"/>
    <w:rsid w:val="0086407F"/>
    <w:rsid w:val="0086420F"/>
    <w:rsid w:val="00865163"/>
    <w:rsid w:val="00866018"/>
    <w:rsid w:val="0086675B"/>
    <w:rsid w:val="00867E43"/>
    <w:rsid w:val="00870DB7"/>
    <w:rsid w:val="00872C8B"/>
    <w:rsid w:val="008732DA"/>
    <w:rsid w:val="00873402"/>
    <w:rsid w:val="00874250"/>
    <w:rsid w:val="00874E4E"/>
    <w:rsid w:val="00877002"/>
    <w:rsid w:val="0087777A"/>
    <w:rsid w:val="00880404"/>
    <w:rsid w:val="008805B8"/>
    <w:rsid w:val="0088139F"/>
    <w:rsid w:val="008813CB"/>
    <w:rsid w:val="008823C4"/>
    <w:rsid w:val="008835D0"/>
    <w:rsid w:val="00883C3B"/>
    <w:rsid w:val="00884303"/>
    <w:rsid w:val="00885788"/>
    <w:rsid w:val="0088634A"/>
    <w:rsid w:val="00886D4A"/>
    <w:rsid w:val="00887A34"/>
    <w:rsid w:val="00887BD6"/>
    <w:rsid w:val="00887E27"/>
    <w:rsid w:val="00890969"/>
    <w:rsid w:val="0089277A"/>
    <w:rsid w:val="00893067"/>
    <w:rsid w:val="00893BB1"/>
    <w:rsid w:val="008945FB"/>
    <w:rsid w:val="008946A3"/>
    <w:rsid w:val="00894C71"/>
    <w:rsid w:val="00894CB3"/>
    <w:rsid w:val="00896AEA"/>
    <w:rsid w:val="008970E0"/>
    <w:rsid w:val="008976BC"/>
    <w:rsid w:val="008979B3"/>
    <w:rsid w:val="008A3292"/>
    <w:rsid w:val="008A3B06"/>
    <w:rsid w:val="008A3CA8"/>
    <w:rsid w:val="008A4026"/>
    <w:rsid w:val="008A426B"/>
    <w:rsid w:val="008A4E0A"/>
    <w:rsid w:val="008A50B9"/>
    <w:rsid w:val="008A620A"/>
    <w:rsid w:val="008A66CF"/>
    <w:rsid w:val="008A75FB"/>
    <w:rsid w:val="008A7E76"/>
    <w:rsid w:val="008B169B"/>
    <w:rsid w:val="008B1700"/>
    <w:rsid w:val="008B3488"/>
    <w:rsid w:val="008B4A8B"/>
    <w:rsid w:val="008B5169"/>
    <w:rsid w:val="008B54EF"/>
    <w:rsid w:val="008B5C23"/>
    <w:rsid w:val="008B620C"/>
    <w:rsid w:val="008B6373"/>
    <w:rsid w:val="008B6837"/>
    <w:rsid w:val="008B72E1"/>
    <w:rsid w:val="008B79AB"/>
    <w:rsid w:val="008C07AE"/>
    <w:rsid w:val="008C1AFD"/>
    <w:rsid w:val="008C24EB"/>
    <w:rsid w:val="008C267E"/>
    <w:rsid w:val="008C2AE7"/>
    <w:rsid w:val="008C4347"/>
    <w:rsid w:val="008C51F1"/>
    <w:rsid w:val="008C6052"/>
    <w:rsid w:val="008C61D2"/>
    <w:rsid w:val="008C62C6"/>
    <w:rsid w:val="008C6A03"/>
    <w:rsid w:val="008D0657"/>
    <w:rsid w:val="008D08CA"/>
    <w:rsid w:val="008D0AED"/>
    <w:rsid w:val="008D10B8"/>
    <w:rsid w:val="008D145B"/>
    <w:rsid w:val="008D181B"/>
    <w:rsid w:val="008D278D"/>
    <w:rsid w:val="008D322D"/>
    <w:rsid w:val="008D32BF"/>
    <w:rsid w:val="008D4730"/>
    <w:rsid w:val="008D48DE"/>
    <w:rsid w:val="008D53B2"/>
    <w:rsid w:val="008D597F"/>
    <w:rsid w:val="008D61B4"/>
    <w:rsid w:val="008D6EDA"/>
    <w:rsid w:val="008D7536"/>
    <w:rsid w:val="008E0B5F"/>
    <w:rsid w:val="008E0FC7"/>
    <w:rsid w:val="008E1BAF"/>
    <w:rsid w:val="008E2253"/>
    <w:rsid w:val="008E28B4"/>
    <w:rsid w:val="008E3FE6"/>
    <w:rsid w:val="008E4194"/>
    <w:rsid w:val="008E41C5"/>
    <w:rsid w:val="008E4F30"/>
    <w:rsid w:val="008E55EE"/>
    <w:rsid w:val="008E61F1"/>
    <w:rsid w:val="008E6EDE"/>
    <w:rsid w:val="008E770F"/>
    <w:rsid w:val="008E7943"/>
    <w:rsid w:val="008E7960"/>
    <w:rsid w:val="008E7D30"/>
    <w:rsid w:val="008F0763"/>
    <w:rsid w:val="008F1E3B"/>
    <w:rsid w:val="008F2181"/>
    <w:rsid w:val="008F23A0"/>
    <w:rsid w:val="008F25BA"/>
    <w:rsid w:val="008F25D2"/>
    <w:rsid w:val="008F2B82"/>
    <w:rsid w:val="008F3273"/>
    <w:rsid w:val="008F3A47"/>
    <w:rsid w:val="008F5DD7"/>
    <w:rsid w:val="008F5EA1"/>
    <w:rsid w:val="008F6B75"/>
    <w:rsid w:val="008F7977"/>
    <w:rsid w:val="00902722"/>
    <w:rsid w:val="00902A54"/>
    <w:rsid w:val="009037EF"/>
    <w:rsid w:val="009042E6"/>
    <w:rsid w:val="0090746A"/>
    <w:rsid w:val="009079CE"/>
    <w:rsid w:val="009116FC"/>
    <w:rsid w:val="00911AFC"/>
    <w:rsid w:val="00912638"/>
    <w:rsid w:val="00912C5A"/>
    <w:rsid w:val="00913143"/>
    <w:rsid w:val="00914A70"/>
    <w:rsid w:val="00914D81"/>
    <w:rsid w:val="009153A5"/>
    <w:rsid w:val="009153E8"/>
    <w:rsid w:val="00916A3E"/>
    <w:rsid w:val="009202A5"/>
    <w:rsid w:val="00920504"/>
    <w:rsid w:val="00921756"/>
    <w:rsid w:val="00921773"/>
    <w:rsid w:val="00921AEE"/>
    <w:rsid w:val="009229E6"/>
    <w:rsid w:val="00923F74"/>
    <w:rsid w:val="00924791"/>
    <w:rsid w:val="009259E1"/>
    <w:rsid w:val="00926A92"/>
    <w:rsid w:val="00927052"/>
    <w:rsid w:val="00927552"/>
    <w:rsid w:val="0092797C"/>
    <w:rsid w:val="00927D5E"/>
    <w:rsid w:val="009311AA"/>
    <w:rsid w:val="00932332"/>
    <w:rsid w:val="00932FAB"/>
    <w:rsid w:val="0093307E"/>
    <w:rsid w:val="0093319A"/>
    <w:rsid w:val="009347F1"/>
    <w:rsid w:val="00934F01"/>
    <w:rsid w:val="009350F2"/>
    <w:rsid w:val="009355F6"/>
    <w:rsid w:val="009357B9"/>
    <w:rsid w:val="00935CFA"/>
    <w:rsid w:val="00937448"/>
    <w:rsid w:val="0094027F"/>
    <w:rsid w:val="00940506"/>
    <w:rsid w:val="00941AD0"/>
    <w:rsid w:val="009422CB"/>
    <w:rsid w:val="009426EB"/>
    <w:rsid w:val="00942804"/>
    <w:rsid w:val="00944F8F"/>
    <w:rsid w:val="009451BB"/>
    <w:rsid w:val="00946DAE"/>
    <w:rsid w:val="00946FE7"/>
    <w:rsid w:val="00947E77"/>
    <w:rsid w:val="009513A7"/>
    <w:rsid w:val="009533A0"/>
    <w:rsid w:val="009534DC"/>
    <w:rsid w:val="00953559"/>
    <w:rsid w:val="009535EE"/>
    <w:rsid w:val="0095413B"/>
    <w:rsid w:val="00954942"/>
    <w:rsid w:val="00954964"/>
    <w:rsid w:val="00954FC7"/>
    <w:rsid w:val="0095545B"/>
    <w:rsid w:val="00955A47"/>
    <w:rsid w:val="00955F6C"/>
    <w:rsid w:val="00956998"/>
    <w:rsid w:val="00956A3F"/>
    <w:rsid w:val="00956C30"/>
    <w:rsid w:val="0095756F"/>
    <w:rsid w:val="00960478"/>
    <w:rsid w:val="009610B9"/>
    <w:rsid w:val="00963E68"/>
    <w:rsid w:val="00964AA9"/>
    <w:rsid w:val="00965D2F"/>
    <w:rsid w:val="0096647F"/>
    <w:rsid w:val="00966A12"/>
    <w:rsid w:val="00967332"/>
    <w:rsid w:val="00970BDC"/>
    <w:rsid w:val="0097221C"/>
    <w:rsid w:val="009745DD"/>
    <w:rsid w:val="00974643"/>
    <w:rsid w:val="00975F0A"/>
    <w:rsid w:val="00976502"/>
    <w:rsid w:val="00977383"/>
    <w:rsid w:val="0098016F"/>
    <w:rsid w:val="009824A0"/>
    <w:rsid w:val="00983E32"/>
    <w:rsid w:val="00984564"/>
    <w:rsid w:val="00986948"/>
    <w:rsid w:val="00986A81"/>
    <w:rsid w:val="00986B35"/>
    <w:rsid w:val="00987784"/>
    <w:rsid w:val="00987B64"/>
    <w:rsid w:val="00990A3B"/>
    <w:rsid w:val="00991F9B"/>
    <w:rsid w:val="00992925"/>
    <w:rsid w:val="00992AA9"/>
    <w:rsid w:val="009933FD"/>
    <w:rsid w:val="00993797"/>
    <w:rsid w:val="00993A40"/>
    <w:rsid w:val="009940ED"/>
    <w:rsid w:val="0099473E"/>
    <w:rsid w:val="00994FD4"/>
    <w:rsid w:val="009950B3"/>
    <w:rsid w:val="00995717"/>
    <w:rsid w:val="009957F8"/>
    <w:rsid w:val="00995BC4"/>
    <w:rsid w:val="009969BE"/>
    <w:rsid w:val="00996BE2"/>
    <w:rsid w:val="00997E5B"/>
    <w:rsid w:val="00997ED9"/>
    <w:rsid w:val="009A0728"/>
    <w:rsid w:val="009A158C"/>
    <w:rsid w:val="009A19EA"/>
    <w:rsid w:val="009A1BA8"/>
    <w:rsid w:val="009A2259"/>
    <w:rsid w:val="009A2B07"/>
    <w:rsid w:val="009A2B7D"/>
    <w:rsid w:val="009A3772"/>
    <w:rsid w:val="009A42A4"/>
    <w:rsid w:val="009A4DFA"/>
    <w:rsid w:val="009A62AF"/>
    <w:rsid w:val="009A6C0E"/>
    <w:rsid w:val="009A6E5B"/>
    <w:rsid w:val="009A7E3A"/>
    <w:rsid w:val="009B08CB"/>
    <w:rsid w:val="009B08D6"/>
    <w:rsid w:val="009B15E1"/>
    <w:rsid w:val="009B3065"/>
    <w:rsid w:val="009B33E2"/>
    <w:rsid w:val="009B41CD"/>
    <w:rsid w:val="009B4836"/>
    <w:rsid w:val="009B4A8B"/>
    <w:rsid w:val="009B5501"/>
    <w:rsid w:val="009B619F"/>
    <w:rsid w:val="009B6588"/>
    <w:rsid w:val="009B678F"/>
    <w:rsid w:val="009B70B0"/>
    <w:rsid w:val="009B7C70"/>
    <w:rsid w:val="009C0AC8"/>
    <w:rsid w:val="009C11B9"/>
    <w:rsid w:val="009C167A"/>
    <w:rsid w:val="009C1ED0"/>
    <w:rsid w:val="009C2AC5"/>
    <w:rsid w:val="009C39C0"/>
    <w:rsid w:val="009C4B70"/>
    <w:rsid w:val="009C4ED2"/>
    <w:rsid w:val="009C580D"/>
    <w:rsid w:val="009C6DE2"/>
    <w:rsid w:val="009D102C"/>
    <w:rsid w:val="009D1163"/>
    <w:rsid w:val="009D1D94"/>
    <w:rsid w:val="009D3024"/>
    <w:rsid w:val="009D4081"/>
    <w:rsid w:val="009D5CC1"/>
    <w:rsid w:val="009E062C"/>
    <w:rsid w:val="009E0BBC"/>
    <w:rsid w:val="009E1771"/>
    <w:rsid w:val="009E188D"/>
    <w:rsid w:val="009E192E"/>
    <w:rsid w:val="009E1DD6"/>
    <w:rsid w:val="009E262F"/>
    <w:rsid w:val="009E2C39"/>
    <w:rsid w:val="009E2D06"/>
    <w:rsid w:val="009E2EC6"/>
    <w:rsid w:val="009E301A"/>
    <w:rsid w:val="009E3F86"/>
    <w:rsid w:val="009E4131"/>
    <w:rsid w:val="009E5D33"/>
    <w:rsid w:val="009E61C0"/>
    <w:rsid w:val="009E7079"/>
    <w:rsid w:val="009F02D2"/>
    <w:rsid w:val="009F0404"/>
    <w:rsid w:val="009F0987"/>
    <w:rsid w:val="009F0AE5"/>
    <w:rsid w:val="009F0BB4"/>
    <w:rsid w:val="009F226C"/>
    <w:rsid w:val="009F2B93"/>
    <w:rsid w:val="009F2F53"/>
    <w:rsid w:val="009F52CB"/>
    <w:rsid w:val="009F540F"/>
    <w:rsid w:val="009F557B"/>
    <w:rsid w:val="009F70E2"/>
    <w:rsid w:val="00A01AEE"/>
    <w:rsid w:val="00A02A2B"/>
    <w:rsid w:val="00A02ED5"/>
    <w:rsid w:val="00A03D63"/>
    <w:rsid w:val="00A03E6B"/>
    <w:rsid w:val="00A064E3"/>
    <w:rsid w:val="00A07175"/>
    <w:rsid w:val="00A07EA5"/>
    <w:rsid w:val="00A105FC"/>
    <w:rsid w:val="00A119DF"/>
    <w:rsid w:val="00A11C00"/>
    <w:rsid w:val="00A12232"/>
    <w:rsid w:val="00A129B5"/>
    <w:rsid w:val="00A129FB"/>
    <w:rsid w:val="00A1315E"/>
    <w:rsid w:val="00A137FD"/>
    <w:rsid w:val="00A13933"/>
    <w:rsid w:val="00A13DA8"/>
    <w:rsid w:val="00A147E7"/>
    <w:rsid w:val="00A14B56"/>
    <w:rsid w:val="00A16196"/>
    <w:rsid w:val="00A16674"/>
    <w:rsid w:val="00A17486"/>
    <w:rsid w:val="00A20216"/>
    <w:rsid w:val="00A20594"/>
    <w:rsid w:val="00A20C65"/>
    <w:rsid w:val="00A214E1"/>
    <w:rsid w:val="00A220D9"/>
    <w:rsid w:val="00A2212D"/>
    <w:rsid w:val="00A22644"/>
    <w:rsid w:val="00A22A3D"/>
    <w:rsid w:val="00A22AEE"/>
    <w:rsid w:val="00A22BB1"/>
    <w:rsid w:val="00A23643"/>
    <w:rsid w:val="00A23966"/>
    <w:rsid w:val="00A24393"/>
    <w:rsid w:val="00A2528C"/>
    <w:rsid w:val="00A2680C"/>
    <w:rsid w:val="00A26A64"/>
    <w:rsid w:val="00A26B3C"/>
    <w:rsid w:val="00A26E6B"/>
    <w:rsid w:val="00A30667"/>
    <w:rsid w:val="00A31DED"/>
    <w:rsid w:val="00A321FD"/>
    <w:rsid w:val="00A32A24"/>
    <w:rsid w:val="00A32C00"/>
    <w:rsid w:val="00A33731"/>
    <w:rsid w:val="00A340B1"/>
    <w:rsid w:val="00A34C86"/>
    <w:rsid w:val="00A37A5F"/>
    <w:rsid w:val="00A405B0"/>
    <w:rsid w:val="00A40826"/>
    <w:rsid w:val="00A40F28"/>
    <w:rsid w:val="00A41386"/>
    <w:rsid w:val="00A41D0E"/>
    <w:rsid w:val="00A422F1"/>
    <w:rsid w:val="00A42A21"/>
    <w:rsid w:val="00A437BA"/>
    <w:rsid w:val="00A43B3F"/>
    <w:rsid w:val="00A447FD"/>
    <w:rsid w:val="00A44990"/>
    <w:rsid w:val="00A45399"/>
    <w:rsid w:val="00A468BF"/>
    <w:rsid w:val="00A47333"/>
    <w:rsid w:val="00A4785A"/>
    <w:rsid w:val="00A50E9D"/>
    <w:rsid w:val="00A50F60"/>
    <w:rsid w:val="00A5104F"/>
    <w:rsid w:val="00A5145B"/>
    <w:rsid w:val="00A514C5"/>
    <w:rsid w:val="00A52346"/>
    <w:rsid w:val="00A524AE"/>
    <w:rsid w:val="00A546EF"/>
    <w:rsid w:val="00A547DA"/>
    <w:rsid w:val="00A55380"/>
    <w:rsid w:val="00A554A6"/>
    <w:rsid w:val="00A57228"/>
    <w:rsid w:val="00A579EB"/>
    <w:rsid w:val="00A6036A"/>
    <w:rsid w:val="00A60DFF"/>
    <w:rsid w:val="00A60EF6"/>
    <w:rsid w:val="00A611A8"/>
    <w:rsid w:val="00A6219C"/>
    <w:rsid w:val="00A624B6"/>
    <w:rsid w:val="00A6284B"/>
    <w:rsid w:val="00A63FC9"/>
    <w:rsid w:val="00A65661"/>
    <w:rsid w:val="00A7173C"/>
    <w:rsid w:val="00A72A29"/>
    <w:rsid w:val="00A72C91"/>
    <w:rsid w:val="00A72EA3"/>
    <w:rsid w:val="00A7369F"/>
    <w:rsid w:val="00A749BE"/>
    <w:rsid w:val="00A754CB"/>
    <w:rsid w:val="00A75E83"/>
    <w:rsid w:val="00A7781C"/>
    <w:rsid w:val="00A801E9"/>
    <w:rsid w:val="00A80296"/>
    <w:rsid w:val="00A804D1"/>
    <w:rsid w:val="00A80589"/>
    <w:rsid w:val="00A806C0"/>
    <w:rsid w:val="00A81076"/>
    <w:rsid w:val="00A811E4"/>
    <w:rsid w:val="00A81F9F"/>
    <w:rsid w:val="00A82782"/>
    <w:rsid w:val="00A82B21"/>
    <w:rsid w:val="00A82FD3"/>
    <w:rsid w:val="00A8321A"/>
    <w:rsid w:val="00A832BF"/>
    <w:rsid w:val="00A83AC9"/>
    <w:rsid w:val="00A83FF3"/>
    <w:rsid w:val="00A84487"/>
    <w:rsid w:val="00A84780"/>
    <w:rsid w:val="00A85125"/>
    <w:rsid w:val="00A85134"/>
    <w:rsid w:val="00A86832"/>
    <w:rsid w:val="00A8694D"/>
    <w:rsid w:val="00A86EB0"/>
    <w:rsid w:val="00A870E0"/>
    <w:rsid w:val="00A9046D"/>
    <w:rsid w:val="00A9096D"/>
    <w:rsid w:val="00A90F20"/>
    <w:rsid w:val="00A91968"/>
    <w:rsid w:val="00A93429"/>
    <w:rsid w:val="00A934CE"/>
    <w:rsid w:val="00A93D3F"/>
    <w:rsid w:val="00A953F1"/>
    <w:rsid w:val="00A95A15"/>
    <w:rsid w:val="00A95C2C"/>
    <w:rsid w:val="00A9703B"/>
    <w:rsid w:val="00A971DF"/>
    <w:rsid w:val="00AA09CB"/>
    <w:rsid w:val="00AA1915"/>
    <w:rsid w:val="00AA32FD"/>
    <w:rsid w:val="00AA3BEF"/>
    <w:rsid w:val="00AA3E3B"/>
    <w:rsid w:val="00AA5B11"/>
    <w:rsid w:val="00AA6A38"/>
    <w:rsid w:val="00AA74CB"/>
    <w:rsid w:val="00AA7EC5"/>
    <w:rsid w:val="00AB1846"/>
    <w:rsid w:val="00AB2034"/>
    <w:rsid w:val="00AB22F1"/>
    <w:rsid w:val="00AB259C"/>
    <w:rsid w:val="00AB28CC"/>
    <w:rsid w:val="00AB43B2"/>
    <w:rsid w:val="00AB4A43"/>
    <w:rsid w:val="00AB5405"/>
    <w:rsid w:val="00AB5F19"/>
    <w:rsid w:val="00AB6064"/>
    <w:rsid w:val="00AB68F7"/>
    <w:rsid w:val="00AB7C09"/>
    <w:rsid w:val="00AB7ED8"/>
    <w:rsid w:val="00AC050C"/>
    <w:rsid w:val="00AC1055"/>
    <w:rsid w:val="00AC22E9"/>
    <w:rsid w:val="00AC26C4"/>
    <w:rsid w:val="00AC28AB"/>
    <w:rsid w:val="00AC28FC"/>
    <w:rsid w:val="00AC2FF9"/>
    <w:rsid w:val="00AC3276"/>
    <w:rsid w:val="00AC44C7"/>
    <w:rsid w:val="00AC5561"/>
    <w:rsid w:val="00AC5E12"/>
    <w:rsid w:val="00AC60F0"/>
    <w:rsid w:val="00AC74B2"/>
    <w:rsid w:val="00AC7558"/>
    <w:rsid w:val="00AC76AB"/>
    <w:rsid w:val="00AC7C1C"/>
    <w:rsid w:val="00AD11A7"/>
    <w:rsid w:val="00AD19C0"/>
    <w:rsid w:val="00AD2261"/>
    <w:rsid w:val="00AD2FAA"/>
    <w:rsid w:val="00AD3B2A"/>
    <w:rsid w:val="00AD3F5B"/>
    <w:rsid w:val="00AD5161"/>
    <w:rsid w:val="00AD5E03"/>
    <w:rsid w:val="00AD605F"/>
    <w:rsid w:val="00AD7B85"/>
    <w:rsid w:val="00AD7D6F"/>
    <w:rsid w:val="00AE0712"/>
    <w:rsid w:val="00AE09D9"/>
    <w:rsid w:val="00AE0CF5"/>
    <w:rsid w:val="00AE0FEA"/>
    <w:rsid w:val="00AE19AC"/>
    <w:rsid w:val="00AE3361"/>
    <w:rsid w:val="00AE57DF"/>
    <w:rsid w:val="00AE5AFE"/>
    <w:rsid w:val="00AE6E11"/>
    <w:rsid w:val="00AE7651"/>
    <w:rsid w:val="00AE7E29"/>
    <w:rsid w:val="00AF0C8C"/>
    <w:rsid w:val="00AF0D45"/>
    <w:rsid w:val="00AF11D6"/>
    <w:rsid w:val="00AF151B"/>
    <w:rsid w:val="00AF1FF7"/>
    <w:rsid w:val="00AF21CC"/>
    <w:rsid w:val="00AF21DB"/>
    <w:rsid w:val="00AF250E"/>
    <w:rsid w:val="00AF276D"/>
    <w:rsid w:val="00AF43B5"/>
    <w:rsid w:val="00AF4B7D"/>
    <w:rsid w:val="00AF4D18"/>
    <w:rsid w:val="00AF4D48"/>
    <w:rsid w:val="00AF732C"/>
    <w:rsid w:val="00AF750D"/>
    <w:rsid w:val="00AF76E4"/>
    <w:rsid w:val="00AF7B08"/>
    <w:rsid w:val="00B002FA"/>
    <w:rsid w:val="00B00374"/>
    <w:rsid w:val="00B0063C"/>
    <w:rsid w:val="00B01895"/>
    <w:rsid w:val="00B0255E"/>
    <w:rsid w:val="00B025F4"/>
    <w:rsid w:val="00B048C7"/>
    <w:rsid w:val="00B0625A"/>
    <w:rsid w:val="00B06C99"/>
    <w:rsid w:val="00B07100"/>
    <w:rsid w:val="00B103E8"/>
    <w:rsid w:val="00B105D7"/>
    <w:rsid w:val="00B118E8"/>
    <w:rsid w:val="00B11E36"/>
    <w:rsid w:val="00B122ED"/>
    <w:rsid w:val="00B1243A"/>
    <w:rsid w:val="00B127A9"/>
    <w:rsid w:val="00B127EB"/>
    <w:rsid w:val="00B12F0C"/>
    <w:rsid w:val="00B134BE"/>
    <w:rsid w:val="00B160B2"/>
    <w:rsid w:val="00B167EE"/>
    <w:rsid w:val="00B171E7"/>
    <w:rsid w:val="00B17C59"/>
    <w:rsid w:val="00B2064B"/>
    <w:rsid w:val="00B206F6"/>
    <w:rsid w:val="00B20B28"/>
    <w:rsid w:val="00B20DCF"/>
    <w:rsid w:val="00B220F8"/>
    <w:rsid w:val="00B2230E"/>
    <w:rsid w:val="00B2277C"/>
    <w:rsid w:val="00B22A38"/>
    <w:rsid w:val="00B22E14"/>
    <w:rsid w:val="00B23429"/>
    <w:rsid w:val="00B2361F"/>
    <w:rsid w:val="00B23ABB"/>
    <w:rsid w:val="00B24234"/>
    <w:rsid w:val="00B24448"/>
    <w:rsid w:val="00B24C06"/>
    <w:rsid w:val="00B253F2"/>
    <w:rsid w:val="00B258CD"/>
    <w:rsid w:val="00B25AE1"/>
    <w:rsid w:val="00B25B55"/>
    <w:rsid w:val="00B26EDB"/>
    <w:rsid w:val="00B27170"/>
    <w:rsid w:val="00B2745C"/>
    <w:rsid w:val="00B27CEC"/>
    <w:rsid w:val="00B30BCA"/>
    <w:rsid w:val="00B32463"/>
    <w:rsid w:val="00B33CA9"/>
    <w:rsid w:val="00B34106"/>
    <w:rsid w:val="00B343AD"/>
    <w:rsid w:val="00B34D90"/>
    <w:rsid w:val="00B3656B"/>
    <w:rsid w:val="00B37634"/>
    <w:rsid w:val="00B376DF"/>
    <w:rsid w:val="00B40230"/>
    <w:rsid w:val="00B40544"/>
    <w:rsid w:val="00B40852"/>
    <w:rsid w:val="00B41048"/>
    <w:rsid w:val="00B412B9"/>
    <w:rsid w:val="00B4257F"/>
    <w:rsid w:val="00B425CF"/>
    <w:rsid w:val="00B42C42"/>
    <w:rsid w:val="00B4568C"/>
    <w:rsid w:val="00B45804"/>
    <w:rsid w:val="00B46244"/>
    <w:rsid w:val="00B46E3F"/>
    <w:rsid w:val="00B51371"/>
    <w:rsid w:val="00B5241B"/>
    <w:rsid w:val="00B52517"/>
    <w:rsid w:val="00B52D54"/>
    <w:rsid w:val="00B52EF4"/>
    <w:rsid w:val="00B5345B"/>
    <w:rsid w:val="00B5358F"/>
    <w:rsid w:val="00B53EE8"/>
    <w:rsid w:val="00B54638"/>
    <w:rsid w:val="00B54C3A"/>
    <w:rsid w:val="00B54DC6"/>
    <w:rsid w:val="00B56195"/>
    <w:rsid w:val="00B56AD4"/>
    <w:rsid w:val="00B56F84"/>
    <w:rsid w:val="00B572CB"/>
    <w:rsid w:val="00B57371"/>
    <w:rsid w:val="00B57A67"/>
    <w:rsid w:val="00B60CFC"/>
    <w:rsid w:val="00B6101E"/>
    <w:rsid w:val="00B6174B"/>
    <w:rsid w:val="00B61788"/>
    <w:rsid w:val="00B6270A"/>
    <w:rsid w:val="00B6326C"/>
    <w:rsid w:val="00B65632"/>
    <w:rsid w:val="00B65BBA"/>
    <w:rsid w:val="00B65FA1"/>
    <w:rsid w:val="00B675CD"/>
    <w:rsid w:val="00B70905"/>
    <w:rsid w:val="00B710CC"/>
    <w:rsid w:val="00B71AFE"/>
    <w:rsid w:val="00B7240E"/>
    <w:rsid w:val="00B72A6C"/>
    <w:rsid w:val="00B72B5A"/>
    <w:rsid w:val="00B72D65"/>
    <w:rsid w:val="00B72DFC"/>
    <w:rsid w:val="00B734AF"/>
    <w:rsid w:val="00B73E00"/>
    <w:rsid w:val="00B7532A"/>
    <w:rsid w:val="00B75D07"/>
    <w:rsid w:val="00B75D74"/>
    <w:rsid w:val="00B7655F"/>
    <w:rsid w:val="00B76A41"/>
    <w:rsid w:val="00B771A8"/>
    <w:rsid w:val="00B772BE"/>
    <w:rsid w:val="00B774FF"/>
    <w:rsid w:val="00B80105"/>
    <w:rsid w:val="00B80A6D"/>
    <w:rsid w:val="00B80CEB"/>
    <w:rsid w:val="00B813A7"/>
    <w:rsid w:val="00B82939"/>
    <w:rsid w:val="00B836A7"/>
    <w:rsid w:val="00B83D3E"/>
    <w:rsid w:val="00B83EE1"/>
    <w:rsid w:val="00B841F5"/>
    <w:rsid w:val="00B84774"/>
    <w:rsid w:val="00B848FA"/>
    <w:rsid w:val="00B84DDB"/>
    <w:rsid w:val="00B85118"/>
    <w:rsid w:val="00B853FA"/>
    <w:rsid w:val="00B861F7"/>
    <w:rsid w:val="00B86704"/>
    <w:rsid w:val="00B8701B"/>
    <w:rsid w:val="00B901B5"/>
    <w:rsid w:val="00B91808"/>
    <w:rsid w:val="00B92122"/>
    <w:rsid w:val="00B923CC"/>
    <w:rsid w:val="00B929E6"/>
    <w:rsid w:val="00B92A26"/>
    <w:rsid w:val="00B92AC4"/>
    <w:rsid w:val="00B9332C"/>
    <w:rsid w:val="00B947E7"/>
    <w:rsid w:val="00B958AE"/>
    <w:rsid w:val="00B96629"/>
    <w:rsid w:val="00B969AA"/>
    <w:rsid w:val="00B97CC1"/>
    <w:rsid w:val="00B97F8E"/>
    <w:rsid w:val="00BA0099"/>
    <w:rsid w:val="00BA0D35"/>
    <w:rsid w:val="00BA3382"/>
    <w:rsid w:val="00BA3768"/>
    <w:rsid w:val="00BA3E28"/>
    <w:rsid w:val="00BA406D"/>
    <w:rsid w:val="00BA4494"/>
    <w:rsid w:val="00BA4E13"/>
    <w:rsid w:val="00BA50DF"/>
    <w:rsid w:val="00BA5ABE"/>
    <w:rsid w:val="00BA5CD4"/>
    <w:rsid w:val="00BA6A1D"/>
    <w:rsid w:val="00BA6DDC"/>
    <w:rsid w:val="00BA7DD0"/>
    <w:rsid w:val="00BB0624"/>
    <w:rsid w:val="00BB103F"/>
    <w:rsid w:val="00BB181F"/>
    <w:rsid w:val="00BB19C6"/>
    <w:rsid w:val="00BB1B3D"/>
    <w:rsid w:val="00BB1BE8"/>
    <w:rsid w:val="00BB2894"/>
    <w:rsid w:val="00BB38BF"/>
    <w:rsid w:val="00BB40BB"/>
    <w:rsid w:val="00BB4B3E"/>
    <w:rsid w:val="00BB5129"/>
    <w:rsid w:val="00BB52A5"/>
    <w:rsid w:val="00BB5C2F"/>
    <w:rsid w:val="00BB60B6"/>
    <w:rsid w:val="00BB6429"/>
    <w:rsid w:val="00BB7518"/>
    <w:rsid w:val="00BB78C5"/>
    <w:rsid w:val="00BB7969"/>
    <w:rsid w:val="00BC040B"/>
    <w:rsid w:val="00BC077F"/>
    <w:rsid w:val="00BC0ECA"/>
    <w:rsid w:val="00BC1267"/>
    <w:rsid w:val="00BC13EE"/>
    <w:rsid w:val="00BC1427"/>
    <w:rsid w:val="00BC232D"/>
    <w:rsid w:val="00BC2C37"/>
    <w:rsid w:val="00BC2D54"/>
    <w:rsid w:val="00BC35FD"/>
    <w:rsid w:val="00BC3834"/>
    <w:rsid w:val="00BC4BC5"/>
    <w:rsid w:val="00BC4C8B"/>
    <w:rsid w:val="00BC55B8"/>
    <w:rsid w:val="00BC6415"/>
    <w:rsid w:val="00BC65B8"/>
    <w:rsid w:val="00BC65BD"/>
    <w:rsid w:val="00BC702F"/>
    <w:rsid w:val="00BC7836"/>
    <w:rsid w:val="00BD04A7"/>
    <w:rsid w:val="00BD0A84"/>
    <w:rsid w:val="00BD193C"/>
    <w:rsid w:val="00BD2E72"/>
    <w:rsid w:val="00BD44B2"/>
    <w:rsid w:val="00BD6F69"/>
    <w:rsid w:val="00BE091A"/>
    <w:rsid w:val="00BE0D87"/>
    <w:rsid w:val="00BE232F"/>
    <w:rsid w:val="00BE3441"/>
    <w:rsid w:val="00BE34FD"/>
    <w:rsid w:val="00BE37B9"/>
    <w:rsid w:val="00BE393B"/>
    <w:rsid w:val="00BE3A25"/>
    <w:rsid w:val="00BE3ACC"/>
    <w:rsid w:val="00BE3B48"/>
    <w:rsid w:val="00BE3F13"/>
    <w:rsid w:val="00BE5410"/>
    <w:rsid w:val="00BE59B2"/>
    <w:rsid w:val="00BE5E7A"/>
    <w:rsid w:val="00BE5F64"/>
    <w:rsid w:val="00BE6504"/>
    <w:rsid w:val="00BE66B1"/>
    <w:rsid w:val="00BF10AA"/>
    <w:rsid w:val="00BF173B"/>
    <w:rsid w:val="00BF1ACA"/>
    <w:rsid w:val="00BF1FEB"/>
    <w:rsid w:val="00BF21B9"/>
    <w:rsid w:val="00BF28CC"/>
    <w:rsid w:val="00BF3BD7"/>
    <w:rsid w:val="00BF43E7"/>
    <w:rsid w:val="00BF472B"/>
    <w:rsid w:val="00BF6D9C"/>
    <w:rsid w:val="00BF7B08"/>
    <w:rsid w:val="00BF7FFD"/>
    <w:rsid w:val="00C00014"/>
    <w:rsid w:val="00C00949"/>
    <w:rsid w:val="00C00B97"/>
    <w:rsid w:val="00C01218"/>
    <w:rsid w:val="00C017D6"/>
    <w:rsid w:val="00C022E8"/>
    <w:rsid w:val="00C024F2"/>
    <w:rsid w:val="00C02569"/>
    <w:rsid w:val="00C0310C"/>
    <w:rsid w:val="00C03777"/>
    <w:rsid w:val="00C04041"/>
    <w:rsid w:val="00C042B9"/>
    <w:rsid w:val="00C04F83"/>
    <w:rsid w:val="00C05469"/>
    <w:rsid w:val="00C05644"/>
    <w:rsid w:val="00C07B08"/>
    <w:rsid w:val="00C1149E"/>
    <w:rsid w:val="00C12098"/>
    <w:rsid w:val="00C124C4"/>
    <w:rsid w:val="00C124DB"/>
    <w:rsid w:val="00C12C74"/>
    <w:rsid w:val="00C13450"/>
    <w:rsid w:val="00C13660"/>
    <w:rsid w:val="00C13AE3"/>
    <w:rsid w:val="00C13BA9"/>
    <w:rsid w:val="00C141A8"/>
    <w:rsid w:val="00C14B35"/>
    <w:rsid w:val="00C151BF"/>
    <w:rsid w:val="00C15583"/>
    <w:rsid w:val="00C157C6"/>
    <w:rsid w:val="00C16527"/>
    <w:rsid w:val="00C172B9"/>
    <w:rsid w:val="00C176E6"/>
    <w:rsid w:val="00C17B7A"/>
    <w:rsid w:val="00C2098A"/>
    <w:rsid w:val="00C20E41"/>
    <w:rsid w:val="00C21551"/>
    <w:rsid w:val="00C217F5"/>
    <w:rsid w:val="00C22173"/>
    <w:rsid w:val="00C244E6"/>
    <w:rsid w:val="00C25553"/>
    <w:rsid w:val="00C25742"/>
    <w:rsid w:val="00C26BE7"/>
    <w:rsid w:val="00C3049B"/>
    <w:rsid w:val="00C30906"/>
    <w:rsid w:val="00C310B5"/>
    <w:rsid w:val="00C317DA"/>
    <w:rsid w:val="00C32477"/>
    <w:rsid w:val="00C32F09"/>
    <w:rsid w:val="00C34268"/>
    <w:rsid w:val="00C34462"/>
    <w:rsid w:val="00C34B9F"/>
    <w:rsid w:val="00C34F7E"/>
    <w:rsid w:val="00C3528B"/>
    <w:rsid w:val="00C35DD5"/>
    <w:rsid w:val="00C362E3"/>
    <w:rsid w:val="00C36329"/>
    <w:rsid w:val="00C368D0"/>
    <w:rsid w:val="00C40043"/>
    <w:rsid w:val="00C41408"/>
    <w:rsid w:val="00C427E0"/>
    <w:rsid w:val="00C42A0D"/>
    <w:rsid w:val="00C42C8C"/>
    <w:rsid w:val="00C42FFD"/>
    <w:rsid w:val="00C437FB"/>
    <w:rsid w:val="00C43CB6"/>
    <w:rsid w:val="00C44A85"/>
    <w:rsid w:val="00C44C94"/>
    <w:rsid w:val="00C44DF9"/>
    <w:rsid w:val="00C45C1A"/>
    <w:rsid w:val="00C4620E"/>
    <w:rsid w:val="00C47257"/>
    <w:rsid w:val="00C47AE9"/>
    <w:rsid w:val="00C507AE"/>
    <w:rsid w:val="00C5274E"/>
    <w:rsid w:val="00C5366D"/>
    <w:rsid w:val="00C53701"/>
    <w:rsid w:val="00C539F6"/>
    <w:rsid w:val="00C54509"/>
    <w:rsid w:val="00C54A7E"/>
    <w:rsid w:val="00C54D2A"/>
    <w:rsid w:val="00C559D5"/>
    <w:rsid w:val="00C5629A"/>
    <w:rsid w:val="00C56470"/>
    <w:rsid w:val="00C56901"/>
    <w:rsid w:val="00C579E6"/>
    <w:rsid w:val="00C603EF"/>
    <w:rsid w:val="00C609BD"/>
    <w:rsid w:val="00C60C99"/>
    <w:rsid w:val="00C619FE"/>
    <w:rsid w:val="00C63811"/>
    <w:rsid w:val="00C651AA"/>
    <w:rsid w:val="00C651E8"/>
    <w:rsid w:val="00C6550C"/>
    <w:rsid w:val="00C65869"/>
    <w:rsid w:val="00C65A6B"/>
    <w:rsid w:val="00C65C9E"/>
    <w:rsid w:val="00C6663E"/>
    <w:rsid w:val="00C66BEF"/>
    <w:rsid w:val="00C6705D"/>
    <w:rsid w:val="00C672D4"/>
    <w:rsid w:val="00C67D2A"/>
    <w:rsid w:val="00C701D6"/>
    <w:rsid w:val="00C70752"/>
    <w:rsid w:val="00C7109A"/>
    <w:rsid w:val="00C713AC"/>
    <w:rsid w:val="00C71F89"/>
    <w:rsid w:val="00C7285A"/>
    <w:rsid w:val="00C72AC6"/>
    <w:rsid w:val="00C72D2F"/>
    <w:rsid w:val="00C73688"/>
    <w:rsid w:val="00C73E11"/>
    <w:rsid w:val="00C73FF1"/>
    <w:rsid w:val="00C74149"/>
    <w:rsid w:val="00C74B0C"/>
    <w:rsid w:val="00C7582E"/>
    <w:rsid w:val="00C761CB"/>
    <w:rsid w:val="00C77CE5"/>
    <w:rsid w:val="00C80601"/>
    <w:rsid w:val="00C808DE"/>
    <w:rsid w:val="00C81F64"/>
    <w:rsid w:val="00C826E5"/>
    <w:rsid w:val="00C827EE"/>
    <w:rsid w:val="00C832E2"/>
    <w:rsid w:val="00C842CF"/>
    <w:rsid w:val="00C8463C"/>
    <w:rsid w:val="00C846BD"/>
    <w:rsid w:val="00C84D1A"/>
    <w:rsid w:val="00C8546A"/>
    <w:rsid w:val="00C854D5"/>
    <w:rsid w:val="00C867F6"/>
    <w:rsid w:val="00C86C21"/>
    <w:rsid w:val="00C87F8E"/>
    <w:rsid w:val="00C90933"/>
    <w:rsid w:val="00C91EB8"/>
    <w:rsid w:val="00C92096"/>
    <w:rsid w:val="00C928DD"/>
    <w:rsid w:val="00C92B19"/>
    <w:rsid w:val="00C93703"/>
    <w:rsid w:val="00C952BC"/>
    <w:rsid w:val="00C955BC"/>
    <w:rsid w:val="00C95A0F"/>
    <w:rsid w:val="00C95CBC"/>
    <w:rsid w:val="00C96594"/>
    <w:rsid w:val="00C9691E"/>
    <w:rsid w:val="00C96999"/>
    <w:rsid w:val="00C97CFD"/>
    <w:rsid w:val="00C97E7A"/>
    <w:rsid w:val="00CA08B9"/>
    <w:rsid w:val="00CA1A2E"/>
    <w:rsid w:val="00CA2C0C"/>
    <w:rsid w:val="00CA3EE4"/>
    <w:rsid w:val="00CA636F"/>
    <w:rsid w:val="00CA7C05"/>
    <w:rsid w:val="00CB090B"/>
    <w:rsid w:val="00CB0D5D"/>
    <w:rsid w:val="00CB1205"/>
    <w:rsid w:val="00CB12C7"/>
    <w:rsid w:val="00CB16F6"/>
    <w:rsid w:val="00CB25FE"/>
    <w:rsid w:val="00CB2C57"/>
    <w:rsid w:val="00CB2DD3"/>
    <w:rsid w:val="00CB3BE8"/>
    <w:rsid w:val="00CB481E"/>
    <w:rsid w:val="00CB5006"/>
    <w:rsid w:val="00CB5BE3"/>
    <w:rsid w:val="00CB658B"/>
    <w:rsid w:val="00CB6772"/>
    <w:rsid w:val="00CB6E8C"/>
    <w:rsid w:val="00CB742A"/>
    <w:rsid w:val="00CB79BF"/>
    <w:rsid w:val="00CC2F47"/>
    <w:rsid w:val="00CC3572"/>
    <w:rsid w:val="00CC3789"/>
    <w:rsid w:val="00CC3E8B"/>
    <w:rsid w:val="00CC4E06"/>
    <w:rsid w:val="00CC5870"/>
    <w:rsid w:val="00CC640E"/>
    <w:rsid w:val="00CC69DE"/>
    <w:rsid w:val="00CD082D"/>
    <w:rsid w:val="00CD1911"/>
    <w:rsid w:val="00CD2E80"/>
    <w:rsid w:val="00CD2F6A"/>
    <w:rsid w:val="00CD35CF"/>
    <w:rsid w:val="00CD559F"/>
    <w:rsid w:val="00CD5E54"/>
    <w:rsid w:val="00CD75C7"/>
    <w:rsid w:val="00CD77B2"/>
    <w:rsid w:val="00CD7DAC"/>
    <w:rsid w:val="00CE0A0F"/>
    <w:rsid w:val="00CE0EFA"/>
    <w:rsid w:val="00CE1CDC"/>
    <w:rsid w:val="00CE269A"/>
    <w:rsid w:val="00CE4907"/>
    <w:rsid w:val="00CE4AD0"/>
    <w:rsid w:val="00CE4C0F"/>
    <w:rsid w:val="00CE5012"/>
    <w:rsid w:val="00CE531E"/>
    <w:rsid w:val="00CE5967"/>
    <w:rsid w:val="00CE610B"/>
    <w:rsid w:val="00CE67B6"/>
    <w:rsid w:val="00CE6EE6"/>
    <w:rsid w:val="00CF048A"/>
    <w:rsid w:val="00CF08D6"/>
    <w:rsid w:val="00CF1577"/>
    <w:rsid w:val="00CF22B3"/>
    <w:rsid w:val="00CF2367"/>
    <w:rsid w:val="00CF2AC2"/>
    <w:rsid w:val="00CF5A50"/>
    <w:rsid w:val="00CF5D88"/>
    <w:rsid w:val="00CF61E5"/>
    <w:rsid w:val="00D00989"/>
    <w:rsid w:val="00D01AA1"/>
    <w:rsid w:val="00D0218D"/>
    <w:rsid w:val="00D03CBA"/>
    <w:rsid w:val="00D04406"/>
    <w:rsid w:val="00D05904"/>
    <w:rsid w:val="00D064D8"/>
    <w:rsid w:val="00D06BF4"/>
    <w:rsid w:val="00D10297"/>
    <w:rsid w:val="00D10D4E"/>
    <w:rsid w:val="00D11C17"/>
    <w:rsid w:val="00D12F31"/>
    <w:rsid w:val="00D13472"/>
    <w:rsid w:val="00D136BE"/>
    <w:rsid w:val="00D137E9"/>
    <w:rsid w:val="00D13853"/>
    <w:rsid w:val="00D13AF5"/>
    <w:rsid w:val="00D1451A"/>
    <w:rsid w:val="00D153CA"/>
    <w:rsid w:val="00D15B8C"/>
    <w:rsid w:val="00D15C5E"/>
    <w:rsid w:val="00D16D92"/>
    <w:rsid w:val="00D2207C"/>
    <w:rsid w:val="00D2260C"/>
    <w:rsid w:val="00D2308A"/>
    <w:rsid w:val="00D23727"/>
    <w:rsid w:val="00D2515F"/>
    <w:rsid w:val="00D26703"/>
    <w:rsid w:val="00D26FE9"/>
    <w:rsid w:val="00D2700E"/>
    <w:rsid w:val="00D2703F"/>
    <w:rsid w:val="00D2762F"/>
    <w:rsid w:val="00D27BF4"/>
    <w:rsid w:val="00D27E8F"/>
    <w:rsid w:val="00D27F96"/>
    <w:rsid w:val="00D3110F"/>
    <w:rsid w:val="00D31F1B"/>
    <w:rsid w:val="00D337BD"/>
    <w:rsid w:val="00D34FA8"/>
    <w:rsid w:val="00D40606"/>
    <w:rsid w:val="00D413A3"/>
    <w:rsid w:val="00D43496"/>
    <w:rsid w:val="00D4351C"/>
    <w:rsid w:val="00D4360D"/>
    <w:rsid w:val="00D43B3B"/>
    <w:rsid w:val="00D4407E"/>
    <w:rsid w:val="00D44E93"/>
    <w:rsid w:val="00D44FDB"/>
    <w:rsid w:val="00D45862"/>
    <w:rsid w:val="00D462E4"/>
    <w:rsid w:val="00D46319"/>
    <w:rsid w:val="00D46F3F"/>
    <w:rsid w:val="00D471A7"/>
    <w:rsid w:val="00D47476"/>
    <w:rsid w:val="00D479F3"/>
    <w:rsid w:val="00D52864"/>
    <w:rsid w:val="00D52D65"/>
    <w:rsid w:val="00D5336D"/>
    <w:rsid w:val="00D5368C"/>
    <w:rsid w:val="00D53917"/>
    <w:rsid w:val="00D552AB"/>
    <w:rsid w:val="00D55421"/>
    <w:rsid w:val="00D55AB9"/>
    <w:rsid w:val="00D55CBB"/>
    <w:rsid w:val="00D55DF1"/>
    <w:rsid w:val="00D56433"/>
    <w:rsid w:val="00D56C5B"/>
    <w:rsid w:val="00D616F8"/>
    <w:rsid w:val="00D61738"/>
    <w:rsid w:val="00D61B92"/>
    <w:rsid w:val="00D62A50"/>
    <w:rsid w:val="00D631EC"/>
    <w:rsid w:val="00D633A5"/>
    <w:rsid w:val="00D64E3D"/>
    <w:rsid w:val="00D654D9"/>
    <w:rsid w:val="00D667CA"/>
    <w:rsid w:val="00D66EF5"/>
    <w:rsid w:val="00D70379"/>
    <w:rsid w:val="00D705F8"/>
    <w:rsid w:val="00D705FF"/>
    <w:rsid w:val="00D70787"/>
    <w:rsid w:val="00D70BC6"/>
    <w:rsid w:val="00D72099"/>
    <w:rsid w:val="00D72108"/>
    <w:rsid w:val="00D73393"/>
    <w:rsid w:val="00D73499"/>
    <w:rsid w:val="00D73BA8"/>
    <w:rsid w:val="00D74DAC"/>
    <w:rsid w:val="00D74E8E"/>
    <w:rsid w:val="00D7547B"/>
    <w:rsid w:val="00D75571"/>
    <w:rsid w:val="00D75EE8"/>
    <w:rsid w:val="00D75FB0"/>
    <w:rsid w:val="00D77048"/>
    <w:rsid w:val="00D77240"/>
    <w:rsid w:val="00D77757"/>
    <w:rsid w:val="00D77959"/>
    <w:rsid w:val="00D80340"/>
    <w:rsid w:val="00D81395"/>
    <w:rsid w:val="00D82010"/>
    <w:rsid w:val="00D820C8"/>
    <w:rsid w:val="00D82131"/>
    <w:rsid w:val="00D82524"/>
    <w:rsid w:val="00D82A53"/>
    <w:rsid w:val="00D82AC7"/>
    <w:rsid w:val="00D82E40"/>
    <w:rsid w:val="00D84DDB"/>
    <w:rsid w:val="00D85B78"/>
    <w:rsid w:val="00D85CE8"/>
    <w:rsid w:val="00D861D3"/>
    <w:rsid w:val="00D86594"/>
    <w:rsid w:val="00D874F3"/>
    <w:rsid w:val="00D87AD0"/>
    <w:rsid w:val="00D9052E"/>
    <w:rsid w:val="00D90A6C"/>
    <w:rsid w:val="00D90CF6"/>
    <w:rsid w:val="00D91E32"/>
    <w:rsid w:val="00D92449"/>
    <w:rsid w:val="00D93BBD"/>
    <w:rsid w:val="00D93C4C"/>
    <w:rsid w:val="00D93F5D"/>
    <w:rsid w:val="00D94A3B"/>
    <w:rsid w:val="00D94C1C"/>
    <w:rsid w:val="00D95069"/>
    <w:rsid w:val="00D950A5"/>
    <w:rsid w:val="00D95F3F"/>
    <w:rsid w:val="00D96C54"/>
    <w:rsid w:val="00D97177"/>
    <w:rsid w:val="00DA02EF"/>
    <w:rsid w:val="00DA0581"/>
    <w:rsid w:val="00DA07A9"/>
    <w:rsid w:val="00DA146D"/>
    <w:rsid w:val="00DA1839"/>
    <w:rsid w:val="00DA18F3"/>
    <w:rsid w:val="00DA19AE"/>
    <w:rsid w:val="00DA2F2D"/>
    <w:rsid w:val="00DA34C3"/>
    <w:rsid w:val="00DA6130"/>
    <w:rsid w:val="00DA6430"/>
    <w:rsid w:val="00DA6D91"/>
    <w:rsid w:val="00DA7132"/>
    <w:rsid w:val="00DA787F"/>
    <w:rsid w:val="00DA7A09"/>
    <w:rsid w:val="00DB012C"/>
    <w:rsid w:val="00DB17CF"/>
    <w:rsid w:val="00DB19CC"/>
    <w:rsid w:val="00DB1E56"/>
    <w:rsid w:val="00DB24EE"/>
    <w:rsid w:val="00DB4D95"/>
    <w:rsid w:val="00DB573F"/>
    <w:rsid w:val="00DB67E6"/>
    <w:rsid w:val="00DB7130"/>
    <w:rsid w:val="00DB7D9E"/>
    <w:rsid w:val="00DC0659"/>
    <w:rsid w:val="00DC1335"/>
    <w:rsid w:val="00DC1553"/>
    <w:rsid w:val="00DC2A73"/>
    <w:rsid w:val="00DC395B"/>
    <w:rsid w:val="00DC3A48"/>
    <w:rsid w:val="00DC550C"/>
    <w:rsid w:val="00DC6380"/>
    <w:rsid w:val="00DC644C"/>
    <w:rsid w:val="00DD0659"/>
    <w:rsid w:val="00DD066D"/>
    <w:rsid w:val="00DD0977"/>
    <w:rsid w:val="00DD1480"/>
    <w:rsid w:val="00DD1CCF"/>
    <w:rsid w:val="00DD1F39"/>
    <w:rsid w:val="00DD2856"/>
    <w:rsid w:val="00DD2C72"/>
    <w:rsid w:val="00DD2E3E"/>
    <w:rsid w:val="00DD3126"/>
    <w:rsid w:val="00DD330C"/>
    <w:rsid w:val="00DD3BCF"/>
    <w:rsid w:val="00DD4546"/>
    <w:rsid w:val="00DD571F"/>
    <w:rsid w:val="00DD598C"/>
    <w:rsid w:val="00DD5C69"/>
    <w:rsid w:val="00DD5D00"/>
    <w:rsid w:val="00DD7666"/>
    <w:rsid w:val="00DE0B02"/>
    <w:rsid w:val="00DE0B3B"/>
    <w:rsid w:val="00DE13BC"/>
    <w:rsid w:val="00DE1A94"/>
    <w:rsid w:val="00DE1BA6"/>
    <w:rsid w:val="00DE1F9B"/>
    <w:rsid w:val="00DE27FB"/>
    <w:rsid w:val="00DE2C8E"/>
    <w:rsid w:val="00DE3432"/>
    <w:rsid w:val="00DE37DF"/>
    <w:rsid w:val="00DE3ED6"/>
    <w:rsid w:val="00DE4041"/>
    <w:rsid w:val="00DE47EA"/>
    <w:rsid w:val="00DE5B99"/>
    <w:rsid w:val="00DE6032"/>
    <w:rsid w:val="00DE739F"/>
    <w:rsid w:val="00DF2750"/>
    <w:rsid w:val="00DF2BA8"/>
    <w:rsid w:val="00DF2E3B"/>
    <w:rsid w:val="00DF3495"/>
    <w:rsid w:val="00DF510A"/>
    <w:rsid w:val="00DF5AC3"/>
    <w:rsid w:val="00DF6E4D"/>
    <w:rsid w:val="00E00E4D"/>
    <w:rsid w:val="00E01206"/>
    <w:rsid w:val="00E02F92"/>
    <w:rsid w:val="00E02FDC"/>
    <w:rsid w:val="00E0320A"/>
    <w:rsid w:val="00E0343F"/>
    <w:rsid w:val="00E0379A"/>
    <w:rsid w:val="00E04EB4"/>
    <w:rsid w:val="00E0699A"/>
    <w:rsid w:val="00E06D0D"/>
    <w:rsid w:val="00E07699"/>
    <w:rsid w:val="00E07ABF"/>
    <w:rsid w:val="00E102EE"/>
    <w:rsid w:val="00E10D59"/>
    <w:rsid w:val="00E116DB"/>
    <w:rsid w:val="00E11DF2"/>
    <w:rsid w:val="00E11FD1"/>
    <w:rsid w:val="00E12513"/>
    <w:rsid w:val="00E126DB"/>
    <w:rsid w:val="00E127BF"/>
    <w:rsid w:val="00E12BB8"/>
    <w:rsid w:val="00E13C7A"/>
    <w:rsid w:val="00E1433F"/>
    <w:rsid w:val="00E15CDA"/>
    <w:rsid w:val="00E163D4"/>
    <w:rsid w:val="00E16EF0"/>
    <w:rsid w:val="00E17AA8"/>
    <w:rsid w:val="00E17CD0"/>
    <w:rsid w:val="00E2079F"/>
    <w:rsid w:val="00E21126"/>
    <w:rsid w:val="00E2134C"/>
    <w:rsid w:val="00E21800"/>
    <w:rsid w:val="00E2208C"/>
    <w:rsid w:val="00E229A2"/>
    <w:rsid w:val="00E2319E"/>
    <w:rsid w:val="00E23FB2"/>
    <w:rsid w:val="00E24085"/>
    <w:rsid w:val="00E25234"/>
    <w:rsid w:val="00E25B69"/>
    <w:rsid w:val="00E2610E"/>
    <w:rsid w:val="00E26941"/>
    <w:rsid w:val="00E26E31"/>
    <w:rsid w:val="00E27C95"/>
    <w:rsid w:val="00E27EFD"/>
    <w:rsid w:val="00E30E0A"/>
    <w:rsid w:val="00E30FC1"/>
    <w:rsid w:val="00E30FCD"/>
    <w:rsid w:val="00E311CE"/>
    <w:rsid w:val="00E31610"/>
    <w:rsid w:val="00E32177"/>
    <w:rsid w:val="00E33741"/>
    <w:rsid w:val="00E33D66"/>
    <w:rsid w:val="00E3573A"/>
    <w:rsid w:val="00E35865"/>
    <w:rsid w:val="00E36554"/>
    <w:rsid w:val="00E372B2"/>
    <w:rsid w:val="00E40B3A"/>
    <w:rsid w:val="00E40BB4"/>
    <w:rsid w:val="00E41795"/>
    <w:rsid w:val="00E41D86"/>
    <w:rsid w:val="00E42035"/>
    <w:rsid w:val="00E42357"/>
    <w:rsid w:val="00E42B1A"/>
    <w:rsid w:val="00E43FD8"/>
    <w:rsid w:val="00E4413E"/>
    <w:rsid w:val="00E450BB"/>
    <w:rsid w:val="00E45AE7"/>
    <w:rsid w:val="00E46352"/>
    <w:rsid w:val="00E46D1F"/>
    <w:rsid w:val="00E5192B"/>
    <w:rsid w:val="00E51B07"/>
    <w:rsid w:val="00E546E0"/>
    <w:rsid w:val="00E55A9D"/>
    <w:rsid w:val="00E55D92"/>
    <w:rsid w:val="00E560DC"/>
    <w:rsid w:val="00E564A9"/>
    <w:rsid w:val="00E607F6"/>
    <w:rsid w:val="00E60860"/>
    <w:rsid w:val="00E60A13"/>
    <w:rsid w:val="00E61B88"/>
    <w:rsid w:val="00E61D21"/>
    <w:rsid w:val="00E61F68"/>
    <w:rsid w:val="00E621DD"/>
    <w:rsid w:val="00E62447"/>
    <w:rsid w:val="00E63426"/>
    <w:rsid w:val="00E651B9"/>
    <w:rsid w:val="00E659EE"/>
    <w:rsid w:val="00E65E81"/>
    <w:rsid w:val="00E66AB7"/>
    <w:rsid w:val="00E706C1"/>
    <w:rsid w:val="00E708A9"/>
    <w:rsid w:val="00E72766"/>
    <w:rsid w:val="00E72CEA"/>
    <w:rsid w:val="00E73A4F"/>
    <w:rsid w:val="00E740ED"/>
    <w:rsid w:val="00E74BBB"/>
    <w:rsid w:val="00E75D26"/>
    <w:rsid w:val="00E76DE5"/>
    <w:rsid w:val="00E770DB"/>
    <w:rsid w:val="00E776E0"/>
    <w:rsid w:val="00E77F8B"/>
    <w:rsid w:val="00E8056B"/>
    <w:rsid w:val="00E80BE8"/>
    <w:rsid w:val="00E81E0A"/>
    <w:rsid w:val="00E83640"/>
    <w:rsid w:val="00E838F5"/>
    <w:rsid w:val="00E84714"/>
    <w:rsid w:val="00E850DA"/>
    <w:rsid w:val="00E86B30"/>
    <w:rsid w:val="00E86E45"/>
    <w:rsid w:val="00E870C8"/>
    <w:rsid w:val="00E87D14"/>
    <w:rsid w:val="00E902C2"/>
    <w:rsid w:val="00E91155"/>
    <w:rsid w:val="00E927CA"/>
    <w:rsid w:val="00E92F10"/>
    <w:rsid w:val="00E9459E"/>
    <w:rsid w:val="00E94628"/>
    <w:rsid w:val="00E95626"/>
    <w:rsid w:val="00E9579A"/>
    <w:rsid w:val="00E9604F"/>
    <w:rsid w:val="00E9667F"/>
    <w:rsid w:val="00E96D61"/>
    <w:rsid w:val="00E9703D"/>
    <w:rsid w:val="00EA0AF9"/>
    <w:rsid w:val="00EA13EB"/>
    <w:rsid w:val="00EA1CBB"/>
    <w:rsid w:val="00EA2031"/>
    <w:rsid w:val="00EA4665"/>
    <w:rsid w:val="00EA54C0"/>
    <w:rsid w:val="00EA5BA5"/>
    <w:rsid w:val="00EA5C57"/>
    <w:rsid w:val="00EA5D3D"/>
    <w:rsid w:val="00EA6369"/>
    <w:rsid w:val="00EA67F6"/>
    <w:rsid w:val="00EA6EE3"/>
    <w:rsid w:val="00EA7649"/>
    <w:rsid w:val="00EA797E"/>
    <w:rsid w:val="00EA7EEC"/>
    <w:rsid w:val="00EB06A6"/>
    <w:rsid w:val="00EB3346"/>
    <w:rsid w:val="00EB392F"/>
    <w:rsid w:val="00EB3ABD"/>
    <w:rsid w:val="00EB50C5"/>
    <w:rsid w:val="00EB5717"/>
    <w:rsid w:val="00EB6251"/>
    <w:rsid w:val="00EB6968"/>
    <w:rsid w:val="00EB7C72"/>
    <w:rsid w:val="00EC0510"/>
    <w:rsid w:val="00EC10AB"/>
    <w:rsid w:val="00EC113A"/>
    <w:rsid w:val="00EC13B2"/>
    <w:rsid w:val="00EC17AF"/>
    <w:rsid w:val="00EC17B7"/>
    <w:rsid w:val="00EC19EA"/>
    <w:rsid w:val="00EC5932"/>
    <w:rsid w:val="00EC6139"/>
    <w:rsid w:val="00EC69DC"/>
    <w:rsid w:val="00ED01B8"/>
    <w:rsid w:val="00ED0637"/>
    <w:rsid w:val="00ED165C"/>
    <w:rsid w:val="00ED2A08"/>
    <w:rsid w:val="00ED2B89"/>
    <w:rsid w:val="00ED2EBA"/>
    <w:rsid w:val="00ED3C27"/>
    <w:rsid w:val="00ED49D6"/>
    <w:rsid w:val="00ED51A3"/>
    <w:rsid w:val="00ED5539"/>
    <w:rsid w:val="00ED58E6"/>
    <w:rsid w:val="00ED59F1"/>
    <w:rsid w:val="00ED5E58"/>
    <w:rsid w:val="00ED6322"/>
    <w:rsid w:val="00ED6FDA"/>
    <w:rsid w:val="00ED73A4"/>
    <w:rsid w:val="00ED743A"/>
    <w:rsid w:val="00ED76CA"/>
    <w:rsid w:val="00EE1F3E"/>
    <w:rsid w:val="00EE217F"/>
    <w:rsid w:val="00EE3338"/>
    <w:rsid w:val="00EE4A80"/>
    <w:rsid w:val="00EE5065"/>
    <w:rsid w:val="00EE65EF"/>
    <w:rsid w:val="00EE705D"/>
    <w:rsid w:val="00EE73AF"/>
    <w:rsid w:val="00EE74E4"/>
    <w:rsid w:val="00EE7901"/>
    <w:rsid w:val="00EF0F70"/>
    <w:rsid w:val="00EF38BB"/>
    <w:rsid w:val="00EF49BE"/>
    <w:rsid w:val="00EF4F74"/>
    <w:rsid w:val="00EF6FE4"/>
    <w:rsid w:val="00EF754D"/>
    <w:rsid w:val="00F010FE"/>
    <w:rsid w:val="00F01C80"/>
    <w:rsid w:val="00F02055"/>
    <w:rsid w:val="00F025FE"/>
    <w:rsid w:val="00F02DCE"/>
    <w:rsid w:val="00F034A0"/>
    <w:rsid w:val="00F04B74"/>
    <w:rsid w:val="00F054BB"/>
    <w:rsid w:val="00F05714"/>
    <w:rsid w:val="00F05CCD"/>
    <w:rsid w:val="00F0752C"/>
    <w:rsid w:val="00F07A6F"/>
    <w:rsid w:val="00F1098F"/>
    <w:rsid w:val="00F10A35"/>
    <w:rsid w:val="00F11AD1"/>
    <w:rsid w:val="00F12553"/>
    <w:rsid w:val="00F12585"/>
    <w:rsid w:val="00F12E07"/>
    <w:rsid w:val="00F14248"/>
    <w:rsid w:val="00F14587"/>
    <w:rsid w:val="00F14D3E"/>
    <w:rsid w:val="00F16588"/>
    <w:rsid w:val="00F16CC2"/>
    <w:rsid w:val="00F20447"/>
    <w:rsid w:val="00F20486"/>
    <w:rsid w:val="00F2054A"/>
    <w:rsid w:val="00F20D40"/>
    <w:rsid w:val="00F21BF1"/>
    <w:rsid w:val="00F21C7C"/>
    <w:rsid w:val="00F22A98"/>
    <w:rsid w:val="00F23A42"/>
    <w:rsid w:val="00F24552"/>
    <w:rsid w:val="00F24EDB"/>
    <w:rsid w:val="00F261C4"/>
    <w:rsid w:val="00F2623C"/>
    <w:rsid w:val="00F27FF9"/>
    <w:rsid w:val="00F30191"/>
    <w:rsid w:val="00F304C3"/>
    <w:rsid w:val="00F30EF5"/>
    <w:rsid w:val="00F31676"/>
    <w:rsid w:val="00F326E7"/>
    <w:rsid w:val="00F32E66"/>
    <w:rsid w:val="00F333C3"/>
    <w:rsid w:val="00F33D05"/>
    <w:rsid w:val="00F3483B"/>
    <w:rsid w:val="00F36630"/>
    <w:rsid w:val="00F3736A"/>
    <w:rsid w:val="00F37AFF"/>
    <w:rsid w:val="00F401E4"/>
    <w:rsid w:val="00F4048D"/>
    <w:rsid w:val="00F40804"/>
    <w:rsid w:val="00F40EBF"/>
    <w:rsid w:val="00F4289A"/>
    <w:rsid w:val="00F43257"/>
    <w:rsid w:val="00F4354C"/>
    <w:rsid w:val="00F43C9D"/>
    <w:rsid w:val="00F447C9"/>
    <w:rsid w:val="00F44B86"/>
    <w:rsid w:val="00F44BBC"/>
    <w:rsid w:val="00F45058"/>
    <w:rsid w:val="00F45585"/>
    <w:rsid w:val="00F45A4C"/>
    <w:rsid w:val="00F46269"/>
    <w:rsid w:val="00F4735F"/>
    <w:rsid w:val="00F51479"/>
    <w:rsid w:val="00F51D34"/>
    <w:rsid w:val="00F51D69"/>
    <w:rsid w:val="00F51F02"/>
    <w:rsid w:val="00F520A7"/>
    <w:rsid w:val="00F52773"/>
    <w:rsid w:val="00F52DCE"/>
    <w:rsid w:val="00F53080"/>
    <w:rsid w:val="00F539EB"/>
    <w:rsid w:val="00F53FEC"/>
    <w:rsid w:val="00F546F7"/>
    <w:rsid w:val="00F554A6"/>
    <w:rsid w:val="00F558AB"/>
    <w:rsid w:val="00F57A66"/>
    <w:rsid w:val="00F61525"/>
    <w:rsid w:val="00F62D49"/>
    <w:rsid w:val="00F63D3A"/>
    <w:rsid w:val="00F646D9"/>
    <w:rsid w:val="00F648F2"/>
    <w:rsid w:val="00F6497C"/>
    <w:rsid w:val="00F6541E"/>
    <w:rsid w:val="00F65C6B"/>
    <w:rsid w:val="00F66C6C"/>
    <w:rsid w:val="00F66F71"/>
    <w:rsid w:val="00F6768F"/>
    <w:rsid w:val="00F67750"/>
    <w:rsid w:val="00F70196"/>
    <w:rsid w:val="00F70447"/>
    <w:rsid w:val="00F7085D"/>
    <w:rsid w:val="00F70D30"/>
    <w:rsid w:val="00F711CA"/>
    <w:rsid w:val="00F714CF"/>
    <w:rsid w:val="00F71B9C"/>
    <w:rsid w:val="00F72CAD"/>
    <w:rsid w:val="00F72CC9"/>
    <w:rsid w:val="00F74C56"/>
    <w:rsid w:val="00F75794"/>
    <w:rsid w:val="00F75D76"/>
    <w:rsid w:val="00F76342"/>
    <w:rsid w:val="00F76CAD"/>
    <w:rsid w:val="00F76DF4"/>
    <w:rsid w:val="00F76FA1"/>
    <w:rsid w:val="00F7725E"/>
    <w:rsid w:val="00F77C09"/>
    <w:rsid w:val="00F803BE"/>
    <w:rsid w:val="00F804F3"/>
    <w:rsid w:val="00F8099B"/>
    <w:rsid w:val="00F80C5A"/>
    <w:rsid w:val="00F81163"/>
    <w:rsid w:val="00F83900"/>
    <w:rsid w:val="00F8471B"/>
    <w:rsid w:val="00F87322"/>
    <w:rsid w:val="00F90CEE"/>
    <w:rsid w:val="00F92BF9"/>
    <w:rsid w:val="00F950E1"/>
    <w:rsid w:val="00F95238"/>
    <w:rsid w:val="00F9590F"/>
    <w:rsid w:val="00F95BA9"/>
    <w:rsid w:val="00F95E69"/>
    <w:rsid w:val="00F96435"/>
    <w:rsid w:val="00F96716"/>
    <w:rsid w:val="00F96B58"/>
    <w:rsid w:val="00F9706F"/>
    <w:rsid w:val="00F9724F"/>
    <w:rsid w:val="00F97834"/>
    <w:rsid w:val="00F97888"/>
    <w:rsid w:val="00FA03B2"/>
    <w:rsid w:val="00FA062D"/>
    <w:rsid w:val="00FA1EF1"/>
    <w:rsid w:val="00FA217F"/>
    <w:rsid w:val="00FA2A95"/>
    <w:rsid w:val="00FA2B69"/>
    <w:rsid w:val="00FA2DF4"/>
    <w:rsid w:val="00FA3BB4"/>
    <w:rsid w:val="00FA415E"/>
    <w:rsid w:val="00FA5224"/>
    <w:rsid w:val="00FA5D1E"/>
    <w:rsid w:val="00FA6037"/>
    <w:rsid w:val="00FA7551"/>
    <w:rsid w:val="00FA7E80"/>
    <w:rsid w:val="00FB0B8A"/>
    <w:rsid w:val="00FB0D00"/>
    <w:rsid w:val="00FB1912"/>
    <w:rsid w:val="00FB1D93"/>
    <w:rsid w:val="00FB389A"/>
    <w:rsid w:val="00FB39B1"/>
    <w:rsid w:val="00FB4135"/>
    <w:rsid w:val="00FB5A49"/>
    <w:rsid w:val="00FB69C1"/>
    <w:rsid w:val="00FB74BD"/>
    <w:rsid w:val="00FB74BF"/>
    <w:rsid w:val="00FB7E04"/>
    <w:rsid w:val="00FC1D60"/>
    <w:rsid w:val="00FC24B9"/>
    <w:rsid w:val="00FC2D36"/>
    <w:rsid w:val="00FC34F8"/>
    <w:rsid w:val="00FC3B60"/>
    <w:rsid w:val="00FC3F76"/>
    <w:rsid w:val="00FC43D4"/>
    <w:rsid w:val="00FC46F3"/>
    <w:rsid w:val="00FC48BE"/>
    <w:rsid w:val="00FC4D1F"/>
    <w:rsid w:val="00FC6F7E"/>
    <w:rsid w:val="00FC79F2"/>
    <w:rsid w:val="00FC7DF9"/>
    <w:rsid w:val="00FD0285"/>
    <w:rsid w:val="00FD099A"/>
    <w:rsid w:val="00FD0AF8"/>
    <w:rsid w:val="00FD139A"/>
    <w:rsid w:val="00FD3771"/>
    <w:rsid w:val="00FD4F88"/>
    <w:rsid w:val="00FD5C5D"/>
    <w:rsid w:val="00FD722B"/>
    <w:rsid w:val="00FE010A"/>
    <w:rsid w:val="00FE0855"/>
    <w:rsid w:val="00FE17DE"/>
    <w:rsid w:val="00FE180B"/>
    <w:rsid w:val="00FE1E97"/>
    <w:rsid w:val="00FE2F98"/>
    <w:rsid w:val="00FE31AA"/>
    <w:rsid w:val="00FE325A"/>
    <w:rsid w:val="00FE3510"/>
    <w:rsid w:val="00FE415C"/>
    <w:rsid w:val="00FE498A"/>
    <w:rsid w:val="00FE4A65"/>
    <w:rsid w:val="00FE5240"/>
    <w:rsid w:val="00FE5898"/>
    <w:rsid w:val="00FE65BF"/>
    <w:rsid w:val="00FF0620"/>
    <w:rsid w:val="00FF242B"/>
    <w:rsid w:val="00FF3792"/>
    <w:rsid w:val="00FF3CC7"/>
    <w:rsid w:val="00FF4D11"/>
    <w:rsid w:val="00FF52A0"/>
    <w:rsid w:val="00FF5421"/>
    <w:rsid w:val="00FF54B1"/>
    <w:rsid w:val="00FF572F"/>
    <w:rsid w:val="00FF5835"/>
    <w:rsid w:val="00FF5CE9"/>
    <w:rsid w:val="00FF5E8A"/>
    <w:rsid w:val="00FF668C"/>
    <w:rsid w:val="00FF68D3"/>
    <w:rsid w:val="00FF6FA2"/>
    <w:rsid w:val="00FF7586"/>
    <w:rsid w:val="038EB04B"/>
    <w:rsid w:val="0C8490F9"/>
    <w:rsid w:val="12E94FA2"/>
    <w:rsid w:val="15B9A929"/>
    <w:rsid w:val="1C716050"/>
    <w:rsid w:val="20D17DD9"/>
    <w:rsid w:val="26BC0802"/>
    <w:rsid w:val="2C2618EB"/>
    <w:rsid w:val="30F3C892"/>
    <w:rsid w:val="3E43DB64"/>
    <w:rsid w:val="5B5C4E32"/>
    <w:rsid w:val="6C8513B0"/>
    <w:rsid w:val="733FF7C2"/>
    <w:rsid w:val="7C232E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A839B"/>
  <w15:chartTrackingRefBased/>
  <w15:docId w15:val="{297E2F49-84DD-554D-8FEF-5B7718E64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6B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6B88"/>
    <w:rPr>
      <w:rFonts w:ascii="Times New Roman" w:hAnsi="Times New Roman" w:cs="Times New Roman"/>
      <w:sz w:val="18"/>
      <w:szCs w:val="18"/>
    </w:rPr>
  </w:style>
  <w:style w:type="paragraph" w:styleId="NormalWeb">
    <w:name w:val="Normal (Web)"/>
    <w:basedOn w:val="Normal"/>
    <w:uiPriority w:val="99"/>
    <w:semiHidden/>
    <w:unhideWhenUsed/>
    <w:rsid w:val="00F72CAD"/>
    <w:rPr>
      <w:rFonts w:ascii="Times New Roman" w:hAnsi="Times New Roman" w:cs="Times New Roman"/>
    </w:rPr>
  </w:style>
  <w:style w:type="table" w:styleId="TableGrid">
    <w:name w:val="Table Grid"/>
    <w:basedOn w:val="TableNormal"/>
    <w:uiPriority w:val="39"/>
    <w:rsid w:val="001A3D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0A13"/>
    <w:pPr>
      <w:jc w:val="center"/>
    </w:pPr>
    <w:rPr>
      <w:rFonts w:ascii="Arial" w:hAnsi="Arial" w:cs="Arial"/>
      <w:sz w:val="22"/>
      <w:lang w:val="en-US"/>
    </w:rPr>
  </w:style>
  <w:style w:type="character" w:customStyle="1" w:styleId="EndNoteBibliographyTitleChar">
    <w:name w:val="EndNote Bibliography Title Char"/>
    <w:basedOn w:val="DefaultParagraphFont"/>
    <w:link w:val="EndNoteBibliographyTitle"/>
    <w:rsid w:val="003E0A13"/>
    <w:rPr>
      <w:rFonts w:ascii="Arial" w:hAnsi="Arial" w:cs="Arial"/>
      <w:sz w:val="22"/>
      <w:lang w:val="en-US"/>
    </w:rPr>
  </w:style>
  <w:style w:type="paragraph" w:customStyle="1" w:styleId="EndNoteBibliography">
    <w:name w:val="EndNote Bibliography"/>
    <w:basedOn w:val="Normal"/>
    <w:link w:val="EndNoteBibliographyChar"/>
    <w:autoRedefine/>
    <w:rsid w:val="00BF173B"/>
    <w:rPr>
      <w:rFonts w:ascii="Arial" w:hAnsi="Arial" w:cs="Arial"/>
      <w:sz w:val="22"/>
      <w:lang w:val="en-US"/>
    </w:rPr>
  </w:style>
  <w:style w:type="character" w:customStyle="1" w:styleId="EndNoteBibliographyChar">
    <w:name w:val="EndNote Bibliography Char"/>
    <w:basedOn w:val="DefaultParagraphFont"/>
    <w:link w:val="EndNoteBibliography"/>
    <w:rsid w:val="00BF173B"/>
    <w:rPr>
      <w:rFonts w:ascii="Arial" w:hAnsi="Arial" w:cs="Arial"/>
      <w:sz w:val="22"/>
      <w:lang w:val="en-US"/>
    </w:rPr>
  </w:style>
  <w:style w:type="character" w:styleId="CommentReference">
    <w:name w:val="annotation reference"/>
    <w:basedOn w:val="DefaultParagraphFont"/>
    <w:uiPriority w:val="99"/>
    <w:semiHidden/>
    <w:unhideWhenUsed/>
    <w:rsid w:val="002069E5"/>
    <w:rPr>
      <w:sz w:val="16"/>
      <w:szCs w:val="16"/>
    </w:rPr>
  </w:style>
  <w:style w:type="paragraph" w:styleId="CommentText">
    <w:name w:val="annotation text"/>
    <w:basedOn w:val="Normal"/>
    <w:link w:val="CommentTextChar"/>
    <w:uiPriority w:val="99"/>
    <w:semiHidden/>
    <w:unhideWhenUsed/>
    <w:rsid w:val="002069E5"/>
    <w:rPr>
      <w:sz w:val="20"/>
      <w:szCs w:val="20"/>
    </w:rPr>
  </w:style>
  <w:style w:type="character" w:customStyle="1" w:styleId="CommentTextChar">
    <w:name w:val="Comment Text Char"/>
    <w:basedOn w:val="DefaultParagraphFont"/>
    <w:link w:val="CommentText"/>
    <w:uiPriority w:val="99"/>
    <w:semiHidden/>
    <w:rsid w:val="002069E5"/>
    <w:rPr>
      <w:sz w:val="20"/>
      <w:szCs w:val="20"/>
    </w:rPr>
  </w:style>
  <w:style w:type="paragraph" w:styleId="CommentSubject">
    <w:name w:val="annotation subject"/>
    <w:basedOn w:val="CommentText"/>
    <w:next w:val="CommentText"/>
    <w:link w:val="CommentSubjectChar"/>
    <w:uiPriority w:val="99"/>
    <w:semiHidden/>
    <w:unhideWhenUsed/>
    <w:rsid w:val="002069E5"/>
    <w:rPr>
      <w:b/>
      <w:bCs/>
    </w:rPr>
  </w:style>
  <w:style w:type="character" w:customStyle="1" w:styleId="CommentSubjectChar">
    <w:name w:val="Comment Subject Char"/>
    <w:basedOn w:val="CommentTextChar"/>
    <w:link w:val="CommentSubject"/>
    <w:uiPriority w:val="99"/>
    <w:semiHidden/>
    <w:rsid w:val="002069E5"/>
    <w:rPr>
      <w:b/>
      <w:bCs/>
      <w:sz w:val="20"/>
      <w:szCs w:val="20"/>
    </w:rPr>
  </w:style>
  <w:style w:type="paragraph" w:styleId="Revision">
    <w:name w:val="Revision"/>
    <w:hidden/>
    <w:uiPriority w:val="99"/>
    <w:semiHidden/>
    <w:rsid w:val="00C87F8E"/>
  </w:style>
  <w:style w:type="character" w:styleId="Hyperlink">
    <w:name w:val="Hyperlink"/>
    <w:basedOn w:val="DefaultParagraphFont"/>
    <w:uiPriority w:val="99"/>
    <w:unhideWhenUsed/>
    <w:rsid w:val="001E42AE"/>
    <w:rPr>
      <w:color w:val="0563C1" w:themeColor="hyperlink"/>
      <w:u w:val="single"/>
    </w:rPr>
  </w:style>
  <w:style w:type="character" w:customStyle="1" w:styleId="UnresolvedMention1">
    <w:name w:val="Unresolved Mention1"/>
    <w:basedOn w:val="DefaultParagraphFont"/>
    <w:uiPriority w:val="99"/>
    <w:semiHidden/>
    <w:unhideWhenUsed/>
    <w:rsid w:val="001E42AE"/>
    <w:rPr>
      <w:color w:val="605E5C"/>
      <w:shd w:val="clear" w:color="auto" w:fill="E1DFDD"/>
    </w:rPr>
  </w:style>
  <w:style w:type="character" w:styleId="FollowedHyperlink">
    <w:name w:val="FollowedHyperlink"/>
    <w:basedOn w:val="DefaultParagraphFont"/>
    <w:uiPriority w:val="99"/>
    <w:semiHidden/>
    <w:unhideWhenUsed/>
    <w:rsid w:val="00CF08D6"/>
    <w:rPr>
      <w:color w:val="954F72" w:themeColor="followedHyperlink"/>
      <w:u w:val="single"/>
    </w:rPr>
  </w:style>
  <w:style w:type="paragraph" w:styleId="NoSpacing">
    <w:name w:val="No Spacing"/>
    <w:uiPriority w:val="1"/>
    <w:qFormat/>
    <w:rsid w:val="00D27BF4"/>
  </w:style>
  <w:style w:type="character" w:styleId="UnresolvedMention">
    <w:name w:val="Unresolved Mention"/>
    <w:basedOn w:val="DefaultParagraphFont"/>
    <w:uiPriority w:val="99"/>
    <w:semiHidden/>
    <w:unhideWhenUsed/>
    <w:rsid w:val="00A405B0"/>
    <w:rPr>
      <w:color w:val="605E5C"/>
      <w:shd w:val="clear" w:color="auto" w:fill="E1DFDD"/>
    </w:rPr>
  </w:style>
  <w:style w:type="character" w:customStyle="1" w:styleId="markqmxjghlvk">
    <w:name w:val="markqmxjghlvk"/>
    <w:basedOn w:val="DefaultParagraphFont"/>
    <w:rsid w:val="00C54D2A"/>
  </w:style>
  <w:style w:type="character" w:customStyle="1" w:styleId="normaltextrun">
    <w:name w:val="normaltextrun"/>
    <w:basedOn w:val="DefaultParagraphFont"/>
    <w:rsid w:val="000055EC"/>
  </w:style>
  <w:style w:type="character" w:customStyle="1" w:styleId="apple-converted-space">
    <w:name w:val="apple-converted-space"/>
    <w:basedOn w:val="DefaultParagraphFont"/>
    <w:rsid w:val="000055EC"/>
  </w:style>
  <w:style w:type="character" w:customStyle="1" w:styleId="eop">
    <w:name w:val="eop"/>
    <w:basedOn w:val="DefaultParagraphFont"/>
    <w:rsid w:val="00005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2430">
      <w:bodyDiv w:val="1"/>
      <w:marLeft w:val="0"/>
      <w:marRight w:val="0"/>
      <w:marTop w:val="0"/>
      <w:marBottom w:val="0"/>
      <w:divBdr>
        <w:top w:val="none" w:sz="0" w:space="0" w:color="auto"/>
        <w:left w:val="none" w:sz="0" w:space="0" w:color="auto"/>
        <w:bottom w:val="none" w:sz="0" w:space="0" w:color="auto"/>
        <w:right w:val="none" w:sz="0" w:space="0" w:color="auto"/>
      </w:divBdr>
    </w:div>
    <w:div w:id="39404534">
      <w:bodyDiv w:val="1"/>
      <w:marLeft w:val="0"/>
      <w:marRight w:val="0"/>
      <w:marTop w:val="0"/>
      <w:marBottom w:val="0"/>
      <w:divBdr>
        <w:top w:val="none" w:sz="0" w:space="0" w:color="auto"/>
        <w:left w:val="none" w:sz="0" w:space="0" w:color="auto"/>
        <w:bottom w:val="none" w:sz="0" w:space="0" w:color="auto"/>
        <w:right w:val="none" w:sz="0" w:space="0" w:color="auto"/>
      </w:divBdr>
      <w:divsChild>
        <w:div w:id="550848484">
          <w:marLeft w:val="0"/>
          <w:marRight w:val="0"/>
          <w:marTop w:val="0"/>
          <w:marBottom w:val="0"/>
          <w:divBdr>
            <w:top w:val="none" w:sz="0" w:space="0" w:color="auto"/>
            <w:left w:val="none" w:sz="0" w:space="0" w:color="auto"/>
            <w:bottom w:val="none" w:sz="0" w:space="0" w:color="auto"/>
            <w:right w:val="none" w:sz="0" w:space="0" w:color="auto"/>
          </w:divBdr>
          <w:divsChild>
            <w:div w:id="221603811">
              <w:marLeft w:val="0"/>
              <w:marRight w:val="0"/>
              <w:marTop w:val="0"/>
              <w:marBottom w:val="0"/>
              <w:divBdr>
                <w:top w:val="none" w:sz="0" w:space="0" w:color="auto"/>
                <w:left w:val="none" w:sz="0" w:space="0" w:color="auto"/>
                <w:bottom w:val="none" w:sz="0" w:space="0" w:color="auto"/>
                <w:right w:val="none" w:sz="0" w:space="0" w:color="auto"/>
              </w:divBdr>
              <w:divsChild>
                <w:div w:id="1509053393">
                  <w:marLeft w:val="0"/>
                  <w:marRight w:val="0"/>
                  <w:marTop w:val="0"/>
                  <w:marBottom w:val="0"/>
                  <w:divBdr>
                    <w:top w:val="none" w:sz="0" w:space="0" w:color="auto"/>
                    <w:left w:val="none" w:sz="0" w:space="0" w:color="auto"/>
                    <w:bottom w:val="none" w:sz="0" w:space="0" w:color="auto"/>
                    <w:right w:val="none" w:sz="0" w:space="0" w:color="auto"/>
                  </w:divBdr>
                  <w:divsChild>
                    <w:div w:id="1126855109">
                      <w:marLeft w:val="0"/>
                      <w:marRight w:val="0"/>
                      <w:marTop w:val="0"/>
                      <w:marBottom w:val="0"/>
                      <w:divBdr>
                        <w:top w:val="none" w:sz="0" w:space="0" w:color="auto"/>
                        <w:left w:val="none" w:sz="0" w:space="0" w:color="auto"/>
                        <w:bottom w:val="none" w:sz="0" w:space="0" w:color="auto"/>
                        <w:right w:val="none" w:sz="0" w:space="0" w:color="auto"/>
                      </w:divBdr>
                    </w:div>
                    <w:div w:id="768279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85387">
      <w:bodyDiv w:val="1"/>
      <w:marLeft w:val="0"/>
      <w:marRight w:val="0"/>
      <w:marTop w:val="0"/>
      <w:marBottom w:val="0"/>
      <w:divBdr>
        <w:top w:val="none" w:sz="0" w:space="0" w:color="auto"/>
        <w:left w:val="none" w:sz="0" w:space="0" w:color="auto"/>
        <w:bottom w:val="none" w:sz="0" w:space="0" w:color="auto"/>
        <w:right w:val="none" w:sz="0" w:space="0" w:color="auto"/>
      </w:divBdr>
      <w:divsChild>
        <w:div w:id="1244342091">
          <w:marLeft w:val="0"/>
          <w:marRight w:val="0"/>
          <w:marTop w:val="0"/>
          <w:marBottom w:val="0"/>
          <w:divBdr>
            <w:top w:val="none" w:sz="0" w:space="0" w:color="auto"/>
            <w:left w:val="none" w:sz="0" w:space="0" w:color="auto"/>
            <w:bottom w:val="none" w:sz="0" w:space="0" w:color="auto"/>
            <w:right w:val="none" w:sz="0" w:space="0" w:color="auto"/>
          </w:divBdr>
          <w:divsChild>
            <w:div w:id="1331634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536673">
      <w:bodyDiv w:val="1"/>
      <w:marLeft w:val="0"/>
      <w:marRight w:val="0"/>
      <w:marTop w:val="0"/>
      <w:marBottom w:val="0"/>
      <w:divBdr>
        <w:top w:val="none" w:sz="0" w:space="0" w:color="auto"/>
        <w:left w:val="none" w:sz="0" w:space="0" w:color="auto"/>
        <w:bottom w:val="none" w:sz="0" w:space="0" w:color="auto"/>
        <w:right w:val="none" w:sz="0" w:space="0" w:color="auto"/>
      </w:divBdr>
    </w:div>
    <w:div w:id="103035249">
      <w:bodyDiv w:val="1"/>
      <w:marLeft w:val="0"/>
      <w:marRight w:val="0"/>
      <w:marTop w:val="0"/>
      <w:marBottom w:val="0"/>
      <w:divBdr>
        <w:top w:val="none" w:sz="0" w:space="0" w:color="auto"/>
        <w:left w:val="none" w:sz="0" w:space="0" w:color="auto"/>
        <w:bottom w:val="none" w:sz="0" w:space="0" w:color="auto"/>
        <w:right w:val="none" w:sz="0" w:space="0" w:color="auto"/>
      </w:divBdr>
      <w:divsChild>
        <w:div w:id="1564752633">
          <w:marLeft w:val="0"/>
          <w:marRight w:val="0"/>
          <w:marTop w:val="0"/>
          <w:marBottom w:val="0"/>
          <w:divBdr>
            <w:top w:val="none" w:sz="0" w:space="0" w:color="auto"/>
            <w:left w:val="none" w:sz="0" w:space="0" w:color="auto"/>
            <w:bottom w:val="none" w:sz="0" w:space="0" w:color="auto"/>
            <w:right w:val="none" w:sz="0" w:space="0" w:color="auto"/>
          </w:divBdr>
          <w:divsChild>
            <w:div w:id="142386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44587">
      <w:bodyDiv w:val="1"/>
      <w:marLeft w:val="0"/>
      <w:marRight w:val="0"/>
      <w:marTop w:val="0"/>
      <w:marBottom w:val="0"/>
      <w:divBdr>
        <w:top w:val="none" w:sz="0" w:space="0" w:color="auto"/>
        <w:left w:val="none" w:sz="0" w:space="0" w:color="auto"/>
        <w:bottom w:val="none" w:sz="0" w:space="0" w:color="auto"/>
        <w:right w:val="none" w:sz="0" w:space="0" w:color="auto"/>
      </w:divBdr>
    </w:div>
    <w:div w:id="184095633">
      <w:bodyDiv w:val="1"/>
      <w:marLeft w:val="0"/>
      <w:marRight w:val="0"/>
      <w:marTop w:val="0"/>
      <w:marBottom w:val="0"/>
      <w:divBdr>
        <w:top w:val="none" w:sz="0" w:space="0" w:color="auto"/>
        <w:left w:val="none" w:sz="0" w:space="0" w:color="auto"/>
        <w:bottom w:val="none" w:sz="0" w:space="0" w:color="auto"/>
        <w:right w:val="none" w:sz="0" w:space="0" w:color="auto"/>
      </w:divBdr>
    </w:div>
    <w:div w:id="190607012">
      <w:bodyDiv w:val="1"/>
      <w:marLeft w:val="0"/>
      <w:marRight w:val="0"/>
      <w:marTop w:val="0"/>
      <w:marBottom w:val="0"/>
      <w:divBdr>
        <w:top w:val="none" w:sz="0" w:space="0" w:color="auto"/>
        <w:left w:val="none" w:sz="0" w:space="0" w:color="auto"/>
        <w:bottom w:val="none" w:sz="0" w:space="0" w:color="auto"/>
        <w:right w:val="none" w:sz="0" w:space="0" w:color="auto"/>
      </w:divBdr>
    </w:div>
    <w:div w:id="245186348">
      <w:bodyDiv w:val="1"/>
      <w:marLeft w:val="0"/>
      <w:marRight w:val="0"/>
      <w:marTop w:val="0"/>
      <w:marBottom w:val="0"/>
      <w:divBdr>
        <w:top w:val="none" w:sz="0" w:space="0" w:color="auto"/>
        <w:left w:val="none" w:sz="0" w:space="0" w:color="auto"/>
        <w:bottom w:val="none" w:sz="0" w:space="0" w:color="auto"/>
        <w:right w:val="none" w:sz="0" w:space="0" w:color="auto"/>
      </w:divBdr>
      <w:divsChild>
        <w:div w:id="1880776267">
          <w:marLeft w:val="0"/>
          <w:marRight w:val="0"/>
          <w:marTop w:val="0"/>
          <w:marBottom w:val="0"/>
          <w:divBdr>
            <w:top w:val="none" w:sz="0" w:space="0" w:color="auto"/>
            <w:left w:val="none" w:sz="0" w:space="0" w:color="auto"/>
            <w:bottom w:val="none" w:sz="0" w:space="0" w:color="auto"/>
            <w:right w:val="none" w:sz="0" w:space="0" w:color="auto"/>
          </w:divBdr>
          <w:divsChild>
            <w:div w:id="183776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775648">
      <w:bodyDiv w:val="1"/>
      <w:marLeft w:val="0"/>
      <w:marRight w:val="0"/>
      <w:marTop w:val="0"/>
      <w:marBottom w:val="0"/>
      <w:divBdr>
        <w:top w:val="none" w:sz="0" w:space="0" w:color="auto"/>
        <w:left w:val="none" w:sz="0" w:space="0" w:color="auto"/>
        <w:bottom w:val="none" w:sz="0" w:space="0" w:color="auto"/>
        <w:right w:val="none" w:sz="0" w:space="0" w:color="auto"/>
      </w:divBdr>
      <w:divsChild>
        <w:div w:id="1661695455">
          <w:marLeft w:val="0"/>
          <w:marRight w:val="0"/>
          <w:marTop w:val="0"/>
          <w:marBottom w:val="0"/>
          <w:divBdr>
            <w:top w:val="none" w:sz="0" w:space="0" w:color="auto"/>
            <w:left w:val="none" w:sz="0" w:space="0" w:color="auto"/>
            <w:bottom w:val="none" w:sz="0" w:space="0" w:color="auto"/>
            <w:right w:val="none" w:sz="0" w:space="0" w:color="auto"/>
          </w:divBdr>
          <w:divsChild>
            <w:div w:id="1097865303">
              <w:marLeft w:val="0"/>
              <w:marRight w:val="0"/>
              <w:marTop w:val="0"/>
              <w:marBottom w:val="0"/>
              <w:divBdr>
                <w:top w:val="none" w:sz="0" w:space="0" w:color="auto"/>
                <w:left w:val="none" w:sz="0" w:space="0" w:color="auto"/>
                <w:bottom w:val="none" w:sz="0" w:space="0" w:color="auto"/>
                <w:right w:val="none" w:sz="0" w:space="0" w:color="auto"/>
              </w:divBdr>
              <w:divsChild>
                <w:div w:id="114176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903297">
      <w:bodyDiv w:val="1"/>
      <w:marLeft w:val="0"/>
      <w:marRight w:val="0"/>
      <w:marTop w:val="0"/>
      <w:marBottom w:val="0"/>
      <w:divBdr>
        <w:top w:val="none" w:sz="0" w:space="0" w:color="auto"/>
        <w:left w:val="none" w:sz="0" w:space="0" w:color="auto"/>
        <w:bottom w:val="none" w:sz="0" w:space="0" w:color="auto"/>
        <w:right w:val="none" w:sz="0" w:space="0" w:color="auto"/>
      </w:divBdr>
    </w:div>
    <w:div w:id="378818288">
      <w:bodyDiv w:val="1"/>
      <w:marLeft w:val="0"/>
      <w:marRight w:val="0"/>
      <w:marTop w:val="0"/>
      <w:marBottom w:val="0"/>
      <w:divBdr>
        <w:top w:val="none" w:sz="0" w:space="0" w:color="auto"/>
        <w:left w:val="none" w:sz="0" w:space="0" w:color="auto"/>
        <w:bottom w:val="none" w:sz="0" w:space="0" w:color="auto"/>
        <w:right w:val="none" w:sz="0" w:space="0" w:color="auto"/>
      </w:divBdr>
      <w:divsChild>
        <w:div w:id="133183492">
          <w:marLeft w:val="0"/>
          <w:marRight w:val="0"/>
          <w:marTop w:val="0"/>
          <w:marBottom w:val="0"/>
          <w:divBdr>
            <w:top w:val="none" w:sz="0" w:space="0" w:color="auto"/>
            <w:left w:val="none" w:sz="0" w:space="0" w:color="auto"/>
            <w:bottom w:val="none" w:sz="0" w:space="0" w:color="auto"/>
            <w:right w:val="none" w:sz="0" w:space="0" w:color="auto"/>
          </w:divBdr>
          <w:divsChild>
            <w:div w:id="1291669903">
              <w:marLeft w:val="0"/>
              <w:marRight w:val="0"/>
              <w:marTop w:val="0"/>
              <w:marBottom w:val="0"/>
              <w:divBdr>
                <w:top w:val="none" w:sz="0" w:space="0" w:color="auto"/>
                <w:left w:val="none" w:sz="0" w:space="0" w:color="auto"/>
                <w:bottom w:val="none" w:sz="0" w:space="0" w:color="auto"/>
                <w:right w:val="none" w:sz="0" w:space="0" w:color="auto"/>
              </w:divBdr>
              <w:divsChild>
                <w:div w:id="150859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639135">
      <w:bodyDiv w:val="1"/>
      <w:marLeft w:val="0"/>
      <w:marRight w:val="0"/>
      <w:marTop w:val="0"/>
      <w:marBottom w:val="0"/>
      <w:divBdr>
        <w:top w:val="none" w:sz="0" w:space="0" w:color="auto"/>
        <w:left w:val="none" w:sz="0" w:space="0" w:color="auto"/>
        <w:bottom w:val="none" w:sz="0" w:space="0" w:color="auto"/>
        <w:right w:val="none" w:sz="0" w:space="0" w:color="auto"/>
      </w:divBdr>
      <w:divsChild>
        <w:div w:id="1208758336">
          <w:marLeft w:val="0"/>
          <w:marRight w:val="0"/>
          <w:marTop w:val="0"/>
          <w:marBottom w:val="0"/>
          <w:divBdr>
            <w:top w:val="none" w:sz="0" w:space="0" w:color="auto"/>
            <w:left w:val="none" w:sz="0" w:space="0" w:color="auto"/>
            <w:bottom w:val="none" w:sz="0" w:space="0" w:color="auto"/>
            <w:right w:val="none" w:sz="0" w:space="0" w:color="auto"/>
          </w:divBdr>
          <w:divsChild>
            <w:div w:id="112029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453743">
      <w:bodyDiv w:val="1"/>
      <w:marLeft w:val="0"/>
      <w:marRight w:val="0"/>
      <w:marTop w:val="0"/>
      <w:marBottom w:val="0"/>
      <w:divBdr>
        <w:top w:val="none" w:sz="0" w:space="0" w:color="auto"/>
        <w:left w:val="none" w:sz="0" w:space="0" w:color="auto"/>
        <w:bottom w:val="none" w:sz="0" w:space="0" w:color="auto"/>
        <w:right w:val="none" w:sz="0" w:space="0" w:color="auto"/>
      </w:divBdr>
    </w:div>
    <w:div w:id="587154518">
      <w:bodyDiv w:val="1"/>
      <w:marLeft w:val="0"/>
      <w:marRight w:val="0"/>
      <w:marTop w:val="0"/>
      <w:marBottom w:val="0"/>
      <w:divBdr>
        <w:top w:val="none" w:sz="0" w:space="0" w:color="auto"/>
        <w:left w:val="none" w:sz="0" w:space="0" w:color="auto"/>
        <w:bottom w:val="none" w:sz="0" w:space="0" w:color="auto"/>
        <w:right w:val="none" w:sz="0" w:space="0" w:color="auto"/>
      </w:divBdr>
      <w:divsChild>
        <w:div w:id="1367176291">
          <w:marLeft w:val="0"/>
          <w:marRight w:val="0"/>
          <w:marTop w:val="0"/>
          <w:marBottom w:val="0"/>
          <w:divBdr>
            <w:top w:val="none" w:sz="0" w:space="0" w:color="auto"/>
            <w:left w:val="none" w:sz="0" w:space="0" w:color="auto"/>
            <w:bottom w:val="none" w:sz="0" w:space="0" w:color="auto"/>
            <w:right w:val="none" w:sz="0" w:space="0" w:color="auto"/>
          </w:divBdr>
        </w:div>
      </w:divsChild>
    </w:div>
    <w:div w:id="656691494">
      <w:bodyDiv w:val="1"/>
      <w:marLeft w:val="0"/>
      <w:marRight w:val="0"/>
      <w:marTop w:val="0"/>
      <w:marBottom w:val="0"/>
      <w:divBdr>
        <w:top w:val="none" w:sz="0" w:space="0" w:color="auto"/>
        <w:left w:val="none" w:sz="0" w:space="0" w:color="auto"/>
        <w:bottom w:val="none" w:sz="0" w:space="0" w:color="auto"/>
        <w:right w:val="none" w:sz="0" w:space="0" w:color="auto"/>
      </w:divBdr>
      <w:divsChild>
        <w:div w:id="160194387">
          <w:marLeft w:val="0"/>
          <w:marRight w:val="0"/>
          <w:marTop w:val="0"/>
          <w:marBottom w:val="0"/>
          <w:divBdr>
            <w:top w:val="none" w:sz="0" w:space="0" w:color="auto"/>
            <w:left w:val="none" w:sz="0" w:space="0" w:color="auto"/>
            <w:bottom w:val="none" w:sz="0" w:space="0" w:color="auto"/>
            <w:right w:val="none" w:sz="0" w:space="0" w:color="auto"/>
          </w:divBdr>
        </w:div>
      </w:divsChild>
    </w:div>
    <w:div w:id="693464931">
      <w:bodyDiv w:val="1"/>
      <w:marLeft w:val="0"/>
      <w:marRight w:val="0"/>
      <w:marTop w:val="0"/>
      <w:marBottom w:val="0"/>
      <w:divBdr>
        <w:top w:val="none" w:sz="0" w:space="0" w:color="auto"/>
        <w:left w:val="none" w:sz="0" w:space="0" w:color="auto"/>
        <w:bottom w:val="none" w:sz="0" w:space="0" w:color="auto"/>
        <w:right w:val="none" w:sz="0" w:space="0" w:color="auto"/>
      </w:divBdr>
    </w:div>
    <w:div w:id="708914302">
      <w:bodyDiv w:val="1"/>
      <w:marLeft w:val="0"/>
      <w:marRight w:val="0"/>
      <w:marTop w:val="0"/>
      <w:marBottom w:val="0"/>
      <w:divBdr>
        <w:top w:val="none" w:sz="0" w:space="0" w:color="auto"/>
        <w:left w:val="none" w:sz="0" w:space="0" w:color="auto"/>
        <w:bottom w:val="none" w:sz="0" w:space="0" w:color="auto"/>
        <w:right w:val="none" w:sz="0" w:space="0" w:color="auto"/>
      </w:divBdr>
      <w:divsChild>
        <w:div w:id="595596918">
          <w:marLeft w:val="0"/>
          <w:marRight w:val="0"/>
          <w:marTop w:val="0"/>
          <w:marBottom w:val="0"/>
          <w:divBdr>
            <w:top w:val="none" w:sz="0" w:space="0" w:color="auto"/>
            <w:left w:val="none" w:sz="0" w:space="0" w:color="auto"/>
            <w:bottom w:val="none" w:sz="0" w:space="0" w:color="auto"/>
            <w:right w:val="none" w:sz="0" w:space="0" w:color="auto"/>
          </w:divBdr>
          <w:divsChild>
            <w:div w:id="183502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287087">
      <w:bodyDiv w:val="1"/>
      <w:marLeft w:val="0"/>
      <w:marRight w:val="0"/>
      <w:marTop w:val="0"/>
      <w:marBottom w:val="0"/>
      <w:divBdr>
        <w:top w:val="none" w:sz="0" w:space="0" w:color="auto"/>
        <w:left w:val="none" w:sz="0" w:space="0" w:color="auto"/>
        <w:bottom w:val="none" w:sz="0" w:space="0" w:color="auto"/>
        <w:right w:val="none" w:sz="0" w:space="0" w:color="auto"/>
      </w:divBdr>
      <w:divsChild>
        <w:div w:id="1336612149">
          <w:marLeft w:val="0"/>
          <w:marRight w:val="0"/>
          <w:marTop w:val="0"/>
          <w:marBottom w:val="0"/>
          <w:divBdr>
            <w:top w:val="none" w:sz="0" w:space="0" w:color="auto"/>
            <w:left w:val="none" w:sz="0" w:space="0" w:color="auto"/>
            <w:bottom w:val="none" w:sz="0" w:space="0" w:color="auto"/>
            <w:right w:val="none" w:sz="0" w:space="0" w:color="auto"/>
          </w:divBdr>
          <w:divsChild>
            <w:div w:id="134775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367910">
      <w:bodyDiv w:val="1"/>
      <w:marLeft w:val="0"/>
      <w:marRight w:val="0"/>
      <w:marTop w:val="0"/>
      <w:marBottom w:val="0"/>
      <w:divBdr>
        <w:top w:val="none" w:sz="0" w:space="0" w:color="auto"/>
        <w:left w:val="none" w:sz="0" w:space="0" w:color="auto"/>
        <w:bottom w:val="none" w:sz="0" w:space="0" w:color="auto"/>
        <w:right w:val="none" w:sz="0" w:space="0" w:color="auto"/>
      </w:divBdr>
    </w:div>
    <w:div w:id="752748201">
      <w:bodyDiv w:val="1"/>
      <w:marLeft w:val="0"/>
      <w:marRight w:val="0"/>
      <w:marTop w:val="0"/>
      <w:marBottom w:val="0"/>
      <w:divBdr>
        <w:top w:val="none" w:sz="0" w:space="0" w:color="auto"/>
        <w:left w:val="none" w:sz="0" w:space="0" w:color="auto"/>
        <w:bottom w:val="none" w:sz="0" w:space="0" w:color="auto"/>
        <w:right w:val="none" w:sz="0" w:space="0" w:color="auto"/>
      </w:divBdr>
      <w:divsChild>
        <w:div w:id="634876103">
          <w:marLeft w:val="0"/>
          <w:marRight w:val="0"/>
          <w:marTop w:val="0"/>
          <w:marBottom w:val="0"/>
          <w:divBdr>
            <w:top w:val="none" w:sz="0" w:space="0" w:color="auto"/>
            <w:left w:val="none" w:sz="0" w:space="0" w:color="auto"/>
            <w:bottom w:val="none" w:sz="0" w:space="0" w:color="auto"/>
            <w:right w:val="none" w:sz="0" w:space="0" w:color="auto"/>
          </w:divBdr>
          <w:divsChild>
            <w:div w:id="598100638">
              <w:marLeft w:val="0"/>
              <w:marRight w:val="0"/>
              <w:marTop w:val="0"/>
              <w:marBottom w:val="0"/>
              <w:divBdr>
                <w:top w:val="none" w:sz="0" w:space="0" w:color="auto"/>
                <w:left w:val="none" w:sz="0" w:space="0" w:color="auto"/>
                <w:bottom w:val="none" w:sz="0" w:space="0" w:color="auto"/>
                <w:right w:val="none" w:sz="0" w:space="0" w:color="auto"/>
              </w:divBdr>
              <w:divsChild>
                <w:div w:id="143913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061751">
      <w:bodyDiv w:val="1"/>
      <w:marLeft w:val="0"/>
      <w:marRight w:val="0"/>
      <w:marTop w:val="0"/>
      <w:marBottom w:val="0"/>
      <w:divBdr>
        <w:top w:val="none" w:sz="0" w:space="0" w:color="auto"/>
        <w:left w:val="none" w:sz="0" w:space="0" w:color="auto"/>
        <w:bottom w:val="none" w:sz="0" w:space="0" w:color="auto"/>
        <w:right w:val="none" w:sz="0" w:space="0" w:color="auto"/>
      </w:divBdr>
      <w:divsChild>
        <w:div w:id="750781825">
          <w:marLeft w:val="0"/>
          <w:marRight w:val="0"/>
          <w:marTop w:val="0"/>
          <w:marBottom w:val="0"/>
          <w:divBdr>
            <w:top w:val="none" w:sz="0" w:space="0" w:color="auto"/>
            <w:left w:val="none" w:sz="0" w:space="0" w:color="auto"/>
            <w:bottom w:val="none" w:sz="0" w:space="0" w:color="auto"/>
            <w:right w:val="none" w:sz="0" w:space="0" w:color="auto"/>
          </w:divBdr>
          <w:divsChild>
            <w:div w:id="1318191722">
              <w:marLeft w:val="0"/>
              <w:marRight w:val="0"/>
              <w:marTop w:val="0"/>
              <w:marBottom w:val="0"/>
              <w:divBdr>
                <w:top w:val="none" w:sz="0" w:space="0" w:color="auto"/>
                <w:left w:val="none" w:sz="0" w:space="0" w:color="auto"/>
                <w:bottom w:val="none" w:sz="0" w:space="0" w:color="auto"/>
                <w:right w:val="none" w:sz="0" w:space="0" w:color="auto"/>
              </w:divBdr>
              <w:divsChild>
                <w:div w:id="142857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088753">
      <w:bodyDiv w:val="1"/>
      <w:marLeft w:val="0"/>
      <w:marRight w:val="0"/>
      <w:marTop w:val="0"/>
      <w:marBottom w:val="0"/>
      <w:divBdr>
        <w:top w:val="none" w:sz="0" w:space="0" w:color="auto"/>
        <w:left w:val="none" w:sz="0" w:space="0" w:color="auto"/>
        <w:bottom w:val="none" w:sz="0" w:space="0" w:color="auto"/>
        <w:right w:val="none" w:sz="0" w:space="0" w:color="auto"/>
      </w:divBdr>
    </w:div>
    <w:div w:id="812524434">
      <w:bodyDiv w:val="1"/>
      <w:marLeft w:val="0"/>
      <w:marRight w:val="0"/>
      <w:marTop w:val="0"/>
      <w:marBottom w:val="0"/>
      <w:divBdr>
        <w:top w:val="none" w:sz="0" w:space="0" w:color="auto"/>
        <w:left w:val="none" w:sz="0" w:space="0" w:color="auto"/>
        <w:bottom w:val="none" w:sz="0" w:space="0" w:color="auto"/>
        <w:right w:val="none" w:sz="0" w:space="0" w:color="auto"/>
      </w:divBdr>
    </w:div>
    <w:div w:id="851603789">
      <w:bodyDiv w:val="1"/>
      <w:marLeft w:val="0"/>
      <w:marRight w:val="0"/>
      <w:marTop w:val="0"/>
      <w:marBottom w:val="0"/>
      <w:divBdr>
        <w:top w:val="none" w:sz="0" w:space="0" w:color="auto"/>
        <w:left w:val="none" w:sz="0" w:space="0" w:color="auto"/>
        <w:bottom w:val="none" w:sz="0" w:space="0" w:color="auto"/>
        <w:right w:val="none" w:sz="0" w:space="0" w:color="auto"/>
      </w:divBdr>
    </w:div>
    <w:div w:id="863635056">
      <w:bodyDiv w:val="1"/>
      <w:marLeft w:val="0"/>
      <w:marRight w:val="0"/>
      <w:marTop w:val="0"/>
      <w:marBottom w:val="0"/>
      <w:divBdr>
        <w:top w:val="none" w:sz="0" w:space="0" w:color="auto"/>
        <w:left w:val="none" w:sz="0" w:space="0" w:color="auto"/>
        <w:bottom w:val="none" w:sz="0" w:space="0" w:color="auto"/>
        <w:right w:val="none" w:sz="0" w:space="0" w:color="auto"/>
      </w:divBdr>
    </w:div>
    <w:div w:id="875586889">
      <w:bodyDiv w:val="1"/>
      <w:marLeft w:val="0"/>
      <w:marRight w:val="0"/>
      <w:marTop w:val="0"/>
      <w:marBottom w:val="0"/>
      <w:divBdr>
        <w:top w:val="none" w:sz="0" w:space="0" w:color="auto"/>
        <w:left w:val="none" w:sz="0" w:space="0" w:color="auto"/>
        <w:bottom w:val="none" w:sz="0" w:space="0" w:color="auto"/>
        <w:right w:val="none" w:sz="0" w:space="0" w:color="auto"/>
      </w:divBdr>
      <w:divsChild>
        <w:div w:id="494155027">
          <w:marLeft w:val="0"/>
          <w:marRight w:val="0"/>
          <w:marTop w:val="0"/>
          <w:marBottom w:val="0"/>
          <w:divBdr>
            <w:top w:val="none" w:sz="0" w:space="0" w:color="auto"/>
            <w:left w:val="none" w:sz="0" w:space="0" w:color="auto"/>
            <w:bottom w:val="none" w:sz="0" w:space="0" w:color="auto"/>
            <w:right w:val="none" w:sz="0" w:space="0" w:color="auto"/>
          </w:divBdr>
          <w:divsChild>
            <w:div w:id="179759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827562">
      <w:bodyDiv w:val="1"/>
      <w:marLeft w:val="0"/>
      <w:marRight w:val="0"/>
      <w:marTop w:val="0"/>
      <w:marBottom w:val="0"/>
      <w:divBdr>
        <w:top w:val="none" w:sz="0" w:space="0" w:color="auto"/>
        <w:left w:val="none" w:sz="0" w:space="0" w:color="auto"/>
        <w:bottom w:val="none" w:sz="0" w:space="0" w:color="auto"/>
        <w:right w:val="none" w:sz="0" w:space="0" w:color="auto"/>
      </w:divBdr>
      <w:divsChild>
        <w:div w:id="1981689427">
          <w:marLeft w:val="0"/>
          <w:marRight w:val="0"/>
          <w:marTop w:val="0"/>
          <w:marBottom w:val="0"/>
          <w:divBdr>
            <w:top w:val="none" w:sz="0" w:space="0" w:color="auto"/>
            <w:left w:val="none" w:sz="0" w:space="0" w:color="auto"/>
            <w:bottom w:val="none" w:sz="0" w:space="0" w:color="auto"/>
            <w:right w:val="none" w:sz="0" w:space="0" w:color="auto"/>
          </w:divBdr>
          <w:divsChild>
            <w:div w:id="339477601">
              <w:marLeft w:val="0"/>
              <w:marRight w:val="0"/>
              <w:marTop w:val="0"/>
              <w:marBottom w:val="0"/>
              <w:divBdr>
                <w:top w:val="none" w:sz="0" w:space="0" w:color="auto"/>
                <w:left w:val="none" w:sz="0" w:space="0" w:color="auto"/>
                <w:bottom w:val="none" w:sz="0" w:space="0" w:color="auto"/>
                <w:right w:val="none" w:sz="0" w:space="0" w:color="auto"/>
              </w:divBdr>
              <w:divsChild>
                <w:div w:id="61479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048696">
      <w:bodyDiv w:val="1"/>
      <w:marLeft w:val="0"/>
      <w:marRight w:val="0"/>
      <w:marTop w:val="0"/>
      <w:marBottom w:val="0"/>
      <w:divBdr>
        <w:top w:val="none" w:sz="0" w:space="0" w:color="auto"/>
        <w:left w:val="none" w:sz="0" w:space="0" w:color="auto"/>
        <w:bottom w:val="none" w:sz="0" w:space="0" w:color="auto"/>
        <w:right w:val="none" w:sz="0" w:space="0" w:color="auto"/>
      </w:divBdr>
    </w:div>
    <w:div w:id="979505349">
      <w:bodyDiv w:val="1"/>
      <w:marLeft w:val="0"/>
      <w:marRight w:val="0"/>
      <w:marTop w:val="0"/>
      <w:marBottom w:val="0"/>
      <w:divBdr>
        <w:top w:val="none" w:sz="0" w:space="0" w:color="auto"/>
        <w:left w:val="none" w:sz="0" w:space="0" w:color="auto"/>
        <w:bottom w:val="none" w:sz="0" w:space="0" w:color="auto"/>
        <w:right w:val="none" w:sz="0" w:space="0" w:color="auto"/>
      </w:divBdr>
    </w:div>
    <w:div w:id="1116019136">
      <w:bodyDiv w:val="1"/>
      <w:marLeft w:val="0"/>
      <w:marRight w:val="0"/>
      <w:marTop w:val="0"/>
      <w:marBottom w:val="0"/>
      <w:divBdr>
        <w:top w:val="none" w:sz="0" w:space="0" w:color="auto"/>
        <w:left w:val="none" w:sz="0" w:space="0" w:color="auto"/>
        <w:bottom w:val="none" w:sz="0" w:space="0" w:color="auto"/>
        <w:right w:val="none" w:sz="0" w:space="0" w:color="auto"/>
      </w:divBdr>
      <w:divsChild>
        <w:div w:id="1781755109">
          <w:marLeft w:val="0"/>
          <w:marRight w:val="0"/>
          <w:marTop w:val="0"/>
          <w:marBottom w:val="0"/>
          <w:divBdr>
            <w:top w:val="none" w:sz="0" w:space="0" w:color="auto"/>
            <w:left w:val="none" w:sz="0" w:space="0" w:color="auto"/>
            <w:bottom w:val="none" w:sz="0" w:space="0" w:color="auto"/>
            <w:right w:val="none" w:sz="0" w:space="0" w:color="auto"/>
          </w:divBdr>
          <w:divsChild>
            <w:div w:id="97819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646589">
      <w:bodyDiv w:val="1"/>
      <w:marLeft w:val="0"/>
      <w:marRight w:val="0"/>
      <w:marTop w:val="0"/>
      <w:marBottom w:val="0"/>
      <w:divBdr>
        <w:top w:val="none" w:sz="0" w:space="0" w:color="auto"/>
        <w:left w:val="none" w:sz="0" w:space="0" w:color="auto"/>
        <w:bottom w:val="none" w:sz="0" w:space="0" w:color="auto"/>
        <w:right w:val="none" w:sz="0" w:space="0" w:color="auto"/>
      </w:divBdr>
      <w:divsChild>
        <w:div w:id="1652563064">
          <w:marLeft w:val="0"/>
          <w:marRight w:val="0"/>
          <w:marTop w:val="0"/>
          <w:marBottom w:val="0"/>
          <w:divBdr>
            <w:top w:val="none" w:sz="0" w:space="0" w:color="auto"/>
            <w:left w:val="none" w:sz="0" w:space="0" w:color="auto"/>
            <w:bottom w:val="none" w:sz="0" w:space="0" w:color="auto"/>
            <w:right w:val="none" w:sz="0" w:space="0" w:color="auto"/>
          </w:divBdr>
          <w:divsChild>
            <w:div w:id="192545665">
              <w:marLeft w:val="0"/>
              <w:marRight w:val="0"/>
              <w:marTop w:val="0"/>
              <w:marBottom w:val="0"/>
              <w:divBdr>
                <w:top w:val="none" w:sz="0" w:space="0" w:color="auto"/>
                <w:left w:val="none" w:sz="0" w:space="0" w:color="auto"/>
                <w:bottom w:val="none" w:sz="0" w:space="0" w:color="auto"/>
                <w:right w:val="none" w:sz="0" w:space="0" w:color="auto"/>
              </w:divBdr>
              <w:divsChild>
                <w:div w:id="1918436989">
                  <w:marLeft w:val="0"/>
                  <w:marRight w:val="0"/>
                  <w:marTop w:val="0"/>
                  <w:marBottom w:val="0"/>
                  <w:divBdr>
                    <w:top w:val="none" w:sz="0" w:space="0" w:color="auto"/>
                    <w:left w:val="none" w:sz="0" w:space="0" w:color="auto"/>
                    <w:bottom w:val="none" w:sz="0" w:space="0" w:color="auto"/>
                    <w:right w:val="none" w:sz="0" w:space="0" w:color="auto"/>
                  </w:divBdr>
                </w:div>
                <w:div w:id="200481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342364">
      <w:bodyDiv w:val="1"/>
      <w:marLeft w:val="0"/>
      <w:marRight w:val="0"/>
      <w:marTop w:val="0"/>
      <w:marBottom w:val="0"/>
      <w:divBdr>
        <w:top w:val="none" w:sz="0" w:space="0" w:color="auto"/>
        <w:left w:val="none" w:sz="0" w:space="0" w:color="auto"/>
        <w:bottom w:val="none" w:sz="0" w:space="0" w:color="auto"/>
        <w:right w:val="none" w:sz="0" w:space="0" w:color="auto"/>
      </w:divBdr>
      <w:divsChild>
        <w:div w:id="464616195">
          <w:marLeft w:val="0"/>
          <w:marRight w:val="0"/>
          <w:marTop w:val="0"/>
          <w:marBottom w:val="0"/>
          <w:divBdr>
            <w:top w:val="none" w:sz="0" w:space="0" w:color="auto"/>
            <w:left w:val="none" w:sz="0" w:space="0" w:color="auto"/>
            <w:bottom w:val="none" w:sz="0" w:space="0" w:color="auto"/>
            <w:right w:val="none" w:sz="0" w:space="0" w:color="auto"/>
          </w:divBdr>
          <w:divsChild>
            <w:div w:id="920718868">
              <w:marLeft w:val="0"/>
              <w:marRight w:val="0"/>
              <w:marTop w:val="0"/>
              <w:marBottom w:val="0"/>
              <w:divBdr>
                <w:top w:val="none" w:sz="0" w:space="0" w:color="auto"/>
                <w:left w:val="none" w:sz="0" w:space="0" w:color="auto"/>
                <w:bottom w:val="none" w:sz="0" w:space="0" w:color="auto"/>
                <w:right w:val="none" w:sz="0" w:space="0" w:color="auto"/>
              </w:divBdr>
              <w:divsChild>
                <w:div w:id="127690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489690">
      <w:bodyDiv w:val="1"/>
      <w:marLeft w:val="0"/>
      <w:marRight w:val="0"/>
      <w:marTop w:val="0"/>
      <w:marBottom w:val="0"/>
      <w:divBdr>
        <w:top w:val="none" w:sz="0" w:space="0" w:color="auto"/>
        <w:left w:val="none" w:sz="0" w:space="0" w:color="auto"/>
        <w:bottom w:val="none" w:sz="0" w:space="0" w:color="auto"/>
        <w:right w:val="none" w:sz="0" w:space="0" w:color="auto"/>
      </w:divBdr>
    </w:div>
    <w:div w:id="1240210089">
      <w:bodyDiv w:val="1"/>
      <w:marLeft w:val="0"/>
      <w:marRight w:val="0"/>
      <w:marTop w:val="0"/>
      <w:marBottom w:val="0"/>
      <w:divBdr>
        <w:top w:val="none" w:sz="0" w:space="0" w:color="auto"/>
        <w:left w:val="none" w:sz="0" w:space="0" w:color="auto"/>
        <w:bottom w:val="none" w:sz="0" w:space="0" w:color="auto"/>
        <w:right w:val="none" w:sz="0" w:space="0" w:color="auto"/>
      </w:divBdr>
      <w:divsChild>
        <w:div w:id="938682049">
          <w:marLeft w:val="0"/>
          <w:marRight w:val="0"/>
          <w:marTop w:val="0"/>
          <w:marBottom w:val="0"/>
          <w:divBdr>
            <w:top w:val="none" w:sz="0" w:space="0" w:color="auto"/>
            <w:left w:val="none" w:sz="0" w:space="0" w:color="auto"/>
            <w:bottom w:val="none" w:sz="0" w:space="0" w:color="auto"/>
            <w:right w:val="none" w:sz="0" w:space="0" w:color="auto"/>
          </w:divBdr>
          <w:divsChild>
            <w:div w:id="133472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117641">
      <w:bodyDiv w:val="1"/>
      <w:marLeft w:val="0"/>
      <w:marRight w:val="0"/>
      <w:marTop w:val="0"/>
      <w:marBottom w:val="0"/>
      <w:divBdr>
        <w:top w:val="none" w:sz="0" w:space="0" w:color="auto"/>
        <w:left w:val="none" w:sz="0" w:space="0" w:color="auto"/>
        <w:bottom w:val="none" w:sz="0" w:space="0" w:color="auto"/>
        <w:right w:val="none" w:sz="0" w:space="0" w:color="auto"/>
      </w:divBdr>
    </w:div>
    <w:div w:id="1307473165">
      <w:bodyDiv w:val="1"/>
      <w:marLeft w:val="0"/>
      <w:marRight w:val="0"/>
      <w:marTop w:val="0"/>
      <w:marBottom w:val="0"/>
      <w:divBdr>
        <w:top w:val="none" w:sz="0" w:space="0" w:color="auto"/>
        <w:left w:val="none" w:sz="0" w:space="0" w:color="auto"/>
        <w:bottom w:val="none" w:sz="0" w:space="0" w:color="auto"/>
        <w:right w:val="none" w:sz="0" w:space="0" w:color="auto"/>
      </w:divBdr>
      <w:divsChild>
        <w:div w:id="1874070367">
          <w:marLeft w:val="0"/>
          <w:marRight w:val="0"/>
          <w:marTop w:val="0"/>
          <w:marBottom w:val="0"/>
          <w:divBdr>
            <w:top w:val="none" w:sz="0" w:space="0" w:color="auto"/>
            <w:left w:val="none" w:sz="0" w:space="0" w:color="auto"/>
            <w:bottom w:val="none" w:sz="0" w:space="0" w:color="auto"/>
            <w:right w:val="none" w:sz="0" w:space="0" w:color="auto"/>
          </w:divBdr>
          <w:divsChild>
            <w:div w:id="54330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742829">
      <w:bodyDiv w:val="1"/>
      <w:marLeft w:val="0"/>
      <w:marRight w:val="0"/>
      <w:marTop w:val="0"/>
      <w:marBottom w:val="0"/>
      <w:divBdr>
        <w:top w:val="none" w:sz="0" w:space="0" w:color="auto"/>
        <w:left w:val="none" w:sz="0" w:space="0" w:color="auto"/>
        <w:bottom w:val="none" w:sz="0" w:space="0" w:color="auto"/>
        <w:right w:val="none" w:sz="0" w:space="0" w:color="auto"/>
      </w:divBdr>
      <w:divsChild>
        <w:div w:id="2018265789">
          <w:marLeft w:val="0"/>
          <w:marRight w:val="0"/>
          <w:marTop w:val="0"/>
          <w:marBottom w:val="0"/>
          <w:divBdr>
            <w:top w:val="none" w:sz="0" w:space="0" w:color="auto"/>
            <w:left w:val="none" w:sz="0" w:space="0" w:color="auto"/>
            <w:bottom w:val="none" w:sz="0" w:space="0" w:color="auto"/>
            <w:right w:val="none" w:sz="0" w:space="0" w:color="auto"/>
          </w:divBdr>
          <w:divsChild>
            <w:div w:id="123897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566153">
      <w:bodyDiv w:val="1"/>
      <w:marLeft w:val="0"/>
      <w:marRight w:val="0"/>
      <w:marTop w:val="0"/>
      <w:marBottom w:val="0"/>
      <w:divBdr>
        <w:top w:val="none" w:sz="0" w:space="0" w:color="auto"/>
        <w:left w:val="none" w:sz="0" w:space="0" w:color="auto"/>
        <w:bottom w:val="none" w:sz="0" w:space="0" w:color="auto"/>
        <w:right w:val="none" w:sz="0" w:space="0" w:color="auto"/>
      </w:divBdr>
    </w:div>
    <w:div w:id="1374696727">
      <w:bodyDiv w:val="1"/>
      <w:marLeft w:val="0"/>
      <w:marRight w:val="0"/>
      <w:marTop w:val="0"/>
      <w:marBottom w:val="0"/>
      <w:divBdr>
        <w:top w:val="none" w:sz="0" w:space="0" w:color="auto"/>
        <w:left w:val="none" w:sz="0" w:space="0" w:color="auto"/>
        <w:bottom w:val="none" w:sz="0" w:space="0" w:color="auto"/>
        <w:right w:val="none" w:sz="0" w:space="0" w:color="auto"/>
      </w:divBdr>
      <w:divsChild>
        <w:div w:id="1713766686">
          <w:marLeft w:val="0"/>
          <w:marRight w:val="0"/>
          <w:marTop w:val="0"/>
          <w:marBottom w:val="0"/>
          <w:divBdr>
            <w:top w:val="none" w:sz="0" w:space="0" w:color="auto"/>
            <w:left w:val="none" w:sz="0" w:space="0" w:color="auto"/>
            <w:bottom w:val="none" w:sz="0" w:space="0" w:color="auto"/>
            <w:right w:val="none" w:sz="0" w:space="0" w:color="auto"/>
          </w:divBdr>
          <w:divsChild>
            <w:div w:id="84667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271972">
      <w:bodyDiv w:val="1"/>
      <w:marLeft w:val="0"/>
      <w:marRight w:val="0"/>
      <w:marTop w:val="0"/>
      <w:marBottom w:val="0"/>
      <w:divBdr>
        <w:top w:val="none" w:sz="0" w:space="0" w:color="auto"/>
        <w:left w:val="none" w:sz="0" w:space="0" w:color="auto"/>
        <w:bottom w:val="none" w:sz="0" w:space="0" w:color="auto"/>
        <w:right w:val="none" w:sz="0" w:space="0" w:color="auto"/>
      </w:divBdr>
    </w:div>
    <w:div w:id="1648972759">
      <w:bodyDiv w:val="1"/>
      <w:marLeft w:val="0"/>
      <w:marRight w:val="0"/>
      <w:marTop w:val="0"/>
      <w:marBottom w:val="0"/>
      <w:divBdr>
        <w:top w:val="none" w:sz="0" w:space="0" w:color="auto"/>
        <w:left w:val="none" w:sz="0" w:space="0" w:color="auto"/>
        <w:bottom w:val="none" w:sz="0" w:space="0" w:color="auto"/>
        <w:right w:val="none" w:sz="0" w:space="0" w:color="auto"/>
      </w:divBdr>
      <w:divsChild>
        <w:div w:id="826743796">
          <w:marLeft w:val="0"/>
          <w:marRight w:val="0"/>
          <w:marTop w:val="0"/>
          <w:marBottom w:val="0"/>
          <w:divBdr>
            <w:top w:val="none" w:sz="0" w:space="0" w:color="auto"/>
            <w:left w:val="none" w:sz="0" w:space="0" w:color="auto"/>
            <w:bottom w:val="none" w:sz="0" w:space="0" w:color="auto"/>
            <w:right w:val="none" w:sz="0" w:space="0" w:color="auto"/>
          </w:divBdr>
          <w:divsChild>
            <w:div w:id="83822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627540">
      <w:bodyDiv w:val="1"/>
      <w:marLeft w:val="0"/>
      <w:marRight w:val="0"/>
      <w:marTop w:val="0"/>
      <w:marBottom w:val="0"/>
      <w:divBdr>
        <w:top w:val="none" w:sz="0" w:space="0" w:color="auto"/>
        <w:left w:val="none" w:sz="0" w:space="0" w:color="auto"/>
        <w:bottom w:val="none" w:sz="0" w:space="0" w:color="auto"/>
        <w:right w:val="none" w:sz="0" w:space="0" w:color="auto"/>
      </w:divBdr>
    </w:div>
    <w:div w:id="1709333332">
      <w:bodyDiv w:val="1"/>
      <w:marLeft w:val="0"/>
      <w:marRight w:val="0"/>
      <w:marTop w:val="0"/>
      <w:marBottom w:val="0"/>
      <w:divBdr>
        <w:top w:val="none" w:sz="0" w:space="0" w:color="auto"/>
        <w:left w:val="none" w:sz="0" w:space="0" w:color="auto"/>
        <w:bottom w:val="none" w:sz="0" w:space="0" w:color="auto"/>
        <w:right w:val="none" w:sz="0" w:space="0" w:color="auto"/>
      </w:divBdr>
      <w:divsChild>
        <w:div w:id="661005981">
          <w:marLeft w:val="0"/>
          <w:marRight w:val="0"/>
          <w:marTop w:val="0"/>
          <w:marBottom w:val="0"/>
          <w:divBdr>
            <w:top w:val="none" w:sz="0" w:space="0" w:color="auto"/>
            <w:left w:val="none" w:sz="0" w:space="0" w:color="auto"/>
            <w:bottom w:val="none" w:sz="0" w:space="0" w:color="auto"/>
            <w:right w:val="none" w:sz="0" w:space="0" w:color="auto"/>
          </w:divBdr>
          <w:divsChild>
            <w:div w:id="258560127">
              <w:marLeft w:val="0"/>
              <w:marRight w:val="0"/>
              <w:marTop w:val="0"/>
              <w:marBottom w:val="0"/>
              <w:divBdr>
                <w:top w:val="none" w:sz="0" w:space="0" w:color="auto"/>
                <w:left w:val="none" w:sz="0" w:space="0" w:color="auto"/>
                <w:bottom w:val="none" w:sz="0" w:space="0" w:color="auto"/>
                <w:right w:val="none" w:sz="0" w:space="0" w:color="auto"/>
              </w:divBdr>
              <w:divsChild>
                <w:div w:id="1782065178">
                  <w:marLeft w:val="0"/>
                  <w:marRight w:val="0"/>
                  <w:marTop w:val="0"/>
                  <w:marBottom w:val="0"/>
                  <w:divBdr>
                    <w:top w:val="none" w:sz="0" w:space="0" w:color="auto"/>
                    <w:left w:val="none" w:sz="0" w:space="0" w:color="auto"/>
                    <w:bottom w:val="none" w:sz="0" w:space="0" w:color="auto"/>
                    <w:right w:val="none" w:sz="0" w:space="0" w:color="auto"/>
                  </w:divBdr>
                  <w:divsChild>
                    <w:div w:id="1963463357">
                      <w:marLeft w:val="0"/>
                      <w:marRight w:val="0"/>
                      <w:marTop w:val="0"/>
                      <w:marBottom w:val="0"/>
                      <w:divBdr>
                        <w:top w:val="none" w:sz="0" w:space="0" w:color="auto"/>
                        <w:left w:val="none" w:sz="0" w:space="0" w:color="auto"/>
                        <w:bottom w:val="none" w:sz="0" w:space="0" w:color="auto"/>
                        <w:right w:val="none" w:sz="0" w:space="0" w:color="auto"/>
                      </w:divBdr>
                    </w:div>
                    <w:div w:id="148416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962704">
      <w:bodyDiv w:val="1"/>
      <w:marLeft w:val="0"/>
      <w:marRight w:val="0"/>
      <w:marTop w:val="0"/>
      <w:marBottom w:val="0"/>
      <w:divBdr>
        <w:top w:val="none" w:sz="0" w:space="0" w:color="auto"/>
        <w:left w:val="none" w:sz="0" w:space="0" w:color="auto"/>
        <w:bottom w:val="none" w:sz="0" w:space="0" w:color="auto"/>
        <w:right w:val="none" w:sz="0" w:space="0" w:color="auto"/>
      </w:divBdr>
    </w:div>
    <w:div w:id="1860512110">
      <w:bodyDiv w:val="1"/>
      <w:marLeft w:val="0"/>
      <w:marRight w:val="0"/>
      <w:marTop w:val="0"/>
      <w:marBottom w:val="0"/>
      <w:divBdr>
        <w:top w:val="none" w:sz="0" w:space="0" w:color="auto"/>
        <w:left w:val="none" w:sz="0" w:space="0" w:color="auto"/>
        <w:bottom w:val="none" w:sz="0" w:space="0" w:color="auto"/>
        <w:right w:val="none" w:sz="0" w:space="0" w:color="auto"/>
      </w:divBdr>
      <w:divsChild>
        <w:div w:id="667975358">
          <w:marLeft w:val="0"/>
          <w:marRight w:val="0"/>
          <w:marTop w:val="0"/>
          <w:marBottom w:val="0"/>
          <w:divBdr>
            <w:top w:val="none" w:sz="0" w:space="0" w:color="auto"/>
            <w:left w:val="none" w:sz="0" w:space="0" w:color="auto"/>
            <w:bottom w:val="none" w:sz="0" w:space="0" w:color="auto"/>
            <w:right w:val="none" w:sz="0" w:space="0" w:color="auto"/>
          </w:divBdr>
          <w:divsChild>
            <w:div w:id="47199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3854147">
      <w:bodyDiv w:val="1"/>
      <w:marLeft w:val="0"/>
      <w:marRight w:val="0"/>
      <w:marTop w:val="0"/>
      <w:marBottom w:val="0"/>
      <w:divBdr>
        <w:top w:val="none" w:sz="0" w:space="0" w:color="auto"/>
        <w:left w:val="none" w:sz="0" w:space="0" w:color="auto"/>
        <w:bottom w:val="none" w:sz="0" w:space="0" w:color="auto"/>
        <w:right w:val="none" w:sz="0" w:space="0" w:color="auto"/>
      </w:divBdr>
      <w:divsChild>
        <w:div w:id="661544416">
          <w:marLeft w:val="0"/>
          <w:marRight w:val="0"/>
          <w:marTop w:val="0"/>
          <w:marBottom w:val="0"/>
          <w:divBdr>
            <w:top w:val="none" w:sz="0" w:space="0" w:color="auto"/>
            <w:left w:val="none" w:sz="0" w:space="0" w:color="auto"/>
            <w:bottom w:val="none" w:sz="0" w:space="0" w:color="auto"/>
            <w:right w:val="none" w:sz="0" w:space="0" w:color="auto"/>
          </w:divBdr>
          <w:divsChild>
            <w:div w:id="551578739">
              <w:marLeft w:val="0"/>
              <w:marRight w:val="0"/>
              <w:marTop w:val="0"/>
              <w:marBottom w:val="0"/>
              <w:divBdr>
                <w:top w:val="none" w:sz="0" w:space="0" w:color="auto"/>
                <w:left w:val="none" w:sz="0" w:space="0" w:color="auto"/>
                <w:bottom w:val="none" w:sz="0" w:space="0" w:color="auto"/>
                <w:right w:val="none" w:sz="0" w:space="0" w:color="auto"/>
              </w:divBdr>
              <w:divsChild>
                <w:div w:id="74313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684255">
      <w:bodyDiv w:val="1"/>
      <w:marLeft w:val="0"/>
      <w:marRight w:val="0"/>
      <w:marTop w:val="0"/>
      <w:marBottom w:val="0"/>
      <w:divBdr>
        <w:top w:val="none" w:sz="0" w:space="0" w:color="auto"/>
        <w:left w:val="none" w:sz="0" w:space="0" w:color="auto"/>
        <w:bottom w:val="none" w:sz="0" w:space="0" w:color="auto"/>
        <w:right w:val="none" w:sz="0" w:space="0" w:color="auto"/>
      </w:divBdr>
    </w:div>
    <w:div w:id="1964798868">
      <w:bodyDiv w:val="1"/>
      <w:marLeft w:val="0"/>
      <w:marRight w:val="0"/>
      <w:marTop w:val="0"/>
      <w:marBottom w:val="0"/>
      <w:divBdr>
        <w:top w:val="none" w:sz="0" w:space="0" w:color="auto"/>
        <w:left w:val="none" w:sz="0" w:space="0" w:color="auto"/>
        <w:bottom w:val="none" w:sz="0" w:space="0" w:color="auto"/>
        <w:right w:val="none" w:sz="0" w:space="0" w:color="auto"/>
      </w:divBdr>
    </w:div>
    <w:div w:id="1999578129">
      <w:bodyDiv w:val="1"/>
      <w:marLeft w:val="0"/>
      <w:marRight w:val="0"/>
      <w:marTop w:val="0"/>
      <w:marBottom w:val="0"/>
      <w:divBdr>
        <w:top w:val="none" w:sz="0" w:space="0" w:color="auto"/>
        <w:left w:val="none" w:sz="0" w:space="0" w:color="auto"/>
        <w:bottom w:val="none" w:sz="0" w:space="0" w:color="auto"/>
        <w:right w:val="none" w:sz="0" w:space="0" w:color="auto"/>
      </w:divBdr>
      <w:divsChild>
        <w:div w:id="654797417">
          <w:marLeft w:val="0"/>
          <w:marRight w:val="0"/>
          <w:marTop w:val="0"/>
          <w:marBottom w:val="0"/>
          <w:divBdr>
            <w:top w:val="none" w:sz="0" w:space="0" w:color="auto"/>
            <w:left w:val="none" w:sz="0" w:space="0" w:color="auto"/>
            <w:bottom w:val="none" w:sz="0" w:space="0" w:color="auto"/>
            <w:right w:val="none" w:sz="0" w:space="0" w:color="auto"/>
          </w:divBdr>
          <w:divsChild>
            <w:div w:id="15009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971278">
      <w:bodyDiv w:val="1"/>
      <w:marLeft w:val="0"/>
      <w:marRight w:val="0"/>
      <w:marTop w:val="0"/>
      <w:marBottom w:val="0"/>
      <w:divBdr>
        <w:top w:val="none" w:sz="0" w:space="0" w:color="auto"/>
        <w:left w:val="none" w:sz="0" w:space="0" w:color="auto"/>
        <w:bottom w:val="none" w:sz="0" w:space="0" w:color="auto"/>
        <w:right w:val="none" w:sz="0" w:space="0" w:color="auto"/>
      </w:divBdr>
      <w:divsChild>
        <w:div w:id="1179924494">
          <w:marLeft w:val="0"/>
          <w:marRight w:val="0"/>
          <w:marTop w:val="0"/>
          <w:marBottom w:val="0"/>
          <w:divBdr>
            <w:top w:val="none" w:sz="0" w:space="0" w:color="auto"/>
            <w:left w:val="none" w:sz="0" w:space="0" w:color="auto"/>
            <w:bottom w:val="none" w:sz="0" w:space="0" w:color="auto"/>
            <w:right w:val="none" w:sz="0" w:space="0" w:color="auto"/>
          </w:divBdr>
          <w:divsChild>
            <w:div w:id="754324353">
              <w:marLeft w:val="0"/>
              <w:marRight w:val="0"/>
              <w:marTop w:val="0"/>
              <w:marBottom w:val="0"/>
              <w:divBdr>
                <w:top w:val="none" w:sz="0" w:space="0" w:color="auto"/>
                <w:left w:val="none" w:sz="0" w:space="0" w:color="auto"/>
                <w:bottom w:val="none" w:sz="0" w:space="0" w:color="auto"/>
                <w:right w:val="none" w:sz="0" w:space="0" w:color="auto"/>
              </w:divBdr>
              <w:divsChild>
                <w:div w:id="884635950">
                  <w:marLeft w:val="0"/>
                  <w:marRight w:val="0"/>
                  <w:marTop w:val="0"/>
                  <w:marBottom w:val="0"/>
                  <w:divBdr>
                    <w:top w:val="none" w:sz="0" w:space="0" w:color="auto"/>
                    <w:left w:val="none" w:sz="0" w:space="0" w:color="auto"/>
                    <w:bottom w:val="none" w:sz="0" w:space="0" w:color="auto"/>
                    <w:right w:val="none" w:sz="0" w:space="0" w:color="auto"/>
                  </w:divBdr>
                </w:div>
                <w:div w:id="16063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641793">
      <w:bodyDiv w:val="1"/>
      <w:marLeft w:val="0"/>
      <w:marRight w:val="0"/>
      <w:marTop w:val="0"/>
      <w:marBottom w:val="0"/>
      <w:divBdr>
        <w:top w:val="none" w:sz="0" w:space="0" w:color="auto"/>
        <w:left w:val="none" w:sz="0" w:space="0" w:color="auto"/>
        <w:bottom w:val="none" w:sz="0" w:space="0" w:color="auto"/>
        <w:right w:val="none" w:sz="0" w:space="0" w:color="auto"/>
      </w:divBdr>
      <w:divsChild>
        <w:div w:id="9828547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10672C-D8C2-4D6A-98E9-1C9AC1A7D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12</Words>
  <Characters>3491</Characters>
  <Application>Microsoft Office Word</Application>
  <DocSecurity>0</DocSecurity>
  <Lines>29</Lines>
  <Paragraphs>8</Paragraphs>
  <ScaleCrop>false</ScaleCrop>
  <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LES MARTÍNEZ Matías</dc:creator>
  <cp:keywords/>
  <dc:description/>
  <cp:lastModifiedBy>Paul Hoffman</cp:lastModifiedBy>
  <cp:revision>43</cp:revision>
  <dcterms:created xsi:type="dcterms:W3CDTF">2021-05-17T10:50:00Z</dcterms:created>
  <dcterms:modified xsi:type="dcterms:W3CDTF">2021-06-23T16:14:00Z</dcterms:modified>
</cp:coreProperties>
</file>